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1BDA0" w14:textId="77777777" w:rsidR="00EE2D91" w:rsidRPr="00D77CFE" w:rsidRDefault="00EE2D91" w:rsidP="00EE2D91">
      <w:pPr>
        <w:shd w:val="clear" w:color="auto" w:fill="FFFFFF"/>
        <w:spacing w:before="100" w:beforeAutospacing="1" w:after="100" w:afterAutospacing="1"/>
        <w:rPr>
          <w:rFonts w:ascii="Aptos" w:hAnsi="Aptos" w:cs="Open Sans"/>
          <w:b/>
          <w:bCs/>
          <w:u w:val="single"/>
        </w:rPr>
      </w:pPr>
      <w:r w:rsidRPr="00D77CFE">
        <w:rPr>
          <w:rFonts w:ascii="Aptos" w:hAnsi="Aptos" w:cs="Open Sans"/>
          <w:b/>
          <w:bCs/>
          <w:u w:val="single"/>
        </w:rPr>
        <w:t>TITLE PAGE</w:t>
      </w:r>
    </w:p>
    <w:p w14:paraId="1F04958B" w14:textId="77777777" w:rsidR="00EE2D91" w:rsidRPr="00D77CFE" w:rsidRDefault="00EE2D91" w:rsidP="00EE2D91">
      <w:pPr>
        <w:rPr>
          <w:rFonts w:ascii="Aptos" w:hAnsi="Aptos"/>
          <w:b/>
          <w:bCs/>
          <w:bdr w:val="none" w:sz="0" w:space="0" w:color="auto" w:frame="1"/>
          <w:lang w:eastAsia="en-AU"/>
        </w:rPr>
      </w:pPr>
      <w:r w:rsidRPr="00D77CFE">
        <w:rPr>
          <w:rFonts w:ascii="Aptos" w:hAnsi="Aptos"/>
          <w:b/>
          <w:bCs/>
          <w:bdr w:val="none" w:sz="0" w:space="0" w:color="auto" w:frame="1"/>
          <w:lang w:eastAsia="en-AU"/>
        </w:rPr>
        <w:t>Assessing second-line treatment strategies and outcomes in epidermal growth factor receptor (EGFR) oncogene-driven stage IV non-small cell lung cancer, following a first-line EGFR</w:t>
      </w:r>
      <w:r>
        <w:rPr>
          <w:rFonts w:ascii="Aptos" w:hAnsi="Aptos"/>
          <w:b/>
          <w:bCs/>
          <w:bdr w:val="none" w:sz="0" w:space="0" w:color="auto" w:frame="1"/>
          <w:lang w:eastAsia="en-AU"/>
        </w:rPr>
        <w:t>-</w:t>
      </w:r>
      <w:r w:rsidRPr="00D77CFE">
        <w:rPr>
          <w:rFonts w:ascii="Aptos" w:hAnsi="Aptos"/>
          <w:b/>
          <w:bCs/>
          <w:bdr w:val="none" w:sz="0" w:space="0" w:color="auto" w:frame="1"/>
          <w:lang w:eastAsia="en-AU"/>
        </w:rPr>
        <w:t>TKI therapy.</w:t>
      </w:r>
    </w:p>
    <w:p w14:paraId="0DE9B6FD" w14:textId="77777777" w:rsidR="00EE2D91" w:rsidRPr="00D77CFE" w:rsidRDefault="00EE2D91" w:rsidP="00EE2D91">
      <w:pPr>
        <w:rPr>
          <w:rFonts w:ascii="Aptos" w:hAnsi="Aptos"/>
          <w:b/>
          <w:bCs/>
          <w:bdr w:val="none" w:sz="0" w:space="0" w:color="auto" w:frame="1"/>
          <w:lang w:eastAsia="en-AU"/>
        </w:rPr>
      </w:pPr>
    </w:p>
    <w:p w14:paraId="5A1DB1F2" w14:textId="77777777" w:rsidR="00EE2D91" w:rsidRPr="00D77CFE" w:rsidRDefault="00EE2D91" w:rsidP="00EE2D91">
      <w:pPr>
        <w:rPr>
          <w:rFonts w:ascii="Aptos" w:hAnsi="Aptos"/>
          <w:b/>
          <w:bCs/>
          <w:bdr w:val="none" w:sz="0" w:space="0" w:color="auto" w:frame="1"/>
          <w:lang w:eastAsia="en-AU"/>
        </w:rPr>
      </w:pPr>
      <w:r w:rsidRPr="00D77CFE">
        <w:rPr>
          <w:rFonts w:ascii="Aptos" w:hAnsi="Aptos"/>
          <w:b/>
          <w:bCs/>
          <w:bdr w:val="none" w:sz="0" w:space="0" w:color="auto" w:frame="1"/>
          <w:lang w:eastAsia="en-AU"/>
        </w:rPr>
        <w:t xml:space="preserve">Running head: </w:t>
      </w:r>
      <w:bookmarkStart w:id="0" w:name="OLE_LINK2"/>
      <w:r w:rsidRPr="00D77CFE">
        <w:rPr>
          <w:rFonts w:ascii="Aptos" w:hAnsi="Aptos"/>
          <w:b/>
          <w:bCs/>
          <w:bdr w:val="none" w:sz="0" w:space="0" w:color="auto" w:frame="1"/>
          <w:lang w:eastAsia="en-AU"/>
        </w:rPr>
        <w:t xml:space="preserve">Treatment paths in EGFR-driven </w:t>
      </w:r>
      <w:proofErr w:type="spellStart"/>
      <w:r w:rsidRPr="00D77CFE">
        <w:rPr>
          <w:rFonts w:ascii="Aptos" w:hAnsi="Aptos"/>
          <w:b/>
          <w:bCs/>
          <w:bdr w:val="none" w:sz="0" w:space="0" w:color="auto" w:frame="1"/>
          <w:lang w:eastAsia="en-AU"/>
        </w:rPr>
        <w:t>mNSCLC</w:t>
      </w:r>
      <w:proofErr w:type="spellEnd"/>
      <w:r w:rsidRPr="00D77CFE">
        <w:rPr>
          <w:rFonts w:ascii="Aptos" w:hAnsi="Aptos"/>
          <w:b/>
          <w:bCs/>
          <w:bdr w:val="none" w:sz="0" w:space="0" w:color="auto" w:frame="1"/>
          <w:lang w:eastAsia="en-AU"/>
        </w:rPr>
        <w:t xml:space="preserve"> after TKI</w:t>
      </w:r>
      <w:bookmarkEnd w:id="0"/>
    </w:p>
    <w:p w14:paraId="404066EF" w14:textId="77777777" w:rsidR="00EE2D91" w:rsidRDefault="00EE2D91" w:rsidP="00EE2D91">
      <w:pPr>
        <w:shd w:val="clear" w:color="auto" w:fill="FFFFFF"/>
        <w:spacing w:before="100" w:beforeAutospacing="1" w:after="100" w:afterAutospacing="1"/>
        <w:rPr>
          <w:rFonts w:ascii="Aptos" w:hAnsi="Aptos" w:cs="Open Sans"/>
          <w:b/>
          <w:bCs/>
        </w:rPr>
      </w:pPr>
      <w:r w:rsidRPr="00D77CFE">
        <w:rPr>
          <w:rFonts w:ascii="Aptos" w:hAnsi="Aptos" w:cs="Open Sans"/>
          <w:b/>
          <w:bCs/>
        </w:rPr>
        <w:t xml:space="preserve">Authors and Affiliations </w:t>
      </w:r>
    </w:p>
    <w:p w14:paraId="01B9A663" w14:textId="77777777" w:rsidR="00EE2D91" w:rsidRPr="00CE7F44" w:rsidRDefault="00EE2D91" w:rsidP="00EE2D91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360"/>
        <w:rPr>
          <w:rFonts w:ascii="Aptos" w:hAnsi="Aptos" w:cs="Open Sans"/>
          <w:sz w:val="22"/>
          <w:szCs w:val="22"/>
        </w:rPr>
      </w:pPr>
      <w:r w:rsidRPr="00CE7F44">
        <w:rPr>
          <w:rFonts w:ascii="Aptos" w:hAnsi="Aptos" w:cs="Open Sans"/>
          <w:sz w:val="22"/>
          <w:szCs w:val="22"/>
        </w:rPr>
        <w:t xml:space="preserve">Meghana Maddula: University of New South Wales, Sydney, Australia; The Kinghorn Cancer Centre, Darlinghurst, Australia; St Vincent’s Hospital, Sydney, Australia. </w:t>
      </w:r>
      <w:hyperlink r:id="rId5" w:history="1">
        <w:r w:rsidRPr="00CE7F44">
          <w:rPr>
            <w:rStyle w:val="Hyperlink"/>
            <w:rFonts w:ascii="Aptos" w:hAnsi="Aptos" w:cs="Open Sans"/>
            <w:sz w:val="22"/>
            <w:szCs w:val="22"/>
          </w:rPr>
          <w:t>m.maddula@unsw.edu.au</w:t>
        </w:r>
      </w:hyperlink>
      <w:r w:rsidRPr="00CE7F44">
        <w:rPr>
          <w:rFonts w:ascii="Aptos" w:hAnsi="Aptos" w:cs="Open Sans"/>
          <w:sz w:val="22"/>
          <w:szCs w:val="22"/>
        </w:rPr>
        <w:t xml:space="preserve"> [ORCID ID - 0009-0003-4819-9397] </w:t>
      </w:r>
    </w:p>
    <w:p w14:paraId="4A30C2FC" w14:textId="77777777" w:rsidR="00EE2D91" w:rsidRPr="00CE7F44" w:rsidRDefault="00EE2D91" w:rsidP="00EE2D91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360"/>
        <w:rPr>
          <w:rFonts w:ascii="Aptos" w:hAnsi="Aptos" w:cs="Open Sans"/>
          <w:sz w:val="22"/>
          <w:szCs w:val="22"/>
        </w:rPr>
      </w:pPr>
      <w:r w:rsidRPr="00CE7F44">
        <w:rPr>
          <w:rFonts w:ascii="Aptos" w:hAnsi="Aptos" w:cs="Open Sans"/>
          <w:sz w:val="22"/>
          <w:szCs w:val="22"/>
        </w:rPr>
        <w:t xml:space="preserve">Annelise Decaria: NHMRC Clinical Trials Centre, University of Sydney, NSW, Sydney, Australia; The University of Sydney, NSW, Sydney, Australia. </w:t>
      </w:r>
      <w:hyperlink r:id="rId6" w:history="1">
        <w:r w:rsidRPr="00CE7F44">
          <w:rPr>
            <w:rStyle w:val="Hyperlink"/>
            <w:rFonts w:ascii="Aptos" w:hAnsi="Aptos" w:cs="Open Sans"/>
            <w:sz w:val="22"/>
            <w:szCs w:val="22"/>
          </w:rPr>
          <w:t>Annelise.decaria@sydney.edu.au</w:t>
        </w:r>
      </w:hyperlink>
      <w:r w:rsidRPr="00CE7F44">
        <w:rPr>
          <w:rFonts w:ascii="Aptos" w:hAnsi="Aptos" w:cs="Open Sans"/>
          <w:sz w:val="22"/>
          <w:szCs w:val="22"/>
        </w:rPr>
        <w:t xml:space="preserve"> [ORCID ID – 0009-0005-2646-9311]</w:t>
      </w:r>
    </w:p>
    <w:p w14:paraId="4BB51F08" w14:textId="77777777" w:rsidR="00EE2D91" w:rsidRPr="00CE7F44" w:rsidRDefault="00EE2D91" w:rsidP="00EE2D91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360"/>
        <w:rPr>
          <w:rFonts w:ascii="Aptos" w:hAnsi="Aptos" w:cs="Open Sans"/>
          <w:sz w:val="22"/>
          <w:szCs w:val="22"/>
        </w:rPr>
      </w:pPr>
      <w:r w:rsidRPr="00CE7F44">
        <w:rPr>
          <w:rFonts w:ascii="Aptos" w:hAnsi="Aptos" w:cs="Open Sans"/>
          <w:sz w:val="22"/>
          <w:szCs w:val="22"/>
        </w:rPr>
        <w:t xml:space="preserve">Bea Brown: NHMRC Clinical Trials Centre, University of Sydney, NSW, Sydney, Australia; The University of Sydney, NSW, Sydney, Australia. </w:t>
      </w:r>
      <w:hyperlink r:id="rId7" w:history="1">
        <w:r w:rsidRPr="00CE7F44">
          <w:rPr>
            <w:rStyle w:val="Hyperlink"/>
            <w:rFonts w:ascii="Aptos" w:hAnsi="Aptos" w:cs="Open Sans"/>
            <w:sz w:val="22"/>
            <w:szCs w:val="22"/>
          </w:rPr>
          <w:t>bea.brown@sydney.edu.au</w:t>
        </w:r>
      </w:hyperlink>
      <w:r w:rsidRPr="00CE7F44">
        <w:rPr>
          <w:rFonts w:ascii="Aptos" w:hAnsi="Aptos" w:cs="Open Sans"/>
          <w:sz w:val="22"/>
          <w:szCs w:val="22"/>
        </w:rPr>
        <w:t xml:space="preserve"> [ORCID ID - 0000-0003-2851-1809] </w:t>
      </w:r>
    </w:p>
    <w:p w14:paraId="7E744C72" w14:textId="77777777" w:rsidR="00EE2D91" w:rsidRPr="00CE7F44" w:rsidRDefault="00EE2D91" w:rsidP="00EE2D91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360"/>
        <w:rPr>
          <w:rFonts w:ascii="Aptos" w:hAnsi="Aptos" w:cs="Open Sans"/>
          <w:sz w:val="22"/>
          <w:szCs w:val="22"/>
        </w:rPr>
      </w:pPr>
      <w:r w:rsidRPr="00CE7F44">
        <w:rPr>
          <w:rFonts w:ascii="Aptos" w:hAnsi="Aptos" w:cs="Open Sans"/>
          <w:sz w:val="22"/>
          <w:szCs w:val="22"/>
        </w:rPr>
        <w:t xml:space="preserve">John Simes: NHMRC Clinical Trials Centre, University of Sydney, NSW, Sydney, Australia; The University of Sydney, NSW, Sydney, Australia. </w:t>
      </w:r>
      <w:hyperlink r:id="rId8" w:history="1">
        <w:r w:rsidRPr="00CE7F44">
          <w:rPr>
            <w:rStyle w:val="Hyperlink"/>
            <w:rFonts w:ascii="Aptos" w:hAnsi="Aptos" w:cs="Open Sans"/>
            <w:sz w:val="22"/>
            <w:szCs w:val="22"/>
          </w:rPr>
          <w:t>john.simes@sydney.edu.au</w:t>
        </w:r>
      </w:hyperlink>
      <w:r w:rsidRPr="00CE7F44">
        <w:rPr>
          <w:rFonts w:ascii="Aptos" w:hAnsi="Aptos" w:cs="Open Sans"/>
          <w:sz w:val="22"/>
          <w:szCs w:val="22"/>
        </w:rPr>
        <w:t xml:space="preserve"> [ORCID ID - 0000-0002-3740-7563]</w:t>
      </w:r>
    </w:p>
    <w:p w14:paraId="4EA5A9C0" w14:textId="77777777" w:rsidR="00EE2D91" w:rsidRPr="00F4363F" w:rsidRDefault="00EE2D91" w:rsidP="00EE2D91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360"/>
        <w:rPr>
          <w:rFonts w:ascii="Aptos" w:hAnsi="Aptos"/>
          <w:sz w:val="22"/>
          <w:szCs w:val="22"/>
        </w:rPr>
      </w:pPr>
      <w:r w:rsidRPr="00CE7F44">
        <w:rPr>
          <w:rFonts w:ascii="Aptos" w:hAnsi="Aptos" w:cs="Open Sans"/>
          <w:sz w:val="22"/>
          <w:szCs w:val="22"/>
        </w:rPr>
        <w:t xml:space="preserve">Michael Boyer: Chris O’Brien </w:t>
      </w:r>
      <w:proofErr w:type="spellStart"/>
      <w:r w:rsidRPr="00CE7F44">
        <w:rPr>
          <w:rFonts w:ascii="Aptos" w:hAnsi="Aptos" w:cs="Open Sans"/>
          <w:sz w:val="22"/>
          <w:szCs w:val="22"/>
        </w:rPr>
        <w:t>Lifehouse</w:t>
      </w:r>
      <w:proofErr w:type="spellEnd"/>
      <w:r w:rsidRPr="00CE7F44">
        <w:rPr>
          <w:rFonts w:ascii="Aptos" w:hAnsi="Aptos" w:cs="Open Sans"/>
          <w:sz w:val="22"/>
          <w:szCs w:val="22"/>
        </w:rPr>
        <w:t xml:space="preserve">, Sydney, NSW, Australia. </w:t>
      </w:r>
      <w:hyperlink r:id="rId9" w:history="1">
        <w:r w:rsidRPr="00CE7F44">
          <w:rPr>
            <w:rStyle w:val="Hyperlink"/>
            <w:rFonts w:ascii="Aptos" w:hAnsi="Aptos" w:cs="Open Sans"/>
            <w:sz w:val="22"/>
            <w:szCs w:val="22"/>
          </w:rPr>
          <w:t>michael.boyer@lh.org.au</w:t>
        </w:r>
      </w:hyperlink>
      <w:r w:rsidRPr="00CE7F44">
        <w:rPr>
          <w:rFonts w:ascii="Aptos" w:hAnsi="Aptos" w:cs="Open Sans"/>
          <w:sz w:val="22"/>
          <w:szCs w:val="22"/>
        </w:rPr>
        <w:t xml:space="preserve"> [ORCID ID - 0000-0002-0452-2987]</w:t>
      </w:r>
    </w:p>
    <w:p w14:paraId="446DF9A6" w14:textId="77777777" w:rsidR="00EE2D91" w:rsidRPr="00F4363F" w:rsidRDefault="00EE2D91" w:rsidP="00EE2D91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360"/>
        <w:rPr>
          <w:rFonts w:ascii="Aptos" w:hAnsi="Aptos"/>
          <w:sz w:val="22"/>
          <w:szCs w:val="22"/>
        </w:rPr>
      </w:pPr>
      <w:r w:rsidRPr="00F4363F">
        <w:rPr>
          <w:rFonts w:ascii="Aptos" w:hAnsi="Aptos" w:cs="Open Sans"/>
          <w:sz w:val="22"/>
          <w:szCs w:val="22"/>
        </w:rPr>
        <w:t xml:space="preserve">Venessa Chin: The Garvan Institute of Medical Research, Sydney, Australia; The Kinghorn Cancer Centre, St Vincent's Hospital Sydney, Australia; University of New South Wales, Sydney, Australia. </w:t>
      </w:r>
      <w:hyperlink r:id="rId10" w:history="1">
        <w:r w:rsidRPr="00F4363F">
          <w:rPr>
            <w:rStyle w:val="Hyperlink"/>
            <w:rFonts w:ascii="Aptos" w:hAnsi="Aptos" w:cs="Open Sans"/>
            <w:sz w:val="22"/>
            <w:szCs w:val="22"/>
          </w:rPr>
          <w:t>v.chin@garvan.org.au</w:t>
        </w:r>
      </w:hyperlink>
      <w:r w:rsidRPr="00F4363F">
        <w:rPr>
          <w:rFonts w:ascii="Aptos" w:hAnsi="Aptos" w:cs="Open Sans"/>
          <w:sz w:val="22"/>
          <w:szCs w:val="22"/>
        </w:rPr>
        <w:t xml:space="preserve"> [ORCID ID - 0000-0002-4630-4451]</w:t>
      </w:r>
    </w:p>
    <w:p w14:paraId="4A0F3969" w14:textId="77777777" w:rsidR="00EE2D91" w:rsidRPr="00D77CFE" w:rsidRDefault="00EE2D91" w:rsidP="00EE2D91">
      <w:p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  <w:b/>
          <w:bCs/>
        </w:rPr>
        <w:t>Short title:</w:t>
      </w:r>
      <w:r w:rsidRPr="00D77CFE">
        <w:rPr>
          <w:rFonts w:ascii="Aptos" w:hAnsi="Aptos"/>
        </w:rPr>
        <w:t xml:space="preserve"> EGFR-Driven Stage IV NSCLC: Second-Line Strategies and Outcomes</w:t>
      </w:r>
    </w:p>
    <w:p w14:paraId="451A3E65" w14:textId="77777777" w:rsidR="00EE2D91" w:rsidRPr="00D77CFE" w:rsidRDefault="00EE2D91" w:rsidP="00EE2D91">
      <w:pPr>
        <w:shd w:val="clear" w:color="auto" w:fill="FFFFFF"/>
        <w:spacing w:before="100" w:beforeAutospacing="1" w:after="100" w:afterAutospacing="1"/>
        <w:rPr>
          <w:rFonts w:ascii="Aptos" w:hAnsi="Aptos"/>
          <w:b/>
          <w:bCs/>
        </w:rPr>
      </w:pPr>
      <w:r w:rsidRPr="00D77CFE">
        <w:rPr>
          <w:rFonts w:ascii="Aptos" w:hAnsi="Aptos"/>
          <w:b/>
          <w:bCs/>
        </w:rPr>
        <w:t>Submitting/Corresponding Author Details</w:t>
      </w:r>
    </w:p>
    <w:p w14:paraId="1AD88CF3" w14:textId="77777777" w:rsidR="00EE2D91" w:rsidRPr="00D77CFE" w:rsidRDefault="00EE2D91" w:rsidP="00EE2D9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</w:rPr>
        <w:t xml:space="preserve">Dr Meghana Maddula </w:t>
      </w:r>
    </w:p>
    <w:p w14:paraId="00A3FB1B" w14:textId="77777777" w:rsidR="00EE2D91" w:rsidRPr="00D77CFE" w:rsidRDefault="00EE2D91" w:rsidP="00EE2D9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</w:rPr>
        <w:t>Postal Address: 370 Victoria St, Darlinghurst NSW 2010</w:t>
      </w:r>
    </w:p>
    <w:p w14:paraId="2DE4F075" w14:textId="77777777" w:rsidR="00EE2D91" w:rsidRPr="00D77CFE" w:rsidRDefault="00EE2D91" w:rsidP="00EE2D9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</w:rPr>
        <w:t xml:space="preserve">Email: </w:t>
      </w:r>
      <w:hyperlink r:id="rId11" w:history="1">
        <w:r w:rsidRPr="00D77CFE">
          <w:rPr>
            <w:rStyle w:val="Hyperlink"/>
            <w:rFonts w:ascii="Aptos" w:hAnsi="Aptos"/>
          </w:rPr>
          <w:t>m.maddula@unsw.edu.au</w:t>
        </w:r>
      </w:hyperlink>
      <w:r w:rsidRPr="00D77CFE">
        <w:rPr>
          <w:rFonts w:ascii="Aptos" w:hAnsi="Aptos"/>
        </w:rPr>
        <w:t xml:space="preserve"> </w:t>
      </w:r>
    </w:p>
    <w:p w14:paraId="42E99471" w14:textId="77777777" w:rsidR="00EE2D91" w:rsidRPr="00D77CFE" w:rsidRDefault="00EE2D91" w:rsidP="00EE2D9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</w:rPr>
        <w:t xml:space="preserve">Telephone: 0432710677 </w:t>
      </w:r>
    </w:p>
    <w:p w14:paraId="15F09386" w14:textId="77777777" w:rsidR="00EE2D91" w:rsidRPr="00D77CFE" w:rsidRDefault="00EE2D91" w:rsidP="00EE2D91">
      <w:pPr>
        <w:shd w:val="clear" w:color="auto" w:fill="FFFFFF"/>
        <w:spacing w:before="100" w:beforeAutospacing="1" w:after="100" w:afterAutospacing="1"/>
        <w:rPr>
          <w:rFonts w:ascii="Aptos" w:hAnsi="Aptos"/>
          <w:b/>
          <w:bCs/>
        </w:rPr>
      </w:pPr>
      <w:r w:rsidRPr="00D77CFE">
        <w:rPr>
          <w:rFonts w:ascii="Aptos" w:hAnsi="Aptos"/>
          <w:b/>
          <w:bCs/>
        </w:rPr>
        <w:t xml:space="preserve">Acknowledgements </w:t>
      </w:r>
    </w:p>
    <w:p w14:paraId="49583D18" w14:textId="77777777" w:rsidR="00EE2D91" w:rsidRPr="00D77CFE" w:rsidRDefault="00EE2D91" w:rsidP="00EE2D9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</w:rPr>
        <w:t xml:space="preserve">This research did not receive any specific funding from public, commercial, or non-profit organisations </w:t>
      </w:r>
    </w:p>
    <w:p w14:paraId="592C8B26" w14:textId="77777777" w:rsidR="00EE2D91" w:rsidRPr="00D77CFE" w:rsidRDefault="00EE2D91" w:rsidP="00EE2D9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  <w:lang w:val="en-US"/>
        </w:rPr>
        <w:t xml:space="preserve">This work was conducted in collaboration with the </w:t>
      </w:r>
      <w:proofErr w:type="spellStart"/>
      <w:r w:rsidRPr="00D77CFE">
        <w:rPr>
          <w:rFonts w:ascii="Aptos" w:hAnsi="Aptos"/>
          <w:lang w:val="en-US"/>
        </w:rPr>
        <w:t>EnRICH</w:t>
      </w:r>
      <w:proofErr w:type="spellEnd"/>
      <w:r w:rsidRPr="00D77CFE">
        <w:rPr>
          <w:rFonts w:ascii="Aptos" w:hAnsi="Aptos"/>
          <w:lang w:val="en-US"/>
        </w:rPr>
        <w:t xml:space="preserve"> Program, a flagship program of Sydney Catalyst, University of Sydney, NSW, Australia.</w:t>
      </w:r>
    </w:p>
    <w:p w14:paraId="1CE30AF2" w14:textId="77777777" w:rsidR="00EE2D91" w:rsidRPr="00D77CFE" w:rsidRDefault="00EE2D91" w:rsidP="00EE2D9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  <w:lang w:val="en-US"/>
        </w:rPr>
        <w:t>We would like to thank Chris Brown from the NHMRC Clinical Trials Centre, University of Sydney for his valuable contributions to the statistical analyses in this study.</w:t>
      </w:r>
    </w:p>
    <w:p w14:paraId="511CDE96" w14:textId="77777777" w:rsidR="00EE2D91" w:rsidRPr="00EE2D91" w:rsidRDefault="00EE2D91" w:rsidP="00EE2D91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D77CFE">
        <w:rPr>
          <w:rFonts w:ascii="Aptos" w:hAnsi="Aptos"/>
          <w:lang w:val="en-US"/>
        </w:rPr>
        <w:t>We would also like to acknowledge Cure Cancer Australia, Lung Foundation Australia and St Vincent’s Clinical Research Foundation.</w:t>
      </w:r>
    </w:p>
    <w:p w14:paraId="6A3A22E6" w14:textId="5A1E2276" w:rsidR="00EE2D91" w:rsidRPr="00EE2D91" w:rsidRDefault="00EE2D91" w:rsidP="00EE2D91">
      <w:pPr>
        <w:shd w:val="clear" w:color="auto" w:fill="FFFFFF"/>
        <w:spacing w:before="100" w:beforeAutospacing="1" w:after="100" w:afterAutospacing="1"/>
        <w:rPr>
          <w:rFonts w:ascii="Aptos" w:hAnsi="Aptos"/>
        </w:rPr>
      </w:pPr>
      <w:r w:rsidRPr="00EE2D91">
        <w:rPr>
          <w:rFonts w:ascii="Aptos" w:hAnsi="Aptos"/>
          <w:b/>
          <w:bCs/>
          <w:u w:val="single"/>
        </w:rPr>
        <w:lastRenderedPageBreak/>
        <w:t>SUPPLEMENTARY FIGURES AND TABLES</w:t>
      </w:r>
    </w:p>
    <w:p w14:paraId="5359D1D5" w14:textId="77777777" w:rsidR="00EE2D91" w:rsidRPr="00D77CFE" w:rsidRDefault="00EE2D91" w:rsidP="00EE2D91">
      <w:pPr>
        <w:rPr>
          <w:rFonts w:ascii="Aptos" w:hAnsi="Aptos"/>
          <w:b/>
          <w:bCs/>
          <w:i/>
          <w:iCs/>
        </w:rPr>
      </w:pPr>
    </w:p>
    <w:p w14:paraId="37D3B105" w14:textId="77777777" w:rsidR="00EE2D91" w:rsidRPr="009618FD" w:rsidRDefault="00EE2D91" w:rsidP="00EE2D91">
      <w:pPr>
        <w:rPr>
          <w:rFonts w:ascii="Aptos" w:hAnsi="Aptos"/>
          <w:b/>
          <w:bCs/>
          <w:i/>
          <w:iCs/>
        </w:rPr>
      </w:pPr>
      <w:r w:rsidRPr="009618FD">
        <w:rPr>
          <w:rFonts w:ascii="Aptos" w:hAnsi="Aptos"/>
          <w:b/>
          <w:bCs/>
          <w:i/>
          <w:iCs/>
        </w:rPr>
        <w:t xml:space="preserve">FIGURE </w:t>
      </w:r>
      <w:r>
        <w:rPr>
          <w:rFonts w:ascii="Aptos" w:hAnsi="Aptos"/>
          <w:b/>
          <w:bCs/>
          <w:i/>
          <w:iCs/>
        </w:rPr>
        <w:t>S</w:t>
      </w:r>
      <w:r w:rsidRPr="009618FD">
        <w:rPr>
          <w:rFonts w:ascii="Aptos" w:hAnsi="Aptos"/>
          <w:b/>
          <w:bCs/>
          <w:i/>
          <w:iCs/>
        </w:rPr>
        <w:t xml:space="preserve">1. </w:t>
      </w:r>
      <w:r>
        <w:rPr>
          <w:rFonts w:ascii="Aptos" w:hAnsi="Aptos"/>
          <w:b/>
          <w:bCs/>
          <w:i/>
          <w:iCs/>
        </w:rPr>
        <w:t>Flow diagram of patient inclusion</w:t>
      </w:r>
    </w:p>
    <w:p w14:paraId="4F3AE216" w14:textId="77777777" w:rsidR="00EE2D91" w:rsidRPr="00D77CFE" w:rsidRDefault="00EE2D91" w:rsidP="00EE2D91">
      <w:pPr>
        <w:rPr>
          <w:rFonts w:ascii="Aptos" w:hAnsi="Aptos"/>
        </w:rPr>
      </w:pPr>
      <w:r w:rsidRPr="00D77CFE">
        <w:rPr>
          <w:rFonts w:ascii="Aptos" w:hAnsi="Aptos"/>
          <w:noProof/>
        </w:rPr>
        <w:drawing>
          <wp:inline distT="0" distB="0" distL="0" distR="0" wp14:anchorId="6ED4A267" wp14:editId="6E6735FD">
            <wp:extent cx="3296093" cy="7585740"/>
            <wp:effectExtent l="0" t="25400" r="0" b="21590"/>
            <wp:docPr id="1898127028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EF87F0B-D1FD-462E-B0DE-F7FA18CACB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21003498" w14:textId="77777777" w:rsidR="00EE2D91" w:rsidRPr="00D77CFE" w:rsidRDefault="00EE2D91" w:rsidP="00EE2D91">
      <w:pPr>
        <w:rPr>
          <w:rFonts w:ascii="Aptos" w:hAnsi="Aptos"/>
          <w:b/>
          <w:bCs/>
        </w:rPr>
      </w:pPr>
    </w:p>
    <w:p w14:paraId="1FEE7374" w14:textId="77777777" w:rsidR="00EE2D91" w:rsidRPr="00D77CFE" w:rsidRDefault="00EE2D91" w:rsidP="00EE2D91">
      <w:pPr>
        <w:rPr>
          <w:rFonts w:ascii="Aptos" w:hAnsi="Aptos"/>
          <w:b/>
          <w:bCs/>
        </w:rPr>
      </w:pPr>
    </w:p>
    <w:p w14:paraId="19CFE084" w14:textId="77777777" w:rsidR="00EE2D91" w:rsidRDefault="00EE2D91" w:rsidP="00EE2D91">
      <w:pPr>
        <w:rPr>
          <w:rFonts w:ascii="Aptos" w:hAnsi="Aptos"/>
          <w:b/>
          <w:bCs/>
        </w:rPr>
      </w:pPr>
    </w:p>
    <w:p w14:paraId="56E4E458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  <w:r>
        <w:rPr>
          <w:rFonts w:ascii="Aptos" w:hAnsi="Aptos"/>
          <w:b/>
          <w:bCs/>
          <w:i/>
          <w:iCs/>
        </w:rPr>
        <w:t>FIGURE S2. First-line treatment strategies</w:t>
      </w:r>
    </w:p>
    <w:p w14:paraId="2618ED3F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  <w:r w:rsidRPr="00D77CFE">
        <w:rPr>
          <w:rFonts w:ascii="Aptos" w:hAnsi="Aptos"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088F0C65" wp14:editId="72DB3E4E">
            <wp:simplePos x="0" y="0"/>
            <wp:positionH relativeFrom="column">
              <wp:posOffset>-387350</wp:posOffset>
            </wp:positionH>
            <wp:positionV relativeFrom="paragraph">
              <wp:posOffset>217170</wp:posOffset>
            </wp:positionV>
            <wp:extent cx="6850380" cy="4105275"/>
            <wp:effectExtent l="25400" t="0" r="33020" b="0"/>
            <wp:wrapSquare wrapText="bothSides"/>
            <wp:docPr id="1071165294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52453B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6036BCE0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2EF8D26A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1AACFBB6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7941285D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53B68147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1B8A66A0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278FB5D5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4F3F7E93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51E7B135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408615FF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7306A602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611B9AC7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7B0DAE77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56EAF3D4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0E98FBBD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1DFE2E78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3B497CE6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0D494C17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4FF8BB3D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1433E56F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25F597BC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59CADAEA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  <w:r w:rsidRPr="00D77CFE">
        <w:rPr>
          <w:rFonts w:ascii="Aptos" w:hAnsi="Aptos"/>
          <w:noProof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5FF21857" wp14:editId="659CB1EC">
            <wp:simplePos x="0" y="0"/>
            <wp:positionH relativeFrom="column">
              <wp:posOffset>-467995</wp:posOffset>
            </wp:positionH>
            <wp:positionV relativeFrom="paragraph">
              <wp:posOffset>268605</wp:posOffset>
            </wp:positionV>
            <wp:extent cx="6877050" cy="7909560"/>
            <wp:effectExtent l="25400" t="0" r="44450" b="0"/>
            <wp:wrapSquare wrapText="bothSides"/>
            <wp:docPr id="39514231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2" r:lo="rId23" r:qs="rId24" r:cs="rId2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ptos" w:hAnsi="Aptos"/>
          <w:b/>
          <w:bCs/>
          <w:i/>
          <w:iCs/>
        </w:rPr>
        <w:t>FIGURE S3. Second-line treatment strategies</w:t>
      </w:r>
    </w:p>
    <w:p w14:paraId="563D381F" w14:textId="77777777" w:rsidR="00EE2D91" w:rsidRPr="00103F7B" w:rsidRDefault="00EE2D91" w:rsidP="00EE2D91">
      <w:pPr>
        <w:rPr>
          <w:rFonts w:ascii="Aptos" w:hAnsi="Aptos"/>
          <w:i/>
          <w:iCs/>
          <w:sz w:val="16"/>
          <w:szCs w:val="16"/>
        </w:rPr>
      </w:pPr>
      <w:r>
        <w:rPr>
          <w:rFonts w:ascii="Aptos" w:hAnsi="Aptos"/>
          <w:i/>
          <w:iCs/>
          <w:sz w:val="16"/>
          <w:szCs w:val="16"/>
        </w:rPr>
        <w:t xml:space="preserve">*Oscillate clinical </w:t>
      </w:r>
      <w:proofErr w:type="gramStart"/>
      <w:r>
        <w:rPr>
          <w:rFonts w:ascii="Aptos" w:hAnsi="Aptos"/>
          <w:i/>
          <w:iCs/>
          <w:sz w:val="16"/>
          <w:szCs w:val="16"/>
        </w:rPr>
        <w:t>trial</w:t>
      </w:r>
      <w:r w:rsidRPr="00103F7B">
        <w:rPr>
          <w:rFonts w:ascii="Aptos" w:hAnsi="Aptos"/>
          <w:i/>
          <w:iCs/>
          <w:sz w:val="16"/>
          <w:szCs w:val="16"/>
          <w:vertAlign w:val="subscript"/>
        </w:rPr>
        <w:t>(</w:t>
      </w:r>
      <w:proofErr w:type="gramEnd"/>
      <w:r w:rsidRPr="00103F7B">
        <w:rPr>
          <w:rFonts w:ascii="Aptos" w:hAnsi="Aptos"/>
          <w:i/>
          <w:iCs/>
          <w:sz w:val="16"/>
          <w:szCs w:val="16"/>
          <w:vertAlign w:val="subscript"/>
        </w:rPr>
        <w:t>39)</w:t>
      </w:r>
    </w:p>
    <w:p w14:paraId="059ED36F" w14:textId="77777777" w:rsidR="00EE2D91" w:rsidRPr="00103F7B" w:rsidRDefault="00EE2D91" w:rsidP="00EE2D91">
      <w:pPr>
        <w:rPr>
          <w:rFonts w:ascii="Aptos" w:hAnsi="Aptos"/>
          <w:i/>
          <w:iCs/>
          <w:sz w:val="16"/>
          <w:szCs w:val="16"/>
        </w:rPr>
      </w:pPr>
      <w:r w:rsidRPr="00103F7B">
        <w:rPr>
          <w:rFonts w:ascii="Aptos" w:hAnsi="Aptos"/>
          <w:i/>
          <w:iCs/>
          <w:sz w:val="16"/>
          <w:szCs w:val="16"/>
        </w:rPr>
        <w:t>ABCP = Atezolizumab + Bevacizumab + Carboplatin + Paclitaxel</w:t>
      </w:r>
      <w:r>
        <w:rPr>
          <w:rFonts w:ascii="Aptos" w:hAnsi="Aptos"/>
          <w:i/>
          <w:iCs/>
          <w:sz w:val="16"/>
          <w:szCs w:val="16"/>
        </w:rPr>
        <w:t xml:space="preserve">; </w:t>
      </w:r>
      <w:r w:rsidRPr="00103F7B">
        <w:rPr>
          <w:rFonts w:ascii="Aptos" w:hAnsi="Aptos"/>
          <w:i/>
          <w:iCs/>
          <w:sz w:val="16"/>
          <w:szCs w:val="16"/>
        </w:rPr>
        <w:t>CP = Carboplatin + Pemetrexed</w:t>
      </w:r>
      <w:r>
        <w:rPr>
          <w:rFonts w:ascii="Aptos" w:hAnsi="Aptos"/>
          <w:i/>
          <w:iCs/>
          <w:sz w:val="16"/>
          <w:szCs w:val="16"/>
        </w:rPr>
        <w:t xml:space="preserve">; </w:t>
      </w:r>
      <w:r w:rsidRPr="00103F7B">
        <w:rPr>
          <w:rFonts w:ascii="Aptos" w:hAnsi="Aptos"/>
          <w:i/>
          <w:iCs/>
          <w:sz w:val="16"/>
          <w:szCs w:val="16"/>
        </w:rPr>
        <w:t>CEA = Carboplatin + Etoposide + Atezolizumab</w:t>
      </w:r>
      <w:r>
        <w:rPr>
          <w:rFonts w:ascii="Aptos" w:hAnsi="Aptos"/>
          <w:i/>
          <w:iCs/>
          <w:sz w:val="16"/>
          <w:szCs w:val="16"/>
        </w:rPr>
        <w:t xml:space="preserve">; </w:t>
      </w:r>
      <w:r w:rsidRPr="00103F7B">
        <w:rPr>
          <w:rFonts w:ascii="Aptos" w:hAnsi="Aptos"/>
          <w:i/>
          <w:iCs/>
          <w:sz w:val="16"/>
          <w:szCs w:val="16"/>
        </w:rPr>
        <w:t>CP</w:t>
      </w:r>
      <w:r>
        <w:rPr>
          <w:rFonts w:ascii="Aptos" w:hAnsi="Aptos"/>
          <w:i/>
          <w:iCs/>
          <w:sz w:val="16"/>
          <w:szCs w:val="16"/>
        </w:rPr>
        <w:t>T</w:t>
      </w:r>
      <w:r w:rsidRPr="00103F7B">
        <w:rPr>
          <w:rFonts w:ascii="Aptos" w:hAnsi="Aptos"/>
          <w:i/>
          <w:iCs/>
          <w:sz w:val="16"/>
          <w:szCs w:val="16"/>
        </w:rPr>
        <w:t xml:space="preserve">D = Carboplatin + Pemetrexed + </w:t>
      </w:r>
      <w:proofErr w:type="spellStart"/>
      <w:r>
        <w:rPr>
          <w:rFonts w:ascii="Aptos" w:hAnsi="Aptos"/>
          <w:i/>
          <w:iCs/>
          <w:sz w:val="16"/>
          <w:szCs w:val="16"/>
        </w:rPr>
        <w:t>Tremelimumab</w:t>
      </w:r>
      <w:proofErr w:type="spellEnd"/>
      <w:r>
        <w:rPr>
          <w:rFonts w:ascii="Aptos" w:hAnsi="Aptos"/>
          <w:i/>
          <w:iCs/>
          <w:sz w:val="16"/>
          <w:szCs w:val="16"/>
        </w:rPr>
        <w:t xml:space="preserve"> + </w:t>
      </w:r>
      <w:r w:rsidRPr="00103F7B">
        <w:rPr>
          <w:rFonts w:ascii="Aptos" w:hAnsi="Aptos"/>
          <w:i/>
          <w:iCs/>
          <w:sz w:val="16"/>
          <w:szCs w:val="16"/>
        </w:rPr>
        <w:t>Durvalumab</w:t>
      </w:r>
      <w:r>
        <w:rPr>
          <w:rFonts w:ascii="Aptos" w:hAnsi="Aptos"/>
          <w:i/>
          <w:iCs/>
          <w:sz w:val="16"/>
          <w:szCs w:val="16"/>
        </w:rPr>
        <w:t xml:space="preserve">; </w:t>
      </w:r>
      <w:r w:rsidRPr="00103F7B">
        <w:rPr>
          <w:rFonts w:ascii="Aptos" w:hAnsi="Aptos"/>
          <w:i/>
          <w:iCs/>
          <w:sz w:val="16"/>
          <w:szCs w:val="16"/>
        </w:rPr>
        <w:t xml:space="preserve">CPP = Carboplatin + Pembrolizumab + Pemetrexed </w:t>
      </w:r>
    </w:p>
    <w:p w14:paraId="3921F874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67455DA5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  <w:r>
        <w:rPr>
          <w:rFonts w:ascii="Aptos" w:hAnsi="Aptos"/>
          <w:b/>
          <w:bCs/>
          <w:i/>
          <w:iCs/>
        </w:rPr>
        <w:lastRenderedPageBreak/>
        <w:t>FIGURE S4. Radiotherapy Strategies</w:t>
      </w:r>
    </w:p>
    <w:p w14:paraId="6B26652C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  <w:r w:rsidRPr="00EB23F1">
        <w:rPr>
          <w:rFonts w:ascii="Aptos" w:hAnsi="Aptos"/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47628F4A" wp14:editId="2B1FDA95">
            <wp:simplePos x="0" y="0"/>
            <wp:positionH relativeFrom="column">
              <wp:posOffset>-387350</wp:posOffset>
            </wp:positionH>
            <wp:positionV relativeFrom="paragraph">
              <wp:posOffset>375920</wp:posOffset>
            </wp:positionV>
            <wp:extent cx="6868160" cy="4401185"/>
            <wp:effectExtent l="25400" t="0" r="27940" b="0"/>
            <wp:wrapSquare wrapText="bothSides"/>
            <wp:docPr id="501755947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7" r:lo="rId28" r:qs="rId29" r:cs="rId3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0427D8" w14:textId="77777777" w:rsidR="00EE2D91" w:rsidRPr="00D77CFE" w:rsidRDefault="00EE2D91" w:rsidP="00EE2D91">
      <w:pPr>
        <w:rPr>
          <w:rFonts w:ascii="Aptos" w:hAnsi="Aptos"/>
          <w:b/>
          <w:bCs/>
          <w:i/>
          <w:iCs/>
        </w:rPr>
      </w:pPr>
    </w:p>
    <w:p w14:paraId="297961A9" w14:textId="77777777" w:rsidR="00EE2D91" w:rsidRPr="00103F7B" w:rsidRDefault="00EE2D91" w:rsidP="00EE2D91">
      <w:pPr>
        <w:rPr>
          <w:rFonts w:ascii="Aptos" w:hAnsi="Aptos"/>
          <w:i/>
          <w:iCs/>
          <w:sz w:val="16"/>
          <w:szCs w:val="16"/>
        </w:rPr>
      </w:pPr>
      <w:r w:rsidRPr="00103F7B">
        <w:rPr>
          <w:rFonts w:ascii="Aptos" w:hAnsi="Aptos"/>
          <w:i/>
          <w:iCs/>
          <w:sz w:val="16"/>
          <w:szCs w:val="16"/>
        </w:rPr>
        <w:t>ABCP = Atezolizumab + Bevacizumab + Carboplatin + Paclitaxel</w:t>
      </w:r>
      <w:r>
        <w:rPr>
          <w:rFonts w:ascii="Aptos" w:hAnsi="Aptos"/>
          <w:i/>
          <w:iCs/>
          <w:sz w:val="16"/>
          <w:szCs w:val="16"/>
        </w:rPr>
        <w:t xml:space="preserve">; </w:t>
      </w:r>
      <w:r w:rsidRPr="00103F7B">
        <w:rPr>
          <w:rFonts w:ascii="Aptos" w:hAnsi="Aptos"/>
          <w:i/>
          <w:iCs/>
          <w:sz w:val="16"/>
          <w:szCs w:val="16"/>
        </w:rPr>
        <w:t xml:space="preserve">CPP = Carboplatin + Pembrolizumab + Pemetrexed </w:t>
      </w:r>
    </w:p>
    <w:p w14:paraId="30A46238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2D58BF4F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40AFFFAF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3AF0A914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3D932933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51A06790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11B1D795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6EA8218E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431C27CB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2A2F5D1B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76139DC9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69992513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333029E3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59C3B717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4453CE17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5E160EF0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0F47EB13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5512023B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2EEC7278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3FF021B0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7A492A56" w14:textId="77777777" w:rsidR="00EE2D91" w:rsidRDefault="00EE2D91" w:rsidP="00EE2D91">
      <w:pPr>
        <w:rPr>
          <w:rFonts w:ascii="Aptos" w:hAnsi="Aptos"/>
          <w:b/>
          <w:bCs/>
          <w:i/>
          <w:iCs/>
        </w:rPr>
      </w:pPr>
    </w:p>
    <w:p w14:paraId="63EA176E" w14:textId="77777777" w:rsidR="00EE2D91" w:rsidRPr="009618FD" w:rsidRDefault="00EE2D91" w:rsidP="00EE2D91">
      <w:pPr>
        <w:rPr>
          <w:rFonts w:ascii="Aptos" w:hAnsi="Aptos"/>
          <w:b/>
          <w:bCs/>
          <w:i/>
          <w:iCs/>
        </w:rPr>
      </w:pPr>
      <w:r w:rsidRPr="009618FD">
        <w:rPr>
          <w:rFonts w:ascii="Aptos" w:hAnsi="Aptos"/>
          <w:b/>
          <w:bCs/>
          <w:i/>
          <w:iCs/>
        </w:rPr>
        <w:t xml:space="preserve">TABLE S1. Australian Pharmaceutical Benefits Scheme Listing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7748"/>
      </w:tblGrid>
      <w:tr w:rsidR="00EE2D91" w:rsidRPr="00F36A47" w14:paraId="42EFC3D4" w14:textId="77777777" w:rsidTr="0034027E">
        <w:trPr>
          <w:trHeight w:val="359"/>
        </w:trPr>
        <w:tc>
          <w:tcPr>
            <w:tcW w:w="0" w:type="auto"/>
            <w:gridSpan w:val="2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595959" w:themeFill="text1" w:themeFillTint="A6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691D046" w14:textId="77777777" w:rsidR="00EE2D91" w:rsidRPr="005461A0" w:rsidRDefault="00EE2D91" w:rsidP="0034027E">
            <w:pPr>
              <w:tabs>
                <w:tab w:val="left" w:pos="4558"/>
              </w:tabs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</w:pPr>
            <w:r w:rsidRPr="005461A0"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FIRST</w:t>
            </w:r>
            <w:r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-</w:t>
            </w:r>
            <w:r w:rsidRPr="005461A0"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GENERATION EGFR-TKI</w:t>
            </w:r>
          </w:p>
        </w:tc>
      </w:tr>
      <w:tr w:rsidR="00EE2D91" w:rsidRPr="00F36A47" w14:paraId="102F0A80" w14:textId="77777777" w:rsidTr="0034027E">
        <w:trPr>
          <w:trHeight w:val="958"/>
        </w:trPr>
        <w:tc>
          <w:tcPr>
            <w:tcW w:w="0" w:type="auto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E7E6E6" w:themeFill="background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33870EA" w14:textId="77777777" w:rsidR="00EE2D91" w:rsidRPr="005461A0" w:rsidRDefault="00EE2D91" w:rsidP="0034027E">
            <w:pPr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</w:pPr>
            <w:r w:rsidRPr="005461A0">
              <w:rPr>
                <w:rFonts w:ascii="Aptos" w:hAnsi="Aptos"/>
                <w:b/>
                <w:bCs/>
                <w:i/>
                <w:iCs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0" w:type="auto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6E6" w:themeFill="background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7506CC5" w14:textId="77777777" w:rsidR="00EE2D91" w:rsidRDefault="00EE2D91" w:rsidP="00EE2D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ptos" w:hAnsi="Aptos"/>
                <w:sz w:val="20"/>
                <w:szCs w:val="20"/>
                <w:lang w:val="en-GB"/>
              </w:rPr>
            </w:pPr>
            <w:r w:rsidRPr="00F36A47">
              <w:rPr>
                <w:rFonts w:ascii="Aptos" w:hAnsi="Aptos"/>
                <w:sz w:val="20"/>
                <w:szCs w:val="20"/>
                <w:lang w:val="en-GB"/>
              </w:rPr>
              <w:t>1 August 2008 – 2</w:t>
            </w:r>
            <w:r w:rsidRPr="00F36A47">
              <w:rPr>
                <w:rFonts w:ascii="Aptos" w:hAnsi="Aptos"/>
                <w:sz w:val="20"/>
                <w:szCs w:val="20"/>
                <w:vertAlign w:val="superscript"/>
                <w:lang w:val="en-GB"/>
              </w:rPr>
              <w:t>nd</w:t>
            </w:r>
            <w:r w:rsidRPr="00F36A47">
              <w:rPr>
                <w:rFonts w:ascii="Aptos" w:hAnsi="Aptos"/>
                <w:sz w:val="20"/>
                <w:szCs w:val="20"/>
                <w:lang w:val="en-GB"/>
              </w:rPr>
              <w:t xml:space="preserve"> line - monotherapy for patients with stage IIIB or IV NSCLC after prior platinum-based chemotherapy, where disease progression has occurred following docetaxel/pemetrexed or where these treatments are contraindicated or not tolerated </w:t>
            </w:r>
          </w:p>
          <w:p w14:paraId="5369780A" w14:textId="77777777" w:rsidR="00EE2D91" w:rsidRPr="00F36A47" w:rsidRDefault="00EE2D91" w:rsidP="00EE2D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ptos" w:hAnsi="Aptos"/>
                <w:sz w:val="20"/>
                <w:szCs w:val="20"/>
                <w:lang w:val="en-GB"/>
              </w:rPr>
            </w:pPr>
            <w:r w:rsidRPr="00F36A47">
              <w:rPr>
                <w:rFonts w:ascii="Aptos" w:hAnsi="Aptos"/>
                <w:sz w:val="20"/>
                <w:szCs w:val="20"/>
                <w:lang w:val="en-GB"/>
              </w:rPr>
              <w:t>1 Jan 2014 – 1</w:t>
            </w:r>
            <w:r w:rsidRPr="00F36A47">
              <w:rPr>
                <w:rFonts w:ascii="Aptos" w:hAnsi="Aptos"/>
                <w:sz w:val="20"/>
                <w:szCs w:val="20"/>
                <w:vertAlign w:val="superscript"/>
                <w:lang w:val="en-GB"/>
              </w:rPr>
              <w:t>st</w:t>
            </w:r>
            <w:r w:rsidRPr="00F36A47">
              <w:rPr>
                <w:rFonts w:ascii="Aptos" w:hAnsi="Aptos"/>
                <w:sz w:val="20"/>
                <w:szCs w:val="20"/>
                <w:lang w:val="en-GB"/>
              </w:rPr>
              <w:t xml:space="preserve"> line - monotherapy for stage IIIB or IV NSCLC with evidence of EGFR mutation</w:t>
            </w:r>
          </w:p>
        </w:tc>
      </w:tr>
      <w:tr w:rsidR="00EE2D91" w:rsidRPr="00F36A47" w14:paraId="234AFE9A" w14:textId="77777777" w:rsidTr="0034027E">
        <w:trPr>
          <w:trHeight w:val="958"/>
        </w:trPr>
        <w:tc>
          <w:tcPr>
            <w:tcW w:w="0" w:type="auto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77B2956E" w14:textId="77777777" w:rsidR="00EE2D91" w:rsidRPr="005461A0" w:rsidRDefault="00EE2D91" w:rsidP="0034027E">
            <w:pPr>
              <w:rPr>
                <w:rFonts w:ascii="Aptos" w:hAnsi="Aptos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461A0">
              <w:rPr>
                <w:rFonts w:ascii="Aptos" w:hAnsi="Aptos"/>
                <w:b/>
                <w:bCs/>
                <w:i/>
                <w:iCs/>
                <w:sz w:val="20"/>
                <w:szCs w:val="20"/>
                <w:lang w:val="en-GB"/>
              </w:rPr>
              <w:t>Gefitnib</w:t>
            </w:r>
            <w:proofErr w:type="spellEnd"/>
          </w:p>
        </w:tc>
        <w:tc>
          <w:tcPr>
            <w:tcW w:w="0" w:type="auto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tcMar>
              <w:top w:w="15" w:type="dxa"/>
              <w:left w:w="91" w:type="dxa"/>
              <w:bottom w:w="0" w:type="dxa"/>
              <w:right w:w="91" w:type="dxa"/>
            </w:tcMar>
          </w:tcPr>
          <w:p w14:paraId="191BA15D" w14:textId="77777777" w:rsidR="00EE2D91" w:rsidRDefault="00EE2D91" w:rsidP="00EE2D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ptos" w:hAnsi="Aptos"/>
                <w:sz w:val="20"/>
                <w:szCs w:val="20"/>
                <w:lang w:val="en-GB"/>
              </w:rPr>
            </w:pPr>
            <w:r w:rsidRPr="00F36A47">
              <w:rPr>
                <w:rFonts w:ascii="Aptos" w:hAnsi="Aptos"/>
                <w:sz w:val="20"/>
                <w:szCs w:val="20"/>
                <w:lang w:val="en-GB"/>
              </w:rPr>
              <w:t>1 July 2004 – 2</w:t>
            </w:r>
            <w:r w:rsidRPr="00F36A47">
              <w:rPr>
                <w:rFonts w:ascii="Aptos" w:hAnsi="Aptos"/>
                <w:sz w:val="20"/>
                <w:szCs w:val="20"/>
                <w:vertAlign w:val="superscript"/>
                <w:lang w:val="en-GB"/>
              </w:rPr>
              <w:t>nd</w:t>
            </w:r>
            <w:r w:rsidRPr="00F36A47">
              <w:rPr>
                <w:rFonts w:ascii="Aptos" w:hAnsi="Aptos"/>
                <w:sz w:val="20"/>
                <w:szCs w:val="20"/>
                <w:lang w:val="en-GB"/>
              </w:rPr>
              <w:t xml:space="preserve"> line - monotherapy, of locally advanced or </w:t>
            </w:r>
            <w:proofErr w:type="spellStart"/>
            <w:r w:rsidRPr="00F36A47">
              <w:rPr>
                <w:rFonts w:ascii="Aptos" w:hAnsi="Aptos"/>
                <w:sz w:val="20"/>
                <w:szCs w:val="20"/>
                <w:lang w:val="en-GB"/>
              </w:rPr>
              <w:t>mNSCLC</w:t>
            </w:r>
            <w:proofErr w:type="spellEnd"/>
            <w:r w:rsidRPr="00F36A47">
              <w:rPr>
                <w:rFonts w:ascii="Aptos" w:hAnsi="Aptos"/>
                <w:sz w:val="20"/>
                <w:szCs w:val="20"/>
                <w:lang w:val="en-GB"/>
              </w:rPr>
              <w:t xml:space="preserve">, where disease progression has occurred following treatment with at least one chemotherapy agent and there is evidence that patient has EGFR mutation </w:t>
            </w:r>
          </w:p>
          <w:p w14:paraId="540A1EC3" w14:textId="77777777" w:rsidR="00EE2D91" w:rsidRPr="00F36A47" w:rsidRDefault="00EE2D91" w:rsidP="00EE2D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ptos" w:hAnsi="Aptos"/>
                <w:sz w:val="20"/>
                <w:szCs w:val="20"/>
                <w:lang w:val="en-GB"/>
              </w:rPr>
            </w:pPr>
            <w:r w:rsidRPr="00F36A47">
              <w:rPr>
                <w:rFonts w:ascii="Aptos" w:hAnsi="Aptos"/>
                <w:sz w:val="20"/>
                <w:szCs w:val="20"/>
                <w:lang w:val="en-GB"/>
              </w:rPr>
              <w:t>1 January 2014 – 1</w:t>
            </w:r>
            <w:r w:rsidRPr="00F36A47">
              <w:rPr>
                <w:rFonts w:ascii="Aptos" w:hAnsi="Aptos"/>
                <w:sz w:val="20"/>
                <w:szCs w:val="20"/>
                <w:vertAlign w:val="superscript"/>
                <w:lang w:val="en-GB"/>
              </w:rPr>
              <w:t>st</w:t>
            </w:r>
            <w:r w:rsidRPr="00F36A47">
              <w:rPr>
                <w:rFonts w:ascii="Aptos" w:hAnsi="Aptos"/>
                <w:sz w:val="20"/>
                <w:szCs w:val="20"/>
                <w:lang w:val="en-GB"/>
              </w:rPr>
              <w:t xml:space="preserve"> line - monotherapy for patients with Stage IIIB (locally advanced) or Stage IV (metastatic) NSCLC cancer with EGFR gene mutations</w:t>
            </w:r>
          </w:p>
        </w:tc>
      </w:tr>
      <w:tr w:rsidR="00EE2D91" w:rsidRPr="00F36A47" w14:paraId="3CE2C705" w14:textId="77777777" w:rsidTr="0034027E">
        <w:trPr>
          <w:trHeight w:val="359"/>
        </w:trPr>
        <w:tc>
          <w:tcPr>
            <w:tcW w:w="0" w:type="auto"/>
            <w:gridSpan w:val="2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595959" w:themeFill="text1" w:themeFillTint="A6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F1612AB" w14:textId="77777777" w:rsidR="00EE2D91" w:rsidRPr="005461A0" w:rsidRDefault="00EE2D91" w:rsidP="0034027E">
            <w:pPr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</w:pPr>
            <w:r w:rsidRPr="005461A0"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SECOND</w:t>
            </w:r>
            <w:r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-</w:t>
            </w:r>
            <w:r w:rsidRPr="005461A0"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GENERATION EGFR-TKI</w:t>
            </w:r>
          </w:p>
          <w:p w14:paraId="5CD6F0DA" w14:textId="77777777" w:rsidR="00EE2D91" w:rsidRPr="005461A0" w:rsidRDefault="00EE2D91" w:rsidP="0034027E">
            <w:pPr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</w:pPr>
            <w:r w:rsidRPr="005461A0">
              <w:rPr>
                <w:rFonts w:ascii="Aptos" w:hAnsi="Aptos"/>
                <w:b/>
                <w:bCs/>
                <w:i/>
                <w:iCs/>
                <w:sz w:val="20"/>
                <w:szCs w:val="20"/>
                <w:lang w:val="en-GB"/>
              </w:rPr>
              <w:t> </w:t>
            </w:r>
          </w:p>
        </w:tc>
      </w:tr>
      <w:tr w:rsidR="00EE2D91" w:rsidRPr="00F36A47" w14:paraId="5DFFFD70" w14:textId="77777777" w:rsidTr="0034027E">
        <w:trPr>
          <w:trHeight w:val="431"/>
        </w:trPr>
        <w:tc>
          <w:tcPr>
            <w:tcW w:w="0" w:type="auto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E7E6E6" w:themeFill="background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62F9CCE7" w14:textId="77777777" w:rsidR="00EE2D91" w:rsidRPr="005461A0" w:rsidRDefault="00EE2D91" w:rsidP="0034027E">
            <w:pPr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</w:pPr>
            <w:r w:rsidRPr="005461A0">
              <w:rPr>
                <w:rFonts w:ascii="Aptos" w:hAnsi="Aptos"/>
                <w:b/>
                <w:bCs/>
                <w:i/>
                <w:iCs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0" w:type="auto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6E6" w:themeFill="background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4369BB4" w14:textId="77777777" w:rsidR="00EE2D91" w:rsidRPr="00F36A47" w:rsidRDefault="00EE2D91" w:rsidP="00EE2D91">
            <w:pPr>
              <w:pStyle w:val="ListParagraph"/>
              <w:numPr>
                <w:ilvl w:val="0"/>
                <w:numId w:val="1"/>
              </w:numPr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</w:pPr>
            <w:r w:rsidRPr="00F36A47">
              <w:rPr>
                <w:rFonts w:ascii="Aptos" w:hAnsi="Aptos"/>
                <w:sz w:val="20"/>
                <w:szCs w:val="20"/>
                <w:lang w:val="en-GB"/>
              </w:rPr>
              <w:t>1 July 2018 – 1</w:t>
            </w:r>
            <w:r w:rsidRPr="00F36A47">
              <w:rPr>
                <w:rFonts w:ascii="Aptos" w:hAnsi="Aptos"/>
                <w:sz w:val="20"/>
                <w:szCs w:val="20"/>
                <w:vertAlign w:val="superscript"/>
                <w:lang w:val="en-GB"/>
              </w:rPr>
              <w:t>st</w:t>
            </w:r>
            <w:r w:rsidRPr="00F36A47">
              <w:rPr>
                <w:rFonts w:ascii="Aptos" w:hAnsi="Aptos"/>
                <w:sz w:val="20"/>
                <w:szCs w:val="20"/>
                <w:lang w:val="en-GB"/>
              </w:rPr>
              <w:t xml:space="preserve"> line/subsequent line – monotherapy for patients with stage IIIB or Stage IV NSCLC with EGFR gene mutation OR must have developed intolerance to another EGFR TKI </w:t>
            </w:r>
          </w:p>
        </w:tc>
      </w:tr>
      <w:tr w:rsidR="00EE2D91" w:rsidRPr="00F36A47" w14:paraId="6D2CE3E1" w14:textId="77777777" w:rsidTr="0034027E">
        <w:trPr>
          <w:trHeight w:val="431"/>
        </w:trPr>
        <w:tc>
          <w:tcPr>
            <w:tcW w:w="0" w:type="auto"/>
            <w:gridSpan w:val="2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595959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40AAA29B" w14:textId="77777777" w:rsidR="00EE2D91" w:rsidRPr="005461A0" w:rsidRDefault="00EE2D91" w:rsidP="0034027E">
            <w:pPr>
              <w:rPr>
                <w:rFonts w:ascii="Aptos" w:hAnsi="Aptos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61A0"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THIRD</w:t>
            </w:r>
            <w:r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-</w:t>
            </w:r>
            <w:r w:rsidRPr="005461A0">
              <w:rPr>
                <w:rFonts w:ascii="Aptos" w:hAnsi="Aptos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GENERATION EGFR-TKI</w:t>
            </w:r>
          </w:p>
        </w:tc>
      </w:tr>
      <w:tr w:rsidR="00EE2D91" w:rsidRPr="00F36A47" w14:paraId="1FCA0DEF" w14:textId="77777777" w:rsidTr="0034027E">
        <w:trPr>
          <w:trHeight w:val="431"/>
        </w:trPr>
        <w:tc>
          <w:tcPr>
            <w:tcW w:w="0" w:type="auto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E7E6E6" w:themeFill="background2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6E2F2B31" w14:textId="77777777" w:rsidR="00EE2D91" w:rsidRPr="005461A0" w:rsidRDefault="00EE2D91" w:rsidP="0034027E">
            <w:pPr>
              <w:rPr>
                <w:rFonts w:ascii="Aptos" w:hAnsi="Aptos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461A0">
              <w:rPr>
                <w:rFonts w:ascii="Aptos" w:hAnsi="Aptos"/>
                <w:b/>
                <w:bCs/>
                <w:i/>
                <w:iCs/>
                <w:sz w:val="20"/>
                <w:szCs w:val="20"/>
                <w:lang w:val="en-GB"/>
              </w:rPr>
              <w:t>Osimertinib</w:t>
            </w:r>
          </w:p>
        </w:tc>
        <w:tc>
          <w:tcPr>
            <w:tcW w:w="0" w:type="auto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6E6" w:themeFill="background2"/>
            <w:tcMar>
              <w:top w:w="15" w:type="dxa"/>
              <w:left w:w="91" w:type="dxa"/>
              <w:bottom w:w="0" w:type="dxa"/>
              <w:right w:w="91" w:type="dxa"/>
            </w:tcMar>
          </w:tcPr>
          <w:p w14:paraId="2298EBC4" w14:textId="77777777" w:rsidR="00EE2D91" w:rsidRDefault="00EE2D91" w:rsidP="00EE2D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ptos" w:hAnsi="Aptos"/>
                <w:sz w:val="20"/>
                <w:szCs w:val="20"/>
                <w:lang w:val="en-GB"/>
              </w:rPr>
            </w:pPr>
            <w:r w:rsidRPr="00F36A47">
              <w:rPr>
                <w:rFonts w:ascii="Aptos" w:hAnsi="Aptos"/>
                <w:sz w:val="20"/>
                <w:szCs w:val="20"/>
                <w:lang w:val="en-GB"/>
              </w:rPr>
              <w:t>1 Nov 2018 – 2</w:t>
            </w:r>
            <w:r w:rsidRPr="00F36A47">
              <w:rPr>
                <w:rFonts w:ascii="Aptos" w:hAnsi="Aptos"/>
                <w:sz w:val="20"/>
                <w:szCs w:val="20"/>
                <w:vertAlign w:val="superscript"/>
                <w:lang w:val="en-GB"/>
              </w:rPr>
              <w:t>nd</w:t>
            </w:r>
            <w:r w:rsidRPr="00F36A47">
              <w:rPr>
                <w:rFonts w:ascii="Aptos" w:hAnsi="Aptos"/>
                <w:sz w:val="20"/>
                <w:szCs w:val="20"/>
                <w:lang w:val="en-GB"/>
              </w:rPr>
              <w:t xml:space="preserve"> line – monotherapy for stage IV NSCLC with EGFR T790M gene mutation post-EGFR TKI</w:t>
            </w:r>
          </w:p>
          <w:p w14:paraId="5F998682" w14:textId="77777777" w:rsidR="00EE2D91" w:rsidRPr="00F36A47" w:rsidRDefault="00EE2D91" w:rsidP="00EE2D9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ptos" w:hAnsi="Aptos"/>
                <w:sz w:val="20"/>
                <w:szCs w:val="20"/>
                <w:lang w:val="en-GB"/>
              </w:rPr>
            </w:pPr>
            <w:r w:rsidRPr="00F36A47">
              <w:rPr>
                <w:rFonts w:ascii="Aptos" w:hAnsi="Aptos"/>
                <w:sz w:val="20"/>
                <w:szCs w:val="20"/>
                <w:lang w:val="en-GB"/>
              </w:rPr>
              <w:t>1 Jan 2021 – 1</w:t>
            </w:r>
            <w:r w:rsidRPr="00F36A47">
              <w:rPr>
                <w:rFonts w:ascii="Aptos" w:hAnsi="Aptos"/>
                <w:sz w:val="20"/>
                <w:szCs w:val="20"/>
                <w:vertAlign w:val="superscript"/>
                <w:lang w:val="en-GB"/>
              </w:rPr>
              <w:t>st</w:t>
            </w:r>
            <w:r w:rsidRPr="00F36A47">
              <w:rPr>
                <w:rFonts w:ascii="Aptos" w:hAnsi="Aptos"/>
                <w:sz w:val="20"/>
                <w:szCs w:val="20"/>
                <w:lang w:val="en-GB"/>
              </w:rPr>
              <w:t xml:space="preserve"> line – monotherapy for stage IV NSCLC with EGFR gene mutation  </w:t>
            </w:r>
          </w:p>
        </w:tc>
      </w:tr>
    </w:tbl>
    <w:p w14:paraId="25854219" w14:textId="77777777" w:rsidR="00EE2D91" w:rsidRPr="009C60F3" w:rsidRDefault="00EE2D91" w:rsidP="00EE2D91">
      <w:pPr>
        <w:autoSpaceDE w:val="0"/>
        <w:autoSpaceDN w:val="0"/>
        <w:adjustRightInd w:val="0"/>
        <w:rPr>
          <w:rFonts w:ascii="Aptos" w:hAnsi="Aptos"/>
          <w:sz w:val="20"/>
          <w:szCs w:val="20"/>
        </w:rPr>
      </w:pPr>
      <w:r w:rsidRPr="009C60F3">
        <w:rPr>
          <w:rFonts w:ascii="Aptos" w:hAnsi="Aptos"/>
          <w:sz w:val="20"/>
          <w:szCs w:val="20"/>
        </w:rPr>
        <w:t xml:space="preserve">* </w:t>
      </w:r>
      <w:proofErr w:type="spellStart"/>
      <w:r w:rsidRPr="009C60F3">
        <w:rPr>
          <w:rFonts w:ascii="Aptos" w:hAnsi="Aptos"/>
          <w:sz w:val="20"/>
          <w:szCs w:val="20"/>
        </w:rPr>
        <w:t>eviQ</w:t>
      </w:r>
      <w:proofErr w:type="spellEnd"/>
      <w:r w:rsidRPr="009C60F3">
        <w:rPr>
          <w:rFonts w:ascii="Aptos" w:hAnsi="Aptos"/>
          <w:sz w:val="20"/>
          <w:szCs w:val="20"/>
        </w:rPr>
        <w:t xml:space="preserve"> Cancer Treatments Online 2020, Cancer Institute NSW, </w:t>
      </w:r>
      <w:hyperlink r:id="rId32" w:history="1">
        <w:r w:rsidRPr="009C60F3">
          <w:rPr>
            <w:rStyle w:val="Hyperlink"/>
            <w:rFonts w:ascii="Aptos" w:hAnsi="Aptos"/>
            <w:sz w:val="20"/>
            <w:szCs w:val="20"/>
          </w:rPr>
          <w:t>https://www.eviq.org.au/</w:t>
        </w:r>
      </w:hyperlink>
    </w:p>
    <w:p w14:paraId="04457C5F" w14:textId="77777777" w:rsidR="00EE2D91" w:rsidRPr="009C60F3" w:rsidRDefault="00EE2D91" w:rsidP="00EE2D91">
      <w:pPr>
        <w:autoSpaceDE w:val="0"/>
        <w:autoSpaceDN w:val="0"/>
        <w:adjustRightInd w:val="0"/>
        <w:rPr>
          <w:rFonts w:ascii="Aptos" w:hAnsi="Aptos"/>
          <w:sz w:val="20"/>
          <w:szCs w:val="20"/>
        </w:rPr>
      </w:pPr>
      <w:r w:rsidRPr="009C60F3">
        <w:rPr>
          <w:rFonts w:ascii="Aptos" w:hAnsi="Aptos"/>
          <w:sz w:val="20"/>
          <w:szCs w:val="20"/>
        </w:rPr>
        <w:t xml:space="preserve">** The Pharmaceutical Benefits Scheme (PBS), Australian Government (Department of Health and Aged Care), </w:t>
      </w:r>
      <w:hyperlink r:id="rId33" w:history="1">
        <w:r w:rsidRPr="009C60F3">
          <w:rPr>
            <w:rStyle w:val="Hyperlink"/>
            <w:rFonts w:ascii="Aptos" w:hAnsi="Aptos"/>
            <w:sz w:val="20"/>
            <w:szCs w:val="20"/>
          </w:rPr>
          <w:t>https://www.pbs.gov.au</w:t>
        </w:r>
      </w:hyperlink>
      <w:r w:rsidRPr="009C60F3">
        <w:rPr>
          <w:rFonts w:ascii="Aptos" w:hAnsi="Aptos"/>
          <w:sz w:val="20"/>
          <w:szCs w:val="20"/>
        </w:rPr>
        <w:t xml:space="preserve"> </w:t>
      </w:r>
    </w:p>
    <w:p w14:paraId="78C10055" w14:textId="77777777" w:rsidR="00EE2D91" w:rsidRDefault="00EE2D91" w:rsidP="00EE2D91">
      <w:pPr>
        <w:autoSpaceDE w:val="0"/>
        <w:autoSpaceDN w:val="0"/>
        <w:adjustRightInd w:val="0"/>
        <w:rPr>
          <w:rFonts w:ascii="Aptos" w:hAnsi="Aptos"/>
        </w:rPr>
      </w:pPr>
    </w:p>
    <w:p w14:paraId="1F36A315" w14:textId="77777777" w:rsidR="00EE2D91" w:rsidRPr="009618FD" w:rsidRDefault="00EE2D91" w:rsidP="00EE2D91">
      <w:pPr>
        <w:rPr>
          <w:rFonts w:ascii="Aptos" w:hAnsi="Aptos"/>
          <w:b/>
          <w:bCs/>
          <w:i/>
          <w:iCs/>
        </w:rPr>
      </w:pPr>
      <w:r w:rsidRPr="009618FD">
        <w:rPr>
          <w:rFonts w:ascii="Aptos" w:hAnsi="Aptos"/>
          <w:b/>
          <w:bCs/>
          <w:i/>
          <w:iCs/>
        </w:rPr>
        <w:t xml:space="preserve">TABLE S2. Summary of key trial data versus outcomes from current study </w:t>
      </w:r>
    </w:p>
    <w:tbl>
      <w:tblPr>
        <w:tblStyle w:val="Grid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373"/>
        <w:gridCol w:w="3351"/>
        <w:gridCol w:w="943"/>
        <w:gridCol w:w="941"/>
        <w:gridCol w:w="1170"/>
      </w:tblGrid>
      <w:tr w:rsidR="00EE2D91" w:rsidRPr="009C60F3" w14:paraId="7707C6CF" w14:textId="77777777" w:rsidTr="00340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595959"/>
            <w:hideMark/>
          </w:tcPr>
          <w:p w14:paraId="0E1B2D2E" w14:textId="77777777" w:rsidR="00EE2D91" w:rsidRPr="009C60F3" w:rsidRDefault="00EE2D91" w:rsidP="0034027E">
            <w:pPr>
              <w:jc w:val="center"/>
              <w:rPr>
                <w:rFonts w:ascii="Aptos" w:hAnsi="Aptos"/>
                <w:b w:val="0"/>
                <w:bCs w:val="0"/>
                <w:i/>
                <w:iCs/>
                <w:color w:val="FFFFFF" w:themeColor="background1"/>
                <w:sz w:val="18"/>
                <w:szCs w:val="18"/>
              </w:rPr>
            </w:pPr>
            <w:r w:rsidRPr="009C60F3">
              <w:rPr>
                <w:rStyle w:val="Strong"/>
                <w:rFonts w:ascii="Aptos" w:eastAsiaTheme="majorEastAsia" w:hAnsi="Aptos"/>
                <w:i/>
                <w:iCs/>
                <w:color w:val="FFFFFF" w:themeColor="background1"/>
                <w:sz w:val="18"/>
                <w:szCs w:val="18"/>
              </w:rPr>
              <w:t>STUDY</w:t>
            </w:r>
          </w:p>
        </w:tc>
        <w:tc>
          <w:tcPr>
            <w:tcW w:w="761" w:type="pct"/>
            <w:shd w:val="clear" w:color="auto" w:fill="595959"/>
            <w:hideMark/>
          </w:tcPr>
          <w:p w14:paraId="43A0FB4D" w14:textId="77777777" w:rsidR="00EE2D91" w:rsidRPr="009C60F3" w:rsidRDefault="00EE2D91" w:rsidP="00340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i/>
                <w:iCs/>
                <w:color w:val="FFFFFF" w:themeColor="background1"/>
                <w:sz w:val="18"/>
                <w:szCs w:val="18"/>
              </w:rPr>
            </w:pPr>
            <w:r w:rsidRPr="009C60F3">
              <w:rPr>
                <w:rStyle w:val="Strong"/>
                <w:rFonts w:ascii="Aptos" w:eastAsiaTheme="majorEastAsia" w:hAnsi="Aptos"/>
                <w:i/>
                <w:iCs/>
                <w:color w:val="FFFFFF" w:themeColor="background1"/>
                <w:sz w:val="18"/>
                <w:szCs w:val="18"/>
              </w:rPr>
              <w:t>POPULATION</w:t>
            </w:r>
          </w:p>
        </w:tc>
        <w:tc>
          <w:tcPr>
            <w:tcW w:w="1858" w:type="pct"/>
            <w:shd w:val="clear" w:color="auto" w:fill="595959"/>
            <w:hideMark/>
          </w:tcPr>
          <w:p w14:paraId="11D59EA7" w14:textId="77777777" w:rsidR="00EE2D91" w:rsidRPr="009C60F3" w:rsidRDefault="00EE2D91" w:rsidP="0034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i/>
                <w:iCs/>
                <w:color w:val="FFFFFF" w:themeColor="background1"/>
                <w:sz w:val="18"/>
                <w:szCs w:val="18"/>
              </w:rPr>
            </w:pPr>
            <w:r w:rsidRPr="009C60F3">
              <w:rPr>
                <w:rFonts w:ascii="Aptos" w:hAnsi="Aptos"/>
                <w:i/>
                <w:iCs/>
                <w:color w:val="FFFFFF" w:themeColor="background1"/>
                <w:sz w:val="18"/>
                <w:szCs w:val="18"/>
              </w:rPr>
              <w:t>TREATMENT</w:t>
            </w:r>
          </w:p>
        </w:tc>
        <w:tc>
          <w:tcPr>
            <w:tcW w:w="523" w:type="pct"/>
            <w:shd w:val="clear" w:color="auto" w:fill="595959"/>
            <w:hideMark/>
          </w:tcPr>
          <w:p w14:paraId="4B3432CD" w14:textId="77777777" w:rsidR="00EE2D91" w:rsidRPr="009C60F3" w:rsidRDefault="00EE2D91" w:rsidP="00340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i/>
                <w:iCs/>
                <w:color w:val="FFFFFF" w:themeColor="background1"/>
                <w:sz w:val="18"/>
                <w:szCs w:val="18"/>
              </w:rPr>
            </w:pPr>
            <w:r w:rsidRPr="009C60F3">
              <w:rPr>
                <w:rStyle w:val="Strong"/>
                <w:rFonts w:ascii="Aptos" w:eastAsiaTheme="majorEastAsia" w:hAnsi="Aptos"/>
                <w:i/>
                <w:iCs/>
                <w:color w:val="FFFFFF" w:themeColor="background1"/>
                <w:sz w:val="18"/>
                <w:szCs w:val="18"/>
              </w:rPr>
              <w:t>PFS</w:t>
            </w:r>
          </w:p>
        </w:tc>
        <w:tc>
          <w:tcPr>
            <w:tcW w:w="522" w:type="pct"/>
            <w:shd w:val="clear" w:color="auto" w:fill="595959"/>
            <w:hideMark/>
          </w:tcPr>
          <w:p w14:paraId="2C8DBCEA" w14:textId="77777777" w:rsidR="00EE2D91" w:rsidRPr="009C60F3" w:rsidRDefault="00EE2D91" w:rsidP="00340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i/>
                <w:iCs/>
                <w:color w:val="FFFFFF" w:themeColor="background1"/>
                <w:sz w:val="18"/>
                <w:szCs w:val="18"/>
              </w:rPr>
            </w:pPr>
            <w:r w:rsidRPr="009C60F3">
              <w:rPr>
                <w:rStyle w:val="Strong"/>
                <w:rFonts w:ascii="Aptos" w:eastAsiaTheme="majorEastAsia" w:hAnsi="Aptos"/>
                <w:i/>
                <w:iCs/>
                <w:color w:val="FFFFFF" w:themeColor="background1"/>
                <w:sz w:val="18"/>
                <w:szCs w:val="18"/>
              </w:rPr>
              <w:t>OS</w:t>
            </w:r>
          </w:p>
        </w:tc>
        <w:tc>
          <w:tcPr>
            <w:tcW w:w="649" w:type="pct"/>
            <w:shd w:val="clear" w:color="auto" w:fill="595959"/>
            <w:hideMark/>
          </w:tcPr>
          <w:p w14:paraId="549519B3" w14:textId="77777777" w:rsidR="00EE2D91" w:rsidRPr="009C60F3" w:rsidRDefault="00EE2D91" w:rsidP="00340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i/>
                <w:iCs/>
                <w:color w:val="FFFFFF" w:themeColor="background1"/>
                <w:sz w:val="18"/>
                <w:szCs w:val="18"/>
              </w:rPr>
            </w:pPr>
            <w:r w:rsidRPr="009C60F3">
              <w:rPr>
                <w:rFonts w:ascii="Aptos" w:hAnsi="Aptos"/>
                <w:i/>
                <w:iCs/>
                <w:color w:val="FFFFFF" w:themeColor="background1"/>
                <w:sz w:val="18"/>
                <w:szCs w:val="18"/>
              </w:rPr>
              <w:t>NOTES</w:t>
            </w:r>
          </w:p>
        </w:tc>
      </w:tr>
      <w:tr w:rsidR="00EE2D91" w:rsidRPr="009C60F3" w14:paraId="52AD5279" w14:textId="77777777" w:rsidTr="0034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hideMark/>
          </w:tcPr>
          <w:p w14:paraId="0062EACA" w14:textId="77777777" w:rsidR="00EE2D91" w:rsidRPr="009C60F3" w:rsidRDefault="00EE2D91" w:rsidP="0034027E">
            <w:pPr>
              <w:rPr>
                <w:rFonts w:ascii="Aptos" w:hAnsi="Aptos"/>
                <w:b w:val="0"/>
                <w:bCs w:val="0"/>
                <w:i/>
                <w:iCs/>
                <w:sz w:val="18"/>
                <w:szCs w:val="18"/>
              </w:rPr>
            </w:pPr>
            <w:r w:rsidRPr="009C60F3">
              <w:rPr>
                <w:rStyle w:val="Strong"/>
                <w:rFonts w:ascii="Aptos" w:eastAsiaTheme="majorEastAsia" w:hAnsi="Aptos"/>
                <w:i/>
                <w:iCs/>
                <w:sz w:val="18"/>
                <w:szCs w:val="18"/>
              </w:rPr>
              <w:t>Current study cohort</w:t>
            </w:r>
          </w:p>
        </w:tc>
        <w:tc>
          <w:tcPr>
            <w:tcW w:w="761" w:type="pct"/>
            <w:hideMark/>
          </w:tcPr>
          <w:p w14:paraId="6DD5F6F6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 xml:space="preserve">EGFR-mutant </w:t>
            </w:r>
            <w:proofErr w:type="spellStart"/>
            <w:r w:rsidRPr="009C60F3">
              <w:rPr>
                <w:rFonts w:ascii="Aptos" w:hAnsi="Aptos"/>
                <w:sz w:val="18"/>
                <w:szCs w:val="18"/>
              </w:rPr>
              <w:t>mNSCLC</w:t>
            </w:r>
            <w:proofErr w:type="spellEnd"/>
            <w:r w:rsidRPr="009C60F3">
              <w:rPr>
                <w:rFonts w:ascii="Aptos" w:hAnsi="Aptos"/>
                <w:sz w:val="18"/>
                <w:szCs w:val="18"/>
              </w:rPr>
              <w:t>, post-EGFR</w:t>
            </w:r>
            <w:r>
              <w:rPr>
                <w:rFonts w:ascii="Aptos" w:hAnsi="Aptos"/>
                <w:sz w:val="18"/>
                <w:szCs w:val="18"/>
              </w:rPr>
              <w:t>-</w:t>
            </w:r>
            <w:r w:rsidRPr="009C60F3">
              <w:rPr>
                <w:rFonts w:ascii="Aptos" w:hAnsi="Aptos"/>
                <w:sz w:val="18"/>
                <w:szCs w:val="18"/>
              </w:rPr>
              <w:t>TKI</w:t>
            </w:r>
          </w:p>
        </w:tc>
        <w:tc>
          <w:tcPr>
            <w:tcW w:w="1858" w:type="pct"/>
            <w:hideMark/>
          </w:tcPr>
          <w:p w14:paraId="44702252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 xml:space="preserve">Overall cohort </w:t>
            </w:r>
          </w:p>
        </w:tc>
        <w:tc>
          <w:tcPr>
            <w:tcW w:w="523" w:type="pct"/>
            <w:hideMark/>
          </w:tcPr>
          <w:p w14:paraId="1CE17BAF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b/>
                <w:bCs/>
                <w:sz w:val="18"/>
                <w:szCs w:val="18"/>
              </w:rPr>
              <w:t>PFS 3.0 months</w:t>
            </w:r>
            <w:r w:rsidRPr="009C60F3">
              <w:rPr>
                <w:rFonts w:ascii="Aptos" w:hAnsi="Aptos"/>
                <w:sz w:val="18"/>
                <w:szCs w:val="18"/>
              </w:rPr>
              <w:t xml:space="preserve"> (95% CI, 1.32-5.49)</w:t>
            </w:r>
          </w:p>
        </w:tc>
        <w:tc>
          <w:tcPr>
            <w:tcW w:w="522" w:type="pct"/>
            <w:hideMark/>
          </w:tcPr>
          <w:p w14:paraId="11529E87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b/>
                <w:bCs/>
                <w:sz w:val="18"/>
                <w:szCs w:val="18"/>
              </w:rPr>
              <w:t>OS 14.78 months</w:t>
            </w:r>
            <w:r w:rsidRPr="009C60F3">
              <w:rPr>
                <w:rFonts w:ascii="Aptos" w:hAnsi="Aptos"/>
                <w:sz w:val="18"/>
                <w:szCs w:val="18"/>
              </w:rPr>
              <w:t xml:space="preserve"> (95% CI, 13.24-23.66)</w:t>
            </w:r>
          </w:p>
        </w:tc>
        <w:tc>
          <w:tcPr>
            <w:tcW w:w="649" w:type="pct"/>
            <w:hideMark/>
          </w:tcPr>
          <w:p w14:paraId="29984C21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>Real-world cohort (NSW, Australia)</w:t>
            </w:r>
          </w:p>
        </w:tc>
      </w:tr>
      <w:tr w:rsidR="00EE2D91" w:rsidRPr="009C60F3" w14:paraId="61FC1C72" w14:textId="77777777" w:rsidTr="0034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</w:tcPr>
          <w:p w14:paraId="5E41C68B" w14:textId="77777777" w:rsidR="00EE2D91" w:rsidRPr="009C60F3" w:rsidRDefault="00EE2D91" w:rsidP="0034027E">
            <w:pPr>
              <w:rPr>
                <w:rStyle w:val="Strong"/>
                <w:rFonts w:ascii="Aptos" w:eastAsiaTheme="majorEastAsia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61" w:type="pct"/>
          </w:tcPr>
          <w:p w14:paraId="1C6AB37E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858" w:type="pct"/>
          </w:tcPr>
          <w:p w14:paraId="447498F4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 xml:space="preserve">TKI vs </w:t>
            </w:r>
          </w:p>
          <w:p w14:paraId="481C9A9D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>Other treatment strategy</w:t>
            </w:r>
          </w:p>
        </w:tc>
        <w:tc>
          <w:tcPr>
            <w:tcW w:w="523" w:type="pct"/>
          </w:tcPr>
          <w:p w14:paraId="0C6447F0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Aptos" w:eastAsiaTheme="majorEastAsia" w:hAnsi="Aptos"/>
                <w:b w:val="0"/>
                <w:bCs w:val="0"/>
                <w:sz w:val="18"/>
                <w:szCs w:val="18"/>
              </w:rPr>
            </w:pPr>
            <w:r w:rsidRPr="009C60F3">
              <w:rPr>
                <w:rStyle w:val="Strong"/>
                <w:rFonts w:ascii="Aptos" w:eastAsiaTheme="majorEastAsia" w:hAnsi="Aptos"/>
                <w:sz w:val="18"/>
                <w:szCs w:val="18"/>
              </w:rPr>
              <w:t>PFS2 3.29 vs 1.74 months (HR 0.72, 95% CI 0.41-1.25)</w:t>
            </w:r>
          </w:p>
        </w:tc>
        <w:tc>
          <w:tcPr>
            <w:tcW w:w="522" w:type="pct"/>
          </w:tcPr>
          <w:p w14:paraId="7E287FED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Aptos" w:eastAsiaTheme="majorEastAsia" w:hAnsi="Aptos"/>
                <w:b w:val="0"/>
                <w:bCs w:val="0"/>
                <w:sz w:val="18"/>
                <w:szCs w:val="18"/>
              </w:rPr>
            </w:pPr>
            <w:r w:rsidRPr="009C60F3">
              <w:rPr>
                <w:rFonts w:ascii="Aptos" w:eastAsiaTheme="majorEastAsia" w:hAnsi="Aptos"/>
                <w:b/>
                <w:bCs/>
                <w:sz w:val="18"/>
                <w:szCs w:val="18"/>
                <w:lang w:val="en-GB"/>
              </w:rPr>
              <w:t>OS 20.57 vs 9.99 months</w:t>
            </w:r>
            <w:r w:rsidRPr="009C60F3">
              <w:rPr>
                <w:rFonts w:ascii="Aptos" w:eastAsiaTheme="majorEastAsia" w:hAnsi="Aptos"/>
                <w:sz w:val="18"/>
                <w:szCs w:val="18"/>
                <w:lang w:val="en-GB"/>
              </w:rPr>
              <w:t xml:space="preserve"> (HR 0.68, 95% CI 0.40-1.17)</w:t>
            </w:r>
          </w:p>
        </w:tc>
        <w:tc>
          <w:tcPr>
            <w:tcW w:w="649" w:type="pct"/>
          </w:tcPr>
          <w:p w14:paraId="72C09AB6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EE2D91" w:rsidRPr="009C60F3" w14:paraId="2FB449A9" w14:textId="77777777" w:rsidTr="0034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hideMark/>
          </w:tcPr>
          <w:p w14:paraId="1FDC23A6" w14:textId="77777777" w:rsidR="00EE2D91" w:rsidRPr="009C60F3" w:rsidRDefault="00EE2D91" w:rsidP="0034027E">
            <w:pPr>
              <w:rPr>
                <w:rFonts w:ascii="Aptos" w:hAnsi="Aptos"/>
                <w:b w:val="0"/>
                <w:bCs w:val="0"/>
                <w:i/>
                <w:iCs/>
                <w:sz w:val="18"/>
                <w:szCs w:val="18"/>
              </w:rPr>
            </w:pPr>
            <w:r w:rsidRPr="009C60F3">
              <w:rPr>
                <w:rStyle w:val="Strong"/>
                <w:rFonts w:ascii="Aptos" w:eastAsiaTheme="majorEastAsia" w:hAnsi="Aptos"/>
                <w:i/>
                <w:iCs/>
                <w:sz w:val="18"/>
                <w:szCs w:val="18"/>
              </w:rPr>
              <w:t>AURA3</w:t>
            </w:r>
          </w:p>
        </w:tc>
        <w:tc>
          <w:tcPr>
            <w:tcW w:w="761" w:type="pct"/>
            <w:hideMark/>
          </w:tcPr>
          <w:p w14:paraId="5B504FCD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 xml:space="preserve">T790m+ EGFR mut- </w:t>
            </w:r>
            <w:proofErr w:type="spellStart"/>
            <w:r w:rsidRPr="009C60F3">
              <w:rPr>
                <w:rFonts w:ascii="Aptos" w:hAnsi="Aptos"/>
                <w:sz w:val="18"/>
                <w:szCs w:val="18"/>
              </w:rPr>
              <w:t>mNSCLC</w:t>
            </w:r>
            <w:proofErr w:type="spellEnd"/>
            <w:r w:rsidRPr="009C60F3">
              <w:rPr>
                <w:rFonts w:ascii="Aptos" w:hAnsi="Aptos"/>
                <w:sz w:val="18"/>
                <w:szCs w:val="18"/>
              </w:rPr>
              <w:t>, post-EGFR</w:t>
            </w:r>
            <w:r>
              <w:rPr>
                <w:rFonts w:ascii="Aptos" w:hAnsi="Aptos"/>
                <w:sz w:val="18"/>
                <w:szCs w:val="18"/>
              </w:rPr>
              <w:t>-</w:t>
            </w:r>
            <w:r w:rsidRPr="009C60F3">
              <w:rPr>
                <w:rFonts w:ascii="Aptos" w:hAnsi="Aptos"/>
                <w:sz w:val="18"/>
                <w:szCs w:val="18"/>
              </w:rPr>
              <w:t>TKI</w:t>
            </w:r>
          </w:p>
        </w:tc>
        <w:tc>
          <w:tcPr>
            <w:tcW w:w="1858" w:type="pct"/>
            <w:hideMark/>
          </w:tcPr>
          <w:p w14:paraId="331243AA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 xml:space="preserve">Osimertinib </w:t>
            </w:r>
          </w:p>
          <w:p w14:paraId="5EBAA294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>vs</w:t>
            </w:r>
          </w:p>
          <w:p w14:paraId="38FBEF18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>Pemetrexed + Carboplatin/Cisplatin</w:t>
            </w:r>
          </w:p>
        </w:tc>
        <w:tc>
          <w:tcPr>
            <w:tcW w:w="523" w:type="pct"/>
            <w:hideMark/>
          </w:tcPr>
          <w:p w14:paraId="341031B4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b/>
                <w:bCs/>
                <w:sz w:val="18"/>
                <w:szCs w:val="18"/>
              </w:rPr>
              <w:t>PFS 10.1 vs 4.4 months</w:t>
            </w:r>
            <w:r w:rsidRPr="009C60F3">
              <w:rPr>
                <w:rFonts w:ascii="Aptos" w:hAnsi="Aptos"/>
                <w:sz w:val="18"/>
                <w:szCs w:val="18"/>
              </w:rPr>
              <w:t xml:space="preserve"> (HR 0.30, 95% CI, 0.23-041)</w:t>
            </w:r>
          </w:p>
        </w:tc>
        <w:tc>
          <w:tcPr>
            <w:tcW w:w="522" w:type="pct"/>
            <w:hideMark/>
          </w:tcPr>
          <w:p w14:paraId="6C4F92E4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b/>
                <w:bCs/>
                <w:sz w:val="18"/>
                <w:szCs w:val="18"/>
              </w:rPr>
              <w:t>OS 26.8 vs 22.5 months</w:t>
            </w:r>
            <w:r w:rsidRPr="009C60F3">
              <w:rPr>
                <w:rFonts w:ascii="Aptos" w:hAnsi="Aptos"/>
                <w:sz w:val="18"/>
                <w:szCs w:val="18"/>
              </w:rPr>
              <w:t xml:space="preserve"> (HR 0.87, 95% CI, 0.67–1.12)</w:t>
            </w:r>
          </w:p>
        </w:tc>
        <w:tc>
          <w:tcPr>
            <w:tcW w:w="649" w:type="pct"/>
            <w:hideMark/>
          </w:tcPr>
          <w:p w14:paraId="43C32020" w14:textId="77777777" w:rsidR="00EE2D91" w:rsidRPr="009C60F3" w:rsidRDefault="00EE2D91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>Phase III RCT</w:t>
            </w:r>
          </w:p>
        </w:tc>
      </w:tr>
      <w:tr w:rsidR="00EE2D91" w:rsidRPr="009C60F3" w14:paraId="6CB820F1" w14:textId="77777777" w:rsidTr="0034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hideMark/>
          </w:tcPr>
          <w:p w14:paraId="327AB0A9" w14:textId="77777777" w:rsidR="00EE2D91" w:rsidRPr="009C60F3" w:rsidRDefault="00EE2D91" w:rsidP="0034027E">
            <w:pPr>
              <w:rPr>
                <w:rFonts w:ascii="Aptos" w:hAnsi="Aptos"/>
                <w:b w:val="0"/>
                <w:bCs w:val="0"/>
                <w:i/>
                <w:iCs/>
                <w:sz w:val="18"/>
                <w:szCs w:val="18"/>
              </w:rPr>
            </w:pPr>
            <w:r w:rsidRPr="009C60F3">
              <w:rPr>
                <w:rStyle w:val="Strong"/>
                <w:rFonts w:ascii="Aptos" w:eastAsiaTheme="majorEastAsia" w:hAnsi="Aptos"/>
                <w:i/>
                <w:iCs/>
                <w:sz w:val="18"/>
                <w:szCs w:val="18"/>
              </w:rPr>
              <w:t>IMpower150</w:t>
            </w:r>
          </w:p>
        </w:tc>
        <w:tc>
          <w:tcPr>
            <w:tcW w:w="761" w:type="pct"/>
            <w:hideMark/>
          </w:tcPr>
          <w:p w14:paraId="27D81C30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 xml:space="preserve">EGFR-mut </w:t>
            </w:r>
            <w:proofErr w:type="spellStart"/>
            <w:r w:rsidRPr="009C60F3">
              <w:rPr>
                <w:rFonts w:ascii="Aptos" w:hAnsi="Aptos"/>
                <w:sz w:val="18"/>
                <w:szCs w:val="18"/>
              </w:rPr>
              <w:t>mNSCLC</w:t>
            </w:r>
            <w:proofErr w:type="spellEnd"/>
            <w:r w:rsidRPr="009C60F3">
              <w:rPr>
                <w:rFonts w:ascii="Aptos" w:hAnsi="Aptos"/>
                <w:sz w:val="18"/>
                <w:szCs w:val="18"/>
              </w:rPr>
              <w:t>, post-EGFR</w:t>
            </w:r>
            <w:r>
              <w:rPr>
                <w:rFonts w:ascii="Aptos" w:hAnsi="Aptos"/>
                <w:sz w:val="18"/>
                <w:szCs w:val="18"/>
              </w:rPr>
              <w:t>-</w:t>
            </w:r>
            <w:r w:rsidRPr="009C60F3">
              <w:rPr>
                <w:rFonts w:ascii="Aptos" w:hAnsi="Aptos"/>
                <w:sz w:val="18"/>
                <w:szCs w:val="18"/>
              </w:rPr>
              <w:t>TKI</w:t>
            </w:r>
          </w:p>
        </w:tc>
        <w:tc>
          <w:tcPr>
            <w:tcW w:w="1858" w:type="pct"/>
            <w:hideMark/>
          </w:tcPr>
          <w:p w14:paraId="28BE1A48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proofErr w:type="spellStart"/>
            <w:r w:rsidRPr="009C60F3">
              <w:rPr>
                <w:rFonts w:ascii="Aptos" w:hAnsi="Aptos"/>
                <w:sz w:val="18"/>
                <w:szCs w:val="18"/>
              </w:rPr>
              <w:t>Atezolizumab+Bevacizumab</w:t>
            </w:r>
            <w:proofErr w:type="spellEnd"/>
            <w:r w:rsidRPr="009C60F3">
              <w:rPr>
                <w:rFonts w:ascii="Aptos" w:hAnsi="Aptos"/>
                <w:sz w:val="18"/>
                <w:szCs w:val="18"/>
              </w:rPr>
              <w:t xml:space="preserve"> + Carboplatin+ Pemetrexed</w:t>
            </w:r>
          </w:p>
          <w:p w14:paraId="20030284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t xml:space="preserve"> vs </w:t>
            </w:r>
            <w:proofErr w:type="spellStart"/>
            <w:r w:rsidRPr="009C60F3">
              <w:rPr>
                <w:rFonts w:ascii="Aptos" w:hAnsi="Aptos"/>
                <w:sz w:val="18"/>
                <w:szCs w:val="18"/>
              </w:rPr>
              <w:t>Bevacizumab+Carboplatin+Pemetrexed</w:t>
            </w:r>
            <w:proofErr w:type="spellEnd"/>
          </w:p>
        </w:tc>
        <w:tc>
          <w:tcPr>
            <w:tcW w:w="523" w:type="pct"/>
            <w:hideMark/>
          </w:tcPr>
          <w:p w14:paraId="2E844AEF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22" w:type="pct"/>
            <w:hideMark/>
          </w:tcPr>
          <w:p w14:paraId="243B8985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b/>
                <w:bCs/>
                <w:sz w:val="18"/>
                <w:szCs w:val="18"/>
              </w:rPr>
              <w:t>OS 27.8 vs 18.1 months</w:t>
            </w:r>
            <w:r w:rsidRPr="009C60F3">
              <w:rPr>
                <w:rFonts w:ascii="Aptos" w:hAnsi="Aptos"/>
                <w:sz w:val="18"/>
                <w:szCs w:val="18"/>
              </w:rPr>
              <w:t xml:space="preserve"> (HR 0.74, 95% CI, </w:t>
            </w:r>
            <w:r w:rsidRPr="009C60F3">
              <w:rPr>
                <w:rFonts w:ascii="Aptos" w:hAnsi="Aptos"/>
                <w:sz w:val="18"/>
                <w:szCs w:val="18"/>
              </w:rPr>
              <w:lastRenderedPageBreak/>
              <w:t>0.38-1.46)</w:t>
            </w:r>
          </w:p>
        </w:tc>
        <w:tc>
          <w:tcPr>
            <w:tcW w:w="649" w:type="pct"/>
            <w:hideMark/>
          </w:tcPr>
          <w:p w14:paraId="1B176CDD" w14:textId="77777777" w:rsidR="00EE2D91" w:rsidRPr="009C60F3" w:rsidRDefault="00EE2D91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C60F3">
              <w:rPr>
                <w:rFonts w:ascii="Aptos" w:hAnsi="Aptos"/>
                <w:sz w:val="18"/>
                <w:szCs w:val="18"/>
              </w:rPr>
              <w:lastRenderedPageBreak/>
              <w:t>Exploratory subgroup analysis of Phase III RCT</w:t>
            </w:r>
          </w:p>
        </w:tc>
      </w:tr>
    </w:tbl>
    <w:p w14:paraId="25C712F5" w14:textId="77777777" w:rsidR="00DB2724" w:rsidRDefault="00DB2724"/>
    <w:sectPr w:rsidR="00DB2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B1928"/>
    <w:multiLevelType w:val="hybridMultilevel"/>
    <w:tmpl w:val="9268174E"/>
    <w:lvl w:ilvl="0" w:tplc="8C505B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6709D6"/>
    <w:multiLevelType w:val="hybridMultilevel"/>
    <w:tmpl w:val="CE4837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DA7BEF"/>
    <w:multiLevelType w:val="hybridMultilevel"/>
    <w:tmpl w:val="5AE2E864"/>
    <w:lvl w:ilvl="0" w:tplc="51E8B9E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7162655">
    <w:abstractNumId w:val="0"/>
  </w:num>
  <w:num w:numId="2" w16cid:durableId="1656497259">
    <w:abstractNumId w:val="1"/>
  </w:num>
  <w:num w:numId="3" w16cid:durableId="15266001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91"/>
    <w:rsid w:val="00061995"/>
    <w:rsid w:val="00177A34"/>
    <w:rsid w:val="0025348E"/>
    <w:rsid w:val="003B7C77"/>
    <w:rsid w:val="004C6A44"/>
    <w:rsid w:val="004E20DC"/>
    <w:rsid w:val="005433DB"/>
    <w:rsid w:val="00543DF7"/>
    <w:rsid w:val="005E00FA"/>
    <w:rsid w:val="0061128B"/>
    <w:rsid w:val="006F0C61"/>
    <w:rsid w:val="00707CAE"/>
    <w:rsid w:val="00725C31"/>
    <w:rsid w:val="007530B2"/>
    <w:rsid w:val="007A3D32"/>
    <w:rsid w:val="007D1156"/>
    <w:rsid w:val="009400FB"/>
    <w:rsid w:val="00A72B1F"/>
    <w:rsid w:val="00B97FE9"/>
    <w:rsid w:val="00BC26F4"/>
    <w:rsid w:val="00BD2DEF"/>
    <w:rsid w:val="00C70477"/>
    <w:rsid w:val="00C900FA"/>
    <w:rsid w:val="00CB6F99"/>
    <w:rsid w:val="00DB2724"/>
    <w:rsid w:val="00DC523D"/>
    <w:rsid w:val="00DC5C78"/>
    <w:rsid w:val="00DF0688"/>
    <w:rsid w:val="00EE2D91"/>
    <w:rsid w:val="00F01018"/>
    <w:rsid w:val="00F7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9E2FF"/>
  <w15:chartTrackingRefBased/>
  <w15:docId w15:val="{6B30F41D-7321-8F48-A045-151EB0E60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D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D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D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D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D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D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D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D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D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D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D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D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D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D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D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D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D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D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D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D9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2D9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2D91"/>
    <w:rPr>
      <w:b/>
      <w:bCs/>
    </w:rPr>
  </w:style>
  <w:style w:type="table" w:styleId="GridTable2">
    <w:name w:val="Grid Table 2"/>
    <w:basedOn w:val="TableNormal"/>
    <w:uiPriority w:val="47"/>
    <w:rsid w:val="00EE2D9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Layout" Target="diagrams/layout1.xml"/><Relationship Id="rId18" Type="http://schemas.openxmlformats.org/officeDocument/2006/relationships/diagramLayout" Target="diagrams/layout2.xml"/><Relationship Id="rId26" Type="http://schemas.microsoft.com/office/2007/relationships/diagramDrawing" Target="diagrams/drawing3.xml"/><Relationship Id="rId3" Type="http://schemas.openxmlformats.org/officeDocument/2006/relationships/settings" Target="settings.xml"/><Relationship Id="rId21" Type="http://schemas.microsoft.com/office/2007/relationships/diagramDrawing" Target="diagrams/drawing2.xml"/><Relationship Id="rId34" Type="http://schemas.openxmlformats.org/officeDocument/2006/relationships/fontTable" Target="fontTable.xml"/><Relationship Id="rId7" Type="http://schemas.openxmlformats.org/officeDocument/2006/relationships/hyperlink" Target="mailto:bea.brown@sydney.edu.au" TargetMode="External"/><Relationship Id="rId12" Type="http://schemas.openxmlformats.org/officeDocument/2006/relationships/diagramData" Target="diagrams/data1.xml"/><Relationship Id="rId17" Type="http://schemas.openxmlformats.org/officeDocument/2006/relationships/diagramData" Target="diagrams/data2.xml"/><Relationship Id="rId25" Type="http://schemas.openxmlformats.org/officeDocument/2006/relationships/diagramColors" Target="diagrams/colors3.xml"/><Relationship Id="rId33" Type="http://schemas.openxmlformats.org/officeDocument/2006/relationships/hyperlink" Target="https://www.pbs.gov.au" TargetMode="External"/><Relationship Id="rId2" Type="http://schemas.openxmlformats.org/officeDocument/2006/relationships/styles" Target="styles.xml"/><Relationship Id="rId16" Type="http://schemas.microsoft.com/office/2007/relationships/diagramDrawing" Target="diagrams/drawing1.xml"/><Relationship Id="rId20" Type="http://schemas.openxmlformats.org/officeDocument/2006/relationships/diagramColors" Target="diagrams/colors2.xml"/><Relationship Id="rId29" Type="http://schemas.openxmlformats.org/officeDocument/2006/relationships/diagramQuickStyle" Target="diagrams/quickStyle4.xml"/><Relationship Id="rId1" Type="http://schemas.openxmlformats.org/officeDocument/2006/relationships/numbering" Target="numbering.xml"/><Relationship Id="rId6" Type="http://schemas.openxmlformats.org/officeDocument/2006/relationships/hyperlink" Target="mailto:Annelise.decaria@sydney.edu.au" TargetMode="External"/><Relationship Id="rId11" Type="http://schemas.openxmlformats.org/officeDocument/2006/relationships/hyperlink" Target="mailto:m.maddula@unsw.edu.au" TargetMode="External"/><Relationship Id="rId24" Type="http://schemas.openxmlformats.org/officeDocument/2006/relationships/diagramQuickStyle" Target="diagrams/quickStyle3.xml"/><Relationship Id="rId32" Type="http://schemas.openxmlformats.org/officeDocument/2006/relationships/hyperlink" Target="https://www.eviq.org.au/" TargetMode="External"/><Relationship Id="rId5" Type="http://schemas.openxmlformats.org/officeDocument/2006/relationships/hyperlink" Target="mailto:m.maddula@unsw.edu.au" TargetMode="External"/><Relationship Id="rId15" Type="http://schemas.openxmlformats.org/officeDocument/2006/relationships/diagramColors" Target="diagrams/colors1.xml"/><Relationship Id="rId23" Type="http://schemas.openxmlformats.org/officeDocument/2006/relationships/diagramLayout" Target="diagrams/layout3.xml"/><Relationship Id="rId28" Type="http://schemas.openxmlformats.org/officeDocument/2006/relationships/diagramLayout" Target="diagrams/layout4.xml"/><Relationship Id="rId10" Type="http://schemas.openxmlformats.org/officeDocument/2006/relationships/hyperlink" Target="mailto:v.chin@garvan.org.au" TargetMode="External"/><Relationship Id="rId19" Type="http://schemas.openxmlformats.org/officeDocument/2006/relationships/diagramQuickStyle" Target="diagrams/quickStyle2.xml"/><Relationship Id="rId31" Type="http://schemas.microsoft.com/office/2007/relationships/diagramDrawing" Target="diagrams/drawing4.xml"/><Relationship Id="rId4" Type="http://schemas.openxmlformats.org/officeDocument/2006/relationships/webSettings" Target="webSettings.xml"/><Relationship Id="rId9" Type="http://schemas.openxmlformats.org/officeDocument/2006/relationships/hyperlink" Target="mailto:michael.boyer@lh.org.au" TargetMode="External"/><Relationship Id="rId14" Type="http://schemas.openxmlformats.org/officeDocument/2006/relationships/diagramQuickStyle" Target="diagrams/quickStyle1.xml"/><Relationship Id="rId22" Type="http://schemas.openxmlformats.org/officeDocument/2006/relationships/diagramData" Target="diagrams/data3.xml"/><Relationship Id="rId27" Type="http://schemas.openxmlformats.org/officeDocument/2006/relationships/diagramData" Target="diagrams/data4.xml"/><Relationship Id="rId30" Type="http://schemas.openxmlformats.org/officeDocument/2006/relationships/diagramColors" Target="diagrams/colors4.xml"/><Relationship Id="rId35" Type="http://schemas.openxmlformats.org/officeDocument/2006/relationships/theme" Target="theme/theme1.xml"/><Relationship Id="rId8" Type="http://schemas.openxmlformats.org/officeDocument/2006/relationships/hyperlink" Target="mailto:john.simes@sydney.edu.au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582191E-B7F0-47FD-9154-2FE80B471D82}" type="doc">
      <dgm:prSet loTypeId="urn:microsoft.com/office/officeart/2005/8/layout/process2" loCatId="process" qsTypeId="urn:microsoft.com/office/officeart/2005/8/quickstyle/simple3" qsCatId="simple" csTypeId="urn:microsoft.com/office/officeart/2005/8/colors/accent0_1" csCatId="mainScheme" phldr="1"/>
      <dgm:spPr/>
    </dgm:pt>
    <dgm:pt modelId="{34993860-4F90-4D0A-A302-4579062FEC9A}">
      <dgm:prSet phldrT="[Text]" custT="1"/>
      <dgm:spPr/>
      <dgm:t>
        <a:bodyPr/>
        <a:lstStyle/>
        <a:p>
          <a:r>
            <a:rPr lang="en-AU" sz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newly diagnosed lung cancer between September 2016 - October 2021 and enrolled in the </a:t>
          </a:r>
          <a:r>
            <a:rPr lang="en-AU" sz="1200" dirty="0" err="1">
              <a:latin typeface="Aptos" panose="020B0004020202020204" pitchFamily="34" charset="0"/>
              <a:cs typeface="Times New Roman" panose="02020603050405020304" pitchFamily="18" charset="0"/>
            </a:rPr>
            <a:t>EnRICH</a:t>
          </a:r>
          <a:r>
            <a:rPr lang="en-AU" sz="1200" dirty="0">
              <a:latin typeface="Aptos" panose="020B0004020202020204" pitchFamily="34" charset="0"/>
              <a:cs typeface="Times New Roman" panose="02020603050405020304" pitchFamily="18" charset="0"/>
            </a:rPr>
            <a:t> program</a:t>
          </a:r>
        </a:p>
        <a:p>
          <a:r>
            <a:rPr lang="en-AU" sz="1200" b="1" dirty="0">
              <a:latin typeface="Aptos" panose="020B0004020202020204" pitchFamily="34" charset="0"/>
              <a:cs typeface="Times New Roman" panose="02020603050405020304" pitchFamily="18" charset="0"/>
            </a:rPr>
            <a:t>n = 2000</a:t>
          </a:r>
        </a:p>
      </dgm:t>
    </dgm:pt>
    <dgm:pt modelId="{8F64B57F-EB66-4395-84F6-F4A49DCCF5FF}" type="parTrans" cxnId="{C1115504-BE81-4233-B930-786A0F8EA0AB}">
      <dgm:prSet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17352425-5718-430F-9276-F83E8F000C22}" type="sibTrans" cxnId="{C1115504-BE81-4233-B930-786A0F8EA0AB}">
      <dgm:prSet custT="1"/>
      <dgm:spPr/>
      <dgm:t>
        <a:bodyPr/>
        <a:lstStyle/>
        <a:p>
          <a:endParaRPr lang="en-AU" sz="1200">
            <a:solidFill>
              <a:schemeClr val="bg2">
                <a:lumMod val="90000"/>
              </a:schemeClr>
            </a:solidFill>
            <a:latin typeface="Aptos" panose="020B0004020202020204" pitchFamily="34" charset="0"/>
          </a:endParaRPr>
        </a:p>
      </dgm:t>
    </dgm:pt>
    <dgm:pt modelId="{5B999283-E0A8-4CCD-B122-EAD382B19172}">
      <dgm:prSet phldrT="[Text]" custT="1"/>
      <dgm:spPr/>
      <dgm:t>
        <a:bodyPr/>
        <a:lstStyle/>
        <a:p>
          <a:r>
            <a:rPr lang="en-GB" sz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NSCLC</a:t>
          </a:r>
        </a:p>
        <a:p>
          <a:r>
            <a:rPr lang="en-GB" sz="1200" b="1" dirty="0">
              <a:latin typeface="Aptos" panose="020B0004020202020204" pitchFamily="34" charset="0"/>
              <a:cs typeface="Times New Roman" panose="02020603050405020304" pitchFamily="18" charset="0"/>
            </a:rPr>
            <a:t>n = 1720</a:t>
          </a:r>
          <a:endParaRPr lang="en-AU" sz="1200" b="1" dirty="0">
            <a:latin typeface="Aptos" panose="020B0004020202020204" pitchFamily="34" charset="0"/>
          </a:endParaRPr>
        </a:p>
      </dgm:t>
    </dgm:pt>
    <dgm:pt modelId="{665EDDA6-6045-4C8E-A633-AF294C73FD05}" type="parTrans" cxnId="{9E120025-0D45-4E83-A80C-88C4ABE3D01E}">
      <dgm:prSet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010A375A-530E-498F-A2FA-607046EB1A1E}" type="sibTrans" cxnId="{9E120025-0D45-4E83-A80C-88C4ABE3D01E}">
      <dgm:prSet custT="1"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24796D79-5625-432E-9858-2A495DBB6CAE}">
      <dgm:prSet phldrT="[Text]" custT="1"/>
      <dgm:spPr/>
      <dgm:t>
        <a:bodyPr/>
        <a:lstStyle/>
        <a:p>
          <a:r>
            <a:rPr lang="en-GB" sz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stage 4 NSCLC lung cancer </a:t>
          </a:r>
        </a:p>
        <a:p>
          <a:r>
            <a:rPr lang="en-GB" sz="1200" b="1" dirty="0">
              <a:latin typeface="Aptos" panose="020B0004020202020204" pitchFamily="34" charset="0"/>
              <a:cs typeface="Times New Roman" panose="02020603050405020304" pitchFamily="18" charset="0"/>
            </a:rPr>
            <a:t>n = 679</a:t>
          </a:r>
          <a:endParaRPr lang="en-AU" sz="1200" b="1" dirty="0">
            <a:latin typeface="Aptos" panose="020B0004020202020204" pitchFamily="34" charset="0"/>
          </a:endParaRPr>
        </a:p>
      </dgm:t>
    </dgm:pt>
    <dgm:pt modelId="{C4E7741A-2551-4F57-A733-A7FC70228BE0}" type="parTrans" cxnId="{ADE50779-9C7B-49CA-BB12-EFEBC0C4AACE}">
      <dgm:prSet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F3DB1196-D89C-407E-A9D9-D1B937D5A399}" type="sibTrans" cxnId="{ADE50779-9C7B-49CA-BB12-EFEBC0C4AACE}">
      <dgm:prSet custT="1"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FF6B7C28-784B-4882-AA5B-AE08E2B11A62}">
      <dgm:prSet custT="1"/>
      <dgm:spPr/>
      <dgm:t>
        <a:bodyPr/>
        <a:lstStyle/>
        <a:p>
          <a:r>
            <a:rPr lang="en-GB" sz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stage 4 NSCLC with molecular testing</a:t>
          </a:r>
        </a:p>
        <a:p>
          <a:r>
            <a:rPr lang="en-GB" sz="1200" b="1" dirty="0">
              <a:latin typeface="Aptos" panose="020B0004020202020204" pitchFamily="34" charset="0"/>
              <a:cs typeface="Times New Roman" panose="02020603050405020304" pitchFamily="18" charset="0"/>
            </a:rPr>
            <a:t>n = 647</a:t>
          </a:r>
        </a:p>
      </dgm:t>
    </dgm:pt>
    <dgm:pt modelId="{46EC169C-0F8D-43A8-B405-03889DB01A79}" type="parTrans" cxnId="{F13861DC-7675-4179-9B2B-05AC9EBDA731}">
      <dgm:prSet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0CE873B7-202B-4B8D-BDEC-B7B908523DBA}" type="sibTrans" cxnId="{F13861DC-7675-4179-9B2B-05AC9EBDA731}">
      <dgm:prSet custT="1"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7D30A3F8-A2E6-45DB-9775-E5AE959CF6E3}">
      <dgm:prSet custT="1"/>
      <dgm:spPr/>
      <dgm:t>
        <a:bodyPr/>
        <a:lstStyle/>
        <a:p>
          <a:r>
            <a:rPr lang="en-GB" sz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stage 4 EGFR-mut NSCLC</a:t>
          </a:r>
        </a:p>
        <a:p>
          <a:r>
            <a:rPr lang="en-GB" sz="1200" b="1" dirty="0">
              <a:latin typeface="Aptos" panose="020B0004020202020204" pitchFamily="34" charset="0"/>
              <a:cs typeface="Times New Roman" panose="02020603050405020304" pitchFamily="18" charset="0"/>
            </a:rPr>
            <a:t>n = 133</a:t>
          </a:r>
        </a:p>
      </dgm:t>
    </dgm:pt>
    <dgm:pt modelId="{322F221C-F8D3-479B-A1C4-30AF37FD3E98}" type="parTrans" cxnId="{FDBC5DD8-6894-41F5-8E8C-D03FD47E7CBD}">
      <dgm:prSet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D9E40AB1-FCC2-474D-AFE5-A9007D9878CF}" type="sibTrans" cxnId="{FDBC5DD8-6894-41F5-8E8C-D03FD47E7CBD}">
      <dgm:prSet custT="1"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BD7B921A-1168-4613-B9D5-2751CCAFDA4D}">
      <dgm:prSet custT="1"/>
      <dgm:spPr/>
      <dgm:t>
        <a:bodyPr/>
        <a:lstStyle/>
        <a:p>
          <a:r>
            <a:rPr lang="en-GB" sz="1200" dirty="0">
              <a:latin typeface="Aptos" panose="020B0004020202020204" pitchFamily="34" charset="0"/>
              <a:cs typeface="Times New Roman" panose="02020603050405020304" pitchFamily="18" charset="0"/>
            </a:rPr>
            <a:t>Stage 4 EGFR-mut NSCLC patients who received FIRST-LINE TKI therapy</a:t>
          </a:r>
        </a:p>
        <a:p>
          <a:r>
            <a:rPr lang="en-GB" sz="1200" b="1" dirty="0">
              <a:latin typeface="Aptos" panose="020B0004020202020204" pitchFamily="34" charset="0"/>
              <a:cs typeface="Times New Roman" panose="02020603050405020304" pitchFamily="18" charset="0"/>
            </a:rPr>
            <a:t>n = 80</a:t>
          </a:r>
        </a:p>
      </dgm:t>
    </dgm:pt>
    <dgm:pt modelId="{DF612CD5-FCF5-47C0-B2BF-6DA874F5B5E3}" type="parTrans" cxnId="{815A47ED-D2B2-4147-854F-FE6A6EC3E167}">
      <dgm:prSet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E9F7B11C-92DF-4259-ACC4-EB389FA9E966}" type="sibTrans" cxnId="{815A47ED-D2B2-4147-854F-FE6A6EC3E167}">
      <dgm:prSet custT="1"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4E4526FB-F557-4149-BCAC-1FADD7DEF1FA}">
      <dgm:prSet custT="1"/>
      <dgm:spPr/>
      <dgm:t>
        <a:bodyPr/>
        <a:lstStyle/>
        <a:p>
          <a:r>
            <a:rPr lang="en-GB" sz="1200" dirty="0">
              <a:latin typeface="Aptos" panose="020B0004020202020204" pitchFamily="34" charset="0"/>
              <a:cs typeface="Times New Roman" panose="02020603050405020304" pitchFamily="18" charset="0"/>
            </a:rPr>
            <a:t>Stage 4 EGFR-mut NSCLC patients who received SECOND LINE therapy due to progressive disease </a:t>
          </a:r>
        </a:p>
        <a:p>
          <a:r>
            <a:rPr lang="en-GB" sz="1200" b="1" dirty="0">
              <a:latin typeface="Aptos" panose="020B0004020202020204" pitchFamily="34" charset="0"/>
              <a:cs typeface="Times New Roman" panose="02020603050405020304" pitchFamily="18" charset="0"/>
            </a:rPr>
            <a:t>n = 68</a:t>
          </a:r>
        </a:p>
      </dgm:t>
    </dgm:pt>
    <dgm:pt modelId="{BA046A38-0538-4BEF-A9A9-4EE36AC9DC76}" type="parTrans" cxnId="{0945BFDB-B1FE-41A8-9F7F-30AB855617A2}">
      <dgm:prSet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CEA81701-6878-4D18-A8F3-3A94462939EA}" type="sibTrans" cxnId="{0945BFDB-B1FE-41A8-9F7F-30AB855617A2}">
      <dgm:prSet/>
      <dgm:spPr/>
      <dgm:t>
        <a:bodyPr/>
        <a:lstStyle/>
        <a:p>
          <a:endParaRPr lang="en-AU" sz="1200">
            <a:latin typeface="Aptos" panose="020B0004020202020204" pitchFamily="34" charset="0"/>
          </a:endParaRPr>
        </a:p>
      </dgm:t>
    </dgm:pt>
    <dgm:pt modelId="{0FB513FA-8A61-43D6-B6AA-6921516887A2}" type="pres">
      <dgm:prSet presAssocID="{E582191E-B7F0-47FD-9154-2FE80B471D82}" presName="linearFlow" presStyleCnt="0">
        <dgm:presLayoutVars>
          <dgm:resizeHandles val="exact"/>
        </dgm:presLayoutVars>
      </dgm:prSet>
      <dgm:spPr/>
    </dgm:pt>
    <dgm:pt modelId="{771BEB41-E41C-40AA-BF76-33EA34022BFE}" type="pres">
      <dgm:prSet presAssocID="{34993860-4F90-4D0A-A302-4579062FEC9A}" presName="node" presStyleLbl="node1" presStyleIdx="0" presStyleCnt="7">
        <dgm:presLayoutVars>
          <dgm:bulletEnabled val="1"/>
        </dgm:presLayoutVars>
      </dgm:prSet>
      <dgm:spPr/>
    </dgm:pt>
    <dgm:pt modelId="{830ACDE8-1D37-4464-BBF2-10CE8FD5F7FE}" type="pres">
      <dgm:prSet presAssocID="{17352425-5718-430F-9276-F83E8F000C22}" presName="sibTrans" presStyleLbl="sibTrans2D1" presStyleIdx="0" presStyleCnt="6"/>
      <dgm:spPr/>
    </dgm:pt>
    <dgm:pt modelId="{B99D60F8-44F6-4272-B9B7-D1FF27EEEA71}" type="pres">
      <dgm:prSet presAssocID="{17352425-5718-430F-9276-F83E8F000C22}" presName="connectorText" presStyleLbl="sibTrans2D1" presStyleIdx="0" presStyleCnt="6"/>
      <dgm:spPr/>
    </dgm:pt>
    <dgm:pt modelId="{92F59765-6573-4EA8-B85D-6F20F100D12B}" type="pres">
      <dgm:prSet presAssocID="{5B999283-E0A8-4CCD-B122-EAD382B19172}" presName="node" presStyleLbl="node1" presStyleIdx="1" presStyleCnt="7">
        <dgm:presLayoutVars>
          <dgm:bulletEnabled val="1"/>
        </dgm:presLayoutVars>
      </dgm:prSet>
      <dgm:spPr/>
    </dgm:pt>
    <dgm:pt modelId="{87B7432C-B2C4-4941-9F40-1C27474293A4}" type="pres">
      <dgm:prSet presAssocID="{010A375A-530E-498F-A2FA-607046EB1A1E}" presName="sibTrans" presStyleLbl="sibTrans2D1" presStyleIdx="1" presStyleCnt="6"/>
      <dgm:spPr/>
    </dgm:pt>
    <dgm:pt modelId="{A3C48939-2A0C-40A3-82A9-46530A36D3FD}" type="pres">
      <dgm:prSet presAssocID="{010A375A-530E-498F-A2FA-607046EB1A1E}" presName="connectorText" presStyleLbl="sibTrans2D1" presStyleIdx="1" presStyleCnt="6"/>
      <dgm:spPr/>
    </dgm:pt>
    <dgm:pt modelId="{353E1DB8-4B1F-46AD-9042-E542EAE68D9B}" type="pres">
      <dgm:prSet presAssocID="{24796D79-5625-432E-9858-2A495DBB6CAE}" presName="node" presStyleLbl="node1" presStyleIdx="2" presStyleCnt="7">
        <dgm:presLayoutVars>
          <dgm:bulletEnabled val="1"/>
        </dgm:presLayoutVars>
      </dgm:prSet>
      <dgm:spPr/>
    </dgm:pt>
    <dgm:pt modelId="{C10FB8E4-571B-4833-B992-7FA3713FFA94}" type="pres">
      <dgm:prSet presAssocID="{F3DB1196-D89C-407E-A9D9-D1B937D5A399}" presName="sibTrans" presStyleLbl="sibTrans2D1" presStyleIdx="2" presStyleCnt="6"/>
      <dgm:spPr/>
    </dgm:pt>
    <dgm:pt modelId="{A0CD06AE-0166-4666-AC7A-DB7129758B0A}" type="pres">
      <dgm:prSet presAssocID="{F3DB1196-D89C-407E-A9D9-D1B937D5A399}" presName="connectorText" presStyleLbl="sibTrans2D1" presStyleIdx="2" presStyleCnt="6"/>
      <dgm:spPr/>
    </dgm:pt>
    <dgm:pt modelId="{61C907E9-E752-4B13-ACF7-E60A3817AB34}" type="pres">
      <dgm:prSet presAssocID="{FF6B7C28-784B-4882-AA5B-AE08E2B11A62}" presName="node" presStyleLbl="node1" presStyleIdx="3" presStyleCnt="7">
        <dgm:presLayoutVars>
          <dgm:bulletEnabled val="1"/>
        </dgm:presLayoutVars>
      </dgm:prSet>
      <dgm:spPr/>
    </dgm:pt>
    <dgm:pt modelId="{F694203B-6F60-424A-AEC8-A3D547C053FA}" type="pres">
      <dgm:prSet presAssocID="{0CE873B7-202B-4B8D-BDEC-B7B908523DBA}" presName="sibTrans" presStyleLbl="sibTrans2D1" presStyleIdx="3" presStyleCnt="6"/>
      <dgm:spPr/>
    </dgm:pt>
    <dgm:pt modelId="{27DA45AC-B4F2-4326-8CF6-CD3889B92290}" type="pres">
      <dgm:prSet presAssocID="{0CE873B7-202B-4B8D-BDEC-B7B908523DBA}" presName="connectorText" presStyleLbl="sibTrans2D1" presStyleIdx="3" presStyleCnt="6"/>
      <dgm:spPr/>
    </dgm:pt>
    <dgm:pt modelId="{EF15AB6E-E254-4E06-867B-4EBD58C23FF8}" type="pres">
      <dgm:prSet presAssocID="{7D30A3F8-A2E6-45DB-9775-E5AE959CF6E3}" presName="node" presStyleLbl="node1" presStyleIdx="4" presStyleCnt="7">
        <dgm:presLayoutVars>
          <dgm:bulletEnabled val="1"/>
        </dgm:presLayoutVars>
      </dgm:prSet>
      <dgm:spPr/>
    </dgm:pt>
    <dgm:pt modelId="{AA37E8F3-47E2-46ED-A168-A0BC4D01E69E}" type="pres">
      <dgm:prSet presAssocID="{D9E40AB1-FCC2-474D-AFE5-A9007D9878CF}" presName="sibTrans" presStyleLbl="sibTrans2D1" presStyleIdx="4" presStyleCnt="6"/>
      <dgm:spPr/>
    </dgm:pt>
    <dgm:pt modelId="{9B59DA95-AE1B-4559-BBAA-4923FACE73BC}" type="pres">
      <dgm:prSet presAssocID="{D9E40AB1-FCC2-474D-AFE5-A9007D9878CF}" presName="connectorText" presStyleLbl="sibTrans2D1" presStyleIdx="4" presStyleCnt="6"/>
      <dgm:spPr/>
    </dgm:pt>
    <dgm:pt modelId="{991C93AA-0A19-4ACB-AB65-B8DF05F6E127}" type="pres">
      <dgm:prSet presAssocID="{BD7B921A-1168-4613-B9D5-2751CCAFDA4D}" presName="node" presStyleLbl="node1" presStyleIdx="5" presStyleCnt="7">
        <dgm:presLayoutVars>
          <dgm:bulletEnabled val="1"/>
        </dgm:presLayoutVars>
      </dgm:prSet>
      <dgm:spPr/>
    </dgm:pt>
    <dgm:pt modelId="{BD57F0D3-0111-4C5B-B58B-AE56406C8B38}" type="pres">
      <dgm:prSet presAssocID="{E9F7B11C-92DF-4259-ACC4-EB389FA9E966}" presName="sibTrans" presStyleLbl="sibTrans2D1" presStyleIdx="5" presStyleCnt="6"/>
      <dgm:spPr/>
    </dgm:pt>
    <dgm:pt modelId="{325FC09D-F528-444F-8735-56D87F8486A5}" type="pres">
      <dgm:prSet presAssocID="{E9F7B11C-92DF-4259-ACC4-EB389FA9E966}" presName="connectorText" presStyleLbl="sibTrans2D1" presStyleIdx="5" presStyleCnt="6"/>
      <dgm:spPr/>
    </dgm:pt>
    <dgm:pt modelId="{CBDAEE6A-3109-404C-B6C9-975E6964EF22}" type="pres">
      <dgm:prSet presAssocID="{4E4526FB-F557-4149-BCAC-1FADD7DEF1FA}" presName="node" presStyleLbl="node1" presStyleIdx="6" presStyleCnt="7">
        <dgm:presLayoutVars>
          <dgm:bulletEnabled val="1"/>
        </dgm:presLayoutVars>
      </dgm:prSet>
      <dgm:spPr/>
    </dgm:pt>
  </dgm:ptLst>
  <dgm:cxnLst>
    <dgm:cxn modelId="{C1115504-BE81-4233-B930-786A0F8EA0AB}" srcId="{E582191E-B7F0-47FD-9154-2FE80B471D82}" destId="{34993860-4F90-4D0A-A302-4579062FEC9A}" srcOrd="0" destOrd="0" parTransId="{8F64B57F-EB66-4395-84F6-F4A49DCCF5FF}" sibTransId="{17352425-5718-430F-9276-F83E8F000C22}"/>
    <dgm:cxn modelId="{1BD92305-C226-43B2-9123-4534FC253967}" type="presOf" srcId="{D9E40AB1-FCC2-474D-AFE5-A9007D9878CF}" destId="{AA37E8F3-47E2-46ED-A168-A0BC4D01E69E}" srcOrd="0" destOrd="0" presId="urn:microsoft.com/office/officeart/2005/8/layout/process2"/>
    <dgm:cxn modelId="{1549A10C-7D02-4B05-B843-D6D21D98481C}" type="presOf" srcId="{34993860-4F90-4D0A-A302-4579062FEC9A}" destId="{771BEB41-E41C-40AA-BF76-33EA34022BFE}" srcOrd="0" destOrd="0" presId="urn:microsoft.com/office/officeart/2005/8/layout/process2"/>
    <dgm:cxn modelId="{2F40D015-0168-4568-83FC-1F5A73D7FBA7}" type="presOf" srcId="{F3DB1196-D89C-407E-A9D9-D1B937D5A399}" destId="{A0CD06AE-0166-4666-AC7A-DB7129758B0A}" srcOrd="1" destOrd="0" presId="urn:microsoft.com/office/officeart/2005/8/layout/process2"/>
    <dgm:cxn modelId="{9E120025-0D45-4E83-A80C-88C4ABE3D01E}" srcId="{E582191E-B7F0-47FD-9154-2FE80B471D82}" destId="{5B999283-E0A8-4CCD-B122-EAD382B19172}" srcOrd="1" destOrd="0" parTransId="{665EDDA6-6045-4C8E-A633-AF294C73FD05}" sibTransId="{010A375A-530E-498F-A2FA-607046EB1A1E}"/>
    <dgm:cxn modelId="{2C1FB22A-47AE-4C61-A425-6AFA219C2B8E}" type="presOf" srcId="{E9F7B11C-92DF-4259-ACC4-EB389FA9E966}" destId="{325FC09D-F528-444F-8735-56D87F8486A5}" srcOrd="1" destOrd="0" presId="urn:microsoft.com/office/officeart/2005/8/layout/process2"/>
    <dgm:cxn modelId="{88917932-D2EB-46CB-8CCC-2055649F85BA}" type="presOf" srcId="{0CE873B7-202B-4B8D-BDEC-B7B908523DBA}" destId="{27DA45AC-B4F2-4326-8CF6-CD3889B92290}" srcOrd="1" destOrd="0" presId="urn:microsoft.com/office/officeart/2005/8/layout/process2"/>
    <dgm:cxn modelId="{FD4CC333-8EB9-4151-A436-CA2AE8935A48}" type="presOf" srcId="{D9E40AB1-FCC2-474D-AFE5-A9007D9878CF}" destId="{9B59DA95-AE1B-4559-BBAA-4923FACE73BC}" srcOrd="1" destOrd="0" presId="urn:microsoft.com/office/officeart/2005/8/layout/process2"/>
    <dgm:cxn modelId="{00F24336-89BC-4911-80C6-7A0E427E34A5}" type="presOf" srcId="{0CE873B7-202B-4B8D-BDEC-B7B908523DBA}" destId="{F694203B-6F60-424A-AEC8-A3D547C053FA}" srcOrd="0" destOrd="0" presId="urn:microsoft.com/office/officeart/2005/8/layout/process2"/>
    <dgm:cxn modelId="{C5FA244D-6EBF-4100-82F4-FA47E477FB4E}" type="presOf" srcId="{17352425-5718-430F-9276-F83E8F000C22}" destId="{B99D60F8-44F6-4272-B9B7-D1FF27EEEA71}" srcOrd="1" destOrd="0" presId="urn:microsoft.com/office/officeart/2005/8/layout/process2"/>
    <dgm:cxn modelId="{5488A750-3EF3-4DE9-BA7E-AA5CFFFE7C8D}" type="presOf" srcId="{5B999283-E0A8-4CCD-B122-EAD382B19172}" destId="{92F59765-6573-4EA8-B85D-6F20F100D12B}" srcOrd="0" destOrd="0" presId="urn:microsoft.com/office/officeart/2005/8/layout/process2"/>
    <dgm:cxn modelId="{5C2BFD52-4C77-4E09-8A69-431E78050C1F}" type="presOf" srcId="{17352425-5718-430F-9276-F83E8F000C22}" destId="{830ACDE8-1D37-4464-BBF2-10CE8FD5F7FE}" srcOrd="0" destOrd="0" presId="urn:microsoft.com/office/officeart/2005/8/layout/process2"/>
    <dgm:cxn modelId="{054D1E57-B308-410E-AA93-36835E320E21}" type="presOf" srcId="{FF6B7C28-784B-4882-AA5B-AE08E2B11A62}" destId="{61C907E9-E752-4B13-ACF7-E60A3817AB34}" srcOrd="0" destOrd="0" presId="urn:microsoft.com/office/officeart/2005/8/layout/process2"/>
    <dgm:cxn modelId="{ADE50779-9C7B-49CA-BB12-EFEBC0C4AACE}" srcId="{E582191E-B7F0-47FD-9154-2FE80B471D82}" destId="{24796D79-5625-432E-9858-2A495DBB6CAE}" srcOrd="2" destOrd="0" parTransId="{C4E7741A-2551-4F57-A733-A7FC70228BE0}" sibTransId="{F3DB1196-D89C-407E-A9D9-D1B937D5A399}"/>
    <dgm:cxn modelId="{7FBF747F-26B7-4E26-9E08-3B3BAFCF6475}" type="presOf" srcId="{E9F7B11C-92DF-4259-ACC4-EB389FA9E966}" destId="{BD57F0D3-0111-4C5B-B58B-AE56406C8B38}" srcOrd="0" destOrd="0" presId="urn:microsoft.com/office/officeart/2005/8/layout/process2"/>
    <dgm:cxn modelId="{0580F88E-8B32-4C60-8A0E-97E8F26295DD}" type="presOf" srcId="{BD7B921A-1168-4613-B9D5-2751CCAFDA4D}" destId="{991C93AA-0A19-4ACB-AB65-B8DF05F6E127}" srcOrd="0" destOrd="0" presId="urn:microsoft.com/office/officeart/2005/8/layout/process2"/>
    <dgm:cxn modelId="{C4E4A49B-B33E-4D27-B480-445C48ACBE47}" type="presOf" srcId="{4E4526FB-F557-4149-BCAC-1FADD7DEF1FA}" destId="{CBDAEE6A-3109-404C-B6C9-975E6964EF22}" srcOrd="0" destOrd="0" presId="urn:microsoft.com/office/officeart/2005/8/layout/process2"/>
    <dgm:cxn modelId="{E2FE259F-563D-44DF-A948-1914A3097AE0}" type="presOf" srcId="{7D30A3F8-A2E6-45DB-9775-E5AE959CF6E3}" destId="{EF15AB6E-E254-4E06-867B-4EBD58C23FF8}" srcOrd="0" destOrd="0" presId="urn:microsoft.com/office/officeart/2005/8/layout/process2"/>
    <dgm:cxn modelId="{1E732AB1-C643-4EDB-8789-5694DCCF1D3F}" type="presOf" srcId="{F3DB1196-D89C-407E-A9D9-D1B937D5A399}" destId="{C10FB8E4-571B-4833-B992-7FA3713FFA94}" srcOrd="0" destOrd="0" presId="urn:microsoft.com/office/officeart/2005/8/layout/process2"/>
    <dgm:cxn modelId="{F12D63B5-C446-4179-B0BF-1AEBCA9344FD}" type="presOf" srcId="{010A375A-530E-498F-A2FA-607046EB1A1E}" destId="{A3C48939-2A0C-40A3-82A9-46530A36D3FD}" srcOrd="1" destOrd="0" presId="urn:microsoft.com/office/officeart/2005/8/layout/process2"/>
    <dgm:cxn modelId="{CBF9A6BB-2B57-43A9-8992-9C1EAE9C8B82}" type="presOf" srcId="{24796D79-5625-432E-9858-2A495DBB6CAE}" destId="{353E1DB8-4B1F-46AD-9042-E542EAE68D9B}" srcOrd="0" destOrd="0" presId="urn:microsoft.com/office/officeart/2005/8/layout/process2"/>
    <dgm:cxn modelId="{BE1BDFCF-CDD9-43AB-8DB0-6132CA3EE861}" type="presOf" srcId="{010A375A-530E-498F-A2FA-607046EB1A1E}" destId="{87B7432C-B2C4-4941-9F40-1C27474293A4}" srcOrd="0" destOrd="0" presId="urn:microsoft.com/office/officeart/2005/8/layout/process2"/>
    <dgm:cxn modelId="{821775D1-8F54-45A0-AE1D-71890B003D60}" type="presOf" srcId="{E582191E-B7F0-47FD-9154-2FE80B471D82}" destId="{0FB513FA-8A61-43D6-B6AA-6921516887A2}" srcOrd="0" destOrd="0" presId="urn:microsoft.com/office/officeart/2005/8/layout/process2"/>
    <dgm:cxn modelId="{FDBC5DD8-6894-41F5-8E8C-D03FD47E7CBD}" srcId="{E582191E-B7F0-47FD-9154-2FE80B471D82}" destId="{7D30A3F8-A2E6-45DB-9775-E5AE959CF6E3}" srcOrd="4" destOrd="0" parTransId="{322F221C-F8D3-479B-A1C4-30AF37FD3E98}" sibTransId="{D9E40AB1-FCC2-474D-AFE5-A9007D9878CF}"/>
    <dgm:cxn modelId="{0945BFDB-B1FE-41A8-9F7F-30AB855617A2}" srcId="{E582191E-B7F0-47FD-9154-2FE80B471D82}" destId="{4E4526FB-F557-4149-BCAC-1FADD7DEF1FA}" srcOrd="6" destOrd="0" parTransId="{BA046A38-0538-4BEF-A9A9-4EE36AC9DC76}" sibTransId="{CEA81701-6878-4D18-A8F3-3A94462939EA}"/>
    <dgm:cxn modelId="{F13861DC-7675-4179-9B2B-05AC9EBDA731}" srcId="{E582191E-B7F0-47FD-9154-2FE80B471D82}" destId="{FF6B7C28-784B-4882-AA5B-AE08E2B11A62}" srcOrd="3" destOrd="0" parTransId="{46EC169C-0F8D-43A8-B405-03889DB01A79}" sibTransId="{0CE873B7-202B-4B8D-BDEC-B7B908523DBA}"/>
    <dgm:cxn modelId="{815A47ED-D2B2-4147-854F-FE6A6EC3E167}" srcId="{E582191E-B7F0-47FD-9154-2FE80B471D82}" destId="{BD7B921A-1168-4613-B9D5-2751CCAFDA4D}" srcOrd="5" destOrd="0" parTransId="{DF612CD5-FCF5-47C0-B2BF-6DA874F5B5E3}" sibTransId="{E9F7B11C-92DF-4259-ACC4-EB389FA9E966}"/>
    <dgm:cxn modelId="{6451E2ED-DA2C-45AA-AC47-7BDC5C8402CD}" type="presParOf" srcId="{0FB513FA-8A61-43D6-B6AA-6921516887A2}" destId="{771BEB41-E41C-40AA-BF76-33EA34022BFE}" srcOrd="0" destOrd="0" presId="urn:microsoft.com/office/officeart/2005/8/layout/process2"/>
    <dgm:cxn modelId="{6A2CDF9D-C754-4C1C-A6D0-0445F85A7C87}" type="presParOf" srcId="{0FB513FA-8A61-43D6-B6AA-6921516887A2}" destId="{830ACDE8-1D37-4464-BBF2-10CE8FD5F7FE}" srcOrd="1" destOrd="0" presId="urn:microsoft.com/office/officeart/2005/8/layout/process2"/>
    <dgm:cxn modelId="{D196F44A-EF5E-440B-949B-DFC73317FE02}" type="presParOf" srcId="{830ACDE8-1D37-4464-BBF2-10CE8FD5F7FE}" destId="{B99D60F8-44F6-4272-B9B7-D1FF27EEEA71}" srcOrd="0" destOrd="0" presId="urn:microsoft.com/office/officeart/2005/8/layout/process2"/>
    <dgm:cxn modelId="{8E69521B-384A-4B7F-92B9-B8B7D817E81E}" type="presParOf" srcId="{0FB513FA-8A61-43D6-B6AA-6921516887A2}" destId="{92F59765-6573-4EA8-B85D-6F20F100D12B}" srcOrd="2" destOrd="0" presId="urn:microsoft.com/office/officeart/2005/8/layout/process2"/>
    <dgm:cxn modelId="{FABD6BF1-3436-463E-8DBD-E32FFBAE014D}" type="presParOf" srcId="{0FB513FA-8A61-43D6-B6AA-6921516887A2}" destId="{87B7432C-B2C4-4941-9F40-1C27474293A4}" srcOrd="3" destOrd="0" presId="urn:microsoft.com/office/officeart/2005/8/layout/process2"/>
    <dgm:cxn modelId="{3E767207-BB1D-4127-A577-43CC5028F2E7}" type="presParOf" srcId="{87B7432C-B2C4-4941-9F40-1C27474293A4}" destId="{A3C48939-2A0C-40A3-82A9-46530A36D3FD}" srcOrd="0" destOrd="0" presId="urn:microsoft.com/office/officeart/2005/8/layout/process2"/>
    <dgm:cxn modelId="{AF5DA04B-50FC-4D33-AEC3-3D575DE43373}" type="presParOf" srcId="{0FB513FA-8A61-43D6-B6AA-6921516887A2}" destId="{353E1DB8-4B1F-46AD-9042-E542EAE68D9B}" srcOrd="4" destOrd="0" presId="urn:microsoft.com/office/officeart/2005/8/layout/process2"/>
    <dgm:cxn modelId="{FE747CFE-D5B3-491D-AA62-E61F05D48405}" type="presParOf" srcId="{0FB513FA-8A61-43D6-B6AA-6921516887A2}" destId="{C10FB8E4-571B-4833-B992-7FA3713FFA94}" srcOrd="5" destOrd="0" presId="urn:microsoft.com/office/officeart/2005/8/layout/process2"/>
    <dgm:cxn modelId="{FBE2C307-8876-48E1-A3B5-01507F3438FA}" type="presParOf" srcId="{C10FB8E4-571B-4833-B992-7FA3713FFA94}" destId="{A0CD06AE-0166-4666-AC7A-DB7129758B0A}" srcOrd="0" destOrd="0" presId="urn:microsoft.com/office/officeart/2005/8/layout/process2"/>
    <dgm:cxn modelId="{C0B3CF5A-43AF-400E-A12F-B93BC24AD872}" type="presParOf" srcId="{0FB513FA-8A61-43D6-B6AA-6921516887A2}" destId="{61C907E9-E752-4B13-ACF7-E60A3817AB34}" srcOrd="6" destOrd="0" presId="urn:microsoft.com/office/officeart/2005/8/layout/process2"/>
    <dgm:cxn modelId="{8649EEDD-4A73-48B2-9ADD-0652FBA79105}" type="presParOf" srcId="{0FB513FA-8A61-43D6-B6AA-6921516887A2}" destId="{F694203B-6F60-424A-AEC8-A3D547C053FA}" srcOrd="7" destOrd="0" presId="urn:microsoft.com/office/officeart/2005/8/layout/process2"/>
    <dgm:cxn modelId="{7EBF21C6-5D84-4047-8BAB-5919D5E875BC}" type="presParOf" srcId="{F694203B-6F60-424A-AEC8-A3D547C053FA}" destId="{27DA45AC-B4F2-4326-8CF6-CD3889B92290}" srcOrd="0" destOrd="0" presId="urn:microsoft.com/office/officeart/2005/8/layout/process2"/>
    <dgm:cxn modelId="{1F03F6FF-F793-4181-A8C0-FE3CE3D7FCD3}" type="presParOf" srcId="{0FB513FA-8A61-43D6-B6AA-6921516887A2}" destId="{EF15AB6E-E254-4E06-867B-4EBD58C23FF8}" srcOrd="8" destOrd="0" presId="urn:microsoft.com/office/officeart/2005/8/layout/process2"/>
    <dgm:cxn modelId="{2A668355-BEF5-464E-BC1B-D7D5CB916187}" type="presParOf" srcId="{0FB513FA-8A61-43D6-B6AA-6921516887A2}" destId="{AA37E8F3-47E2-46ED-A168-A0BC4D01E69E}" srcOrd="9" destOrd="0" presId="urn:microsoft.com/office/officeart/2005/8/layout/process2"/>
    <dgm:cxn modelId="{10D7A5B7-AF21-4F45-B694-B24A85297CCD}" type="presParOf" srcId="{AA37E8F3-47E2-46ED-A168-A0BC4D01E69E}" destId="{9B59DA95-AE1B-4559-BBAA-4923FACE73BC}" srcOrd="0" destOrd="0" presId="urn:microsoft.com/office/officeart/2005/8/layout/process2"/>
    <dgm:cxn modelId="{2B9A63F6-4459-4AF1-8B3F-93BB1E2B6B5B}" type="presParOf" srcId="{0FB513FA-8A61-43D6-B6AA-6921516887A2}" destId="{991C93AA-0A19-4ACB-AB65-B8DF05F6E127}" srcOrd="10" destOrd="0" presId="urn:microsoft.com/office/officeart/2005/8/layout/process2"/>
    <dgm:cxn modelId="{E4CA83AB-D80D-4215-9F88-A174906D016C}" type="presParOf" srcId="{0FB513FA-8A61-43D6-B6AA-6921516887A2}" destId="{BD57F0D3-0111-4C5B-B58B-AE56406C8B38}" srcOrd="11" destOrd="0" presId="urn:microsoft.com/office/officeart/2005/8/layout/process2"/>
    <dgm:cxn modelId="{47EDDF48-4DA8-4EF6-87C4-D687924C3E0E}" type="presParOf" srcId="{BD57F0D3-0111-4C5B-B58B-AE56406C8B38}" destId="{325FC09D-F528-444F-8735-56D87F8486A5}" srcOrd="0" destOrd="0" presId="urn:microsoft.com/office/officeart/2005/8/layout/process2"/>
    <dgm:cxn modelId="{34CF5B69-C056-47C4-A9F4-BA51BC136F08}" type="presParOf" srcId="{0FB513FA-8A61-43D6-B6AA-6921516887A2}" destId="{CBDAEE6A-3109-404C-B6C9-975E6964EF22}" srcOrd="12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E70F091-212A-9145-A33A-A097B7238558}" type="doc">
      <dgm:prSet loTypeId="urn:microsoft.com/office/officeart/2009/3/layout/HorizontalOrganizationChart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3E46037D-05B6-E84F-B4C6-2780496B177C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Treated with EGFR-TKI in first-line setting</a:t>
          </a:r>
        </a:p>
        <a:p>
          <a:r>
            <a:rPr lang="en-GB" sz="900">
              <a:latin typeface="Aptos" panose="020B0004020202020204" pitchFamily="34" charset="0"/>
            </a:rPr>
            <a:t>n = 68</a:t>
          </a:r>
        </a:p>
      </dgm:t>
    </dgm:pt>
    <dgm:pt modelId="{17EF4090-2A87-724B-96B3-A4C674CED1E4}" type="parTrans" cxnId="{A19CC4AA-9221-0346-842B-063AB270921E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7DD3C6ED-DCB1-5D4E-80A6-54AEE953E53F}" type="sibTrans" cxnId="{A19CC4AA-9221-0346-842B-063AB270921E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5E25B3BC-2026-1B42-BA4D-781B1E842535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Treated with first-generation EGFR-TKI </a:t>
          </a:r>
        </a:p>
        <a:p>
          <a:r>
            <a:rPr lang="en-GB" sz="900">
              <a:latin typeface="Aptos" panose="020B0004020202020204" pitchFamily="34" charset="0"/>
            </a:rPr>
            <a:t>n = 46</a:t>
          </a:r>
        </a:p>
      </dgm:t>
    </dgm:pt>
    <dgm:pt modelId="{B1400F34-7047-D244-9452-2DDD50696479}" type="sibTrans" cxnId="{9E854633-AA67-2E46-8DCC-F378F73CCA64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8D9FEBC0-7B1F-CB4A-A21C-F2309021BA6A}" type="parTrans" cxnId="{9E854633-AA67-2E46-8DCC-F378F73CCA64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F32921FB-2F35-EA45-9F0F-0B4674F7CEA6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Treated with second-generation EGFR- TKI n = 6</a:t>
          </a:r>
        </a:p>
      </dgm:t>
    </dgm:pt>
    <dgm:pt modelId="{B5598145-3E8E-0D49-85EC-34891EDBBE47}" type="sibTrans" cxnId="{69681D46-995B-BD4C-8046-C1F3C78E87D5}">
      <dgm:prSet/>
      <dgm:spPr/>
      <dgm:t>
        <a:bodyPr/>
        <a:lstStyle/>
        <a:p>
          <a:endParaRPr lang="en-GB"/>
        </a:p>
      </dgm:t>
    </dgm:pt>
    <dgm:pt modelId="{5887C621-0F3E-BA4D-A734-53860395DF50}" type="parTrans" cxnId="{69681D46-995B-BD4C-8046-C1F3C78E87D5}">
      <dgm:prSet/>
      <dgm:spPr/>
      <dgm:t>
        <a:bodyPr/>
        <a:lstStyle/>
        <a:p>
          <a:endParaRPr lang="en-GB"/>
        </a:p>
      </dgm:t>
    </dgm:pt>
    <dgm:pt modelId="{89024D99-5CE9-B34C-B295-F4540A11A357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Treated with third-generation EGFR-TKI </a:t>
          </a:r>
        </a:p>
        <a:p>
          <a:r>
            <a:rPr lang="en-GB" sz="900">
              <a:latin typeface="Aptos" panose="020B0004020202020204" pitchFamily="34" charset="0"/>
            </a:rPr>
            <a:t>n = 16</a:t>
          </a:r>
        </a:p>
      </dgm:t>
    </dgm:pt>
    <dgm:pt modelId="{B0A50203-BD93-D64B-A9DA-E3296D873E36}" type="parTrans" cxnId="{F7C5C1A2-4457-2C4A-8582-5DF0B4BFD6C9}">
      <dgm:prSet/>
      <dgm:spPr/>
      <dgm:t>
        <a:bodyPr/>
        <a:lstStyle/>
        <a:p>
          <a:endParaRPr lang="en-GB"/>
        </a:p>
      </dgm:t>
    </dgm:pt>
    <dgm:pt modelId="{7B0C3EC4-DC68-E846-B928-4DDAC25D19E3}" type="sibTrans" cxnId="{F7C5C1A2-4457-2C4A-8582-5DF0B4BFD6C9}">
      <dgm:prSet/>
      <dgm:spPr/>
      <dgm:t>
        <a:bodyPr/>
        <a:lstStyle/>
        <a:p>
          <a:endParaRPr lang="en-GB"/>
        </a:p>
      </dgm:t>
    </dgm:pt>
    <dgm:pt modelId="{4B737BBC-25DE-0D4C-97A0-4C14A35AE5BA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Erlotinib n = 39</a:t>
          </a:r>
        </a:p>
      </dgm:t>
    </dgm:pt>
    <dgm:pt modelId="{43302CBC-81E8-5846-9A83-A0B9B9515EB4}" type="parTrans" cxnId="{B1E59642-FC7C-BC44-8442-7638923DC92B}">
      <dgm:prSet/>
      <dgm:spPr/>
      <dgm:t>
        <a:bodyPr/>
        <a:lstStyle/>
        <a:p>
          <a:endParaRPr lang="en-GB"/>
        </a:p>
      </dgm:t>
    </dgm:pt>
    <dgm:pt modelId="{A396C3E9-2F4E-644E-B0FE-008C3E72FE0F}" type="sibTrans" cxnId="{B1E59642-FC7C-BC44-8442-7638923DC92B}">
      <dgm:prSet/>
      <dgm:spPr/>
      <dgm:t>
        <a:bodyPr/>
        <a:lstStyle/>
        <a:p>
          <a:endParaRPr lang="en-GB"/>
        </a:p>
      </dgm:t>
    </dgm:pt>
    <dgm:pt modelId="{9C1F01B2-E73B-C84F-BB81-BD2E766C6F5A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Gefitinib n = 7</a:t>
          </a:r>
        </a:p>
      </dgm:t>
    </dgm:pt>
    <dgm:pt modelId="{732483FE-C919-A845-9803-5ED85EB49D6F}" type="parTrans" cxnId="{01FDDE75-76DD-0D43-9714-82A1344C90A2}">
      <dgm:prSet/>
      <dgm:spPr/>
      <dgm:t>
        <a:bodyPr/>
        <a:lstStyle/>
        <a:p>
          <a:endParaRPr lang="en-GB"/>
        </a:p>
      </dgm:t>
    </dgm:pt>
    <dgm:pt modelId="{20CA13FE-F302-B442-B25B-2D0466CC4467}" type="sibTrans" cxnId="{01FDDE75-76DD-0D43-9714-82A1344C90A2}">
      <dgm:prSet/>
      <dgm:spPr/>
      <dgm:t>
        <a:bodyPr/>
        <a:lstStyle/>
        <a:p>
          <a:endParaRPr lang="en-GB"/>
        </a:p>
      </dgm:t>
    </dgm:pt>
    <dgm:pt modelId="{D5ECCF52-76F0-C349-8DBE-09261BB2894E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Afatinib n = 6</a:t>
          </a:r>
        </a:p>
      </dgm:t>
    </dgm:pt>
    <dgm:pt modelId="{BF6F3F1F-5443-DF45-A703-3F3C38F94BC8}" type="parTrans" cxnId="{B17B0EC0-CFB5-C64E-9006-ADF566D4E1E9}">
      <dgm:prSet/>
      <dgm:spPr/>
      <dgm:t>
        <a:bodyPr/>
        <a:lstStyle/>
        <a:p>
          <a:endParaRPr lang="en-GB"/>
        </a:p>
      </dgm:t>
    </dgm:pt>
    <dgm:pt modelId="{D1FB58A8-AECD-0C4A-B64A-BE236200D888}" type="sibTrans" cxnId="{B17B0EC0-CFB5-C64E-9006-ADF566D4E1E9}">
      <dgm:prSet/>
      <dgm:spPr/>
      <dgm:t>
        <a:bodyPr/>
        <a:lstStyle/>
        <a:p>
          <a:endParaRPr lang="en-GB"/>
        </a:p>
      </dgm:t>
    </dgm:pt>
    <dgm:pt modelId="{BF235FBA-17C9-3B47-B900-4B2CC7A14D30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Osimertinib n = 16</a:t>
          </a:r>
        </a:p>
      </dgm:t>
    </dgm:pt>
    <dgm:pt modelId="{72F42FFB-14BB-5D48-B834-DEAC2B4F73ED}" type="parTrans" cxnId="{69E1D6A2-5276-E34B-8B69-5C090A79D03E}">
      <dgm:prSet/>
      <dgm:spPr/>
      <dgm:t>
        <a:bodyPr/>
        <a:lstStyle/>
        <a:p>
          <a:endParaRPr lang="en-GB"/>
        </a:p>
      </dgm:t>
    </dgm:pt>
    <dgm:pt modelId="{7C496862-41E5-0A4B-90B8-83473F4EA8B5}" type="sibTrans" cxnId="{69E1D6A2-5276-E34B-8B69-5C090A79D03E}">
      <dgm:prSet/>
      <dgm:spPr/>
      <dgm:t>
        <a:bodyPr/>
        <a:lstStyle/>
        <a:p>
          <a:endParaRPr lang="en-GB"/>
        </a:p>
      </dgm:t>
    </dgm:pt>
    <dgm:pt modelId="{BC6D0F50-FCEA-B14C-B62F-44365C9CB189}" type="pres">
      <dgm:prSet presAssocID="{5E70F091-212A-9145-A33A-A097B723855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AB5E53AC-4157-B949-9777-9C0A684F98BA}" type="pres">
      <dgm:prSet presAssocID="{3E46037D-05B6-E84F-B4C6-2780496B177C}" presName="hierRoot1" presStyleCnt="0">
        <dgm:presLayoutVars>
          <dgm:hierBranch val="init"/>
        </dgm:presLayoutVars>
      </dgm:prSet>
      <dgm:spPr/>
    </dgm:pt>
    <dgm:pt modelId="{4696DB9D-2185-9A4C-8FA8-05E9EDAA9773}" type="pres">
      <dgm:prSet presAssocID="{3E46037D-05B6-E84F-B4C6-2780496B177C}" presName="rootComposite1" presStyleCnt="0"/>
      <dgm:spPr/>
    </dgm:pt>
    <dgm:pt modelId="{428E68A8-1899-AA48-A8A4-05A842270134}" type="pres">
      <dgm:prSet presAssocID="{3E46037D-05B6-E84F-B4C6-2780496B177C}" presName="rootText1" presStyleLbl="node0" presStyleIdx="0" presStyleCnt="1" custScaleX="109319" custScaleY="149303">
        <dgm:presLayoutVars>
          <dgm:chPref val="3"/>
        </dgm:presLayoutVars>
      </dgm:prSet>
      <dgm:spPr/>
    </dgm:pt>
    <dgm:pt modelId="{D8EE54A8-ABA7-C247-AA44-BB6D240973CA}" type="pres">
      <dgm:prSet presAssocID="{3E46037D-05B6-E84F-B4C6-2780496B177C}" presName="rootConnector1" presStyleLbl="node1" presStyleIdx="0" presStyleCnt="0"/>
      <dgm:spPr/>
    </dgm:pt>
    <dgm:pt modelId="{D280F426-5CF7-E047-A321-47CED3BD6819}" type="pres">
      <dgm:prSet presAssocID="{3E46037D-05B6-E84F-B4C6-2780496B177C}" presName="hierChild2" presStyleCnt="0"/>
      <dgm:spPr/>
    </dgm:pt>
    <dgm:pt modelId="{F708D281-3B7F-8B43-81C4-F88331E0811E}" type="pres">
      <dgm:prSet presAssocID="{8D9FEBC0-7B1F-CB4A-A21C-F2309021BA6A}" presName="Name64" presStyleLbl="parChTrans1D2" presStyleIdx="0" presStyleCnt="3"/>
      <dgm:spPr/>
    </dgm:pt>
    <dgm:pt modelId="{6F95C930-038A-CE4D-8716-C213E2979E51}" type="pres">
      <dgm:prSet presAssocID="{5E25B3BC-2026-1B42-BA4D-781B1E842535}" presName="hierRoot2" presStyleCnt="0">
        <dgm:presLayoutVars>
          <dgm:hierBranch val="init"/>
        </dgm:presLayoutVars>
      </dgm:prSet>
      <dgm:spPr/>
    </dgm:pt>
    <dgm:pt modelId="{A275B53B-5D2D-0045-A59D-A217C7880E13}" type="pres">
      <dgm:prSet presAssocID="{5E25B3BC-2026-1B42-BA4D-781B1E842535}" presName="rootComposite" presStyleCnt="0"/>
      <dgm:spPr/>
    </dgm:pt>
    <dgm:pt modelId="{9F1B39EB-2C0C-BC4D-8C86-29321BFC067F}" type="pres">
      <dgm:prSet presAssocID="{5E25B3BC-2026-1B42-BA4D-781B1E842535}" presName="rootText" presStyleLbl="node2" presStyleIdx="0" presStyleCnt="3">
        <dgm:presLayoutVars>
          <dgm:chPref val="3"/>
        </dgm:presLayoutVars>
      </dgm:prSet>
      <dgm:spPr/>
    </dgm:pt>
    <dgm:pt modelId="{A020B451-2431-264A-A5AB-B85FAE20EE2F}" type="pres">
      <dgm:prSet presAssocID="{5E25B3BC-2026-1B42-BA4D-781B1E842535}" presName="rootConnector" presStyleLbl="node2" presStyleIdx="0" presStyleCnt="3"/>
      <dgm:spPr/>
    </dgm:pt>
    <dgm:pt modelId="{7B47EE75-4C2D-9D47-8023-9365119534BF}" type="pres">
      <dgm:prSet presAssocID="{5E25B3BC-2026-1B42-BA4D-781B1E842535}" presName="hierChild4" presStyleCnt="0"/>
      <dgm:spPr/>
    </dgm:pt>
    <dgm:pt modelId="{846EDAB4-559A-5347-BABF-A49345F45088}" type="pres">
      <dgm:prSet presAssocID="{43302CBC-81E8-5846-9A83-A0B9B9515EB4}" presName="Name64" presStyleLbl="parChTrans1D3" presStyleIdx="0" presStyleCnt="4"/>
      <dgm:spPr/>
    </dgm:pt>
    <dgm:pt modelId="{7921269E-ECE4-F14A-BD2C-FCB1695C4901}" type="pres">
      <dgm:prSet presAssocID="{4B737BBC-25DE-0D4C-97A0-4C14A35AE5BA}" presName="hierRoot2" presStyleCnt="0">
        <dgm:presLayoutVars>
          <dgm:hierBranch val="init"/>
        </dgm:presLayoutVars>
      </dgm:prSet>
      <dgm:spPr/>
    </dgm:pt>
    <dgm:pt modelId="{A4298AC5-60EE-7641-9FF2-901014F7754F}" type="pres">
      <dgm:prSet presAssocID="{4B737BBC-25DE-0D4C-97A0-4C14A35AE5BA}" presName="rootComposite" presStyleCnt="0"/>
      <dgm:spPr/>
    </dgm:pt>
    <dgm:pt modelId="{851DA320-F8A5-FC4A-B8AB-0B20033012A1}" type="pres">
      <dgm:prSet presAssocID="{4B737BBC-25DE-0D4C-97A0-4C14A35AE5BA}" presName="rootText" presStyleLbl="node3" presStyleIdx="0" presStyleCnt="4">
        <dgm:presLayoutVars>
          <dgm:chPref val="3"/>
        </dgm:presLayoutVars>
      </dgm:prSet>
      <dgm:spPr/>
    </dgm:pt>
    <dgm:pt modelId="{CB1F24CE-1715-5846-95F6-0102CF04586F}" type="pres">
      <dgm:prSet presAssocID="{4B737BBC-25DE-0D4C-97A0-4C14A35AE5BA}" presName="rootConnector" presStyleLbl="node3" presStyleIdx="0" presStyleCnt="4"/>
      <dgm:spPr/>
    </dgm:pt>
    <dgm:pt modelId="{4C5159B8-A869-804A-A697-CAC52A781FC3}" type="pres">
      <dgm:prSet presAssocID="{4B737BBC-25DE-0D4C-97A0-4C14A35AE5BA}" presName="hierChild4" presStyleCnt="0"/>
      <dgm:spPr/>
    </dgm:pt>
    <dgm:pt modelId="{77628A21-A675-314F-B4A4-2F2223DCA4E5}" type="pres">
      <dgm:prSet presAssocID="{4B737BBC-25DE-0D4C-97A0-4C14A35AE5BA}" presName="hierChild5" presStyleCnt="0"/>
      <dgm:spPr/>
    </dgm:pt>
    <dgm:pt modelId="{F7746EFB-0713-D74C-B206-D3A67C45E45D}" type="pres">
      <dgm:prSet presAssocID="{732483FE-C919-A845-9803-5ED85EB49D6F}" presName="Name64" presStyleLbl="parChTrans1D3" presStyleIdx="1" presStyleCnt="4"/>
      <dgm:spPr/>
    </dgm:pt>
    <dgm:pt modelId="{329DFF68-A16E-5C4D-AA33-812C89BEDDD6}" type="pres">
      <dgm:prSet presAssocID="{9C1F01B2-E73B-C84F-BB81-BD2E766C6F5A}" presName="hierRoot2" presStyleCnt="0">
        <dgm:presLayoutVars>
          <dgm:hierBranch val="init"/>
        </dgm:presLayoutVars>
      </dgm:prSet>
      <dgm:spPr/>
    </dgm:pt>
    <dgm:pt modelId="{B69A7D86-8DD1-6141-8ECD-36CC0DC63B43}" type="pres">
      <dgm:prSet presAssocID="{9C1F01B2-E73B-C84F-BB81-BD2E766C6F5A}" presName="rootComposite" presStyleCnt="0"/>
      <dgm:spPr/>
    </dgm:pt>
    <dgm:pt modelId="{860DAA4C-073A-BD40-9F2A-BD80CA7ABB79}" type="pres">
      <dgm:prSet presAssocID="{9C1F01B2-E73B-C84F-BB81-BD2E766C6F5A}" presName="rootText" presStyleLbl="node3" presStyleIdx="1" presStyleCnt="4">
        <dgm:presLayoutVars>
          <dgm:chPref val="3"/>
        </dgm:presLayoutVars>
      </dgm:prSet>
      <dgm:spPr/>
    </dgm:pt>
    <dgm:pt modelId="{6937BE8D-3BF7-074C-8336-A994ACAEBDD2}" type="pres">
      <dgm:prSet presAssocID="{9C1F01B2-E73B-C84F-BB81-BD2E766C6F5A}" presName="rootConnector" presStyleLbl="node3" presStyleIdx="1" presStyleCnt="4"/>
      <dgm:spPr/>
    </dgm:pt>
    <dgm:pt modelId="{791BA43D-BE3B-C044-A5F2-46D4E0E588EF}" type="pres">
      <dgm:prSet presAssocID="{9C1F01B2-E73B-C84F-BB81-BD2E766C6F5A}" presName="hierChild4" presStyleCnt="0"/>
      <dgm:spPr/>
    </dgm:pt>
    <dgm:pt modelId="{BC4B0AC4-DBAA-2C46-9CD9-F383A502D7A2}" type="pres">
      <dgm:prSet presAssocID="{9C1F01B2-E73B-C84F-BB81-BD2E766C6F5A}" presName="hierChild5" presStyleCnt="0"/>
      <dgm:spPr/>
    </dgm:pt>
    <dgm:pt modelId="{E71B237C-1073-0B46-821A-A52E12F46684}" type="pres">
      <dgm:prSet presAssocID="{5E25B3BC-2026-1B42-BA4D-781B1E842535}" presName="hierChild5" presStyleCnt="0"/>
      <dgm:spPr/>
    </dgm:pt>
    <dgm:pt modelId="{95557B0E-136F-7D4E-9309-1028F0187953}" type="pres">
      <dgm:prSet presAssocID="{5887C621-0F3E-BA4D-A734-53860395DF50}" presName="Name64" presStyleLbl="parChTrans1D2" presStyleIdx="1" presStyleCnt="3"/>
      <dgm:spPr/>
    </dgm:pt>
    <dgm:pt modelId="{FFE9C7F8-C7DA-AA44-8DF0-12CC38253EB9}" type="pres">
      <dgm:prSet presAssocID="{F32921FB-2F35-EA45-9F0F-0B4674F7CEA6}" presName="hierRoot2" presStyleCnt="0">
        <dgm:presLayoutVars>
          <dgm:hierBranch val="init"/>
        </dgm:presLayoutVars>
      </dgm:prSet>
      <dgm:spPr/>
    </dgm:pt>
    <dgm:pt modelId="{EEC496AC-52BA-7C46-83A8-96F137C7189A}" type="pres">
      <dgm:prSet presAssocID="{F32921FB-2F35-EA45-9F0F-0B4674F7CEA6}" presName="rootComposite" presStyleCnt="0"/>
      <dgm:spPr/>
    </dgm:pt>
    <dgm:pt modelId="{825FB922-7FFA-4841-AF0A-3BE7AB8A1994}" type="pres">
      <dgm:prSet presAssocID="{F32921FB-2F35-EA45-9F0F-0B4674F7CEA6}" presName="rootText" presStyleLbl="node2" presStyleIdx="1" presStyleCnt="3">
        <dgm:presLayoutVars>
          <dgm:chPref val="3"/>
        </dgm:presLayoutVars>
      </dgm:prSet>
      <dgm:spPr/>
    </dgm:pt>
    <dgm:pt modelId="{89BBEE63-B7A8-814B-BC0E-0CE391DFF281}" type="pres">
      <dgm:prSet presAssocID="{F32921FB-2F35-EA45-9F0F-0B4674F7CEA6}" presName="rootConnector" presStyleLbl="node2" presStyleIdx="1" presStyleCnt="3"/>
      <dgm:spPr/>
    </dgm:pt>
    <dgm:pt modelId="{9EC16C4B-D5F5-354C-9F40-1F517585353D}" type="pres">
      <dgm:prSet presAssocID="{F32921FB-2F35-EA45-9F0F-0B4674F7CEA6}" presName="hierChild4" presStyleCnt="0"/>
      <dgm:spPr/>
    </dgm:pt>
    <dgm:pt modelId="{C385855A-FED5-5242-8413-5C3467A2B057}" type="pres">
      <dgm:prSet presAssocID="{BF6F3F1F-5443-DF45-A703-3F3C38F94BC8}" presName="Name64" presStyleLbl="parChTrans1D3" presStyleIdx="2" presStyleCnt="4"/>
      <dgm:spPr/>
    </dgm:pt>
    <dgm:pt modelId="{5EEE6CDC-17DC-B245-85F8-AA09C9912DFA}" type="pres">
      <dgm:prSet presAssocID="{D5ECCF52-76F0-C349-8DBE-09261BB2894E}" presName="hierRoot2" presStyleCnt="0">
        <dgm:presLayoutVars>
          <dgm:hierBranch val="init"/>
        </dgm:presLayoutVars>
      </dgm:prSet>
      <dgm:spPr/>
    </dgm:pt>
    <dgm:pt modelId="{39184CD5-AE9D-3748-A537-294A4ADB46F6}" type="pres">
      <dgm:prSet presAssocID="{D5ECCF52-76F0-C349-8DBE-09261BB2894E}" presName="rootComposite" presStyleCnt="0"/>
      <dgm:spPr/>
    </dgm:pt>
    <dgm:pt modelId="{2F8FF61D-3764-5C48-9899-96A311ECEF6C}" type="pres">
      <dgm:prSet presAssocID="{D5ECCF52-76F0-C349-8DBE-09261BB2894E}" presName="rootText" presStyleLbl="node3" presStyleIdx="2" presStyleCnt="4">
        <dgm:presLayoutVars>
          <dgm:chPref val="3"/>
        </dgm:presLayoutVars>
      </dgm:prSet>
      <dgm:spPr/>
    </dgm:pt>
    <dgm:pt modelId="{377100CC-8622-1C46-9746-FAD35497724B}" type="pres">
      <dgm:prSet presAssocID="{D5ECCF52-76F0-C349-8DBE-09261BB2894E}" presName="rootConnector" presStyleLbl="node3" presStyleIdx="2" presStyleCnt="4"/>
      <dgm:spPr/>
    </dgm:pt>
    <dgm:pt modelId="{A15DEB49-E02E-BA42-9FC3-FEF7D9DBC977}" type="pres">
      <dgm:prSet presAssocID="{D5ECCF52-76F0-C349-8DBE-09261BB2894E}" presName="hierChild4" presStyleCnt="0"/>
      <dgm:spPr/>
    </dgm:pt>
    <dgm:pt modelId="{607B8093-E907-C34D-B208-B73377BC4EBD}" type="pres">
      <dgm:prSet presAssocID="{D5ECCF52-76F0-C349-8DBE-09261BB2894E}" presName="hierChild5" presStyleCnt="0"/>
      <dgm:spPr/>
    </dgm:pt>
    <dgm:pt modelId="{56CB177B-3EFB-AF4C-977A-8E1477F10900}" type="pres">
      <dgm:prSet presAssocID="{F32921FB-2F35-EA45-9F0F-0B4674F7CEA6}" presName="hierChild5" presStyleCnt="0"/>
      <dgm:spPr/>
    </dgm:pt>
    <dgm:pt modelId="{2BB35135-8495-8D40-8642-C9F3A1F6CF9F}" type="pres">
      <dgm:prSet presAssocID="{B0A50203-BD93-D64B-A9DA-E3296D873E36}" presName="Name64" presStyleLbl="parChTrans1D2" presStyleIdx="2" presStyleCnt="3"/>
      <dgm:spPr/>
    </dgm:pt>
    <dgm:pt modelId="{37EEF45D-1D9D-E341-A78E-AC04EC413B8B}" type="pres">
      <dgm:prSet presAssocID="{89024D99-5CE9-B34C-B295-F4540A11A357}" presName="hierRoot2" presStyleCnt="0">
        <dgm:presLayoutVars>
          <dgm:hierBranch val="init"/>
        </dgm:presLayoutVars>
      </dgm:prSet>
      <dgm:spPr/>
    </dgm:pt>
    <dgm:pt modelId="{4F7D7D58-E545-F042-80B0-7315F3C9D249}" type="pres">
      <dgm:prSet presAssocID="{89024D99-5CE9-B34C-B295-F4540A11A357}" presName="rootComposite" presStyleCnt="0"/>
      <dgm:spPr/>
    </dgm:pt>
    <dgm:pt modelId="{B330DBBB-70E5-414C-BB35-ECDCF40E2562}" type="pres">
      <dgm:prSet presAssocID="{89024D99-5CE9-B34C-B295-F4540A11A357}" presName="rootText" presStyleLbl="node2" presStyleIdx="2" presStyleCnt="3">
        <dgm:presLayoutVars>
          <dgm:chPref val="3"/>
        </dgm:presLayoutVars>
      </dgm:prSet>
      <dgm:spPr/>
    </dgm:pt>
    <dgm:pt modelId="{EF43BC53-212D-E941-9E0C-748E5A8B8C42}" type="pres">
      <dgm:prSet presAssocID="{89024D99-5CE9-B34C-B295-F4540A11A357}" presName="rootConnector" presStyleLbl="node2" presStyleIdx="2" presStyleCnt="3"/>
      <dgm:spPr/>
    </dgm:pt>
    <dgm:pt modelId="{736DA9AD-55D6-8D44-81B3-C6286454EB17}" type="pres">
      <dgm:prSet presAssocID="{89024D99-5CE9-B34C-B295-F4540A11A357}" presName="hierChild4" presStyleCnt="0"/>
      <dgm:spPr/>
    </dgm:pt>
    <dgm:pt modelId="{C60A2285-0485-3646-9617-9C7BA0CF32B9}" type="pres">
      <dgm:prSet presAssocID="{72F42FFB-14BB-5D48-B834-DEAC2B4F73ED}" presName="Name64" presStyleLbl="parChTrans1D3" presStyleIdx="3" presStyleCnt="4"/>
      <dgm:spPr/>
    </dgm:pt>
    <dgm:pt modelId="{3CD75E27-2C12-3845-A037-3F08A7D59C99}" type="pres">
      <dgm:prSet presAssocID="{BF235FBA-17C9-3B47-B900-4B2CC7A14D30}" presName="hierRoot2" presStyleCnt="0">
        <dgm:presLayoutVars>
          <dgm:hierBranch val="init"/>
        </dgm:presLayoutVars>
      </dgm:prSet>
      <dgm:spPr/>
    </dgm:pt>
    <dgm:pt modelId="{E98DBFE2-C4EF-8F41-9EF8-808D64632229}" type="pres">
      <dgm:prSet presAssocID="{BF235FBA-17C9-3B47-B900-4B2CC7A14D30}" presName="rootComposite" presStyleCnt="0"/>
      <dgm:spPr/>
    </dgm:pt>
    <dgm:pt modelId="{B471BD86-A909-F144-9F45-3504DB19005A}" type="pres">
      <dgm:prSet presAssocID="{BF235FBA-17C9-3B47-B900-4B2CC7A14D30}" presName="rootText" presStyleLbl="node3" presStyleIdx="3" presStyleCnt="4">
        <dgm:presLayoutVars>
          <dgm:chPref val="3"/>
        </dgm:presLayoutVars>
      </dgm:prSet>
      <dgm:spPr/>
    </dgm:pt>
    <dgm:pt modelId="{192F023E-07AF-3C47-AA7A-CF9582A482AA}" type="pres">
      <dgm:prSet presAssocID="{BF235FBA-17C9-3B47-B900-4B2CC7A14D30}" presName="rootConnector" presStyleLbl="node3" presStyleIdx="3" presStyleCnt="4"/>
      <dgm:spPr/>
    </dgm:pt>
    <dgm:pt modelId="{95536D76-D491-9944-8C2F-ED4EF08D1D0F}" type="pres">
      <dgm:prSet presAssocID="{BF235FBA-17C9-3B47-B900-4B2CC7A14D30}" presName="hierChild4" presStyleCnt="0"/>
      <dgm:spPr/>
    </dgm:pt>
    <dgm:pt modelId="{1D3A49B8-14D8-CB4D-BF07-5BCDE14D60FD}" type="pres">
      <dgm:prSet presAssocID="{BF235FBA-17C9-3B47-B900-4B2CC7A14D30}" presName="hierChild5" presStyleCnt="0"/>
      <dgm:spPr/>
    </dgm:pt>
    <dgm:pt modelId="{F0477481-2343-034F-9F75-F4F0C9EE5BC3}" type="pres">
      <dgm:prSet presAssocID="{89024D99-5CE9-B34C-B295-F4540A11A357}" presName="hierChild5" presStyleCnt="0"/>
      <dgm:spPr/>
    </dgm:pt>
    <dgm:pt modelId="{0652138B-84CD-534F-948A-298F7765C2DE}" type="pres">
      <dgm:prSet presAssocID="{3E46037D-05B6-E84F-B4C6-2780496B177C}" presName="hierChild3" presStyleCnt="0"/>
      <dgm:spPr/>
    </dgm:pt>
  </dgm:ptLst>
  <dgm:cxnLst>
    <dgm:cxn modelId="{5C394503-56C1-3245-9D8F-F2CBC0C5FE6C}" type="presOf" srcId="{5E70F091-212A-9145-A33A-A097B7238558}" destId="{BC6D0F50-FCEA-B14C-B62F-44365C9CB189}" srcOrd="0" destOrd="0" presId="urn:microsoft.com/office/officeart/2009/3/layout/HorizontalOrganizationChart"/>
    <dgm:cxn modelId="{76C13B04-8999-DA42-8B30-673780E96BD9}" type="presOf" srcId="{F32921FB-2F35-EA45-9F0F-0B4674F7CEA6}" destId="{89BBEE63-B7A8-814B-BC0E-0CE391DFF281}" srcOrd="1" destOrd="0" presId="urn:microsoft.com/office/officeart/2009/3/layout/HorizontalOrganizationChart"/>
    <dgm:cxn modelId="{16841B07-D108-9944-85ED-66EEA6CCC31E}" type="presOf" srcId="{4B737BBC-25DE-0D4C-97A0-4C14A35AE5BA}" destId="{CB1F24CE-1715-5846-95F6-0102CF04586F}" srcOrd="1" destOrd="0" presId="urn:microsoft.com/office/officeart/2009/3/layout/HorizontalOrganizationChart"/>
    <dgm:cxn modelId="{E9E12F10-10BD-8247-A1D0-9DD76B7AE86C}" type="presOf" srcId="{9C1F01B2-E73B-C84F-BB81-BD2E766C6F5A}" destId="{860DAA4C-073A-BD40-9F2A-BD80CA7ABB79}" srcOrd="0" destOrd="0" presId="urn:microsoft.com/office/officeart/2009/3/layout/HorizontalOrganizationChart"/>
    <dgm:cxn modelId="{52CCA01B-EAEF-9A49-93AB-E6AE43F35CDA}" type="presOf" srcId="{D5ECCF52-76F0-C349-8DBE-09261BB2894E}" destId="{2F8FF61D-3764-5C48-9899-96A311ECEF6C}" srcOrd="0" destOrd="0" presId="urn:microsoft.com/office/officeart/2009/3/layout/HorizontalOrganizationChart"/>
    <dgm:cxn modelId="{ED24A41F-7AB0-FE43-AF92-0BD180694902}" type="presOf" srcId="{89024D99-5CE9-B34C-B295-F4540A11A357}" destId="{EF43BC53-212D-E941-9E0C-748E5A8B8C42}" srcOrd="1" destOrd="0" presId="urn:microsoft.com/office/officeart/2009/3/layout/HorizontalOrganizationChart"/>
    <dgm:cxn modelId="{69407327-9E55-A244-80E2-F03E9A9513DB}" type="presOf" srcId="{5E25B3BC-2026-1B42-BA4D-781B1E842535}" destId="{9F1B39EB-2C0C-BC4D-8C86-29321BFC067F}" srcOrd="0" destOrd="0" presId="urn:microsoft.com/office/officeart/2009/3/layout/HorizontalOrganizationChart"/>
    <dgm:cxn modelId="{E0258629-C652-8B4A-A587-F9653479CB4C}" type="presOf" srcId="{3E46037D-05B6-E84F-B4C6-2780496B177C}" destId="{D8EE54A8-ABA7-C247-AA44-BB6D240973CA}" srcOrd="1" destOrd="0" presId="urn:microsoft.com/office/officeart/2009/3/layout/HorizontalOrganizationChart"/>
    <dgm:cxn modelId="{9E854633-AA67-2E46-8DCC-F378F73CCA64}" srcId="{3E46037D-05B6-E84F-B4C6-2780496B177C}" destId="{5E25B3BC-2026-1B42-BA4D-781B1E842535}" srcOrd="0" destOrd="0" parTransId="{8D9FEBC0-7B1F-CB4A-A21C-F2309021BA6A}" sibTransId="{B1400F34-7047-D244-9452-2DDD50696479}"/>
    <dgm:cxn modelId="{EB090438-D1EA-1F4F-8BFA-D8766921A937}" type="presOf" srcId="{3E46037D-05B6-E84F-B4C6-2780496B177C}" destId="{428E68A8-1899-AA48-A8A4-05A842270134}" srcOrd="0" destOrd="0" presId="urn:microsoft.com/office/officeart/2009/3/layout/HorizontalOrganizationChart"/>
    <dgm:cxn modelId="{A7C6BD39-49FF-8848-9D6F-0BC48F21568E}" type="presOf" srcId="{BF6F3F1F-5443-DF45-A703-3F3C38F94BC8}" destId="{C385855A-FED5-5242-8413-5C3467A2B057}" srcOrd="0" destOrd="0" presId="urn:microsoft.com/office/officeart/2009/3/layout/HorizontalOrganizationChart"/>
    <dgm:cxn modelId="{B1E59642-FC7C-BC44-8442-7638923DC92B}" srcId="{5E25B3BC-2026-1B42-BA4D-781B1E842535}" destId="{4B737BBC-25DE-0D4C-97A0-4C14A35AE5BA}" srcOrd="0" destOrd="0" parTransId="{43302CBC-81E8-5846-9A83-A0B9B9515EB4}" sibTransId="{A396C3E9-2F4E-644E-B0FE-008C3E72FE0F}"/>
    <dgm:cxn modelId="{E9829543-60B5-0945-AD62-49C0713F9D47}" type="presOf" srcId="{B0A50203-BD93-D64B-A9DA-E3296D873E36}" destId="{2BB35135-8495-8D40-8642-C9F3A1F6CF9F}" srcOrd="0" destOrd="0" presId="urn:microsoft.com/office/officeart/2009/3/layout/HorizontalOrganizationChart"/>
    <dgm:cxn modelId="{69681D46-995B-BD4C-8046-C1F3C78E87D5}" srcId="{3E46037D-05B6-E84F-B4C6-2780496B177C}" destId="{F32921FB-2F35-EA45-9F0F-0B4674F7CEA6}" srcOrd="1" destOrd="0" parTransId="{5887C621-0F3E-BA4D-A734-53860395DF50}" sibTransId="{B5598145-3E8E-0D49-85EC-34891EDBBE47}"/>
    <dgm:cxn modelId="{F96EC848-1BB4-8544-B107-3554DFB83620}" type="presOf" srcId="{732483FE-C919-A845-9803-5ED85EB49D6F}" destId="{F7746EFB-0713-D74C-B206-D3A67C45E45D}" srcOrd="0" destOrd="0" presId="urn:microsoft.com/office/officeart/2009/3/layout/HorizontalOrganizationChart"/>
    <dgm:cxn modelId="{01FDDE75-76DD-0D43-9714-82A1344C90A2}" srcId="{5E25B3BC-2026-1B42-BA4D-781B1E842535}" destId="{9C1F01B2-E73B-C84F-BB81-BD2E766C6F5A}" srcOrd="1" destOrd="0" parTransId="{732483FE-C919-A845-9803-5ED85EB49D6F}" sibTransId="{20CA13FE-F302-B442-B25B-2D0466CC4467}"/>
    <dgm:cxn modelId="{E1697C7F-B52D-D048-8421-5FA49E59DDCE}" type="presOf" srcId="{F32921FB-2F35-EA45-9F0F-0B4674F7CEA6}" destId="{825FB922-7FFA-4841-AF0A-3BE7AB8A1994}" srcOrd="0" destOrd="0" presId="urn:microsoft.com/office/officeart/2009/3/layout/HorizontalOrganizationChart"/>
    <dgm:cxn modelId="{72286586-E8D6-8945-8FEA-293F2B5B3922}" type="presOf" srcId="{BF235FBA-17C9-3B47-B900-4B2CC7A14D30}" destId="{192F023E-07AF-3C47-AA7A-CF9582A482AA}" srcOrd="1" destOrd="0" presId="urn:microsoft.com/office/officeart/2009/3/layout/HorizontalOrganizationChart"/>
    <dgm:cxn modelId="{5011638B-FCD5-F947-BA1E-E420CFB363E9}" type="presOf" srcId="{8D9FEBC0-7B1F-CB4A-A21C-F2309021BA6A}" destId="{F708D281-3B7F-8B43-81C4-F88331E0811E}" srcOrd="0" destOrd="0" presId="urn:microsoft.com/office/officeart/2009/3/layout/HorizontalOrganizationChart"/>
    <dgm:cxn modelId="{5FFA1199-6C8F-3949-8B7D-B08E469D55A8}" type="presOf" srcId="{72F42FFB-14BB-5D48-B834-DEAC2B4F73ED}" destId="{C60A2285-0485-3646-9617-9C7BA0CF32B9}" srcOrd="0" destOrd="0" presId="urn:microsoft.com/office/officeart/2009/3/layout/HorizontalOrganizationChart"/>
    <dgm:cxn modelId="{F7C5C1A2-4457-2C4A-8582-5DF0B4BFD6C9}" srcId="{3E46037D-05B6-E84F-B4C6-2780496B177C}" destId="{89024D99-5CE9-B34C-B295-F4540A11A357}" srcOrd="2" destOrd="0" parTransId="{B0A50203-BD93-D64B-A9DA-E3296D873E36}" sibTransId="{7B0C3EC4-DC68-E846-B928-4DDAC25D19E3}"/>
    <dgm:cxn modelId="{69E1D6A2-5276-E34B-8B69-5C090A79D03E}" srcId="{89024D99-5CE9-B34C-B295-F4540A11A357}" destId="{BF235FBA-17C9-3B47-B900-4B2CC7A14D30}" srcOrd="0" destOrd="0" parTransId="{72F42FFB-14BB-5D48-B834-DEAC2B4F73ED}" sibTransId="{7C496862-41E5-0A4B-90B8-83473F4EA8B5}"/>
    <dgm:cxn modelId="{9F2CA9A9-975E-E44E-8384-B44C2CBF1F74}" type="presOf" srcId="{D5ECCF52-76F0-C349-8DBE-09261BB2894E}" destId="{377100CC-8622-1C46-9746-FAD35497724B}" srcOrd="1" destOrd="0" presId="urn:microsoft.com/office/officeart/2009/3/layout/HorizontalOrganizationChart"/>
    <dgm:cxn modelId="{A19CC4AA-9221-0346-842B-063AB270921E}" srcId="{5E70F091-212A-9145-A33A-A097B7238558}" destId="{3E46037D-05B6-E84F-B4C6-2780496B177C}" srcOrd="0" destOrd="0" parTransId="{17EF4090-2A87-724B-96B3-A4C674CED1E4}" sibTransId="{7DD3C6ED-DCB1-5D4E-80A6-54AEE953E53F}"/>
    <dgm:cxn modelId="{8C22A8AF-7A19-6A42-A8EA-D611CC5B1078}" type="presOf" srcId="{BF235FBA-17C9-3B47-B900-4B2CC7A14D30}" destId="{B471BD86-A909-F144-9F45-3504DB19005A}" srcOrd="0" destOrd="0" presId="urn:microsoft.com/office/officeart/2009/3/layout/HorizontalOrganizationChart"/>
    <dgm:cxn modelId="{A03AD7B1-4392-9240-BF27-CC1986519680}" type="presOf" srcId="{5E25B3BC-2026-1B42-BA4D-781B1E842535}" destId="{A020B451-2431-264A-A5AB-B85FAE20EE2F}" srcOrd="1" destOrd="0" presId="urn:microsoft.com/office/officeart/2009/3/layout/HorizontalOrganizationChart"/>
    <dgm:cxn modelId="{B82BBFBA-33D1-8F4A-9DD9-8718EB98186E}" type="presOf" srcId="{89024D99-5CE9-B34C-B295-F4540A11A357}" destId="{B330DBBB-70E5-414C-BB35-ECDCF40E2562}" srcOrd="0" destOrd="0" presId="urn:microsoft.com/office/officeart/2009/3/layout/HorizontalOrganizationChart"/>
    <dgm:cxn modelId="{B17B0EC0-CFB5-C64E-9006-ADF566D4E1E9}" srcId="{F32921FB-2F35-EA45-9F0F-0B4674F7CEA6}" destId="{D5ECCF52-76F0-C349-8DBE-09261BB2894E}" srcOrd="0" destOrd="0" parTransId="{BF6F3F1F-5443-DF45-A703-3F3C38F94BC8}" sibTransId="{D1FB58A8-AECD-0C4A-B64A-BE236200D888}"/>
    <dgm:cxn modelId="{F58D6CCF-5A06-A840-BA92-9D30B8A87C9E}" type="presOf" srcId="{43302CBC-81E8-5846-9A83-A0B9B9515EB4}" destId="{846EDAB4-559A-5347-BABF-A49345F45088}" srcOrd="0" destOrd="0" presId="urn:microsoft.com/office/officeart/2009/3/layout/HorizontalOrganizationChart"/>
    <dgm:cxn modelId="{5AB69ED3-413B-6444-A569-F5A45649D91A}" type="presOf" srcId="{9C1F01B2-E73B-C84F-BB81-BD2E766C6F5A}" destId="{6937BE8D-3BF7-074C-8336-A994ACAEBDD2}" srcOrd="1" destOrd="0" presId="urn:microsoft.com/office/officeart/2009/3/layout/HorizontalOrganizationChart"/>
    <dgm:cxn modelId="{A2858CD8-7545-8440-8CC6-543578C7C287}" type="presOf" srcId="{5887C621-0F3E-BA4D-A734-53860395DF50}" destId="{95557B0E-136F-7D4E-9309-1028F0187953}" srcOrd="0" destOrd="0" presId="urn:microsoft.com/office/officeart/2009/3/layout/HorizontalOrganizationChart"/>
    <dgm:cxn modelId="{0CB0EBE9-2CD8-9346-8219-4903A3596EE6}" type="presOf" srcId="{4B737BBC-25DE-0D4C-97A0-4C14A35AE5BA}" destId="{851DA320-F8A5-FC4A-B8AB-0B20033012A1}" srcOrd="0" destOrd="0" presId="urn:microsoft.com/office/officeart/2009/3/layout/HorizontalOrganizationChart"/>
    <dgm:cxn modelId="{D9E0BB24-45F9-CA46-A160-62437AE180C3}" type="presParOf" srcId="{BC6D0F50-FCEA-B14C-B62F-44365C9CB189}" destId="{AB5E53AC-4157-B949-9777-9C0A684F98BA}" srcOrd="0" destOrd="0" presId="urn:microsoft.com/office/officeart/2009/3/layout/HorizontalOrganizationChart"/>
    <dgm:cxn modelId="{2F0FFAB5-1B17-524E-9C3E-005E58E521AC}" type="presParOf" srcId="{AB5E53AC-4157-B949-9777-9C0A684F98BA}" destId="{4696DB9D-2185-9A4C-8FA8-05E9EDAA9773}" srcOrd="0" destOrd="0" presId="urn:microsoft.com/office/officeart/2009/3/layout/HorizontalOrganizationChart"/>
    <dgm:cxn modelId="{6B042904-DC32-9745-B39E-1770054509BD}" type="presParOf" srcId="{4696DB9D-2185-9A4C-8FA8-05E9EDAA9773}" destId="{428E68A8-1899-AA48-A8A4-05A842270134}" srcOrd="0" destOrd="0" presId="urn:microsoft.com/office/officeart/2009/3/layout/HorizontalOrganizationChart"/>
    <dgm:cxn modelId="{55608AF3-4E79-0C4A-B174-27A5E12BC46B}" type="presParOf" srcId="{4696DB9D-2185-9A4C-8FA8-05E9EDAA9773}" destId="{D8EE54A8-ABA7-C247-AA44-BB6D240973CA}" srcOrd="1" destOrd="0" presId="urn:microsoft.com/office/officeart/2009/3/layout/HorizontalOrganizationChart"/>
    <dgm:cxn modelId="{DAEB6BD8-67C2-4A41-91EB-03BB63321E99}" type="presParOf" srcId="{AB5E53AC-4157-B949-9777-9C0A684F98BA}" destId="{D280F426-5CF7-E047-A321-47CED3BD6819}" srcOrd="1" destOrd="0" presId="urn:microsoft.com/office/officeart/2009/3/layout/HorizontalOrganizationChart"/>
    <dgm:cxn modelId="{2A49691C-F140-FB4F-BE9F-760AC91BB622}" type="presParOf" srcId="{D280F426-5CF7-E047-A321-47CED3BD6819}" destId="{F708D281-3B7F-8B43-81C4-F88331E0811E}" srcOrd="0" destOrd="0" presId="urn:microsoft.com/office/officeart/2009/3/layout/HorizontalOrganizationChart"/>
    <dgm:cxn modelId="{66EA715E-5EBC-4A49-AFFE-77D0D3E0B0F3}" type="presParOf" srcId="{D280F426-5CF7-E047-A321-47CED3BD6819}" destId="{6F95C930-038A-CE4D-8716-C213E2979E51}" srcOrd="1" destOrd="0" presId="urn:microsoft.com/office/officeart/2009/3/layout/HorizontalOrganizationChart"/>
    <dgm:cxn modelId="{C407B919-DD40-6A47-B7CB-6485A2015AD8}" type="presParOf" srcId="{6F95C930-038A-CE4D-8716-C213E2979E51}" destId="{A275B53B-5D2D-0045-A59D-A217C7880E13}" srcOrd="0" destOrd="0" presId="urn:microsoft.com/office/officeart/2009/3/layout/HorizontalOrganizationChart"/>
    <dgm:cxn modelId="{130B9A33-7C32-7146-956C-953471F850C6}" type="presParOf" srcId="{A275B53B-5D2D-0045-A59D-A217C7880E13}" destId="{9F1B39EB-2C0C-BC4D-8C86-29321BFC067F}" srcOrd="0" destOrd="0" presId="urn:microsoft.com/office/officeart/2009/3/layout/HorizontalOrganizationChart"/>
    <dgm:cxn modelId="{AF829FF9-91D0-844C-9D0D-3B82FFA05AEC}" type="presParOf" srcId="{A275B53B-5D2D-0045-A59D-A217C7880E13}" destId="{A020B451-2431-264A-A5AB-B85FAE20EE2F}" srcOrd="1" destOrd="0" presId="urn:microsoft.com/office/officeart/2009/3/layout/HorizontalOrganizationChart"/>
    <dgm:cxn modelId="{935477BA-A43F-0546-BB6C-0889552ACDBC}" type="presParOf" srcId="{6F95C930-038A-CE4D-8716-C213E2979E51}" destId="{7B47EE75-4C2D-9D47-8023-9365119534BF}" srcOrd="1" destOrd="0" presId="urn:microsoft.com/office/officeart/2009/3/layout/HorizontalOrganizationChart"/>
    <dgm:cxn modelId="{2DE67CF7-0C56-564C-B901-BD9364BC5360}" type="presParOf" srcId="{7B47EE75-4C2D-9D47-8023-9365119534BF}" destId="{846EDAB4-559A-5347-BABF-A49345F45088}" srcOrd="0" destOrd="0" presId="urn:microsoft.com/office/officeart/2009/3/layout/HorizontalOrganizationChart"/>
    <dgm:cxn modelId="{4C2C5A29-5AD2-B04F-ABAE-8CF861664601}" type="presParOf" srcId="{7B47EE75-4C2D-9D47-8023-9365119534BF}" destId="{7921269E-ECE4-F14A-BD2C-FCB1695C4901}" srcOrd="1" destOrd="0" presId="urn:microsoft.com/office/officeart/2009/3/layout/HorizontalOrganizationChart"/>
    <dgm:cxn modelId="{B125EF6C-2FA6-BE46-A76C-4FE691E13C5D}" type="presParOf" srcId="{7921269E-ECE4-F14A-BD2C-FCB1695C4901}" destId="{A4298AC5-60EE-7641-9FF2-901014F7754F}" srcOrd="0" destOrd="0" presId="urn:microsoft.com/office/officeart/2009/3/layout/HorizontalOrganizationChart"/>
    <dgm:cxn modelId="{5F2B2E75-D624-B74F-A165-03E25ED07057}" type="presParOf" srcId="{A4298AC5-60EE-7641-9FF2-901014F7754F}" destId="{851DA320-F8A5-FC4A-B8AB-0B20033012A1}" srcOrd="0" destOrd="0" presId="urn:microsoft.com/office/officeart/2009/3/layout/HorizontalOrganizationChart"/>
    <dgm:cxn modelId="{62E081D2-BD4C-0E4F-BCBE-062F0180BFC6}" type="presParOf" srcId="{A4298AC5-60EE-7641-9FF2-901014F7754F}" destId="{CB1F24CE-1715-5846-95F6-0102CF04586F}" srcOrd="1" destOrd="0" presId="urn:microsoft.com/office/officeart/2009/3/layout/HorizontalOrganizationChart"/>
    <dgm:cxn modelId="{6F4DDF2D-8C50-B44A-B2CA-BBF21457559F}" type="presParOf" srcId="{7921269E-ECE4-F14A-BD2C-FCB1695C4901}" destId="{4C5159B8-A869-804A-A697-CAC52A781FC3}" srcOrd="1" destOrd="0" presId="urn:microsoft.com/office/officeart/2009/3/layout/HorizontalOrganizationChart"/>
    <dgm:cxn modelId="{A9888087-2081-D54C-A3DD-D866B53E24A6}" type="presParOf" srcId="{7921269E-ECE4-F14A-BD2C-FCB1695C4901}" destId="{77628A21-A675-314F-B4A4-2F2223DCA4E5}" srcOrd="2" destOrd="0" presId="urn:microsoft.com/office/officeart/2009/3/layout/HorizontalOrganizationChart"/>
    <dgm:cxn modelId="{4163E0F1-5AE1-9948-94DC-83FB1D4A858D}" type="presParOf" srcId="{7B47EE75-4C2D-9D47-8023-9365119534BF}" destId="{F7746EFB-0713-D74C-B206-D3A67C45E45D}" srcOrd="2" destOrd="0" presId="urn:microsoft.com/office/officeart/2009/3/layout/HorizontalOrganizationChart"/>
    <dgm:cxn modelId="{49B39934-3CFC-BE40-A3B7-27D1F223AB98}" type="presParOf" srcId="{7B47EE75-4C2D-9D47-8023-9365119534BF}" destId="{329DFF68-A16E-5C4D-AA33-812C89BEDDD6}" srcOrd="3" destOrd="0" presId="urn:microsoft.com/office/officeart/2009/3/layout/HorizontalOrganizationChart"/>
    <dgm:cxn modelId="{C6863B6E-CF7D-4241-9F65-0B6846200348}" type="presParOf" srcId="{329DFF68-A16E-5C4D-AA33-812C89BEDDD6}" destId="{B69A7D86-8DD1-6141-8ECD-36CC0DC63B43}" srcOrd="0" destOrd="0" presId="urn:microsoft.com/office/officeart/2009/3/layout/HorizontalOrganizationChart"/>
    <dgm:cxn modelId="{3B4BB152-E4E4-6D47-854F-2BD50A7D53D7}" type="presParOf" srcId="{B69A7D86-8DD1-6141-8ECD-36CC0DC63B43}" destId="{860DAA4C-073A-BD40-9F2A-BD80CA7ABB79}" srcOrd="0" destOrd="0" presId="urn:microsoft.com/office/officeart/2009/3/layout/HorizontalOrganizationChart"/>
    <dgm:cxn modelId="{A041B436-F78A-894C-8879-EA6579CD3785}" type="presParOf" srcId="{B69A7D86-8DD1-6141-8ECD-36CC0DC63B43}" destId="{6937BE8D-3BF7-074C-8336-A994ACAEBDD2}" srcOrd="1" destOrd="0" presId="urn:microsoft.com/office/officeart/2009/3/layout/HorizontalOrganizationChart"/>
    <dgm:cxn modelId="{D5C2A720-49C3-6F4D-9F47-C2AC85DB6C21}" type="presParOf" srcId="{329DFF68-A16E-5C4D-AA33-812C89BEDDD6}" destId="{791BA43D-BE3B-C044-A5F2-46D4E0E588EF}" srcOrd="1" destOrd="0" presId="urn:microsoft.com/office/officeart/2009/3/layout/HorizontalOrganizationChart"/>
    <dgm:cxn modelId="{EFC1F63B-14FE-0847-8209-996D652BB4B6}" type="presParOf" srcId="{329DFF68-A16E-5C4D-AA33-812C89BEDDD6}" destId="{BC4B0AC4-DBAA-2C46-9CD9-F383A502D7A2}" srcOrd="2" destOrd="0" presId="urn:microsoft.com/office/officeart/2009/3/layout/HorizontalOrganizationChart"/>
    <dgm:cxn modelId="{CFF35685-61FB-4643-B75D-346C78F0E0AC}" type="presParOf" srcId="{6F95C930-038A-CE4D-8716-C213E2979E51}" destId="{E71B237C-1073-0B46-821A-A52E12F46684}" srcOrd="2" destOrd="0" presId="urn:microsoft.com/office/officeart/2009/3/layout/HorizontalOrganizationChart"/>
    <dgm:cxn modelId="{91F1CEA3-D707-684C-8DEA-71A96EB854A5}" type="presParOf" srcId="{D280F426-5CF7-E047-A321-47CED3BD6819}" destId="{95557B0E-136F-7D4E-9309-1028F0187953}" srcOrd="2" destOrd="0" presId="urn:microsoft.com/office/officeart/2009/3/layout/HorizontalOrganizationChart"/>
    <dgm:cxn modelId="{AEAFBFE5-9B36-1144-8B8E-8B9C4188DC23}" type="presParOf" srcId="{D280F426-5CF7-E047-A321-47CED3BD6819}" destId="{FFE9C7F8-C7DA-AA44-8DF0-12CC38253EB9}" srcOrd="3" destOrd="0" presId="urn:microsoft.com/office/officeart/2009/3/layout/HorizontalOrganizationChart"/>
    <dgm:cxn modelId="{8C3EB42E-24E7-E446-A3EB-C5070DE4239A}" type="presParOf" srcId="{FFE9C7F8-C7DA-AA44-8DF0-12CC38253EB9}" destId="{EEC496AC-52BA-7C46-83A8-96F137C7189A}" srcOrd="0" destOrd="0" presId="urn:microsoft.com/office/officeart/2009/3/layout/HorizontalOrganizationChart"/>
    <dgm:cxn modelId="{B40FBAEF-2607-7448-931D-BBBD518A29B0}" type="presParOf" srcId="{EEC496AC-52BA-7C46-83A8-96F137C7189A}" destId="{825FB922-7FFA-4841-AF0A-3BE7AB8A1994}" srcOrd="0" destOrd="0" presId="urn:microsoft.com/office/officeart/2009/3/layout/HorizontalOrganizationChart"/>
    <dgm:cxn modelId="{B735FF00-D748-C447-95FD-EAA4A6495D01}" type="presParOf" srcId="{EEC496AC-52BA-7C46-83A8-96F137C7189A}" destId="{89BBEE63-B7A8-814B-BC0E-0CE391DFF281}" srcOrd="1" destOrd="0" presId="urn:microsoft.com/office/officeart/2009/3/layout/HorizontalOrganizationChart"/>
    <dgm:cxn modelId="{886C7AB3-DF54-8443-998E-84ABA950138D}" type="presParOf" srcId="{FFE9C7F8-C7DA-AA44-8DF0-12CC38253EB9}" destId="{9EC16C4B-D5F5-354C-9F40-1F517585353D}" srcOrd="1" destOrd="0" presId="urn:microsoft.com/office/officeart/2009/3/layout/HorizontalOrganizationChart"/>
    <dgm:cxn modelId="{E6E54F89-AA6B-604C-AA7F-353E0EC7772D}" type="presParOf" srcId="{9EC16C4B-D5F5-354C-9F40-1F517585353D}" destId="{C385855A-FED5-5242-8413-5C3467A2B057}" srcOrd="0" destOrd="0" presId="urn:microsoft.com/office/officeart/2009/3/layout/HorizontalOrganizationChart"/>
    <dgm:cxn modelId="{6AF6491F-F152-764A-895D-804B76B575D5}" type="presParOf" srcId="{9EC16C4B-D5F5-354C-9F40-1F517585353D}" destId="{5EEE6CDC-17DC-B245-85F8-AA09C9912DFA}" srcOrd="1" destOrd="0" presId="urn:microsoft.com/office/officeart/2009/3/layout/HorizontalOrganizationChart"/>
    <dgm:cxn modelId="{2F452DEE-257E-B245-8F38-BF5E4407FE56}" type="presParOf" srcId="{5EEE6CDC-17DC-B245-85F8-AA09C9912DFA}" destId="{39184CD5-AE9D-3748-A537-294A4ADB46F6}" srcOrd="0" destOrd="0" presId="urn:microsoft.com/office/officeart/2009/3/layout/HorizontalOrganizationChart"/>
    <dgm:cxn modelId="{5CE7F1E7-0F92-4443-820E-B8E4AB571D92}" type="presParOf" srcId="{39184CD5-AE9D-3748-A537-294A4ADB46F6}" destId="{2F8FF61D-3764-5C48-9899-96A311ECEF6C}" srcOrd="0" destOrd="0" presId="urn:microsoft.com/office/officeart/2009/3/layout/HorizontalOrganizationChart"/>
    <dgm:cxn modelId="{B7268D61-8A72-4444-BA08-0805295BD33E}" type="presParOf" srcId="{39184CD5-AE9D-3748-A537-294A4ADB46F6}" destId="{377100CC-8622-1C46-9746-FAD35497724B}" srcOrd="1" destOrd="0" presId="urn:microsoft.com/office/officeart/2009/3/layout/HorizontalOrganizationChart"/>
    <dgm:cxn modelId="{0A93B8DB-79BE-9B4F-8B6E-C41373571968}" type="presParOf" srcId="{5EEE6CDC-17DC-B245-85F8-AA09C9912DFA}" destId="{A15DEB49-E02E-BA42-9FC3-FEF7D9DBC977}" srcOrd="1" destOrd="0" presId="urn:microsoft.com/office/officeart/2009/3/layout/HorizontalOrganizationChart"/>
    <dgm:cxn modelId="{0610C5BF-1730-C34A-8678-FAD2C3B7A4C2}" type="presParOf" srcId="{5EEE6CDC-17DC-B245-85F8-AA09C9912DFA}" destId="{607B8093-E907-C34D-B208-B73377BC4EBD}" srcOrd="2" destOrd="0" presId="urn:microsoft.com/office/officeart/2009/3/layout/HorizontalOrganizationChart"/>
    <dgm:cxn modelId="{3B7A31CB-23BB-A944-AE6D-B98D4240F9EE}" type="presParOf" srcId="{FFE9C7F8-C7DA-AA44-8DF0-12CC38253EB9}" destId="{56CB177B-3EFB-AF4C-977A-8E1477F10900}" srcOrd="2" destOrd="0" presId="urn:microsoft.com/office/officeart/2009/3/layout/HorizontalOrganizationChart"/>
    <dgm:cxn modelId="{DA3B1B3E-2120-F94C-8E6A-5EFC5ADADF21}" type="presParOf" srcId="{D280F426-5CF7-E047-A321-47CED3BD6819}" destId="{2BB35135-8495-8D40-8642-C9F3A1F6CF9F}" srcOrd="4" destOrd="0" presId="urn:microsoft.com/office/officeart/2009/3/layout/HorizontalOrganizationChart"/>
    <dgm:cxn modelId="{C5C8CF7B-C8BD-6A46-A997-E948ED455A39}" type="presParOf" srcId="{D280F426-5CF7-E047-A321-47CED3BD6819}" destId="{37EEF45D-1D9D-E341-A78E-AC04EC413B8B}" srcOrd="5" destOrd="0" presId="urn:microsoft.com/office/officeart/2009/3/layout/HorizontalOrganizationChart"/>
    <dgm:cxn modelId="{B67552C4-11F2-0347-99DC-7A8E5B73B3A4}" type="presParOf" srcId="{37EEF45D-1D9D-E341-A78E-AC04EC413B8B}" destId="{4F7D7D58-E545-F042-80B0-7315F3C9D249}" srcOrd="0" destOrd="0" presId="urn:microsoft.com/office/officeart/2009/3/layout/HorizontalOrganizationChart"/>
    <dgm:cxn modelId="{6A5004A8-FF78-9940-9CE5-4931D2C94C86}" type="presParOf" srcId="{4F7D7D58-E545-F042-80B0-7315F3C9D249}" destId="{B330DBBB-70E5-414C-BB35-ECDCF40E2562}" srcOrd="0" destOrd="0" presId="urn:microsoft.com/office/officeart/2009/3/layout/HorizontalOrganizationChart"/>
    <dgm:cxn modelId="{7B8F14F5-AFCA-9B4E-978A-61387A6A2F5D}" type="presParOf" srcId="{4F7D7D58-E545-F042-80B0-7315F3C9D249}" destId="{EF43BC53-212D-E941-9E0C-748E5A8B8C42}" srcOrd="1" destOrd="0" presId="urn:microsoft.com/office/officeart/2009/3/layout/HorizontalOrganizationChart"/>
    <dgm:cxn modelId="{823C5E8D-39F6-7846-B460-BEC817F4D3B5}" type="presParOf" srcId="{37EEF45D-1D9D-E341-A78E-AC04EC413B8B}" destId="{736DA9AD-55D6-8D44-81B3-C6286454EB17}" srcOrd="1" destOrd="0" presId="urn:microsoft.com/office/officeart/2009/3/layout/HorizontalOrganizationChart"/>
    <dgm:cxn modelId="{A0B0D01D-DA72-7F43-9088-7D11EEFBEED8}" type="presParOf" srcId="{736DA9AD-55D6-8D44-81B3-C6286454EB17}" destId="{C60A2285-0485-3646-9617-9C7BA0CF32B9}" srcOrd="0" destOrd="0" presId="urn:microsoft.com/office/officeart/2009/3/layout/HorizontalOrganizationChart"/>
    <dgm:cxn modelId="{AF6B1603-76D3-2F4C-B6AD-5E654B4477FE}" type="presParOf" srcId="{736DA9AD-55D6-8D44-81B3-C6286454EB17}" destId="{3CD75E27-2C12-3845-A037-3F08A7D59C99}" srcOrd="1" destOrd="0" presId="urn:microsoft.com/office/officeart/2009/3/layout/HorizontalOrganizationChart"/>
    <dgm:cxn modelId="{0A39EE58-9F5C-B541-B548-CF1FDF9A0AED}" type="presParOf" srcId="{3CD75E27-2C12-3845-A037-3F08A7D59C99}" destId="{E98DBFE2-C4EF-8F41-9EF8-808D64632229}" srcOrd="0" destOrd="0" presId="urn:microsoft.com/office/officeart/2009/3/layout/HorizontalOrganizationChart"/>
    <dgm:cxn modelId="{D97DA361-4EAA-7247-A53A-CB0EBF77241A}" type="presParOf" srcId="{E98DBFE2-C4EF-8F41-9EF8-808D64632229}" destId="{B471BD86-A909-F144-9F45-3504DB19005A}" srcOrd="0" destOrd="0" presId="urn:microsoft.com/office/officeart/2009/3/layout/HorizontalOrganizationChart"/>
    <dgm:cxn modelId="{25F08E78-5E45-AC45-ADD9-BE3FB229D0AC}" type="presParOf" srcId="{E98DBFE2-C4EF-8F41-9EF8-808D64632229}" destId="{192F023E-07AF-3C47-AA7A-CF9582A482AA}" srcOrd="1" destOrd="0" presId="urn:microsoft.com/office/officeart/2009/3/layout/HorizontalOrganizationChart"/>
    <dgm:cxn modelId="{43423973-F102-ED43-A63A-7A53F9913DFD}" type="presParOf" srcId="{3CD75E27-2C12-3845-A037-3F08A7D59C99}" destId="{95536D76-D491-9944-8C2F-ED4EF08D1D0F}" srcOrd="1" destOrd="0" presId="urn:microsoft.com/office/officeart/2009/3/layout/HorizontalOrganizationChart"/>
    <dgm:cxn modelId="{3003518C-F8DC-064A-B953-2D2EC73BEE97}" type="presParOf" srcId="{3CD75E27-2C12-3845-A037-3F08A7D59C99}" destId="{1D3A49B8-14D8-CB4D-BF07-5BCDE14D60FD}" srcOrd="2" destOrd="0" presId="urn:microsoft.com/office/officeart/2009/3/layout/HorizontalOrganizationChart"/>
    <dgm:cxn modelId="{89CF9854-9ACA-7F49-B109-500D18BF6CEA}" type="presParOf" srcId="{37EEF45D-1D9D-E341-A78E-AC04EC413B8B}" destId="{F0477481-2343-034F-9F75-F4F0C9EE5BC3}" srcOrd="2" destOrd="0" presId="urn:microsoft.com/office/officeart/2009/3/layout/HorizontalOrganizationChart"/>
    <dgm:cxn modelId="{08EE928D-6BE5-AC42-91D0-031E52C95963}" type="presParOf" srcId="{AB5E53AC-4157-B949-9777-9C0A684F98BA}" destId="{0652138B-84CD-534F-948A-298F7765C2DE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5E70F091-212A-9145-A33A-A097B7238558}" type="doc">
      <dgm:prSet loTypeId="urn:microsoft.com/office/officeart/2009/3/layout/HorizontalOrganizationChart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3E46037D-05B6-E84F-B4C6-2780496B177C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Total cohort</a:t>
          </a:r>
        </a:p>
        <a:p>
          <a:r>
            <a:rPr lang="en-GB" sz="1000">
              <a:latin typeface="Aptos" panose="020B0004020202020204" pitchFamily="34" charset="0"/>
            </a:rPr>
            <a:t>n = 68</a:t>
          </a:r>
        </a:p>
      </dgm:t>
    </dgm:pt>
    <dgm:pt modelId="{17EF4090-2A87-724B-96B3-A4C674CED1E4}" type="parTrans" cxnId="{A19CC4AA-9221-0346-842B-063AB270921E}">
      <dgm:prSet/>
      <dgm:spPr/>
      <dgm:t>
        <a:bodyPr/>
        <a:lstStyle/>
        <a:p>
          <a:endParaRPr lang="en-GB" sz="1000">
            <a:latin typeface="Aptos" panose="020B0004020202020204" pitchFamily="34" charset="0"/>
          </a:endParaRPr>
        </a:p>
      </dgm:t>
    </dgm:pt>
    <dgm:pt modelId="{7DD3C6ED-DCB1-5D4E-80A6-54AEE953E53F}" type="sibTrans" cxnId="{A19CC4AA-9221-0346-842B-063AB270921E}">
      <dgm:prSet/>
      <dgm:spPr/>
      <dgm:t>
        <a:bodyPr/>
        <a:lstStyle/>
        <a:p>
          <a:endParaRPr lang="en-GB" sz="1000">
            <a:latin typeface="Aptos" panose="020B0004020202020204" pitchFamily="34" charset="0"/>
          </a:endParaRPr>
        </a:p>
      </dgm:t>
    </dgm:pt>
    <dgm:pt modelId="{5E25B3BC-2026-1B42-BA4D-781B1E842535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Systemic therapy alone</a:t>
          </a:r>
        </a:p>
        <a:p>
          <a:r>
            <a:rPr lang="en-GB" sz="1000">
              <a:latin typeface="Aptos" panose="020B0004020202020204" pitchFamily="34" charset="0"/>
            </a:rPr>
            <a:t>n = 32</a:t>
          </a:r>
        </a:p>
      </dgm:t>
    </dgm:pt>
    <dgm:pt modelId="{B1400F34-7047-D244-9452-2DDD50696479}" type="sibTrans" cxnId="{9E854633-AA67-2E46-8DCC-F378F73CCA64}">
      <dgm:prSet/>
      <dgm:spPr/>
      <dgm:t>
        <a:bodyPr/>
        <a:lstStyle/>
        <a:p>
          <a:endParaRPr lang="en-GB" sz="1000">
            <a:latin typeface="Aptos" panose="020B0004020202020204" pitchFamily="34" charset="0"/>
          </a:endParaRPr>
        </a:p>
      </dgm:t>
    </dgm:pt>
    <dgm:pt modelId="{8D9FEBC0-7B1F-CB4A-A21C-F2309021BA6A}" type="parTrans" cxnId="{9E854633-AA67-2E46-8DCC-F378F73CCA64}">
      <dgm:prSet/>
      <dgm:spPr/>
      <dgm:t>
        <a:bodyPr/>
        <a:lstStyle/>
        <a:p>
          <a:endParaRPr lang="en-GB" sz="1000">
            <a:latin typeface="Aptos" panose="020B0004020202020204" pitchFamily="34" charset="0"/>
          </a:endParaRPr>
        </a:p>
      </dgm:t>
    </dgm:pt>
    <dgm:pt modelId="{F32921FB-2F35-EA45-9F0F-0B4674F7CEA6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Radiotherapy + cessation of first-line EGFR-TKI </a:t>
          </a:r>
        </a:p>
        <a:p>
          <a:r>
            <a:rPr lang="en-GB" sz="1000">
              <a:latin typeface="Aptos" panose="020B0004020202020204" pitchFamily="34" charset="0"/>
            </a:rPr>
            <a:t>(aka. Radiotherapy alone)</a:t>
          </a:r>
        </a:p>
        <a:p>
          <a:r>
            <a:rPr lang="en-GB" sz="1000">
              <a:latin typeface="Aptos" panose="020B0004020202020204" pitchFamily="34" charset="0"/>
            </a:rPr>
            <a:t>n = 11</a:t>
          </a:r>
        </a:p>
      </dgm:t>
    </dgm:pt>
    <dgm:pt modelId="{B5598145-3E8E-0D49-85EC-34891EDBBE47}" type="sibTrans" cxnId="{69681D46-995B-BD4C-8046-C1F3C78E87D5}">
      <dgm:prSet/>
      <dgm:spPr/>
      <dgm:t>
        <a:bodyPr/>
        <a:lstStyle/>
        <a:p>
          <a:endParaRPr lang="en-GB" sz="1000"/>
        </a:p>
      </dgm:t>
    </dgm:pt>
    <dgm:pt modelId="{5887C621-0F3E-BA4D-A734-53860395DF50}" type="parTrans" cxnId="{69681D46-995B-BD4C-8046-C1F3C78E87D5}">
      <dgm:prSet/>
      <dgm:spPr/>
      <dgm:t>
        <a:bodyPr/>
        <a:lstStyle/>
        <a:p>
          <a:endParaRPr lang="en-GB" sz="1000"/>
        </a:p>
      </dgm:t>
    </dgm:pt>
    <dgm:pt modelId="{B66AF7E8-2E35-2C44-8655-636EC491A32A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Radiotherapy + change in second-line systemic therapy </a:t>
          </a:r>
        </a:p>
        <a:p>
          <a:r>
            <a:rPr lang="en-GB" sz="1000">
              <a:latin typeface="Aptos" panose="020B0004020202020204" pitchFamily="34" charset="0"/>
            </a:rPr>
            <a:t>n = 13</a:t>
          </a:r>
        </a:p>
      </dgm:t>
    </dgm:pt>
    <dgm:pt modelId="{27E6C35E-C01F-7741-A766-405EE57FD505}" type="parTrans" cxnId="{A6A58486-D2EA-6D43-8A78-6737B2AE7C62}">
      <dgm:prSet/>
      <dgm:spPr/>
      <dgm:t>
        <a:bodyPr/>
        <a:lstStyle/>
        <a:p>
          <a:endParaRPr lang="en-GB" sz="1000"/>
        </a:p>
      </dgm:t>
    </dgm:pt>
    <dgm:pt modelId="{72A47DA7-6610-D94F-B96C-9E0234849BF0}" type="sibTrans" cxnId="{A6A58486-D2EA-6D43-8A78-6737B2AE7C62}">
      <dgm:prSet/>
      <dgm:spPr/>
      <dgm:t>
        <a:bodyPr/>
        <a:lstStyle/>
        <a:p>
          <a:endParaRPr lang="en-GB" sz="1000"/>
        </a:p>
      </dgm:t>
    </dgm:pt>
    <dgm:pt modelId="{5E55CFB8-F461-0543-9554-6A0700E5C31D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Radiotherapy + continuation of first-line EGFR-TKI </a:t>
          </a:r>
        </a:p>
        <a:p>
          <a:r>
            <a:rPr lang="en-GB" sz="1000">
              <a:latin typeface="Aptos" panose="020B0004020202020204" pitchFamily="34" charset="0"/>
            </a:rPr>
            <a:t>n = 12</a:t>
          </a:r>
        </a:p>
      </dgm:t>
    </dgm:pt>
    <dgm:pt modelId="{BF34A2E0-E923-2F4B-AE57-2E23D4FC42D5}" type="parTrans" cxnId="{5E408845-2A28-3945-983A-6CABAF93BE38}">
      <dgm:prSet/>
      <dgm:spPr/>
      <dgm:t>
        <a:bodyPr/>
        <a:lstStyle/>
        <a:p>
          <a:endParaRPr lang="en-GB" sz="1000"/>
        </a:p>
      </dgm:t>
    </dgm:pt>
    <dgm:pt modelId="{A0C71272-8DE2-FC49-8F23-608CED5A5738}" type="sibTrans" cxnId="{5E408845-2A28-3945-983A-6CABAF93BE38}">
      <dgm:prSet/>
      <dgm:spPr/>
      <dgm:t>
        <a:bodyPr/>
        <a:lstStyle/>
        <a:p>
          <a:endParaRPr lang="en-GB" sz="1000"/>
        </a:p>
      </dgm:t>
    </dgm:pt>
    <dgm:pt modelId="{B61A3D5C-CB5C-5845-A938-C708CF0A1571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Osimertinib </a:t>
          </a:r>
        </a:p>
        <a:p>
          <a:r>
            <a:rPr lang="en-GB" sz="1000">
              <a:latin typeface="Aptos" panose="020B0004020202020204" pitchFamily="34" charset="0"/>
            </a:rPr>
            <a:t>n = 10</a:t>
          </a:r>
        </a:p>
      </dgm:t>
    </dgm:pt>
    <dgm:pt modelId="{B413809D-C715-0B4A-AC03-9EDF6A435E84}" type="parTrans" cxnId="{C0AAED57-B166-0D4A-A292-FC3B163B7C14}">
      <dgm:prSet/>
      <dgm:spPr/>
      <dgm:t>
        <a:bodyPr/>
        <a:lstStyle/>
        <a:p>
          <a:endParaRPr lang="en-GB" sz="1000"/>
        </a:p>
      </dgm:t>
    </dgm:pt>
    <dgm:pt modelId="{0ECDC410-9FAA-BF42-B67E-6A68E4576914}" type="sibTrans" cxnId="{C0AAED57-B166-0D4A-A292-FC3B163B7C14}">
      <dgm:prSet/>
      <dgm:spPr/>
      <dgm:t>
        <a:bodyPr/>
        <a:lstStyle/>
        <a:p>
          <a:endParaRPr lang="en-GB" sz="1000"/>
        </a:p>
      </dgm:t>
    </dgm:pt>
    <dgm:pt modelId="{B97A6677-A0F2-B242-9308-64C7305FF98D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ABPC </a:t>
          </a:r>
        </a:p>
        <a:p>
          <a:r>
            <a:rPr lang="en-GB" sz="1000">
              <a:latin typeface="Aptos" panose="020B0004020202020204" pitchFamily="34" charset="0"/>
            </a:rPr>
            <a:t>n = 2</a:t>
          </a:r>
        </a:p>
      </dgm:t>
    </dgm:pt>
    <dgm:pt modelId="{F90F38B2-0D50-A341-84A6-2B5FB82F8C6D}" type="parTrans" cxnId="{A7A584E3-92D8-DA40-81B4-BD62D3C755EA}">
      <dgm:prSet/>
      <dgm:spPr/>
      <dgm:t>
        <a:bodyPr/>
        <a:lstStyle/>
        <a:p>
          <a:endParaRPr lang="en-GB" sz="1000"/>
        </a:p>
      </dgm:t>
    </dgm:pt>
    <dgm:pt modelId="{28B58D64-5990-604A-991B-930A5AEB54A8}" type="sibTrans" cxnId="{A7A584E3-92D8-DA40-81B4-BD62D3C755EA}">
      <dgm:prSet/>
      <dgm:spPr/>
      <dgm:t>
        <a:bodyPr/>
        <a:lstStyle/>
        <a:p>
          <a:endParaRPr lang="en-GB" sz="1000"/>
        </a:p>
      </dgm:t>
    </dgm:pt>
    <dgm:pt modelId="{19717C90-9607-E741-BD24-19BE88EF1352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CPP </a:t>
          </a:r>
        </a:p>
        <a:p>
          <a:r>
            <a:rPr lang="en-GB" sz="1000">
              <a:latin typeface="Aptos" panose="020B0004020202020204" pitchFamily="34" charset="0"/>
            </a:rPr>
            <a:t>n = 1</a:t>
          </a:r>
        </a:p>
      </dgm:t>
    </dgm:pt>
    <dgm:pt modelId="{8EA36FB3-917D-9C47-B58D-59126B0F744D}" type="parTrans" cxnId="{AED35004-7B6E-FA49-8E84-C4C6861D1DE0}">
      <dgm:prSet/>
      <dgm:spPr/>
      <dgm:t>
        <a:bodyPr/>
        <a:lstStyle/>
        <a:p>
          <a:endParaRPr lang="en-GB" sz="1000"/>
        </a:p>
      </dgm:t>
    </dgm:pt>
    <dgm:pt modelId="{7FC664C8-CC4F-EF47-B7A3-5895567554FB}" type="sibTrans" cxnId="{AED35004-7B6E-FA49-8E84-C4C6861D1DE0}">
      <dgm:prSet/>
      <dgm:spPr/>
      <dgm:t>
        <a:bodyPr/>
        <a:lstStyle/>
        <a:p>
          <a:endParaRPr lang="en-GB" sz="1000"/>
        </a:p>
      </dgm:t>
    </dgm:pt>
    <dgm:pt modelId="{0B261BF5-8CC0-544E-A10C-40863F0828E1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Change in EGFR-TKI</a:t>
          </a:r>
        </a:p>
        <a:p>
          <a:r>
            <a:rPr lang="en-GB" sz="1000">
              <a:latin typeface="Aptos" panose="020B0004020202020204" pitchFamily="34" charset="0"/>
            </a:rPr>
            <a:t> n = 23</a:t>
          </a:r>
        </a:p>
      </dgm:t>
    </dgm:pt>
    <dgm:pt modelId="{A008EFEE-8F82-2242-B2FD-A58C6BC7314E}" type="parTrans" cxnId="{75244CDB-1CDA-1B4F-AAFD-71BBB0372E8A}">
      <dgm:prSet/>
      <dgm:spPr/>
      <dgm:t>
        <a:bodyPr/>
        <a:lstStyle/>
        <a:p>
          <a:endParaRPr lang="en-GB" sz="1000"/>
        </a:p>
      </dgm:t>
    </dgm:pt>
    <dgm:pt modelId="{452F25F8-E8CD-904B-8CDD-513122F9DE13}" type="sibTrans" cxnId="{75244CDB-1CDA-1B4F-AAFD-71BBB0372E8A}">
      <dgm:prSet/>
      <dgm:spPr/>
      <dgm:t>
        <a:bodyPr/>
        <a:lstStyle/>
        <a:p>
          <a:endParaRPr lang="en-GB" sz="1000"/>
        </a:p>
      </dgm:t>
    </dgm:pt>
    <dgm:pt modelId="{E2D49943-119C-954F-9DBB-08982CE80778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Change in second-line systemic therapy </a:t>
          </a:r>
        </a:p>
        <a:p>
          <a:r>
            <a:rPr lang="en-GB" sz="1000">
              <a:latin typeface="Aptos" panose="020B0004020202020204" pitchFamily="34" charset="0"/>
            </a:rPr>
            <a:t>n = 45</a:t>
          </a:r>
        </a:p>
      </dgm:t>
    </dgm:pt>
    <dgm:pt modelId="{2115FFBA-8026-1A40-B05E-71B57ACFC274}" type="parTrans" cxnId="{CF7261FD-814D-5949-9ACD-3AE1DCE434E1}">
      <dgm:prSet/>
      <dgm:spPr/>
      <dgm:t>
        <a:bodyPr/>
        <a:lstStyle/>
        <a:p>
          <a:endParaRPr lang="en-GB" sz="1000"/>
        </a:p>
      </dgm:t>
    </dgm:pt>
    <dgm:pt modelId="{1BF27022-E1BD-0044-9EFB-40E649CBE107}" type="sibTrans" cxnId="{CF7261FD-814D-5949-9ACD-3AE1DCE434E1}">
      <dgm:prSet/>
      <dgm:spPr/>
      <dgm:t>
        <a:bodyPr/>
        <a:lstStyle/>
        <a:p>
          <a:endParaRPr lang="en-GB" sz="1000"/>
        </a:p>
      </dgm:t>
    </dgm:pt>
    <dgm:pt modelId="{1ACBD19B-1D15-1648-A913-1D3BE0E461FB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Osimertinib </a:t>
          </a:r>
        </a:p>
        <a:p>
          <a:r>
            <a:rPr lang="en-GB" sz="1000">
              <a:latin typeface="Aptos" panose="020B0004020202020204" pitchFamily="34" charset="0"/>
            </a:rPr>
            <a:t>n = 17</a:t>
          </a:r>
        </a:p>
        <a:p>
          <a:r>
            <a:rPr lang="en-GB" sz="1000">
              <a:latin typeface="Aptos" panose="020B0004020202020204" pitchFamily="34" charset="0"/>
            </a:rPr>
            <a:t>Gefitinib ---&gt; Osimertinib due to toxicity </a:t>
          </a:r>
        </a:p>
        <a:p>
          <a:r>
            <a:rPr lang="en-GB" sz="1000">
              <a:latin typeface="Aptos" panose="020B0004020202020204" pitchFamily="34" charset="0"/>
            </a:rPr>
            <a:t>n = 1</a:t>
          </a:r>
        </a:p>
      </dgm:t>
    </dgm:pt>
    <dgm:pt modelId="{91F3771A-A7E7-3945-818C-823AF04156A7}" type="parTrans" cxnId="{CF3B5E94-7389-B541-99D3-2BB96091C833}">
      <dgm:prSet/>
      <dgm:spPr/>
      <dgm:t>
        <a:bodyPr/>
        <a:lstStyle/>
        <a:p>
          <a:endParaRPr lang="en-GB" sz="1000"/>
        </a:p>
      </dgm:t>
    </dgm:pt>
    <dgm:pt modelId="{45408C62-6CFB-5B48-B06D-A915CF622DE3}" type="sibTrans" cxnId="{CF3B5E94-7389-B541-99D3-2BB96091C833}">
      <dgm:prSet/>
      <dgm:spPr/>
      <dgm:t>
        <a:bodyPr/>
        <a:lstStyle/>
        <a:p>
          <a:endParaRPr lang="en-GB" sz="1000"/>
        </a:p>
      </dgm:t>
    </dgm:pt>
    <dgm:pt modelId="{6F233801-B0F8-094A-8F3F-450EA07DE842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Erlotinib </a:t>
          </a:r>
        </a:p>
        <a:p>
          <a:r>
            <a:rPr lang="en-GB" sz="1000">
              <a:latin typeface="Aptos" panose="020B0004020202020204" pitchFamily="34" charset="0"/>
            </a:rPr>
            <a:t>n = 2</a:t>
          </a:r>
        </a:p>
        <a:p>
          <a:r>
            <a:rPr lang="en-GB" sz="1000">
              <a:latin typeface="Aptos" panose="020B0004020202020204" pitchFamily="34" charset="0"/>
            </a:rPr>
            <a:t>Getitinib --&gt; Erlotinib due to toxicity </a:t>
          </a:r>
        </a:p>
        <a:p>
          <a:r>
            <a:rPr lang="en-GB" sz="1000">
              <a:latin typeface="Aptos" panose="020B0004020202020204" pitchFamily="34" charset="0"/>
            </a:rPr>
            <a:t>n = 1</a:t>
          </a:r>
        </a:p>
      </dgm:t>
    </dgm:pt>
    <dgm:pt modelId="{262ED60B-D02B-4149-A704-93644770387D}" type="parTrans" cxnId="{928E1B6D-9E83-8142-80FA-E1513F0B16F7}">
      <dgm:prSet/>
      <dgm:spPr/>
      <dgm:t>
        <a:bodyPr/>
        <a:lstStyle/>
        <a:p>
          <a:endParaRPr lang="en-GB" sz="1000"/>
        </a:p>
      </dgm:t>
    </dgm:pt>
    <dgm:pt modelId="{E29448CE-2F7D-954D-9616-5C5C02B1605A}" type="sibTrans" cxnId="{928E1B6D-9E83-8142-80FA-E1513F0B16F7}">
      <dgm:prSet/>
      <dgm:spPr/>
      <dgm:t>
        <a:bodyPr/>
        <a:lstStyle/>
        <a:p>
          <a:endParaRPr lang="en-GB" sz="1000"/>
        </a:p>
      </dgm:t>
    </dgm:pt>
    <dgm:pt modelId="{7E50A653-11AA-3948-B31F-BBA2EEAD670C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Gefitinib + Osimertinib* </a:t>
          </a:r>
        </a:p>
        <a:p>
          <a:r>
            <a:rPr lang="en-GB" sz="1000">
              <a:latin typeface="Aptos" panose="020B0004020202020204" pitchFamily="34" charset="0"/>
            </a:rPr>
            <a:t>n = 2</a:t>
          </a:r>
        </a:p>
      </dgm:t>
    </dgm:pt>
    <dgm:pt modelId="{9CCD3220-BA70-3E4E-B501-836C5AD70EF9}" type="parTrans" cxnId="{5365085F-2234-CC4A-B580-CD1BD1D0CF80}">
      <dgm:prSet/>
      <dgm:spPr/>
      <dgm:t>
        <a:bodyPr/>
        <a:lstStyle/>
        <a:p>
          <a:endParaRPr lang="en-GB" sz="1000"/>
        </a:p>
      </dgm:t>
    </dgm:pt>
    <dgm:pt modelId="{CA9E1B91-2669-2F40-80B8-D0608CD8F121}" type="sibTrans" cxnId="{5365085F-2234-CC4A-B580-CD1BD1D0CF80}">
      <dgm:prSet/>
      <dgm:spPr/>
      <dgm:t>
        <a:bodyPr/>
        <a:lstStyle/>
        <a:p>
          <a:endParaRPr lang="en-GB" sz="1000"/>
        </a:p>
      </dgm:t>
    </dgm:pt>
    <dgm:pt modelId="{C8B3DBCF-E30A-5A44-8940-59D99B62C90B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Other systemic therapy </a:t>
          </a:r>
        </a:p>
        <a:p>
          <a:r>
            <a:rPr lang="en-GB" sz="1000">
              <a:latin typeface="Aptos" panose="020B0004020202020204" pitchFamily="34" charset="0"/>
            </a:rPr>
            <a:t>n = 9</a:t>
          </a:r>
        </a:p>
      </dgm:t>
    </dgm:pt>
    <dgm:pt modelId="{34F8E7B2-F2F9-D64D-97F0-53FC3304D105}" type="parTrans" cxnId="{AE98AB90-3AE1-394E-9D18-09898A672DCD}">
      <dgm:prSet/>
      <dgm:spPr/>
      <dgm:t>
        <a:bodyPr/>
        <a:lstStyle/>
        <a:p>
          <a:endParaRPr lang="en-GB" sz="1000"/>
        </a:p>
      </dgm:t>
    </dgm:pt>
    <dgm:pt modelId="{A62C51FC-66BD-3040-B34B-39F0DD032A98}" type="sibTrans" cxnId="{AE98AB90-3AE1-394E-9D18-09898A672DCD}">
      <dgm:prSet/>
      <dgm:spPr/>
      <dgm:t>
        <a:bodyPr/>
        <a:lstStyle/>
        <a:p>
          <a:endParaRPr lang="en-GB" sz="1000"/>
        </a:p>
      </dgm:t>
    </dgm:pt>
    <dgm:pt modelId="{33CC8A67-0D93-B24A-8757-A5C7E4AF2847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ABCP </a:t>
          </a:r>
        </a:p>
        <a:p>
          <a:r>
            <a:rPr lang="en-GB" sz="1000">
              <a:latin typeface="Aptos" panose="020B0004020202020204" pitchFamily="34" charset="0"/>
            </a:rPr>
            <a:t>n = 5</a:t>
          </a:r>
        </a:p>
      </dgm:t>
    </dgm:pt>
    <dgm:pt modelId="{FB008438-30C5-8046-A7B7-B6D63FE59CE5}" type="parTrans" cxnId="{7D9B45C3-E9C5-564B-9A2D-92478D24DDAF}">
      <dgm:prSet/>
      <dgm:spPr/>
      <dgm:t>
        <a:bodyPr/>
        <a:lstStyle/>
        <a:p>
          <a:endParaRPr lang="en-GB" sz="1000"/>
        </a:p>
      </dgm:t>
    </dgm:pt>
    <dgm:pt modelId="{093549AB-3083-7543-9F31-D7B8ECFF3357}" type="sibTrans" cxnId="{7D9B45C3-E9C5-564B-9A2D-92478D24DDAF}">
      <dgm:prSet/>
      <dgm:spPr/>
      <dgm:t>
        <a:bodyPr/>
        <a:lstStyle/>
        <a:p>
          <a:endParaRPr lang="en-GB" sz="1000"/>
        </a:p>
      </dgm:t>
    </dgm:pt>
    <dgm:pt modelId="{413FC317-7810-E64F-A71E-8FC1D703770D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CP </a:t>
          </a:r>
        </a:p>
        <a:p>
          <a:r>
            <a:rPr lang="en-GB" sz="1000">
              <a:latin typeface="Aptos" panose="020B0004020202020204" pitchFamily="34" charset="0"/>
            </a:rPr>
            <a:t>n = 2</a:t>
          </a:r>
        </a:p>
      </dgm:t>
    </dgm:pt>
    <dgm:pt modelId="{DAE88266-7776-DC49-9B5C-FCADDB8B5E0A}" type="parTrans" cxnId="{A0E6A0EC-1CD6-7444-9A4E-1AE3D3F2D98A}">
      <dgm:prSet/>
      <dgm:spPr/>
      <dgm:t>
        <a:bodyPr/>
        <a:lstStyle/>
        <a:p>
          <a:endParaRPr lang="en-GB" sz="1000"/>
        </a:p>
      </dgm:t>
    </dgm:pt>
    <dgm:pt modelId="{ED4C07CB-2298-684E-9277-861B943133A9}" type="sibTrans" cxnId="{A0E6A0EC-1CD6-7444-9A4E-1AE3D3F2D98A}">
      <dgm:prSet/>
      <dgm:spPr/>
      <dgm:t>
        <a:bodyPr/>
        <a:lstStyle/>
        <a:p>
          <a:endParaRPr lang="en-GB" sz="1000"/>
        </a:p>
      </dgm:t>
    </dgm:pt>
    <dgm:pt modelId="{F7252F20-214B-0541-AB0C-99D3671D45D6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CEA </a:t>
          </a:r>
        </a:p>
        <a:p>
          <a:r>
            <a:rPr lang="en-GB" sz="1000">
              <a:latin typeface="Aptos" panose="020B0004020202020204" pitchFamily="34" charset="0"/>
            </a:rPr>
            <a:t>n = 1</a:t>
          </a:r>
        </a:p>
      </dgm:t>
    </dgm:pt>
    <dgm:pt modelId="{E39177E7-D1AF-7D45-9EF3-8554A8162CB9}" type="parTrans" cxnId="{732EA5D5-8D82-3F4F-9287-A1C4344EE4D8}">
      <dgm:prSet/>
      <dgm:spPr/>
      <dgm:t>
        <a:bodyPr/>
        <a:lstStyle/>
        <a:p>
          <a:endParaRPr lang="en-GB" sz="1000"/>
        </a:p>
      </dgm:t>
    </dgm:pt>
    <dgm:pt modelId="{9C7E4B9E-335D-964D-8C4C-A2BE1F9BE6A6}" type="sibTrans" cxnId="{732EA5D5-8D82-3F4F-9287-A1C4344EE4D8}">
      <dgm:prSet/>
      <dgm:spPr/>
      <dgm:t>
        <a:bodyPr/>
        <a:lstStyle/>
        <a:p>
          <a:endParaRPr lang="en-GB" sz="1000"/>
        </a:p>
      </dgm:t>
    </dgm:pt>
    <dgm:pt modelId="{9514FF9E-CCA3-4F4F-A546-1F225665E196}">
      <dgm:prSet phldrT="[Text]" custT="1"/>
      <dgm:spPr/>
      <dgm:t>
        <a:bodyPr/>
        <a:lstStyle/>
        <a:p>
          <a:r>
            <a:rPr lang="en-GB" sz="1000">
              <a:latin typeface="Aptos" panose="020B0004020202020204" pitchFamily="34" charset="0"/>
            </a:rPr>
            <a:t>CPTD </a:t>
          </a:r>
        </a:p>
        <a:p>
          <a:r>
            <a:rPr lang="en-GB" sz="1000">
              <a:latin typeface="Aptos" panose="020B0004020202020204" pitchFamily="34" charset="0"/>
            </a:rPr>
            <a:t>n = 1</a:t>
          </a:r>
        </a:p>
      </dgm:t>
    </dgm:pt>
    <dgm:pt modelId="{85998FE9-8DA2-F84D-BEFA-585C095C0076}" type="parTrans" cxnId="{1D33ED36-4538-0345-96D5-C04B3B446187}">
      <dgm:prSet/>
      <dgm:spPr/>
      <dgm:t>
        <a:bodyPr/>
        <a:lstStyle/>
        <a:p>
          <a:endParaRPr lang="en-GB" sz="1000"/>
        </a:p>
      </dgm:t>
    </dgm:pt>
    <dgm:pt modelId="{0D71016F-70DC-FF41-8AC7-EF98DE5673DF}" type="sibTrans" cxnId="{1D33ED36-4538-0345-96D5-C04B3B446187}">
      <dgm:prSet/>
      <dgm:spPr/>
      <dgm:t>
        <a:bodyPr/>
        <a:lstStyle/>
        <a:p>
          <a:endParaRPr lang="en-GB" sz="1000"/>
        </a:p>
      </dgm:t>
    </dgm:pt>
    <dgm:pt modelId="{45370E17-4CE2-AB4F-8E0B-2021B03D1DF0}" type="pres">
      <dgm:prSet presAssocID="{5E70F091-212A-9145-A33A-A097B723855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A4C5828-76B5-DC47-AD2C-8C1479A54ECD}" type="pres">
      <dgm:prSet presAssocID="{3E46037D-05B6-E84F-B4C6-2780496B177C}" presName="hierRoot1" presStyleCnt="0">
        <dgm:presLayoutVars>
          <dgm:hierBranch val="init"/>
        </dgm:presLayoutVars>
      </dgm:prSet>
      <dgm:spPr/>
    </dgm:pt>
    <dgm:pt modelId="{2EBFE1B8-531E-3B41-B3A4-CF8E4ADC2EFA}" type="pres">
      <dgm:prSet presAssocID="{3E46037D-05B6-E84F-B4C6-2780496B177C}" presName="rootComposite1" presStyleCnt="0"/>
      <dgm:spPr/>
    </dgm:pt>
    <dgm:pt modelId="{F902AFA2-827D-6F4F-BBD1-6D93C48DADB2}" type="pres">
      <dgm:prSet presAssocID="{3E46037D-05B6-E84F-B4C6-2780496B177C}" presName="rootText1" presStyleLbl="node0" presStyleIdx="0" presStyleCnt="1" custScaleY="169359">
        <dgm:presLayoutVars>
          <dgm:chPref val="3"/>
        </dgm:presLayoutVars>
      </dgm:prSet>
      <dgm:spPr/>
    </dgm:pt>
    <dgm:pt modelId="{603B1541-5995-F242-85EF-05CA253797E9}" type="pres">
      <dgm:prSet presAssocID="{3E46037D-05B6-E84F-B4C6-2780496B177C}" presName="rootConnector1" presStyleLbl="node1" presStyleIdx="0" presStyleCnt="0"/>
      <dgm:spPr/>
    </dgm:pt>
    <dgm:pt modelId="{F75FDE52-1AF6-9749-A578-1B4F9FAC0070}" type="pres">
      <dgm:prSet presAssocID="{3E46037D-05B6-E84F-B4C6-2780496B177C}" presName="hierChild2" presStyleCnt="0"/>
      <dgm:spPr/>
    </dgm:pt>
    <dgm:pt modelId="{569047F4-E308-5540-91E1-E79ABB23D55B}" type="pres">
      <dgm:prSet presAssocID="{2115FFBA-8026-1A40-B05E-71B57ACFC274}" presName="Name64" presStyleLbl="parChTrans1D2" presStyleIdx="0" presStyleCnt="3"/>
      <dgm:spPr/>
    </dgm:pt>
    <dgm:pt modelId="{6C0A0864-217D-D54D-8240-CEAE92274FC9}" type="pres">
      <dgm:prSet presAssocID="{E2D49943-119C-954F-9DBB-08982CE80778}" presName="hierRoot2" presStyleCnt="0">
        <dgm:presLayoutVars>
          <dgm:hierBranch val="init"/>
        </dgm:presLayoutVars>
      </dgm:prSet>
      <dgm:spPr/>
    </dgm:pt>
    <dgm:pt modelId="{4B889A18-4E71-244A-9C8D-2DF61CF4C087}" type="pres">
      <dgm:prSet presAssocID="{E2D49943-119C-954F-9DBB-08982CE80778}" presName="rootComposite" presStyleCnt="0"/>
      <dgm:spPr/>
    </dgm:pt>
    <dgm:pt modelId="{A5EC70D6-7303-B147-BFF9-C9058BC99AC3}" type="pres">
      <dgm:prSet presAssocID="{E2D49943-119C-954F-9DBB-08982CE80778}" presName="rootText" presStyleLbl="node2" presStyleIdx="0" presStyleCnt="3" custScaleX="110199" custScaleY="185406">
        <dgm:presLayoutVars>
          <dgm:chPref val="3"/>
        </dgm:presLayoutVars>
      </dgm:prSet>
      <dgm:spPr/>
    </dgm:pt>
    <dgm:pt modelId="{2EC56303-EF6F-0842-AF30-68FF9C1D1181}" type="pres">
      <dgm:prSet presAssocID="{E2D49943-119C-954F-9DBB-08982CE80778}" presName="rootConnector" presStyleLbl="node2" presStyleIdx="0" presStyleCnt="3"/>
      <dgm:spPr/>
    </dgm:pt>
    <dgm:pt modelId="{B524AF26-55D7-504D-9D68-24196BA23411}" type="pres">
      <dgm:prSet presAssocID="{E2D49943-119C-954F-9DBB-08982CE80778}" presName="hierChild4" presStyleCnt="0"/>
      <dgm:spPr/>
    </dgm:pt>
    <dgm:pt modelId="{F91DA916-B49C-5942-9015-EB747A842748}" type="pres">
      <dgm:prSet presAssocID="{8D9FEBC0-7B1F-CB4A-A21C-F2309021BA6A}" presName="Name64" presStyleLbl="parChTrans1D3" presStyleIdx="0" presStyleCnt="2"/>
      <dgm:spPr/>
    </dgm:pt>
    <dgm:pt modelId="{69B6BAD9-BB1B-F647-B9FA-90AE5C23A5AC}" type="pres">
      <dgm:prSet presAssocID="{5E25B3BC-2026-1B42-BA4D-781B1E842535}" presName="hierRoot2" presStyleCnt="0">
        <dgm:presLayoutVars>
          <dgm:hierBranch val="init"/>
        </dgm:presLayoutVars>
      </dgm:prSet>
      <dgm:spPr/>
    </dgm:pt>
    <dgm:pt modelId="{3CB47016-40C4-CF46-B931-4A20C4992039}" type="pres">
      <dgm:prSet presAssocID="{5E25B3BC-2026-1B42-BA4D-781B1E842535}" presName="rootComposite" presStyleCnt="0"/>
      <dgm:spPr/>
    </dgm:pt>
    <dgm:pt modelId="{E209E288-6090-4540-BD00-9CE2DBA845F5}" type="pres">
      <dgm:prSet presAssocID="{5E25B3BC-2026-1B42-BA4D-781B1E842535}" presName="rootText" presStyleLbl="node3" presStyleIdx="0" presStyleCnt="2" custScaleX="111757" custScaleY="180490">
        <dgm:presLayoutVars>
          <dgm:chPref val="3"/>
        </dgm:presLayoutVars>
      </dgm:prSet>
      <dgm:spPr/>
    </dgm:pt>
    <dgm:pt modelId="{42506BB4-5E83-BB48-88B0-CA429319535F}" type="pres">
      <dgm:prSet presAssocID="{5E25B3BC-2026-1B42-BA4D-781B1E842535}" presName="rootConnector" presStyleLbl="node3" presStyleIdx="0" presStyleCnt="2"/>
      <dgm:spPr/>
    </dgm:pt>
    <dgm:pt modelId="{A8ABC676-6D9E-9048-B3DE-E73E2DEDD90E}" type="pres">
      <dgm:prSet presAssocID="{5E25B3BC-2026-1B42-BA4D-781B1E842535}" presName="hierChild4" presStyleCnt="0"/>
      <dgm:spPr/>
    </dgm:pt>
    <dgm:pt modelId="{F6A3D640-E236-5144-BE7D-6B4C51A2D0A2}" type="pres">
      <dgm:prSet presAssocID="{A008EFEE-8F82-2242-B2FD-A58C6BC7314E}" presName="Name64" presStyleLbl="parChTrans1D4" presStyleIdx="0" presStyleCnt="12"/>
      <dgm:spPr/>
    </dgm:pt>
    <dgm:pt modelId="{69C1832D-1239-AC45-BF61-6253C1E96FB7}" type="pres">
      <dgm:prSet presAssocID="{0B261BF5-8CC0-544E-A10C-40863F0828E1}" presName="hierRoot2" presStyleCnt="0">
        <dgm:presLayoutVars>
          <dgm:hierBranch val="init"/>
        </dgm:presLayoutVars>
      </dgm:prSet>
      <dgm:spPr/>
    </dgm:pt>
    <dgm:pt modelId="{42353420-58A8-344E-9F22-DE0710FA808D}" type="pres">
      <dgm:prSet presAssocID="{0B261BF5-8CC0-544E-A10C-40863F0828E1}" presName="rootComposite" presStyleCnt="0"/>
      <dgm:spPr/>
    </dgm:pt>
    <dgm:pt modelId="{B99FB3A1-FA6E-494F-840C-D10A22D0FFEF}" type="pres">
      <dgm:prSet presAssocID="{0B261BF5-8CC0-544E-A10C-40863F0828E1}" presName="rootText" presStyleLbl="node4" presStyleIdx="0" presStyleCnt="12" custScaleY="154573">
        <dgm:presLayoutVars>
          <dgm:chPref val="3"/>
        </dgm:presLayoutVars>
      </dgm:prSet>
      <dgm:spPr/>
    </dgm:pt>
    <dgm:pt modelId="{48A33522-37B7-4449-957D-B470DA37C2F5}" type="pres">
      <dgm:prSet presAssocID="{0B261BF5-8CC0-544E-A10C-40863F0828E1}" presName="rootConnector" presStyleLbl="node4" presStyleIdx="0" presStyleCnt="12"/>
      <dgm:spPr/>
    </dgm:pt>
    <dgm:pt modelId="{EC2BCD67-7F8B-F243-9058-B4BC74A972F5}" type="pres">
      <dgm:prSet presAssocID="{0B261BF5-8CC0-544E-A10C-40863F0828E1}" presName="hierChild4" presStyleCnt="0"/>
      <dgm:spPr/>
    </dgm:pt>
    <dgm:pt modelId="{34DBFAD8-8295-1041-8810-143D88A82240}" type="pres">
      <dgm:prSet presAssocID="{91F3771A-A7E7-3945-818C-823AF04156A7}" presName="Name64" presStyleLbl="parChTrans1D4" presStyleIdx="1" presStyleCnt="12"/>
      <dgm:spPr/>
    </dgm:pt>
    <dgm:pt modelId="{CAA76272-398A-2A43-A5BF-094E8C7DF67A}" type="pres">
      <dgm:prSet presAssocID="{1ACBD19B-1D15-1648-A913-1D3BE0E461FB}" presName="hierRoot2" presStyleCnt="0">
        <dgm:presLayoutVars>
          <dgm:hierBranch val="init"/>
        </dgm:presLayoutVars>
      </dgm:prSet>
      <dgm:spPr/>
    </dgm:pt>
    <dgm:pt modelId="{E74A4E23-546A-3F49-8E26-1658A3AB4866}" type="pres">
      <dgm:prSet presAssocID="{1ACBD19B-1D15-1648-A913-1D3BE0E461FB}" presName="rootComposite" presStyleCnt="0"/>
      <dgm:spPr/>
    </dgm:pt>
    <dgm:pt modelId="{FF365B2A-B0AD-3C4C-B69A-055B156F57BC}" type="pres">
      <dgm:prSet presAssocID="{1ACBD19B-1D15-1648-A913-1D3BE0E461FB}" presName="rootText" presStyleLbl="node4" presStyleIdx="1" presStyleCnt="12" custScaleY="338093">
        <dgm:presLayoutVars>
          <dgm:chPref val="3"/>
        </dgm:presLayoutVars>
      </dgm:prSet>
      <dgm:spPr/>
    </dgm:pt>
    <dgm:pt modelId="{C675BB20-09E1-0341-8E34-2034C267C520}" type="pres">
      <dgm:prSet presAssocID="{1ACBD19B-1D15-1648-A913-1D3BE0E461FB}" presName="rootConnector" presStyleLbl="node4" presStyleIdx="1" presStyleCnt="12"/>
      <dgm:spPr/>
    </dgm:pt>
    <dgm:pt modelId="{100C623B-6184-1D46-A460-7C5097641180}" type="pres">
      <dgm:prSet presAssocID="{1ACBD19B-1D15-1648-A913-1D3BE0E461FB}" presName="hierChild4" presStyleCnt="0"/>
      <dgm:spPr/>
    </dgm:pt>
    <dgm:pt modelId="{BA7F6580-AD21-1749-8CE9-7F0ACF0E291D}" type="pres">
      <dgm:prSet presAssocID="{1ACBD19B-1D15-1648-A913-1D3BE0E461FB}" presName="hierChild5" presStyleCnt="0"/>
      <dgm:spPr/>
    </dgm:pt>
    <dgm:pt modelId="{94E9F4A7-CA77-5549-9595-80EB370AE07F}" type="pres">
      <dgm:prSet presAssocID="{262ED60B-D02B-4149-A704-93644770387D}" presName="Name64" presStyleLbl="parChTrans1D4" presStyleIdx="2" presStyleCnt="12"/>
      <dgm:spPr/>
    </dgm:pt>
    <dgm:pt modelId="{D21A410C-1144-B146-B513-C5FE6E66F2A2}" type="pres">
      <dgm:prSet presAssocID="{6F233801-B0F8-094A-8F3F-450EA07DE842}" presName="hierRoot2" presStyleCnt="0">
        <dgm:presLayoutVars>
          <dgm:hierBranch val="init"/>
        </dgm:presLayoutVars>
      </dgm:prSet>
      <dgm:spPr/>
    </dgm:pt>
    <dgm:pt modelId="{C14317F0-B180-D645-9882-E31585160497}" type="pres">
      <dgm:prSet presAssocID="{6F233801-B0F8-094A-8F3F-450EA07DE842}" presName="rootComposite" presStyleCnt="0"/>
      <dgm:spPr/>
    </dgm:pt>
    <dgm:pt modelId="{66FFBBCF-02B1-474D-8CEA-AF5A014E4245}" type="pres">
      <dgm:prSet presAssocID="{6F233801-B0F8-094A-8F3F-450EA07DE842}" presName="rootText" presStyleLbl="node4" presStyleIdx="2" presStyleCnt="12" custScaleY="346322">
        <dgm:presLayoutVars>
          <dgm:chPref val="3"/>
        </dgm:presLayoutVars>
      </dgm:prSet>
      <dgm:spPr/>
    </dgm:pt>
    <dgm:pt modelId="{512BEC50-A19D-3B49-80DD-87B151E19156}" type="pres">
      <dgm:prSet presAssocID="{6F233801-B0F8-094A-8F3F-450EA07DE842}" presName="rootConnector" presStyleLbl="node4" presStyleIdx="2" presStyleCnt="12"/>
      <dgm:spPr/>
    </dgm:pt>
    <dgm:pt modelId="{BB594A15-BA5D-7C4F-86E4-EBC2D4BFB0DD}" type="pres">
      <dgm:prSet presAssocID="{6F233801-B0F8-094A-8F3F-450EA07DE842}" presName="hierChild4" presStyleCnt="0"/>
      <dgm:spPr/>
    </dgm:pt>
    <dgm:pt modelId="{F1A4FD26-3513-E246-9A66-CAE02659E140}" type="pres">
      <dgm:prSet presAssocID="{6F233801-B0F8-094A-8F3F-450EA07DE842}" presName="hierChild5" presStyleCnt="0"/>
      <dgm:spPr/>
    </dgm:pt>
    <dgm:pt modelId="{E271985C-4EC3-FD4D-A77F-A885248890F7}" type="pres">
      <dgm:prSet presAssocID="{9CCD3220-BA70-3E4E-B501-836C5AD70EF9}" presName="Name64" presStyleLbl="parChTrans1D4" presStyleIdx="3" presStyleCnt="12"/>
      <dgm:spPr/>
    </dgm:pt>
    <dgm:pt modelId="{9D9D3C6E-0ABC-2043-A7D6-265774547BBF}" type="pres">
      <dgm:prSet presAssocID="{7E50A653-11AA-3948-B31F-BBA2EEAD670C}" presName="hierRoot2" presStyleCnt="0">
        <dgm:presLayoutVars>
          <dgm:hierBranch val="init"/>
        </dgm:presLayoutVars>
      </dgm:prSet>
      <dgm:spPr/>
    </dgm:pt>
    <dgm:pt modelId="{C6FC02F4-74A3-834C-8F09-55F4226A322D}" type="pres">
      <dgm:prSet presAssocID="{7E50A653-11AA-3948-B31F-BBA2EEAD670C}" presName="rootComposite" presStyleCnt="0"/>
      <dgm:spPr/>
    </dgm:pt>
    <dgm:pt modelId="{78D67512-F43C-9740-9A5D-05CE3B09FBB0}" type="pres">
      <dgm:prSet presAssocID="{7E50A653-11AA-3948-B31F-BBA2EEAD670C}" presName="rootText" presStyleLbl="node4" presStyleIdx="3" presStyleCnt="12" custScaleY="206591">
        <dgm:presLayoutVars>
          <dgm:chPref val="3"/>
        </dgm:presLayoutVars>
      </dgm:prSet>
      <dgm:spPr/>
    </dgm:pt>
    <dgm:pt modelId="{9F683652-617B-9846-AC26-597483F90F58}" type="pres">
      <dgm:prSet presAssocID="{7E50A653-11AA-3948-B31F-BBA2EEAD670C}" presName="rootConnector" presStyleLbl="node4" presStyleIdx="3" presStyleCnt="12"/>
      <dgm:spPr/>
    </dgm:pt>
    <dgm:pt modelId="{3E4E6F81-88CA-CC44-B0A5-752585D8E963}" type="pres">
      <dgm:prSet presAssocID="{7E50A653-11AA-3948-B31F-BBA2EEAD670C}" presName="hierChild4" presStyleCnt="0"/>
      <dgm:spPr/>
    </dgm:pt>
    <dgm:pt modelId="{06AB35FA-7816-A540-8F7C-4D9AF851FA3F}" type="pres">
      <dgm:prSet presAssocID="{7E50A653-11AA-3948-B31F-BBA2EEAD670C}" presName="hierChild5" presStyleCnt="0"/>
      <dgm:spPr/>
    </dgm:pt>
    <dgm:pt modelId="{8F60FEBF-E8EE-E146-A9A6-4174043A4DAF}" type="pres">
      <dgm:prSet presAssocID="{0B261BF5-8CC0-544E-A10C-40863F0828E1}" presName="hierChild5" presStyleCnt="0"/>
      <dgm:spPr/>
    </dgm:pt>
    <dgm:pt modelId="{320DC6CC-B11B-B64B-82CE-36A9DE6C302F}" type="pres">
      <dgm:prSet presAssocID="{34F8E7B2-F2F9-D64D-97F0-53FC3304D105}" presName="Name64" presStyleLbl="parChTrans1D4" presStyleIdx="4" presStyleCnt="12"/>
      <dgm:spPr/>
    </dgm:pt>
    <dgm:pt modelId="{595FED18-A889-E94B-8A5E-DC23C4BACCA1}" type="pres">
      <dgm:prSet presAssocID="{C8B3DBCF-E30A-5A44-8940-59D99B62C90B}" presName="hierRoot2" presStyleCnt="0">
        <dgm:presLayoutVars>
          <dgm:hierBranch val="init"/>
        </dgm:presLayoutVars>
      </dgm:prSet>
      <dgm:spPr/>
    </dgm:pt>
    <dgm:pt modelId="{468E9507-1BB9-E343-827F-A138C7A1A311}" type="pres">
      <dgm:prSet presAssocID="{C8B3DBCF-E30A-5A44-8940-59D99B62C90B}" presName="rootComposite" presStyleCnt="0"/>
      <dgm:spPr/>
    </dgm:pt>
    <dgm:pt modelId="{273CA12B-44CB-7347-A3B0-CBCBF752D288}" type="pres">
      <dgm:prSet presAssocID="{C8B3DBCF-E30A-5A44-8940-59D99B62C90B}" presName="rootText" presStyleLbl="node4" presStyleIdx="4" presStyleCnt="12" custScaleY="154339">
        <dgm:presLayoutVars>
          <dgm:chPref val="3"/>
        </dgm:presLayoutVars>
      </dgm:prSet>
      <dgm:spPr/>
    </dgm:pt>
    <dgm:pt modelId="{16F6D28C-7FD0-CD4B-9E60-63D395D5A259}" type="pres">
      <dgm:prSet presAssocID="{C8B3DBCF-E30A-5A44-8940-59D99B62C90B}" presName="rootConnector" presStyleLbl="node4" presStyleIdx="4" presStyleCnt="12"/>
      <dgm:spPr/>
    </dgm:pt>
    <dgm:pt modelId="{B00E20BC-E29C-984F-9480-45BEA1F26C40}" type="pres">
      <dgm:prSet presAssocID="{C8B3DBCF-E30A-5A44-8940-59D99B62C90B}" presName="hierChild4" presStyleCnt="0"/>
      <dgm:spPr/>
    </dgm:pt>
    <dgm:pt modelId="{300AF4F0-E2B6-1F43-B362-F33B18AE5FF9}" type="pres">
      <dgm:prSet presAssocID="{FB008438-30C5-8046-A7B7-B6D63FE59CE5}" presName="Name64" presStyleLbl="parChTrans1D4" presStyleIdx="5" presStyleCnt="12"/>
      <dgm:spPr/>
    </dgm:pt>
    <dgm:pt modelId="{6ECA288C-CC32-1949-9FAA-40C2E5F94BFC}" type="pres">
      <dgm:prSet presAssocID="{33CC8A67-0D93-B24A-8757-A5C7E4AF2847}" presName="hierRoot2" presStyleCnt="0">
        <dgm:presLayoutVars>
          <dgm:hierBranch val="init"/>
        </dgm:presLayoutVars>
      </dgm:prSet>
      <dgm:spPr/>
    </dgm:pt>
    <dgm:pt modelId="{561AB3AC-2D02-D942-92F4-1ECCFE31E89B}" type="pres">
      <dgm:prSet presAssocID="{33CC8A67-0D93-B24A-8757-A5C7E4AF2847}" presName="rootComposite" presStyleCnt="0"/>
      <dgm:spPr/>
    </dgm:pt>
    <dgm:pt modelId="{750679B8-D82B-7A4C-9B90-F245A675E670}" type="pres">
      <dgm:prSet presAssocID="{33CC8A67-0D93-B24A-8757-A5C7E4AF2847}" presName="rootText" presStyleLbl="node4" presStyleIdx="5" presStyleCnt="12" custScaleY="137563">
        <dgm:presLayoutVars>
          <dgm:chPref val="3"/>
        </dgm:presLayoutVars>
      </dgm:prSet>
      <dgm:spPr/>
    </dgm:pt>
    <dgm:pt modelId="{11EDB783-A1B3-2543-9F37-92CB5D4404F2}" type="pres">
      <dgm:prSet presAssocID="{33CC8A67-0D93-B24A-8757-A5C7E4AF2847}" presName="rootConnector" presStyleLbl="node4" presStyleIdx="5" presStyleCnt="12"/>
      <dgm:spPr/>
    </dgm:pt>
    <dgm:pt modelId="{FF3BC590-8EE9-AC4E-9A22-CF26FF59335F}" type="pres">
      <dgm:prSet presAssocID="{33CC8A67-0D93-B24A-8757-A5C7E4AF2847}" presName="hierChild4" presStyleCnt="0"/>
      <dgm:spPr/>
    </dgm:pt>
    <dgm:pt modelId="{9A797B08-03BD-664A-8878-EB5F12FCB5D1}" type="pres">
      <dgm:prSet presAssocID="{33CC8A67-0D93-B24A-8757-A5C7E4AF2847}" presName="hierChild5" presStyleCnt="0"/>
      <dgm:spPr/>
    </dgm:pt>
    <dgm:pt modelId="{A1383A97-A0C5-294B-B3B0-12D8B9FCFDB1}" type="pres">
      <dgm:prSet presAssocID="{DAE88266-7776-DC49-9B5C-FCADDB8B5E0A}" presName="Name64" presStyleLbl="parChTrans1D4" presStyleIdx="6" presStyleCnt="12"/>
      <dgm:spPr/>
    </dgm:pt>
    <dgm:pt modelId="{0183198B-69D6-E148-8EF6-5D21E5129599}" type="pres">
      <dgm:prSet presAssocID="{413FC317-7810-E64F-A71E-8FC1D703770D}" presName="hierRoot2" presStyleCnt="0">
        <dgm:presLayoutVars>
          <dgm:hierBranch val="init"/>
        </dgm:presLayoutVars>
      </dgm:prSet>
      <dgm:spPr/>
    </dgm:pt>
    <dgm:pt modelId="{37CF2243-2084-A549-A90B-035EC4F8332F}" type="pres">
      <dgm:prSet presAssocID="{413FC317-7810-E64F-A71E-8FC1D703770D}" presName="rootComposite" presStyleCnt="0"/>
      <dgm:spPr/>
    </dgm:pt>
    <dgm:pt modelId="{791FC334-AFBD-1845-8D38-8D17734D2C1D}" type="pres">
      <dgm:prSet presAssocID="{413FC317-7810-E64F-A71E-8FC1D703770D}" presName="rootText" presStyleLbl="node4" presStyleIdx="6" presStyleCnt="12" custScaleY="151273">
        <dgm:presLayoutVars>
          <dgm:chPref val="3"/>
        </dgm:presLayoutVars>
      </dgm:prSet>
      <dgm:spPr/>
    </dgm:pt>
    <dgm:pt modelId="{DBF705D8-7A37-7A4D-B8E3-B0EF0AFD16DE}" type="pres">
      <dgm:prSet presAssocID="{413FC317-7810-E64F-A71E-8FC1D703770D}" presName="rootConnector" presStyleLbl="node4" presStyleIdx="6" presStyleCnt="12"/>
      <dgm:spPr/>
    </dgm:pt>
    <dgm:pt modelId="{EA8C433D-A751-A544-B21B-435BD0881B21}" type="pres">
      <dgm:prSet presAssocID="{413FC317-7810-E64F-A71E-8FC1D703770D}" presName="hierChild4" presStyleCnt="0"/>
      <dgm:spPr/>
    </dgm:pt>
    <dgm:pt modelId="{6925444A-4040-BB49-B121-F905CD683093}" type="pres">
      <dgm:prSet presAssocID="{413FC317-7810-E64F-A71E-8FC1D703770D}" presName="hierChild5" presStyleCnt="0"/>
      <dgm:spPr/>
    </dgm:pt>
    <dgm:pt modelId="{2BCBF36E-870E-C240-A80D-6CC5C1E01F4F}" type="pres">
      <dgm:prSet presAssocID="{E39177E7-D1AF-7D45-9EF3-8554A8162CB9}" presName="Name64" presStyleLbl="parChTrans1D4" presStyleIdx="7" presStyleCnt="12"/>
      <dgm:spPr/>
    </dgm:pt>
    <dgm:pt modelId="{5A780608-998D-6D4F-BC04-A83DD5B959D4}" type="pres">
      <dgm:prSet presAssocID="{F7252F20-214B-0541-AB0C-99D3671D45D6}" presName="hierRoot2" presStyleCnt="0">
        <dgm:presLayoutVars>
          <dgm:hierBranch val="init"/>
        </dgm:presLayoutVars>
      </dgm:prSet>
      <dgm:spPr/>
    </dgm:pt>
    <dgm:pt modelId="{2EB25A0C-AAC5-CE4A-AAA6-78CF21D0ADCE}" type="pres">
      <dgm:prSet presAssocID="{F7252F20-214B-0541-AB0C-99D3671D45D6}" presName="rootComposite" presStyleCnt="0"/>
      <dgm:spPr/>
    </dgm:pt>
    <dgm:pt modelId="{65D9981A-2715-714C-9ACA-54091CB067C6}" type="pres">
      <dgm:prSet presAssocID="{F7252F20-214B-0541-AB0C-99D3671D45D6}" presName="rootText" presStyleLbl="node4" presStyleIdx="7" presStyleCnt="12" custScaleY="128652">
        <dgm:presLayoutVars>
          <dgm:chPref val="3"/>
        </dgm:presLayoutVars>
      </dgm:prSet>
      <dgm:spPr/>
    </dgm:pt>
    <dgm:pt modelId="{05B043A6-51E5-9B42-93F0-81A913EB9504}" type="pres">
      <dgm:prSet presAssocID="{F7252F20-214B-0541-AB0C-99D3671D45D6}" presName="rootConnector" presStyleLbl="node4" presStyleIdx="7" presStyleCnt="12"/>
      <dgm:spPr/>
    </dgm:pt>
    <dgm:pt modelId="{F1E36362-2C55-D047-959B-65D722592E9F}" type="pres">
      <dgm:prSet presAssocID="{F7252F20-214B-0541-AB0C-99D3671D45D6}" presName="hierChild4" presStyleCnt="0"/>
      <dgm:spPr/>
    </dgm:pt>
    <dgm:pt modelId="{61B166D0-3F6F-B049-91DE-859A0A2F265A}" type="pres">
      <dgm:prSet presAssocID="{F7252F20-214B-0541-AB0C-99D3671D45D6}" presName="hierChild5" presStyleCnt="0"/>
      <dgm:spPr/>
    </dgm:pt>
    <dgm:pt modelId="{C8A37D4A-366B-A74F-B60F-CF1552567A05}" type="pres">
      <dgm:prSet presAssocID="{85998FE9-8DA2-F84D-BEFA-585C095C0076}" presName="Name64" presStyleLbl="parChTrans1D4" presStyleIdx="8" presStyleCnt="12"/>
      <dgm:spPr/>
    </dgm:pt>
    <dgm:pt modelId="{630E7B0F-86FD-2741-9752-CC83877DA891}" type="pres">
      <dgm:prSet presAssocID="{9514FF9E-CCA3-4F4F-A546-1F225665E196}" presName="hierRoot2" presStyleCnt="0">
        <dgm:presLayoutVars>
          <dgm:hierBranch val="init"/>
        </dgm:presLayoutVars>
      </dgm:prSet>
      <dgm:spPr/>
    </dgm:pt>
    <dgm:pt modelId="{C6C22AF6-DAD2-414D-9802-D79E66BB8C64}" type="pres">
      <dgm:prSet presAssocID="{9514FF9E-CCA3-4F4F-A546-1F225665E196}" presName="rootComposite" presStyleCnt="0"/>
      <dgm:spPr/>
    </dgm:pt>
    <dgm:pt modelId="{1A477E93-7119-D641-95AC-AA6A483A62B4}" type="pres">
      <dgm:prSet presAssocID="{9514FF9E-CCA3-4F4F-A546-1F225665E196}" presName="rootText" presStyleLbl="node4" presStyleIdx="8" presStyleCnt="12" custScaleY="147709">
        <dgm:presLayoutVars>
          <dgm:chPref val="3"/>
        </dgm:presLayoutVars>
      </dgm:prSet>
      <dgm:spPr/>
    </dgm:pt>
    <dgm:pt modelId="{F33F1FDF-3523-6542-9611-0619371241BA}" type="pres">
      <dgm:prSet presAssocID="{9514FF9E-CCA3-4F4F-A546-1F225665E196}" presName="rootConnector" presStyleLbl="node4" presStyleIdx="8" presStyleCnt="12"/>
      <dgm:spPr/>
    </dgm:pt>
    <dgm:pt modelId="{139D77A7-F858-1147-8AE8-B19553AF295D}" type="pres">
      <dgm:prSet presAssocID="{9514FF9E-CCA3-4F4F-A546-1F225665E196}" presName="hierChild4" presStyleCnt="0"/>
      <dgm:spPr/>
    </dgm:pt>
    <dgm:pt modelId="{8B0909CD-544A-9B4C-B750-DE6E38A692CA}" type="pres">
      <dgm:prSet presAssocID="{9514FF9E-CCA3-4F4F-A546-1F225665E196}" presName="hierChild5" presStyleCnt="0"/>
      <dgm:spPr/>
    </dgm:pt>
    <dgm:pt modelId="{CA09EF2E-5AD6-9D47-B875-82E8A0B379BC}" type="pres">
      <dgm:prSet presAssocID="{C8B3DBCF-E30A-5A44-8940-59D99B62C90B}" presName="hierChild5" presStyleCnt="0"/>
      <dgm:spPr/>
    </dgm:pt>
    <dgm:pt modelId="{131E90A1-8157-5B4C-9467-021FF9A672B5}" type="pres">
      <dgm:prSet presAssocID="{5E25B3BC-2026-1B42-BA4D-781B1E842535}" presName="hierChild5" presStyleCnt="0"/>
      <dgm:spPr/>
    </dgm:pt>
    <dgm:pt modelId="{12220F5D-55CD-D04D-893C-03CF539891D7}" type="pres">
      <dgm:prSet presAssocID="{27E6C35E-C01F-7741-A766-405EE57FD505}" presName="Name64" presStyleLbl="parChTrans1D3" presStyleIdx="1" presStyleCnt="2"/>
      <dgm:spPr/>
    </dgm:pt>
    <dgm:pt modelId="{65A64803-F875-8046-BA40-B56542511A12}" type="pres">
      <dgm:prSet presAssocID="{B66AF7E8-2E35-2C44-8655-636EC491A32A}" presName="hierRoot2" presStyleCnt="0">
        <dgm:presLayoutVars>
          <dgm:hierBranch val="init"/>
        </dgm:presLayoutVars>
      </dgm:prSet>
      <dgm:spPr/>
    </dgm:pt>
    <dgm:pt modelId="{4069CD0F-58F2-C546-9449-FBE17316EFFD}" type="pres">
      <dgm:prSet presAssocID="{B66AF7E8-2E35-2C44-8655-636EC491A32A}" presName="rootComposite" presStyleCnt="0"/>
      <dgm:spPr/>
    </dgm:pt>
    <dgm:pt modelId="{2DA8FB4A-A850-6F47-880E-A8C0A9CCDF46}" type="pres">
      <dgm:prSet presAssocID="{B66AF7E8-2E35-2C44-8655-636EC491A32A}" presName="rootText" presStyleLbl="node3" presStyleIdx="1" presStyleCnt="2" custScaleX="117050" custScaleY="300924">
        <dgm:presLayoutVars>
          <dgm:chPref val="3"/>
        </dgm:presLayoutVars>
      </dgm:prSet>
      <dgm:spPr/>
    </dgm:pt>
    <dgm:pt modelId="{A3B0A214-82C4-E345-A88B-484BF84408DF}" type="pres">
      <dgm:prSet presAssocID="{B66AF7E8-2E35-2C44-8655-636EC491A32A}" presName="rootConnector" presStyleLbl="node3" presStyleIdx="1" presStyleCnt="2"/>
      <dgm:spPr/>
    </dgm:pt>
    <dgm:pt modelId="{D449E25F-2163-574F-973E-D4D722269A61}" type="pres">
      <dgm:prSet presAssocID="{B66AF7E8-2E35-2C44-8655-636EC491A32A}" presName="hierChild4" presStyleCnt="0"/>
      <dgm:spPr/>
    </dgm:pt>
    <dgm:pt modelId="{86DCAB07-57BE-EE4D-8D23-98DF1C1250BE}" type="pres">
      <dgm:prSet presAssocID="{B413809D-C715-0B4A-AC03-9EDF6A435E84}" presName="Name64" presStyleLbl="parChTrans1D4" presStyleIdx="9" presStyleCnt="12"/>
      <dgm:spPr/>
    </dgm:pt>
    <dgm:pt modelId="{C6D8AA90-FA48-644D-BA9C-07401D21FCFC}" type="pres">
      <dgm:prSet presAssocID="{B61A3D5C-CB5C-5845-A938-C708CF0A1571}" presName="hierRoot2" presStyleCnt="0">
        <dgm:presLayoutVars>
          <dgm:hierBranch val="init"/>
        </dgm:presLayoutVars>
      </dgm:prSet>
      <dgm:spPr/>
    </dgm:pt>
    <dgm:pt modelId="{B2FC0379-EFF0-F84C-B29F-05B2A7F68D7D}" type="pres">
      <dgm:prSet presAssocID="{B61A3D5C-CB5C-5845-A938-C708CF0A1571}" presName="rootComposite" presStyleCnt="0"/>
      <dgm:spPr/>
    </dgm:pt>
    <dgm:pt modelId="{FA380722-173E-744E-BB27-F7A8CA55C29B}" type="pres">
      <dgm:prSet presAssocID="{B61A3D5C-CB5C-5845-A938-C708CF0A1571}" presName="rootText" presStyleLbl="node4" presStyleIdx="9" presStyleCnt="12" custScaleY="160156">
        <dgm:presLayoutVars>
          <dgm:chPref val="3"/>
        </dgm:presLayoutVars>
      </dgm:prSet>
      <dgm:spPr/>
    </dgm:pt>
    <dgm:pt modelId="{7F5A986D-8068-5D49-A479-23DB97B62D12}" type="pres">
      <dgm:prSet presAssocID="{B61A3D5C-CB5C-5845-A938-C708CF0A1571}" presName="rootConnector" presStyleLbl="node4" presStyleIdx="9" presStyleCnt="12"/>
      <dgm:spPr/>
    </dgm:pt>
    <dgm:pt modelId="{E3EBCBBB-4C5B-8943-A346-8061B400C622}" type="pres">
      <dgm:prSet presAssocID="{B61A3D5C-CB5C-5845-A938-C708CF0A1571}" presName="hierChild4" presStyleCnt="0"/>
      <dgm:spPr/>
    </dgm:pt>
    <dgm:pt modelId="{59FBFED7-E49D-E54C-AE4E-19F85F066179}" type="pres">
      <dgm:prSet presAssocID="{B61A3D5C-CB5C-5845-A938-C708CF0A1571}" presName="hierChild5" presStyleCnt="0"/>
      <dgm:spPr/>
    </dgm:pt>
    <dgm:pt modelId="{67961396-B5E1-9146-8A55-388A3EDB9485}" type="pres">
      <dgm:prSet presAssocID="{F90F38B2-0D50-A341-84A6-2B5FB82F8C6D}" presName="Name64" presStyleLbl="parChTrans1D4" presStyleIdx="10" presStyleCnt="12"/>
      <dgm:spPr/>
    </dgm:pt>
    <dgm:pt modelId="{BEC53D86-9FDD-124B-846E-101C35C2DFD2}" type="pres">
      <dgm:prSet presAssocID="{B97A6677-A0F2-B242-9308-64C7305FF98D}" presName="hierRoot2" presStyleCnt="0">
        <dgm:presLayoutVars>
          <dgm:hierBranch val="init"/>
        </dgm:presLayoutVars>
      </dgm:prSet>
      <dgm:spPr/>
    </dgm:pt>
    <dgm:pt modelId="{1C54F470-34FF-4B42-A12D-3C83EFAB731E}" type="pres">
      <dgm:prSet presAssocID="{B97A6677-A0F2-B242-9308-64C7305FF98D}" presName="rootComposite" presStyleCnt="0"/>
      <dgm:spPr/>
    </dgm:pt>
    <dgm:pt modelId="{E16BB184-C426-C845-8FDF-76056D20FCA2}" type="pres">
      <dgm:prSet presAssocID="{B97A6677-A0F2-B242-9308-64C7305FF98D}" presName="rootText" presStyleLbl="node4" presStyleIdx="10" presStyleCnt="12" custScaleY="118859">
        <dgm:presLayoutVars>
          <dgm:chPref val="3"/>
        </dgm:presLayoutVars>
      </dgm:prSet>
      <dgm:spPr/>
    </dgm:pt>
    <dgm:pt modelId="{6EDB8231-1F61-3744-9B9B-B00133723DC0}" type="pres">
      <dgm:prSet presAssocID="{B97A6677-A0F2-B242-9308-64C7305FF98D}" presName="rootConnector" presStyleLbl="node4" presStyleIdx="10" presStyleCnt="12"/>
      <dgm:spPr/>
    </dgm:pt>
    <dgm:pt modelId="{28CA0AED-E23E-CB4F-A2B7-1EBD372AD600}" type="pres">
      <dgm:prSet presAssocID="{B97A6677-A0F2-B242-9308-64C7305FF98D}" presName="hierChild4" presStyleCnt="0"/>
      <dgm:spPr/>
    </dgm:pt>
    <dgm:pt modelId="{C727DD94-17E7-0442-8C75-5086B8EF064F}" type="pres">
      <dgm:prSet presAssocID="{B97A6677-A0F2-B242-9308-64C7305FF98D}" presName="hierChild5" presStyleCnt="0"/>
      <dgm:spPr/>
    </dgm:pt>
    <dgm:pt modelId="{59A7EA5F-D618-0B40-A358-7A97A2566982}" type="pres">
      <dgm:prSet presAssocID="{8EA36FB3-917D-9C47-B58D-59126B0F744D}" presName="Name64" presStyleLbl="parChTrans1D4" presStyleIdx="11" presStyleCnt="12"/>
      <dgm:spPr/>
    </dgm:pt>
    <dgm:pt modelId="{8FA81E35-A3FE-6B42-920C-BD677F0800AE}" type="pres">
      <dgm:prSet presAssocID="{19717C90-9607-E741-BD24-19BE88EF1352}" presName="hierRoot2" presStyleCnt="0">
        <dgm:presLayoutVars>
          <dgm:hierBranch val="init"/>
        </dgm:presLayoutVars>
      </dgm:prSet>
      <dgm:spPr/>
    </dgm:pt>
    <dgm:pt modelId="{41D6CCC9-C647-A841-8677-8960515FE7FF}" type="pres">
      <dgm:prSet presAssocID="{19717C90-9607-E741-BD24-19BE88EF1352}" presName="rootComposite" presStyleCnt="0"/>
      <dgm:spPr/>
    </dgm:pt>
    <dgm:pt modelId="{41F146E1-6CB6-8848-8EB7-7B0BF32AF0FE}" type="pres">
      <dgm:prSet presAssocID="{19717C90-9607-E741-BD24-19BE88EF1352}" presName="rootText" presStyleLbl="node4" presStyleIdx="11" presStyleCnt="12" custScaleY="142352">
        <dgm:presLayoutVars>
          <dgm:chPref val="3"/>
        </dgm:presLayoutVars>
      </dgm:prSet>
      <dgm:spPr/>
    </dgm:pt>
    <dgm:pt modelId="{2D8F4DCC-3000-FB43-9853-A74E8803F6D7}" type="pres">
      <dgm:prSet presAssocID="{19717C90-9607-E741-BD24-19BE88EF1352}" presName="rootConnector" presStyleLbl="node4" presStyleIdx="11" presStyleCnt="12"/>
      <dgm:spPr/>
    </dgm:pt>
    <dgm:pt modelId="{6F2F524B-A57A-E240-BCD6-B74E1EA82989}" type="pres">
      <dgm:prSet presAssocID="{19717C90-9607-E741-BD24-19BE88EF1352}" presName="hierChild4" presStyleCnt="0"/>
      <dgm:spPr/>
    </dgm:pt>
    <dgm:pt modelId="{C58DBF5D-E7EE-3043-A73E-301DEF9D6848}" type="pres">
      <dgm:prSet presAssocID="{19717C90-9607-E741-BD24-19BE88EF1352}" presName="hierChild5" presStyleCnt="0"/>
      <dgm:spPr/>
    </dgm:pt>
    <dgm:pt modelId="{6781B6CB-288B-B146-AE84-8E06B0AEFD9B}" type="pres">
      <dgm:prSet presAssocID="{B66AF7E8-2E35-2C44-8655-636EC491A32A}" presName="hierChild5" presStyleCnt="0"/>
      <dgm:spPr/>
    </dgm:pt>
    <dgm:pt modelId="{32B75B00-A181-CA4F-832F-A53DA2DE5E61}" type="pres">
      <dgm:prSet presAssocID="{E2D49943-119C-954F-9DBB-08982CE80778}" presName="hierChild5" presStyleCnt="0"/>
      <dgm:spPr/>
    </dgm:pt>
    <dgm:pt modelId="{2AD00F11-FBA4-D74E-ADF2-341C37CCCEA8}" type="pres">
      <dgm:prSet presAssocID="{BF34A2E0-E923-2F4B-AE57-2E23D4FC42D5}" presName="Name64" presStyleLbl="parChTrans1D2" presStyleIdx="1" presStyleCnt="3"/>
      <dgm:spPr/>
    </dgm:pt>
    <dgm:pt modelId="{A48E25C5-97C0-2743-B658-273266DEA354}" type="pres">
      <dgm:prSet presAssocID="{5E55CFB8-F461-0543-9554-6A0700E5C31D}" presName="hierRoot2" presStyleCnt="0">
        <dgm:presLayoutVars>
          <dgm:hierBranch val="init"/>
        </dgm:presLayoutVars>
      </dgm:prSet>
      <dgm:spPr/>
    </dgm:pt>
    <dgm:pt modelId="{80A8E5D0-390B-C743-8E3D-86A0F0AA3374}" type="pres">
      <dgm:prSet presAssocID="{5E55CFB8-F461-0543-9554-6A0700E5C31D}" presName="rootComposite" presStyleCnt="0"/>
      <dgm:spPr/>
    </dgm:pt>
    <dgm:pt modelId="{6EFCD85E-9E83-FF48-A7CA-80EBCC201CEF}" type="pres">
      <dgm:prSet presAssocID="{5E55CFB8-F461-0543-9554-6A0700E5C31D}" presName="rootText" presStyleLbl="node2" presStyleIdx="1" presStyleCnt="3" custScaleX="112568" custScaleY="205671">
        <dgm:presLayoutVars>
          <dgm:chPref val="3"/>
        </dgm:presLayoutVars>
      </dgm:prSet>
      <dgm:spPr/>
    </dgm:pt>
    <dgm:pt modelId="{A3F8DC1D-8C9A-9E4D-8D42-D876423F7C63}" type="pres">
      <dgm:prSet presAssocID="{5E55CFB8-F461-0543-9554-6A0700E5C31D}" presName="rootConnector" presStyleLbl="node2" presStyleIdx="1" presStyleCnt="3"/>
      <dgm:spPr/>
    </dgm:pt>
    <dgm:pt modelId="{CE07D752-A25A-AB42-83E6-9E00DEDBDFD8}" type="pres">
      <dgm:prSet presAssocID="{5E55CFB8-F461-0543-9554-6A0700E5C31D}" presName="hierChild4" presStyleCnt="0"/>
      <dgm:spPr/>
    </dgm:pt>
    <dgm:pt modelId="{C34791AF-2795-2141-8171-2A0AE08E283C}" type="pres">
      <dgm:prSet presAssocID="{5E55CFB8-F461-0543-9554-6A0700E5C31D}" presName="hierChild5" presStyleCnt="0"/>
      <dgm:spPr/>
    </dgm:pt>
    <dgm:pt modelId="{580EED22-A538-734D-83C8-FF4D6B38E7B3}" type="pres">
      <dgm:prSet presAssocID="{5887C621-0F3E-BA4D-A734-53860395DF50}" presName="Name64" presStyleLbl="parChTrans1D2" presStyleIdx="2" presStyleCnt="3"/>
      <dgm:spPr/>
    </dgm:pt>
    <dgm:pt modelId="{01FEE9DA-076E-BD40-A867-BCF91DA4773F}" type="pres">
      <dgm:prSet presAssocID="{F32921FB-2F35-EA45-9F0F-0B4674F7CEA6}" presName="hierRoot2" presStyleCnt="0">
        <dgm:presLayoutVars>
          <dgm:hierBranch val="init"/>
        </dgm:presLayoutVars>
      </dgm:prSet>
      <dgm:spPr/>
    </dgm:pt>
    <dgm:pt modelId="{5225CB29-6197-4840-9CF9-C718382FD33E}" type="pres">
      <dgm:prSet presAssocID="{F32921FB-2F35-EA45-9F0F-0B4674F7CEA6}" presName="rootComposite" presStyleCnt="0"/>
      <dgm:spPr/>
    </dgm:pt>
    <dgm:pt modelId="{9D4F528F-60E5-B946-8844-1116A97C4469}" type="pres">
      <dgm:prSet presAssocID="{F32921FB-2F35-EA45-9F0F-0B4674F7CEA6}" presName="rootText" presStyleLbl="node2" presStyleIdx="2" presStyleCnt="3" custScaleX="110976" custScaleY="296928">
        <dgm:presLayoutVars>
          <dgm:chPref val="3"/>
        </dgm:presLayoutVars>
      </dgm:prSet>
      <dgm:spPr/>
    </dgm:pt>
    <dgm:pt modelId="{2A766F88-48DF-6E4F-87F0-13A54DF0923E}" type="pres">
      <dgm:prSet presAssocID="{F32921FB-2F35-EA45-9F0F-0B4674F7CEA6}" presName="rootConnector" presStyleLbl="node2" presStyleIdx="2" presStyleCnt="3"/>
      <dgm:spPr/>
    </dgm:pt>
    <dgm:pt modelId="{CBABB1E3-0D0D-C342-A265-33FB1A45A9A5}" type="pres">
      <dgm:prSet presAssocID="{F32921FB-2F35-EA45-9F0F-0B4674F7CEA6}" presName="hierChild4" presStyleCnt="0"/>
      <dgm:spPr/>
    </dgm:pt>
    <dgm:pt modelId="{55FF53F1-7A62-574C-897D-55870E4B9985}" type="pres">
      <dgm:prSet presAssocID="{F32921FB-2F35-EA45-9F0F-0B4674F7CEA6}" presName="hierChild5" presStyleCnt="0"/>
      <dgm:spPr/>
    </dgm:pt>
    <dgm:pt modelId="{E5B5735E-4B6C-1740-83C6-B8FCAD305360}" type="pres">
      <dgm:prSet presAssocID="{3E46037D-05B6-E84F-B4C6-2780496B177C}" presName="hierChild3" presStyleCnt="0"/>
      <dgm:spPr/>
    </dgm:pt>
  </dgm:ptLst>
  <dgm:cxnLst>
    <dgm:cxn modelId="{AED35004-7B6E-FA49-8E84-C4C6861D1DE0}" srcId="{B66AF7E8-2E35-2C44-8655-636EC491A32A}" destId="{19717C90-9607-E741-BD24-19BE88EF1352}" srcOrd="2" destOrd="0" parTransId="{8EA36FB3-917D-9C47-B58D-59126B0F744D}" sibTransId="{7FC664C8-CC4F-EF47-B7A3-5895567554FB}"/>
    <dgm:cxn modelId="{DDAEB504-CEB5-F140-AA87-F7A3272B78CE}" type="presOf" srcId="{8EA36FB3-917D-9C47-B58D-59126B0F744D}" destId="{59A7EA5F-D618-0B40-A358-7A97A2566982}" srcOrd="0" destOrd="0" presId="urn:microsoft.com/office/officeart/2009/3/layout/HorizontalOrganizationChart"/>
    <dgm:cxn modelId="{DDE95305-F5CE-BC45-ADAE-F4B63EDEBA2E}" type="presOf" srcId="{B97A6677-A0F2-B242-9308-64C7305FF98D}" destId="{E16BB184-C426-C845-8FDF-76056D20FCA2}" srcOrd="0" destOrd="0" presId="urn:microsoft.com/office/officeart/2009/3/layout/HorizontalOrganizationChart"/>
    <dgm:cxn modelId="{766E4309-0C6F-0444-877A-D1BADFECED8F}" type="presOf" srcId="{F7252F20-214B-0541-AB0C-99D3671D45D6}" destId="{05B043A6-51E5-9B42-93F0-81A913EB9504}" srcOrd="1" destOrd="0" presId="urn:microsoft.com/office/officeart/2009/3/layout/HorizontalOrganizationChart"/>
    <dgm:cxn modelId="{6FF80D22-28E9-BA43-A45C-765671717BD1}" type="presOf" srcId="{2115FFBA-8026-1A40-B05E-71B57ACFC274}" destId="{569047F4-E308-5540-91E1-E79ABB23D55B}" srcOrd="0" destOrd="0" presId="urn:microsoft.com/office/officeart/2009/3/layout/HorizontalOrganizationChart"/>
    <dgm:cxn modelId="{19C8C323-4DDD-C54C-9ECA-E903F08CD10B}" type="presOf" srcId="{E2D49943-119C-954F-9DBB-08982CE80778}" destId="{2EC56303-EF6F-0842-AF30-68FF9C1D1181}" srcOrd="1" destOrd="0" presId="urn:microsoft.com/office/officeart/2009/3/layout/HorizontalOrganizationChart"/>
    <dgm:cxn modelId="{8B309A24-A4AE-7945-874A-136E7711A118}" type="presOf" srcId="{F90F38B2-0D50-A341-84A6-2B5FB82F8C6D}" destId="{67961396-B5E1-9146-8A55-388A3EDB9485}" srcOrd="0" destOrd="0" presId="urn:microsoft.com/office/officeart/2009/3/layout/HorizontalOrganizationChart"/>
    <dgm:cxn modelId="{8745D329-0A79-D449-95FF-D224C8FF63CE}" type="presOf" srcId="{5E55CFB8-F461-0543-9554-6A0700E5C31D}" destId="{A3F8DC1D-8C9A-9E4D-8D42-D876423F7C63}" srcOrd="1" destOrd="0" presId="urn:microsoft.com/office/officeart/2009/3/layout/HorizontalOrganizationChart"/>
    <dgm:cxn modelId="{D698182C-02AD-9B40-855C-2651EB940F2F}" type="presOf" srcId="{DAE88266-7776-DC49-9B5C-FCADDB8B5E0A}" destId="{A1383A97-A0C5-294B-B3B0-12D8B9FCFDB1}" srcOrd="0" destOrd="0" presId="urn:microsoft.com/office/officeart/2009/3/layout/HorizontalOrganizationChart"/>
    <dgm:cxn modelId="{9E854633-AA67-2E46-8DCC-F378F73CCA64}" srcId="{E2D49943-119C-954F-9DBB-08982CE80778}" destId="{5E25B3BC-2026-1B42-BA4D-781B1E842535}" srcOrd="0" destOrd="0" parTransId="{8D9FEBC0-7B1F-CB4A-A21C-F2309021BA6A}" sibTransId="{B1400F34-7047-D244-9452-2DDD50696479}"/>
    <dgm:cxn modelId="{523C6935-C5FF-4847-B2CB-A703CBA5C915}" type="presOf" srcId="{B413809D-C715-0B4A-AC03-9EDF6A435E84}" destId="{86DCAB07-57BE-EE4D-8D23-98DF1C1250BE}" srcOrd="0" destOrd="0" presId="urn:microsoft.com/office/officeart/2009/3/layout/HorizontalOrganizationChart"/>
    <dgm:cxn modelId="{1D33ED36-4538-0345-96D5-C04B3B446187}" srcId="{C8B3DBCF-E30A-5A44-8940-59D99B62C90B}" destId="{9514FF9E-CCA3-4F4F-A546-1F225665E196}" srcOrd="3" destOrd="0" parTransId="{85998FE9-8DA2-F84D-BEFA-585C095C0076}" sibTransId="{0D71016F-70DC-FF41-8AC7-EF98DE5673DF}"/>
    <dgm:cxn modelId="{6A174439-D252-A84B-81F2-8E47F964E7C1}" type="presOf" srcId="{9CCD3220-BA70-3E4E-B501-836C5AD70EF9}" destId="{E271985C-4EC3-FD4D-A77F-A885248890F7}" srcOrd="0" destOrd="0" presId="urn:microsoft.com/office/officeart/2009/3/layout/HorizontalOrganizationChart"/>
    <dgm:cxn modelId="{7D5B6D39-63B6-384C-ACEE-FE0CDA79C51E}" type="presOf" srcId="{F32921FB-2F35-EA45-9F0F-0B4674F7CEA6}" destId="{9D4F528F-60E5-B946-8844-1116A97C4469}" srcOrd="0" destOrd="0" presId="urn:microsoft.com/office/officeart/2009/3/layout/HorizontalOrganizationChart"/>
    <dgm:cxn modelId="{8668DF3E-60A2-A745-870C-B59BFB7A2F25}" type="presOf" srcId="{C8B3DBCF-E30A-5A44-8940-59D99B62C90B}" destId="{16F6D28C-7FD0-CD4B-9E60-63D395D5A259}" srcOrd="1" destOrd="0" presId="urn:microsoft.com/office/officeart/2009/3/layout/HorizontalOrganizationChart"/>
    <dgm:cxn modelId="{F6A57A45-5BB2-CE4C-B3F2-202EE0AE7CB1}" type="presOf" srcId="{B66AF7E8-2E35-2C44-8655-636EC491A32A}" destId="{2DA8FB4A-A850-6F47-880E-A8C0A9CCDF46}" srcOrd="0" destOrd="0" presId="urn:microsoft.com/office/officeart/2009/3/layout/HorizontalOrganizationChart"/>
    <dgm:cxn modelId="{5E408845-2A28-3945-983A-6CABAF93BE38}" srcId="{3E46037D-05B6-E84F-B4C6-2780496B177C}" destId="{5E55CFB8-F461-0543-9554-6A0700E5C31D}" srcOrd="1" destOrd="0" parTransId="{BF34A2E0-E923-2F4B-AE57-2E23D4FC42D5}" sibTransId="{A0C71272-8DE2-FC49-8F23-608CED5A5738}"/>
    <dgm:cxn modelId="{69681D46-995B-BD4C-8046-C1F3C78E87D5}" srcId="{3E46037D-05B6-E84F-B4C6-2780496B177C}" destId="{F32921FB-2F35-EA45-9F0F-0B4674F7CEA6}" srcOrd="2" destOrd="0" parTransId="{5887C621-0F3E-BA4D-A734-53860395DF50}" sibTransId="{B5598145-3E8E-0D49-85EC-34891EDBBE47}"/>
    <dgm:cxn modelId="{3E75774A-DAD7-8947-9B44-C5F685C7C8F2}" type="presOf" srcId="{E39177E7-D1AF-7D45-9EF3-8554A8162CB9}" destId="{2BCBF36E-870E-C240-A80D-6CC5C1E01F4F}" srcOrd="0" destOrd="0" presId="urn:microsoft.com/office/officeart/2009/3/layout/HorizontalOrganizationChart"/>
    <dgm:cxn modelId="{4DEB294B-9914-EC4D-B785-7E6FA7B36B46}" type="presOf" srcId="{9514FF9E-CCA3-4F4F-A546-1F225665E196}" destId="{F33F1FDF-3523-6542-9611-0619371241BA}" srcOrd="1" destOrd="0" presId="urn:microsoft.com/office/officeart/2009/3/layout/HorizontalOrganizationChart"/>
    <dgm:cxn modelId="{1C319E55-0037-4A47-AC6C-5911A168189D}" type="presOf" srcId="{BF34A2E0-E923-2F4B-AE57-2E23D4FC42D5}" destId="{2AD00F11-FBA4-D74E-ADF2-341C37CCCEA8}" srcOrd="0" destOrd="0" presId="urn:microsoft.com/office/officeart/2009/3/layout/HorizontalOrganizationChart"/>
    <dgm:cxn modelId="{B4168A56-B7DA-E54B-A1A1-0AAF7792B7E7}" type="presOf" srcId="{7E50A653-11AA-3948-B31F-BBA2EEAD670C}" destId="{78D67512-F43C-9740-9A5D-05CE3B09FBB0}" srcOrd="0" destOrd="0" presId="urn:microsoft.com/office/officeart/2009/3/layout/HorizontalOrganizationChart"/>
    <dgm:cxn modelId="{C0AAED57-B166-0D4A-A292-FC3B163B7C14}" srcId="{B66AF7E8-2E35-2C44-8655-636EC491A32A}" destId="{B61A3D5C-CB5C-5845-A938-C708CF0A1571}" srcOrd="0" destOrd="0" parTransId="{B413809D-C715-0B4A-AC03-9EDF6A435E84}" sibTransId="{0ECDC410-9FAA-BF42-B67E-6A68E4576914}"/>
    <dgm:cxn modelId="{6F0A2C59-E200-C546-91B2-A27FA2B0CE0A}" type="presOf" srcId="{5887C621-0F3E-BA4D-A734-53860395DF50}" destId="{580EED22-A538-734D-83C8-FF4D6B38E7B3}" srcOrd="0" destOrd="0" presId="urn:microsoft.com/office/officeart/2009/3/layout/HorizontalOrganizationChart"/>
    <dgm:cxn modelId="{42864C5B-B5C4-D544-BD31-193A5CF0FC25}" type="presOf" srcId="{413FC317-7810-E64F-A71E-8FC1D703770D}" destId="{791FC334-AFBD-1845-8D38-8D17734D2C1D}" srcOrd="0" destOrd="0" presId="urn:microsoft.com/office/officeart/2009/3/layout/HorizontalOrganizationChart"/>
    <dgm:cxn modelId="{D420F05B-9CC6-B34C-9F15-1AE6C5439004}" type="presOf" srcId="{3E46037D-05B6-E84F-B4C6-2780496B177C}" destId="{603B1541-5995-F242-85EF-05CA253797E9}" srcOrd="1" destOrd="0" presId="urn:microsoft.com/office/officeart/2009/3/layout/HorizontalOrganizationChart"/>
    <dgm:cxn modelId="{5365085F-2234-CC4A-B580-CD1BD1D0CF80}" srcId="{0B261BF5-8CC0-544E-A10C-40863F0828E1}" destId="{7E50A653-11AA-3948-B31F-BBA2EEAD670C}" srcOrd="2" destOrd="0" parTransId="{9CCD3220-BA70-3E4E-B501-836C5AD70EF9}" sibTransId="{CA9E1B91-2669-2F40-80B8-D0608CD8F121}"/>
    <dgm:cxn modelId="{73044A63-0562-CD44-8246-CCA9A3F48F26}" type="presOf" srcId="{34F8E7B2-F2F9-D64D-97F0-53FC3304D105}" destId="{320DC6CC-B11B-B64B-82CE-36A9DE6C302F}" srcOrd="0" destOrd="0" presId="urn:microsoft.com/office/officeart/2009/3/layout/HorizontalOrganizationChart"/>
    <dgm:cxn modelId="{928E1B6D-9E83-8142-80FA-E1513F0B16F7}" srcId="{0B261BF5-8CC0-544E-A10C-40863F0828E1}" destId="{6F233801-B0F8-094A-8F3F-450EA07DE842}" srcOrd="1" destOrd="0" parTransId="{262ED60B-D02B-4149-A704-93644770387D}" sibTransId="{E29448CE-2F7D-954D-9616-5C5C02B1605A}"/>
    <dgm:cxn modelId="{741DF672-737A-B84F-8B2C-32BBEBCBD68E}" type="presOf" srcId="{33CC8A67-0D93-B24A-8757-A5C7E4AF2847}" destId="{750679B8-D82B-7A4C-9B90-F245A675E670}" srcOrd="0" destOrd="0" presId="urn:microsoft.com/office/officeart/2009/3/layout/HorizontalOrganizationChart"/>
    <dgm:cxn modelId="{5D289274-BF6E-1341-89F0-39C3E083FFEC}" type="presOf" srcId="{7E50A653-11AA-3948-B31F-BBA2EEAD670C}" destId="{9F683652-617B-9846-AC26-597483F90F58}" srcOrd="1" destOrd="0" presId="urn:microsoft.com/office/officeart/2009/3/layout/HorizontalOrganizationChart"/>
    <dgm:cxn modelId="{A7745D7B-BC92-6149-87F7-534974F49594}" type="presOf" srcId="{27E6C35E-C01F-7741-A766-405EE57FD505}" destId="{12220F5D-55CD-D04D-893C-03CF539891D7}" srcOrd="0" destOrd="0" presId="urn:microsoft.com/office/officeart/2009/3/layout/HorizontalOrganizationChart"/>
    <dgm:cxn modelId="{EC54AD80-46A7-A641-9D66-AD45B445081C}" type="presOf" srcId="{0B261BF5-8CC0-544E-A10C-40863F0828E1}" destId="{48A33522-37B7-4449-957D-B470DA37C2F5}" srcOrd="1" destOrd="0" presId="urn:microsoft.com/office/officeart/2009/3/layout/HorizontalOrganizationChart"/>
    <dgm:cxn modelId="{611ADE82-2179-2945-9C96-BAE361C93D07}" type="presOf" srcId="{E2D49943-119C-954F-9DBB-08982CE80778}" destId="{A5EC70D6-7303-B147-BFF9-C9058BC99AC3}" srcOrd="0" destOrd="0" presId="urn:microsoft.com/office/officeart/2009/3/layout/HorizontalOrganizationChart"/>
    <dgm:cxn modelId="{A6A58486-D2EA-6D43-8A78-6737B2AE7C62}" srcId="{E2D49943-119C-954F-9DBB-08982CE80778}" destId="{B66AF7E8-2E35-2C44-8655-636EC491A32A}" srcOrd="1" destOrd="0" parTransId="{27E6C35E-C01F-7741-A766-405EE57FD505}" sibTransId="{72A47DA7-6610-D94F-B96C-9E0234849BF0}"/>
    <dgm:cxn modelId="{DAA20C8B-B5B1-F84A-9B68-59CA3F372943}" type="presOf" srcId="{5E25B3BC-2026-1B42-BA4D-781B1E842535}" destId="{42506BB4-5E83-BB48-88B0-CA429319535F}" srcOrd="1" destOrd="0" presId="urn:microsoft.com/office/officeart/2009/3/layout/HorizontalOrganizationChart"/>
    <dgm:cxn modelId="{6627898E-B158-E945-9E1F-76B57E7473D3}" type="presOf" srcId="{3E46037D-05B6-E84F-B4C6-2780496B177C}" destId="{F902AFA2-827D-6F4F-BBD1-6D93C48DADB2}" srcOrd="0" destOrd="0" presId="urn:microsoft.com/office/officeart/2009/3/layout/HorizontalOrganizationChart"/>
    <dgm:cxn modelId="{AE98AB90-3AE1-394E-9D18-09898A672DCD}" srcId="{5E25B3BC-2026-1B42-BA4D-781B1E842535}" destId="{C8B3DBCF-E30A-5A44-8940-59D99B62C90B}" srcOrd="1" destOrd="0" parTransId="{34F8E7B2-F2F9-D64D-97F0-53FC3304D105}" sibTransId="{A62C51FC-66BD-3040-B34B-39F0DD032A98}"/>
    <dgm:cxn modelId="{CF3B5E94-7389-B541-99D3-2BB96091C833}" srcId="{0B261BF5-8CC0-544E-A10C-40863F0828E1}" destId="{1ACBD19B-1D15-1648-A913-1D3BE0E461FB}" srcOrd="0" destOrd="0" parTransId="{91F3771A-A7E7-3945-818C-823AF04156A7}" sibTransId="{45408C62-6CFB-5B48-B06D-A915CF622DE3}"/>
    <dgm:cxn modelId="{97EDE895-AACE-CA45-8CFD-23B344EAAB41}" type="presOf" srcId="{8D9FEBC0-7B1F-CB4A-A21C-F2309021BA6A}" destId="{F91DA916-B49C-5942-9015-EB747A842748}" srcOrd="0" destOrd="0" presId="urn:microsoft.com/office/officeart/2009/3/layout/HorizontalOrganizationChart"/>
    <dgm:cxn modelId="{B00D1AA2-8556-C64C-9784-C801FB4D8980}" type="presOf" srcId="{B61A3D5C-CB5C-5845-A938-C708CF0A1571}" destId="{FA380722-173E-744E-BB27-F7A8CA55C29B}" srcOrd="0" destOrd="0" presId="urn:microsoft.com/office/officeart/2009/3/layout/HorizontalOrganizationChart"/>
    <dgm:cxn modelId="{A19CC4AA-9221-0346-842B-063AB270921E}" srcId="{5E70F091-212A-9145-A33A-A097B7238558}" destId="{3E46037D-05B6-E84F-B4C6-2780496B177C}" srcOrd="0" destOrd="0" parTransId="{17EF4090-2A87-724B-96B3-A4C674CED1E4}" sibTransId="{7DD3C6ED-DCB1-5D4E-80A6-54AEE953E53F}"/>
    <dgm:cxn modelId="{DB6134AB-69A5-EA48-8B9C-FD26D5A57BB7}" type="presOf" srcId="{FB008438-30C5-8046-A7B7-B6D63FE59CE5}" destId="{300AF4F0-E2B6-1F43-B362-F33B18AE5FF9}" srcOrd="0" destOrd="0" presId="urn:microsoft.com/office/officeart/2009/3/layout/HorizontalOrganizationChart"/>
    <dgm:cxn modelId="{DD8D65AE-9888-9C40-A4A3-B58D40C501F9}" type="presOf" srcId="{413FC317-7810-E64F-A71E-8FC1D703770D}" destId="{DBF705D8-7A37-7A4D-B8E3-B0EF0AFD16DE}" srcOrd="1" destOrd="0" presId="urn:microsoft.com/office/officeart/2009/3/layout/HorizontalOrganizationChart"/>
    <dgm:cxn modelId="{458A82AF-B9D4-4444-BE70-E882BE39E7C5}" type="presOf" srcId="{F32921FB-2F35-EA45-9F0F-0B4674F7CEA6}" destId="{2A766F88-48DF-6E4F-87F0-13A54DF0923E}" srcOrd="1" destOrd="0" presId="urn:microsoft.com/office/officeart/2009/3/layout/HorizontalOrganizationChart"/>
    <dgm:cxn modelId="{BDF8C0B2-487A-0F4B-9031-B83F4D6BC230}" type="presOf" srcId="{B97A6677-A0F2-B242-9308-64C7305FF98D}" destId="{6EDB8231-1F61-3744-9B9B-B00133723DC0}" srcOrd="1" destOrd="0" presId="urn:microsoft.com/office/officeart/2009/3/layout/HorizontalOrganizationChart"/>
    <dgm:cxn modelId="{7D9B45C3-E9C5-564B-9A2D-92478D24DDAF}" srcId="{C8B3DBCF-E30A-5A44-8940-59D99B62C90B}" destId="{33CC8A67-0D93-B24A-8757-A5C7E4AF2847}" srcOrd="0" destOrd="0" parTransId="{FB008438-30C5-8046-A7B7-B6D63FE59CE5}" sibTransId="{093549AB-3083-7543-9F31-D7B8ECFF3357}"/>
    <dgm:cxn modelId="{491CBDC4-E296-C445-B945-4F0D7A2D4CB9}" type="presOf" srcId="{C8B3DBCF-E30A-5A44-8940-59D99B62C90B}" destId="{273CA12B-44CB-7347-A3B0-CBCBF752D288}" srcOrd="0" destOrd="0" presId="urn:microsoft.com/office/officeart/2009/3/layout/HorizontalOrganizationChart"/>
    <dgm:cxn modelId="{BC3C93C5-8EB6-EB47-B2CF-22CFCA352C8E}" type="presOf" srcId="{A008EFEE-8F82-2242-B2FD-A58C6BC7314E}" destId="{F6A3D640-E236-5144-BE7D-6B4C51A2D0A2}" srcOrd="0" destOrd="0" presId="urn:microsoft.com/office/officeart/2009/3/layout/HorizontalOrganizationChart"/>
    <dgm:cxn modelId="{7B3F94C6-44AC-854C-9C74-B2DC073E4327}" type="presOf" srcId="{91F3771A-A7E7-3945-818C-823AF04156A7}" destId="{34DBFAD8-8295-1041-8810-143D88A82240}" srcOrd="0" destOrd="0" presId="urn:microsoft.com/office/officeart/2009/3/layout/HorizontalOrganizationChart"/>
    <dgm:cxn modelId="{DD67BFCB-5C93-BD43-87E4-9C5D075C20CD}" type="presOf" srcId="{6F233801-B0F8-094A-8F3F-450EA07DE842}" destId="{512BEC50-A19D-3B49-80DD-87B151E19156}" srcOrd="1" destOrd="0" presId="urn:microsoft.com/office/officeart/2009/3/layout/HorizontalOrganizationChart"/>
    <dgm:cxn modelId="{B938F1CC-EC28-274B-8A1F-F79895DC8A45}" type="presOf" srcId="{9514FF9E-CCA3-4F4F-A546-1F225665E196}" destId="{1A477E93-7119-D641-95AC-AA6A483A62B4}" srcOrd="0" destOrd="0" presId="urn:microsoft.com/office/officeart/2009/3/layout/HorizontalOrganizationChart"/>
    <dgm:cxn modelId="{DAB3B5CD-D977-8A42-B81E-7FF6C5BC078C}" type="presOf" srcId="{33CC8A67-0D93-B24A-8757-A5C7E4AF2847}" destId="{11EDB783-A1B3-2543-9F37-92CB5D4404F2}" srcOrd="1" destOrd="0" presId="urn:microsoft.com/office/officeart/2009/3/layout/HorizontalOrganizationChart"/>
    <dgm:cxn modelId="{8175C1CD-9A95-434A-9919-7F537810603D}" type="presOf" srcId="{5E55CFB8-F461-0543-9554-6A0700E5C31D}" destId="{6EFCD85E-9E83-FF48-A7CA-80EBCC201CEF}" srcOrd="0" destOrd="0" presId="urn:microsoft.com/office/officeart/2009/3/layout/HorizontalOrganizationChart"/>
    <dgm:cxn modelId="{C44BC0D3-8DF7-FD44-BFB6-490BD864511D}" type="presOf" srcId="{B61A3D5C-CB5C-5845-A938-C708CF0A1571}" destId="{7F5A986D-8068-5D49-A479-23DB97B62D12}" srcOrd="1" destOrd="0" presId="urn:microsoft.com/office/officeart/2009/3/layout/HorizontalOrganizationChart"/>
    <dgm:cxn modelId="{732EA5D5-8D82-3F4F-9287-A1C4344EE4D8}" srcId="{C8B3DBCF-E30A-5A44-8940-59D99B62C90B}" destId="{F7252F20-214B-0541-AB0C-99D3671D45D6}" srcOrd="2" destOrd="0" parTransId="{E39177E7-D1AF-7D45-9EF3-8554A8162CB9}" sibTransId="{9C7E4B9E-335D-964D-8C4C-A2BE1F9BE6A6}"/>
    <dgm:cxn modelId="{B32698D7-24EC-0A42-A16B-33FA011B6838}" type="presOf" srcId="{B66AF7E8-2E35-2C44-8655-636EC491A32A}" destId="{A3B0A214-82C4-E345-A88B-484BF84408DF}" srcOrd="1" destOrd="0" presId="urn:microsoft.com/office/officeart/2009/3/layout/HorizontalOrganizationChart"/>
    <dgm:cxn modelId="{75244CDB-1CDA-1B4F-AAFD-71BBB0372E8A}" srcId="{5E25B3BC-2026-1B42-BA4D-781B1E842535}" destId="{0B261BF5-8CC0-544E-A10C-40863F0828E1}" srcOrd="0" destOrd="0" parTransId="{A008EFEE-8F82-2242-B2FD-A58C6BC7314E}" sibTransId="{452F25F8-E8CD-904B-8CDD-513122F9DE13}"/>
    <dgm:cxn modelId="{A7A584E3-92D8-DA40-81B4-BD62D3C755EA}" srcId="{B66AF7E8-2E35-2C44-8655-636EC491A32A}" destId="{B97A6677-A0F2-B242-9308-64C7305FF98D}" srcOrd="1" destOrd="0" parTransId="{F90F38B2-0D50-A341-84A6-2B5FB82F8C6D}" sibTransId="{28B58D64-5990-604A-991B-930A5AEB54A8}"/>
    <dgm:cxn modelId="{9F2EBEE3-2EAF-1145-ABDA-802349D468DC}" type="presOf" srcId="{1ACBD19B-1D15-1648-A913-1D3BE0E461FB}" destId="{FF365B2A-B0AD-3C4C-B69A-055B156F57BC}" srcOrd="0" destOrd="0" presId="urn:microsoft.com/office/officeart/2009/3/layout/HorizontalOrganizationChart"/>
    <dgm:cxn modelId="{9CD697E4-0020-0B48-B991-C1F73BF6734B}" type="presOf" srcId="{262ED60B-D02B-4149-A704-93644770387D}" destId="{94E9F4A7-CA77-5549-9595-80EB370AE07F}" srcOrd="0" destOrd="0" presId="urn:microsoft.com/office/officeart/2009/3/layout/HorizontalOrganizationChart"/>
    <dgm:cxn modelId="{4C250AE7-9C6E-D041-9F53-D625B5125260}" type="presOf" srcId="{6F233801-B0F8-094A-8F3F-450EA07DE842}" destId="{66FFBBCF-02B1-474D-8CEA-AF5A014E4245}" srcOrd="0" destOrd="0" presId="urn:microsoft.com/office/officeart/2009/3/layout/HorizontalOrganizationChart"/>
    <dgm:cxn modelId="{A0E6A0EC-1CD6-7444-9A4E-1AE3D3F2D98A}" srcId="{C8B3DBCF-E30A-5A44-8940-59D99B62C90B}" destId="{413FC317-7810-E64F-A71E-8FC1D703770D}" srcOrd="1" destOrd="0" parTransId="{DAE88266-7776-DC49-9B5C-FCADDB8B5E0A}" sibTransId="{ED4C07CB-2298-684E-9277-861B943133A9}"/>
    <dgm:cxn modelId="{982DF9F1-6657-E44D-AC95-A161E618DE2B}" type="presOf" srcId="{5E25B3BC-2026-1B42-BA4D-781B1E842535}" destId="{E209E288-6090-4540-BD00-9CE2DBA845F5}" srcOrd="0" destOrd="0" presId="urn:microsoft.com/office/officeart/2009/3/layout/HorizontalOrganizationChart"/>
    <dgm:cxn modelId="{86CC70F3-EB47-F249-A484-255588AA4912}" type="presOf" srcId="{19717C90-9607-E741-BD24-19BE88EF1352}" destId="{41F146E1-6CB6-8848-8EB7-7B0BF32AF0FE}" srcOrd="0" destOrd="0" presId="urn:microsoft.com/office/officeart/2009/3/layout/HorizontalOrganizationChart"/>
    <dgm:cxn modelId="{DEB216F4-291E-4A4D-AAF8-6BE1D5C05C74}" type="presOf" srcId="{F7252F20-214B-0541-AB0C-99D3671D45D6}" destId="{65D9981A-2715-714C-9ACA-54091CB067C6}" srcOrd="0" destOrd="0" presId="urn:microsoft.com/office/officeart/2009/3/layout/HorizontalOrganizationChart"/>
    <dgm:cxn modelId="{C26F14F5-C351-EE49-99DB-970BF4F95584}" type="presOf" srcId="{19717C90-9607-E741-BD24-19BE88EF1352}" destId="{2D8F4DCC-3000-FB43-9853-A74E8803F6D7}" srcOrd="1" destOrd="0" presId="urn:microsoft.com/office/officeart/2009/3/layout/HorizontalOrganizationChart"/>
    <dgm:cxn modelId="{6B34C3F8-18EA-AD44-B037-CCC798E010FB}" type="presOf" srcId="{0B261BF5-8CC0-544E-A10C-40863F0828E1}" destId="{B99FB3A1-FA6E-494F-840C-D10A22D0FFEF}" srcOrd="0" destOrd="0" presId="urn:microsoft.com/office/officeart/2009/3/layout/HorizontalOrganizationChart"/>
    <dgm:cxn modelId="{230C41FA-8ADB-714E-9F18-B998CC50A8F0}" type="presOf" srcId="{1ACBD19B-1D15-1648-A913-1D3BE0E461FB}" destId="{C675BB20-09E1-0341-8E34-2034C267C520}" srcOrd="1" destOrd="0" presId="urn:microsoft.com/office/officeart/2009/3/layout/HorizontalOrganizationChart"/>
    <dgm:cxn modelId="{CF7261FD-814D-5949-9ACD-3AE1DCE434E1}" srcId="{3E46037D-05B6-E84F-B4C6-2780496B177C}" destId="{E2D49943-119C-954F-9DBB-08982CE80778}" srcOrd="0" destOrd="0" parTransId="{2115FFBA-8026-1A40-B05E-71B57ACFC274}" sibTransId="{1BF27022-E1BD-0044-9EFB-40E649CBE107}"/>
    <dgm:cxn modelId="{CECDBDFD-F63F-9C42-920D-4DDBDC4CE69D}" type="presOf" srcId="{85998FE9-8DA2-F84D-BEFA-585C095C0076}" destId="{C8A37D4A-366B-A74F-B60F-CF1552567A05}" srcOrd="0" destOrd="0" presId="urn:microsoft.com/office/officeart/2009/3/layout/HorizontalOrganizationChart"/>
    <dgm:cxn modelId="{AFA1B3FF-BF3C-DF4E-8AA6-CCEFF635448E}" type="presOf" srcId="{5E70F091-212A-9145-A33A-A097B7238558}" destId="{45370E17-4CE2-AB4F-8E0B-2021B03D1DF0}" srcOrd="0" destOrd="0" presId="urn:microsoft.com/office/officeart/2009/3/layout/HorizontalOrganizationChart"/>
    <dgm:cxn modelId="{E7D29E93-B3D2-4D4E-8EC6-0C8F94B203A4}" type="presParOf" srcId="{45370E17-4CE2-AB4F-8E0B-2021B03D1DF0}" destId="{6A4C5828-76B5-DC47-AD2C-8C1479A54ECD}" srcOrd="0" destOrd="0" presId="urn:microsoft.com/office/officeart/2009/3/layout/HorizontalOrganizationChart"/>
    <dgm:cxn modelId="{5FEE3B98-D090-1847-B0FB-0BE36E4A1109}" type="presParOf" srcId="{6A4C5828-76B5-DC47-AD2C-8C1479A54ECD}" destId="{2EBFE1B8-531E-3B41-B3A4-CF8E4ADC2EFA}" srcOrd="0" destOrd="0" presId="urn:microsoft.com/office/officeart/2009/3/layout/HorizontalOrganizationChart"/>
    <dgm:cxn modelId="{588F9F47-DFC4-5D46-BEBA-8588394679D6}" type="presParOf" srcId="{2EBFE1B8-531E-3B41-B3A4-CF8E4ADC2EFA}" destId="{F902AFA2-827D-6F4F-BBD1-6D93C48DADB2}" srcOrd="0" destOrd="0" presId="urn:microsoft.com/office/officeart/2009/3/layout/HorizontalOrganizationChart"/>
    <dgm:cxn modelId="{28886A35-5FC8-2443-9A54-B0B26A7AC071}" type="presParOf" srcId="{2EBFE1B8-531E-3B41-B3A4-CF8E4ADC2EFA}" destId="{603B1541-5995-F242-85EF-05CA253797E9}" srcOrd="1" destOrd="0" presId="urn:microsoft.com/office/officeart/2009/3/layout/HorizontalOrganizationChart"/>
    <dgm:cxn modelId="{34E480C6-EBE1-2149-84D0-DD6BCEA5DB91}" type="presParOf" srcId="{6A4C5828-76B5-DC47-AD2C-8C1479A54ECD}" destId="{F75FDE52-1AF6-9749-A578-1B4F9FAC0070}" srcOrd="1" destOrd="0" presId="urn:microsoft.com/office/officeart/2009/3/layout/HorizontalOrganizationChart"/>
    <dgm:cxn modelId="{0E2831A2-22BD-C747-925D-CA2B184D4138}" type="presParOf" srcId="{F75FDE52-1AF6-9749-A578-1B4F9FAC0070}" destId="{569047F4-E308-5540-91E1-E79ABB23D55B}" srcOrd="0" destOrd="0" presId="urn:microsoft.com/office/officeart/2009/3/layout/HorizontalOrganizationChart"/>
    <dgm:cxn modelId="{09914565-8CD9-CC49-B190-5484420EBFED}" type="presParOf" srcId="{F75FDE52-1AF6-9749-A578-1B4F9FAC0070}" destId="{6C0A0864-217D-D54D-8240-CEAE92274FC9}" srcOrd="1" destOrd="0" presId="urn:microsoft.com/office/officeart/2009/3/layout/HorizontalOrganizationChart"/>
    <dgm:cxn modelId="{BCEF6834-B389-914C-AC21-4F195003E7C6}" type="presParOf" srcId="{6C0A0864-217D-D54D-8240-CEAE92274FC9}" destId="{4B889A18-4E71-244A-9C8D-2DF61CF4C087}" srcOrd="0" destOrd="0" presId="urn:microsoft.com/office/officeart/2009/3/layout/HorizontalOrganizationChart"/>
    <dgm:cxn modelId="{95C76E3C-B707-2241-90AB-786221DA3C24}" type="presParOf" srcId="{4B889A18-4E71-244A-9C8D-2DF61CF4C087}" destId="{A5EC70D6-7303-B147-BFF9-C9058BC99AC3}" srcOrd="0" destOrd="0" presId="urn:microsoft.com/office/officeart/2009/3/layout/HorizontalOrganizationChart"/>
    <dgm:cxn modelId="{4E1A604B-779D-D845-A744-AC7DF29CC6E5}" type="presParOf" srcId="{4B889A18-4E71-244A-9C8D-2DF61CF4C087}" destId="{2EC56303-EF6F-0842-AF30-68FF9C1D1181}" srcOrd="1" destOrd="0" presId="urn:microsoft.com/office/officeart/2009/3/layout/HorizontalOrganizationChart"/>
    <dgm:cxn modelId="{A264E532-20EC-134B-BC6A-F7C5DFF3645C}" type="presParOf" srcId="{6C0A0864-217D-D54D-8240-CEAE92274FC9}" destId="{B524AF26-55D7-504D-9D68-24196BA23411}" srcOrd="1" destOrd="0" presId="urn:microsoft.com/office/officeart/2009/3/layout/HorizontalOrganizationChart"/>
    <dgm:cxn modelId="{6B05E529-478E-2347-AB48-BA23829E323C}" type="presParOf" srcId="{B524AF26-55D7-504D-9D68-24196BA23411}" destId="{F91DA916-B49C-5942-9015-EB747A842748}" srcOrd="0" destOrd="0" presId="urn:microsoft.com/office/officeart/2009/3/layout/HorizontalOrganizationChart"/>
    <dgm:cxn modelId="{C91C7B1A-6B7A-694E-9181-706C716F7744}" type="presParOf" srcId="{B524AF26-55D7-504D-9D68-24196BA23411}" destId="{69B6BAD9-BB1B-F647-B9FA-90AE5C23A5AC}" srcOrd="1" destOrd="0" presId="urn:microsoft.com/office/officeart/2009/3/layout/HorizontalOrganizationChart"/>
    <dgm:cxn modelId="{58465166-3C2F-D646-BC66-D75228BD6BC2}" type="presParOf" srcId="{69B6BAD9-BB1B-F647-B9FA-90AE5C23A5AC}" destId="{3CB47016-40C4-CF46-B931-4A20C4992039}" srcOrd="0" destOrd="0" presId="urn:microsoft.com/office/officeart/2009/3/layout/HorizontalOrganizationChart"/>
    <dgm:cxn modelId="{0BECE0D2-5F5B-734B-BC1A-6B699A1C9E12}" type="presParOf" srcId="{3CB47016-40C4-CF46-B931-4A20C4992039}" destId="{E209E288-6090-4540-BD00-9CE2DBA845F5}" srcOrd="0" destOrd="0" presId="urn:microsoft.com/office/officeart/2009/3/layout/HorizontalOrganizationChart"/>
    <dgm:cxn modelId="{6310DA4C-CAD9-354F-AE3D-DAD35A9A1DA5}" type="presParOf" srcId="{3CB47016-40C4-CF46-B931-4A20C4992039}" destId="{42506BB4-5E83-BB48-88B0-CA429319535F}" srcOrd="1" destOrd="0" presId="urn:microsoft.com/office/officeart/2009/3/layout/HorizontalOrganizationChart"/>
    <dgm:cxn modelId="{1C0C578E-89D8-024A-86FD-BA519953ECF0}" type="presParOf" srcId="{69B6BAD9-BB1B-F647-B9FA-90AE5C23A5AC}" destId="{A8ABC676-6D9E-9048-B3DE-E73E2DEDD90E}" srcOrd="1" destOrd="0" presId="urn:microsoft.com/office/officeart/2009/3/layout/HorizontalOrganizationChart"/>
    <dgm:cxn modelId="{B7740155-78F9-B645-8B3F-11E3FA1C030E}" type="presParOf" srcId="{A8ABC676-6D9E-9048-B3DE-E73E2DEDD90E}" destId="{F6A3D640-E236-5144-BE7D-6B4C51A2D0A2}" srcOrd="0" destOrd="0" presId="urn:microsoft.com/office/officeart/2009/3/layout/HorizontalOrganizationChart"/>
    <dgm:cxn modelId="{AA30EF28-832C-6B40-8D65-69D120EDD3FA}" type="presParOf" srcId="{A8ABC676-6D9E-9048-B3DE-E73E2DEDD90E}" destId="{69C1832D-1239-AC45-BF61-6253C1E96FB7}" srcOrd="1" destOrd="0" presId="urn:microsoft.com/office/officeart/2009/3/layout/HorizontalOrganizationChart"/>
    <dgm:cxn modelId="{8405C3A2-B30B-B64B-A4E2-DDDFEECF5C04}" type="presParOf" srcId="{69C1832D-1239-AC45-BF61-6253C1E96FB7}" destId="{42353420-58A8-344E-9F22-DE0710FA808D}" srcOrd="0" destOrd="0" presId="urn:microsoft.com/office/officeart/2009/3/layout/HorizontalOrganizationChart"/>
    <dgm:cxn modelId="{FC451FFE-F92E-C545-B479-7CA6F61E4BB2}" type="presParOf" srcId="{42353420-58A8-344E-9F22-DE0710FA808D}" destId="{B99FB3A1-FA6E-494F-840C-D10A22D0FFEF}" srcOrd="0" destOrd="0" presId="urn:microsoft.com/office/officeart/2009/3/layout/HorizontalOrganizationChart"/>
    <dgm:cxn modelId="{89954775-6EF0-5045-BABE-12B039F81479}" type="presParOf" srcId="{42353420-58A8-344E-9F22-DE0710FA808D}" destId="{48A33522-37B7-4449-957D-B470DA37C2F5}" srcOrd="1" destOrd="0" presId="urn:microsoft.com/office/officeart/2009/3/layout/HorizontalOrganizationChart"/>
    <dgm:cxn modelId="{41EE0A40-F13C-9241-A66F-0258A08A54C5}" type="presParOf" srcId="{69C1832D-1239-AC45-BF61-6253C1E96FB7}" destId="{EC2BCD67-7F8B-F243-9058-B4BC74A972F5}" srcOrd="1" destOrd="0" presId="urn:microsoft.com/office/officeart/2009/3/layout/HorizontalOrganizationChart"/>
    <dgm:cxn modelId="{A22DBE7C-0571-8340-BD66-B12D082A6F3E}" type="presParOf" srcId="{EC2BCD67-7F8B-F243-9058-B4BC74A972F5}" destId="{34DBFAD8-8295-1041-8810-143D88A82240}" srcOrd="0" destOrd="0" presId="urn:microsoft.com/office/officeart/2009/3/layout/HorizontalOrganizationChart"/>
    <dgm:cxn modelId="{D5EB2F21-BB6A-8D42-9EC9-D458BD925827}" type="presParOf" srcId="{EC2BCD67-7F8B-F243-9058-B4BC74A972F5}" destId="{CAA76272-398A-2A43-A5BF-094E8C7DF67A}" srcOrd="1" destOrd="0" presId="urn:microsoft.com/office/officeart/2009/3/layout/HorizontalOrganizationChart"/>
    <dgm:cxn modelId="{D1B31B58-6279-504A-88D9-659302D922FC}" type="presParOf" srcId="{CAA76272-398A-2A43-A5BF-094E8C7DF67A}" destId="{E74A4E23-546A-3F49-8E26-1658A3AB4866}" srcOrd="0" destOrd="0" presId="urn:microsoft.com/office/officeart/2009/3/layout/HorizontalOrganizationChart"/>
    <dgm:cxn modelId="{5649219D-43C2-094F-B671-A01B44655241}" type="presParOf" srcId="{E74A4E23-546A-3F49-8E26-1658A3AB4866}" destId="{FF365B2A-B0AD-3C4C-B69A-055B156F57BC}" srcOrd="0" destOrd="0" presId="urn:microsoft.com/office/officeart/2009/3/layout/HorizontalOrganizationChart"/>
    <dgm:cxn modelId="{578B072D-2A7A-DE40-89F8-3839B24B216B}" type="presParOf" srcId="{E74A4E23-546A-3F49-8E26-1658A3AB4866}" destId="{C675BB20-09E1-0341-8E34-2034C267C520}" srcOrd="1" destOrd="0" presId="urn:microsoft.com/office/officeart/2009/3/layout/HorizontalOrganizationChart"/>
    <dgm:cxn modelId="{44384C45-4192-5C4F-9804-74A8C51DE68E}" type="presParOf" srcId="{CAA76272-398A-2A43-A5BF-094E8C7DF67A}" destId="{100C623B-6184-1D46-A460-7C5097641180}" srcOrd="1" destOrd="0" presId="urn:microsoft.com/office/officeart/2009/3/layout/HorizontalOrganizationChart"/>
    <dgm:cxn modelId="{503A154A-DDF5-4948-8393-978C3AD7F57A}" type="presParOf" srcId="{CAA76272-398A-2A43-A5BF-094E8C7DF67A}" destId="{BA7F6580-AD21-1749-8CE9-7F0ACF0E291D}" srcOrd="2" destOrd="0" presId="urn:microsoft.com/office/officeart/2009/3/layout/HorizontalOrganizationChart"/>
    <dgm:cxn modelId="{9D27F108-C4F0-E746-87B4-14BD7EC11999}" type="presParOf" srcId="{EC2BCD67-7F8B-F243-9058-B4BC74A972F5}" destId="{94E9F4A7-CA77-5549-9595-80EB370AE07F}" srcOrd="2" destOrd="0" presId="urn:microsoft.com/office/officeart/2009/3/layout/HorizontalOrganizationChart"/>
    <dgm:cxn modelId="{7620D4A6-0155-074F-A80E-562316ED477F}" type="presParOf" srcId="{EC2BCD67-7F8B-F243-9058-B4BC74A972F5}" destId="{D21A410C-1144-B146-B513-C5FE6E66F2A2}" srcOrd="3" destOrd="0" presId="urn:microsoft.com/office/officeart/2009/3/layout/HorizontalOrganizationChart"/>
    <dgm:cxn modelId="{80410836-2B93-5D48-8A53-619DBF612B4B}" type="presParOf" srcId="{D21A410C-1144-B146-B513-C5FE6E66F2A2}" destId="{C14317F0-B180-D645-9882-E31585160497}" srcOrd="0" destOrd="0" presId="urn:microsoft.com/office/officeart/2009/3/layout/HorizontalOrganizationChart"/>
    <dgm:cxn modelId="{A0CFCE1F-E3F1-5C4F-9DA5-20F08D9C8AEB}" type="presParOf" srcId="{C14317F0-B180-D645-9882-E31585160497}" destId="{66FFBBCF-02B1-474D-8CEA-AF5A014E4245}" srcOrd="0" destOrd="0" presId="urn:microsoft.com/office/officeart/2009/3/layout/HorizontalOrganizationChart"/>
    <dgm:cxn modelId="{4F40114B-46D6-BC41-87D6-6015FFA8F695}" type="presParOf" srcId="{C14317F0-B180-D645-9882-E31585160497}" destId="{512BEC50-A19D-3B49-80DD-87B151E19156}" srcOrd="1" destOrd="0" presId="urn:microsoft.com/office/officeart/2009/3/layout/HorizontalOrganizationChart"/>
    <dgm:cxn modelId="{8C0EF572-628B-CE49-ADD0-F738091312BC}" type="presParOf" srcId="{D21A410C-1144-B146-B513-C5FE6E66F2A2}" destId="{BB594A15-BA5D-7C4F-86E4-EBC2D4BFB0DD}" srcOrd="1" destOrd="0" presId="urn:microsoft.com/office/officeart/2009/3/layout/HorizontalOrganizationChart"/>
    <dgm:cxn modelId="{69A22112-CF3A-DB4F-A815-0EBCA93CB6CE}" type="presParOf" srcId="{D21A410C-1144-B146-B513-C5FE6E66F2A2}" destId="{F1A4FD26-3513-E246-9A66-CAE02659E140}" srcOrd="2" destOrd="0" presId="urn:microsoft.com/office/officeart/2009/3/layout/HorizontalOrganizationChart"/>
    <dgm:cxn modelId="{369258D6-60D3-B940-9B34-A36E2035E0B5}" type="presParOf" srcId="{EC2BCD67-7F8B-F243-9058-B4BC74A972F5}" destId="{E271985C-4EC3-FD4D-A77F-A885248890F7}" srcOrd="4" destOrd="0" presId="urn:microsoft.com/office/officeart/2009/3/layout/HorizontalOrganizationChart"/>
    <dgm:cxn modelId="{4A060F30-1E85-614D-BE32-FD60F804135F}" type="presParOf" srcId="{EC2BCD67-7F8B-F243-9058-B4BC74A972F5}" destId="{9D9D3C6E-0ABC-2043-A7D6-265774547BBF}" srcOrd="5" destOrd="0" presId="urn:microsoft.com/office/officeart/2009/3/layout/HorizontalOrganizationChart"/>
    <dgm:cxn modelId="{ACDB06D9-1004-DA43-9921-00B9E87AF0EE}" type="presParOf" srcId="{9D9D3C6E-0ABC-2043-A7D6-265774547BBF}" destId="{C6FC02F4-74A3-834C-8F09-55F4226A322D}" srcOrd="0" destOrd="0" presId="urn:microsoft.com/office/officeart/2009/3/layout/HorizontalOrganizationChart"/>
    <dgm:cxn modelId="{FE087FF0-B1B5-4C4C-B721-C012D828C6AB}" type="presParOf" srcId="{C6FC02F4-74A3-834C-8F09-55F4226A322D}" destId="{78D67512-F43C-9740-9A5D-05CE3B09FBB0}" srcOrd="0" destOrd="0" presId="urn:microsoft.com/office/officeart/2009/3/layout/HorizontalOrganizationChart"/>
    <dgm:cxn modelId="{ECB7DFEE-860D-5446-AB8C-65FB2B673922}" type="presParOf" srcId="{C6FC02F4-74A3-834C-8F09-55F4226A322D}" destId="{9F683652-617B-9846-AC26-597483F90F58}" srcOrd="1" destOrd="0" presId="urn:microsoft.com/office/officeart/2009/3/layout/HorizontalOrganizationChart"/>
    <dgm:cxn modelId="{0D58C7DF-D474-0B44-98FD-13E8C4F6AABF}" type="presParOf" srcId="{9D9D3C6E-0ABC-2043-A7D6-265774547BBF}" destId="{3E4E6F81-88CA-CC44-B0A5-752585D8E963}" srcOrd="1" destOrd="0" presId="urn:microsoft.com/office/officeart/2009/3/layout/HorizontalOrganizationChart"/>
    <dgm:cxn modelId="{6B1CF57B-C63E-A14A-9747-1236FE31FCDE}" type="presParOf" srcId="{9D9D3C6E-0ABC-2043-A7D6-265774547BBF}" destId="{06AB35FA-7816-A540-8F7C-4D9AF851FA3F}" srcOrd="2" destOrd="0" presId="urn:microsoft.com/office/officeart/2009/3/layout/HorizontalOrganizationChart"/>
    <dgm:cxn modelId="{6066FF07-FCE5-B246-80A3-85604A164428}" type="presParOf" srcId="{69C1832D-1239-AC45-BF61-6253C1E96FB7}" destId="{8F60FEBF-E8EE-E146-A9A6-4174043A4DAF}" srcOrd="2" destOrd="0" presId="urn:microsoft.com/office/officeart/2009/3/layout/HorizontalOrganizationChart"/>
    <dgm:cxn modelId="{47A6AA00-8D9B-E740-8DFF-998113C52EFD}" type="presParOf" srcId="{A8ABC676-6D9E-9048-B3DE-E73E2DEDD90E}" destId="{320DC6CC-B11B-B64B-82CE-36A9DE6C302F}" srcOrd="2" destOrd="0" presId="urn:microsoft.com/office/officeart/2009/3/layout/HorizontalOrganizationChart"/>
    <dgm:cxn modelId="{C8683F49-D291-0044-B1BB-095E01581820}" type="presParOf" srcId="{A8ABC676-6D9E-9048-B3DE-E73E2DEDD90E}" destId="{595FED18-A889-E94B-8A5E-DC23C4BACCA1}" srcOrd="3" destOrd="0" presId="urn:microsoft.com/office/officeart/2009/3/layout/HorizontalOrganizationChart"/>
    <dgm:cxn modelId="{80653BDD-18C4-A24A-A08E-98AB55879975}" type="presParOf" srcId="{595FED18-A889-E94B-8A5E-DC23C4BACCA1}" destId="{468E9507-1BB9-E343-827F-A138C7A1A311}" srcOrd="0" destOrd="0" presId="urn:microsoft.com/office/officeart/2009/3/layout/HorizontalOrganizationChart"/>
    <dgm:cxn modelId="{AE4A6359-3F7B-5845-86A6-2AF97525B5BD}" type="presParOf" srcId="{468E9507-1BB9-E343-827F-A138C7A1A311}" destId="{273CA12B-44CB-7347-A3B0-CBCBF752D288}" srcOrd="0" destOrd="0" presId="urn:microsoft.com/office/officeart/2009/3/layout/HorizontalOrganizationChart"/>
    <dgm:cxn modelId="{A8674F66-F28E-514B-8061-A2BEC3DCBDA1}" type="presParOf" srcId="{468E9507-1BB9-E343-827F-A138C7A1A311}" destId="{16F6D28C-7FD0-CD4B-9E60-63D395D5A259}" srcOrd="1" destOrd="0" presId="urn:microsoft.com/office/officeart/2009/3/layout/HorizontalOrganizationChart"/>
    <dgm:cxn modelId="{25E75168-EB01-E94C-B4B6-CD1D56A7F8D8}" type="presParOf" srcId="{595FED18-A889-E94B-8A5E-DC23C4BACCA1}" destId="{B00E20BC-E29C-984F-9480-45BEA1F26C40}" srcOrd="1" destOrd="0" presId="urn:microsoft.com/office/officeart/2009/3/layout/HorizontalOrganizationChart"/>
    <dgm:cxn modelId="{E644BD92-8582-C342-97AC-D614CE0E98FA}" type="presParOf" srcId="{B00E20BC-E29C-984F-9480-45BEA1F26C40}" destId="{300AF4F0-E2B6-1F43-B362-F33B18AE5FF9}" srcOrd="0" destOrd="0" presId="urn:microsoft.com/office/officeart/2009/3/layout/HorizontalOrganizationChart"/>
    <dgm:cxn modelId="{DDE8319D-FD72-9F43-9280-2F542F5E365F}" type="presParOf" srcId="{B00E20BC-E29C-984F-9480-45BEA1F26C40}" destId="{6ECA288C-CC32-1949-9FAA-40C2E5F94BFC}" srcOrd="1" destOrd="0" presId="urn:microsoft.com/office/officeart/2009/3/layout/HorizontalOrganizationChart"/>
    <dgm:cxn modelId="{C9849007-1A33-204F-8904-D649EDB359B0}" type="presParOf" srcId="{6ECA288C-CC32-1949-9FAA-40C2E5F94BFC}" destId="{561AB3AC-2D02-D942-92F4-1ECCFE31E89B}" srcOrd="0" destOrd="0" presId="urn:microsoft.com/office/officeart/2009/3/layout/HorizontalOrganizationChart"/>
    <dgm:cxn modelId="{DE2412FA-0708-A648-9C75-8F0043C026D3}" type="presParOf" srcId="{561AB3AC-2D02-D942-92F4-1ECCFE31E89B}" destId="{750679B8-D82B-7A4C-9B90-F245A675E670}" srcOrd="0" destOrd="0" presId="urn:microsoft.com/office/officeart/2009/3/layout/HorizontalOrganizationChart"/>
    <dgm:cxn modelId="{51B7B15D-9989-7140-BFA9-3DDDC022F12C}" type="presParOf" srcId="{561AB3AC-2D02-D942-92F4-1ECCFE31E89B}" destId="{11EDB783-A1B3-2543-9F37-92CB5D4404F2}" srcOrd="1" destOrd="0" presId="urn:microsoft.com/office/officeart/2009/3/layout/HorizontalOrganizationChart"/>
    <dgm:cxn modelId="{74F3F739-843B-C646-AF15-F6244231E4E6}" type="presParOf" srcId="{6ECA288C-CC32-1949-9FAA-40C2E5F94BFC}" destId="{FF3BC590-8EE9-AC4E-9A22-CF26FF59335F}" srcOrd="1" destOrd="0" presId="urn:microsoft.com/office/officeart/2009/3/layout/HorizontalOrganizationChart"/>
    <dgm:cxn modelId="{CD2BD6B6-3E68-2847-B0E3-37DC01F40EBB}" type="presParOf" srcId="{6ECA288C-CC32-1949-9FAA-40C2E5F94BFC}" destId="{9A797B08-03BD-664A-8878-EB5F12FCB5D1}" srcOrd="2" destOrd="0" presId="urn:microsoft.com/office/officeart/2009/3/layout/HorizontalOrganizationChart"/>
    <dgm:cxn modelId="{F1F455B5-A068-234F-91B0-5D8FF22DE110}" type="presParOf" srcId="{B00E20BC-E29C-984F-9480-45BEA1F26C40}" destId="{A1383A97-A0C5-294B-B3B0-12D8B9FCFDB1}" srcOrd="2" destOrd="0" presId="urn:microsoft.com/office/officeart/2009/3/layout/HorizontalOrganizationChart"/>
    <dgm:cxn modelId="{69562CB3-31FE-1E4D-A4E4-373EB25C4017}" type="presParOf" srcId="{B00E20BC-E29C-984F-9480-45BEA1F26C40}" destId="{0183198B-69D6-E148-8EF6-5D21E5129599}" srcOrd="3" destOrd="0" presId="urn:microsoft.com/office/officeart/2009/3/layout/HorizontalOrganizationChart"/>
    <dgm:cxn modelId="{63878AD3-FB89-1941-97CC-F7172D85EFAA}" type="presParOf" srcId="{0183198B-69D6-E148-8EF6-5D21E5129599}" destId="{37CF2243-2084-A549-A90B-035EC4F8332F}" srcOrd="0" destOrd="0" presId="urn:microsoft.com/office/officeart/2009/3/layout/HorizontalOrganizationChart"/>
    <dgm:cxn modelId="{88111B00-0116-584B-B0B2-4F0E9C4AFF35}" type="presParOf" srcId="{37CF2243-2084-A549-A90B-035EC4F8332F}" destId="{791FC334-AFBD-1845-8D38-8D17734D2C1D}" srcOrd="0" destOrd="0" presId="urn:microsoft.com/office/officeart/2009/3/layout/HorizontalOrganizationChart"/>
    <dgm:cxn modelId="{369870A9-2CD4-724E-B46D-9B487C147D3A}" type="presParOf" srcId="{37CF2243-2084-A549-A90B-035EC4F8332F}" destId="{DBF705D8-7A37-7A4D-B8E3-B0EF0AFD16DE}" srcOrd="1" destOrd="0" presId="urn:microsoft.com/office/officeart/2009/3/layout/HorizontalOrganizationChart"/>
    <dgm:cxn modelId="{C9D07857-510E-2646-A097-331E012D7EE0}" type="presParOf" srcId="{0183198B-69D6-E148-8EF6-5D21E5129599}" destId="{EA8C433D-A751-A544-B21B-435BD0881B21}" srcOrd="1" destOrd="0" presId="urn:microsoft.com/office/officeart/2009/3/layout/HorizontalOrganizationChart"/>
    <dgm:cxn modelId="{EAA324C3-4B34-9741-BADB-4D9B059F34DB}" type="presParOf" srcId="{0183198B-69D6-E148-8EF6-5D21E5129599}" destId="{6925444A-4040-BB49-B121-F905CD683093}" srcOrd="2" destOrd="0" presId="urn:microsoft.com/office/officeart/2009/3/layout/HorizontalOrganizationChart"/>
    <dgm:cxn modelId="{A14D105E-4620-A54D-A5D0-1939446F6935}" type="presParOf" srcId="{B00E20BC-E29C-984F-9480-45BEA1F26C40}" destId="{2BCBF36E-870E-C240-A80D-6CC5C1E01F4F}" srcOrd="4" destOrd="0" presId="urn:microsoft.com/office/officeart/2009/3/layout/HorizontalOrganizationChart"/>
    <dgm:cxn modelId="{BC046B65-A2DB-2A46-97F1-556FD5979CBD}" type="presParOf" srcId="{B00E20BC-E29C-984F-9480-45BEA1F26C40}" destId="{5A780608-998D-6D4F-BC04-A83DD5B959D4}" srcOrd="5" destOrd="0" presId="urn:microsoft.com/office/officeart/2009/3/layout/HorizontalOrganizationChart"/>
    <dgm:cxn modelId="{2E37B9FA-07C4-7C45-98CB-6E901F9F56CB}" type="presParOf" srcId="{5A780608-998D-6D4F-BC04-A83DD5B959D4}" destId="{2EB25A0C-AAC5-CE4A-AAA6-78CF21D0ADCE}" srcOrd="0" destOrd="0" presId="urn:microsoft.com/office/officeart/2009/3/layout/HorizontalOrganizationChart"/>
    <dgm:cxn modelId="{4E2A068B-3114-2E45-8548-5B84BCB3E608}" type="presParOf" srcId="{2EB25A0C-AAC5-CE4A-AAA6-78CF21D0ADCE}" destId="{65D9981A-2715-714C-9ACA-54091CB067C6}" srcOrd="0" destOrd="0" presId="urn:microsoft.com/office/officeart/2009/3/layout/HorizontalOrganizationChart"/>
    <dgm:cxn modelId="{F802EC87-B1BC-694F-B271-4CBCEFD795D4}" type="presParOf" srcId="{2EB25A0C-AAC5-CE4A-AAA6-78CF21D0ADCE}" destId="{05B043A6-51E5-9B42-93F0-81A913EB9504}" srcOrd="1" destOrd="0" presId="urn:microsoft.com/office/officeart/2009/3/layout/HorizontalOrganizationChart"/>
    <dgm:cxn modelId="{1F911316-8D07-F94F-B6A4-EC3330E235A3}" type="presParOf" srcId="{5A780608-998D-6D4F-BC04-A83DD5B959D4}" destId="{F1E36362-2C55-D047-959B-65D722592E9F}" srcOrd="1" destOrd="0" presId="urn:microsoft.com/office/officeart/2009/3/layout/HorizontalOrganizationChart"/>
    <dgm:cxn modelId="{DF51F92C-BB92-AA4F-951C-162C4771AB1E}" type="presParOf" srcId="{5A780608-998D-6D4F-BC04-A83DD5B959D4}" destId="{61B166D0-3F6F-B049-91DE-859A0A2F265A}" srcOrd="2" destOrd="0" presId="urn:microsoft.com/office/officeart/2009/3/layout/HorizontalOrganizationChart"/>
    <dgm:cxn modelId="{5F654997-21E8-1949-B46E-ABAFE94A78D0}" type="presParOf" srcId="{B00E20BC-E29C-984F-9480-45BEA1F26C40}" destId="{C8A37D4A-366B-A74F-B60F-CF1552567A05}" srcOrd="6" destOrd="0" presId="urn:microsoft.com/office/officeart/2009/3/layout/HorizontalOrganizationChart"/>
    <dgm:cxn modelId="{E7750D0A-DE79-E64B-9C89-9480E876C41C}" type="presParOf" srcId="{B00E20BC-E29C-984F-9480-45BEA1F26C40}" destId="{630E7B0F-86FD-2741-9752-CC83877DA891}" srcOrd="7" destOrd="0" presId="urn:microsoft.com/office/officeart/2009/3/layout/HorizontalOrganizationChart"/>
    <dgm:cxn modelId="{04AEBE33-DD62-E745-8330-329D67A8BE8D}" type="presParOf" srcId="{630E7B0F-86FD-2741-9752-CC83877DA891}" destId="{C6C22AF6-DAD2-414D-9802-D79E66BB8C64}" srcOrd="0" destOrd="0" presId="urn:microsoft.com/office/officeart/2009/3/layout/HorizontalOrganizationChart"/>
    <dgm:cxn modelId="{C65CD08F-8843-2842-9088-3582C8ADAE57}" type="presParOf" srcId="{C6C22AF6-DAD2-414D-9802-D79E66BB8C64}" destId="{1A477E93-7119-D641-95AC-AA6A483A62B4}" srcOrd="0" destOrd="0" presId="urn:microsoft.com/office/officeart/2009/3/layout/HorizontalOrganizationChart"/>
    <dgm:cxn modelId="{A853E0CB-F36A-014D-8856-CECFBFABD7B4}" type="presParOf" srcId="{C6C22AF6-DAD2-414D-9802-D79E66BB8C64}" destId="{F33F1FDF-3523-6542-9611-0619371241BA}" srcOrd="1" destOrd="0" presId="urn:microsoft.com/office/officeart/2009/3/layout/HorizontalOrganizationChart"/>
    <dgm:cxn modelId="{743E853A-9841-C348-861C-E411F12DF5FF}" type="presParOf" srcId="{630E7B0F-86FD-2741-9752-CC83877DA891}" destId="{139D77A7-F858-1147-8AE8-B19553AF295D}" srcOrd="1" destOrd="0" presId="urn:microsoft.com/office/officeart/2009/3/layout/HorizontalOrganizationChart"/>
    <dgm:cxn modelId="{D34E6570-73E6-9148-AA38-9D0E4691F150}" type="presParOf" srcId="{630E7B0F-86FD-2741-9752-CC83877DA891}" destId="{8B0909CD-544A-9B4C-B750-DE6E38A692CA}" srcOrd="2" destOrd="0" presId="urn:microsoft.com/office/officeart/2009/3/layout/HorizontalOrganizationChart"/>
    <dgm:cxn modelId="{834100B1-73DE-E84E-B101-B88CF92E08F4}" type="presParOf" srcId="{595FED18-A889-E94B-8A5E-DC23C4BACCA1}" destId="{CA09EF2E-5AD6-9D47-B875-82E8A0B379BC}" srcOrd="2" destOrd="0" presId="urn:microsoft.com/office/officeart/2009/3/layout/HorizontalOrganizationChart"/>
    <dgm:cxn modelId="{EC4C34D8-A111-B841-8756-28A484E7963D}" type="presParOf" srcId="{69B6BAD9-BB1B-F647-B9FA-90AE5C23A5AC}" destId="{131E90A1-8157-5B4C-9467-021FF9A672B5}" srcOrd="2" destOrd="0" presId="urn:microsoft.com/office/officeart/2009/3/layout/HorizontalOrganizationChart"/>
    <dgm:cxn modelId="{A6A6AC36-C383-B443-9299-B9A18340E45B}" type="presParOf" srcId="{B524AF26-55D7-504D-9D68-24196BA23411}" destId="{12220F5D-55CD-D04D-893C-03CF539891D7}" srcOrd="2" destOrd="0" presId="urn:microsoft.com/office/officeart/2009/3/layout/HorizontalOrganizationChart"/>
    <dgm:cxn modelId="{59320416-082E-E043-87B2-87244E1D804D}" type="presParOf" srcId="{B524AF26-55D7-504D-9D68-24196BA23411}" destId="{65A64803-F875-8046-BA40-B56542511A12}" srcOrd="3" destOrd="0" presId="urn:microsoft.com/office/officeart/2009/3/layout/HorizontalOrganizationChart"/>
    <dgm:cxn modelId="{983B88C4-1048-FC48-AB6C-45D94041A7E1}" type="presParOf" srcId="{65A64803-F875-8046-BA40-B56542511A12}" destId="{4069CD0F-58F2-C546-9449-FBE17316EFFD}" srcOrd="0" destOrd="0" presId="urn:microsoft.com/office/officeart/2009/3/layout/HorizontalOrganizationChart"/>
    <dgm:cxn modelId="{0EEA26BC-A308-934F-9D12-02388371834C}" type="presParOf" srcId="{4069CD0F-58F2-C546-9449-FBE17316EFFD}" destId="{2DA8FB4A-A850-6F47-880E-A8C0A9CCDF46}" srcOrd="0" destOrd="0" presId="urn:microsoft.com/office/officeart/2009/3/layout/HorizontalOrganizationChart"/>
    <dgm:cxn modelId="{7BDF89D1-5036-FF4B-9FE4-49E049D11342}" type="presParOf" srcId="{4069CD0F-58F2-C546-9449-FBE17316EFFD}" destId="{A3B0A214-82C4-E345-A88B-484BF84408DF}" srcOrd="1" destOrd="0" presId="urn:microsoft.com/office/officeart/2009/3/layout/HorizontalOrganizationChart"/>
    <dgm:cxn modelId="{9E84B70C-5528-844E-8F4F-558277659567}" type="presParOf" srcId="{65A64803-F875-8046-BA40-B56542511A12}" destId="{D449E25F-2163-574F-973E-D4D722269A61}" srcOrd="1" destOrd="0" presId="urn:microsoft.com/office/officeart/2009/3/layout/HorizontalOrganizationChart"/>
    <dgm:cxn modelId="{FD22144E-F46D-B249-926B-027340B200D6}" type="presParOf" srcId="{D449E25F-2163-574F-973E-D4D722269A61}" destId="{86DCAB07-57BE-EE4D-8D23-98DF1C1250BE}" srcOrd="0" destOrd="0" presId="urn:microsoft.com/office/officeart/2009/3/layout/HorizontalOrganizationChart"/>
    <dgm:cxn modelId="{93DC27A2-EB0F-5A41-851B-C97DD9772FBB}" type="presParOf" srcId="{D449E25F-2163-574F-973E-D4D722269A61}" destId="{C6D8AA90-FA48-644D-BA9C-07401D21FCFC}" srcOrd="1" destOrd="0" presId="urn:microsoft.com/office/officeart/2009/3/layout/HorizontalOrganizationChart"/>
    <dgm:cxn modelId="{BB6B5A42-7C26-C84B-AB2E-7F43D07CF797}" type="presParOf" srcId="{C6D8AA90-FA48-644D-BA9C-07401D21FCFC}" destId="{B2FC0379-EFF0-F84C-B29F-05B2A7F68D7D}" srcOrd="0" destOrd="0" presId="urn:microsoft.com/office/officeart/2009/3/layout/HorizontalOrganizationChart"/>
    <dgm:cxn modelId="{8360251F-10A3-404A-BAF1-6B476E14DCDF}" type="presParOf" srcId="{B2FC0379-EFF0-F84C-B29F-05B2A7F68D7D}" destId="{FA380722-173E-744E-BB27-F7A8CA55C29B}" srcOrd="0" destOrd="0" presId="urn:microsoft.com/office/officeart/2009/3/layout/HorizontalOrganizationChart"/>
    <dgm:cxn modelId="{3C3430E5-6992-8D42-A2B7-BFF56D8ADBBC}" type="presParOf" srcId="{B2FC0379-EFF0-F84C-B29F-05B2A7F68D7D}" destId="{7F5A986D-8068-5D49-A479-23DB97B62D12}" srcOrd="1" destOrd="0" presId="urn:microsoft.com/office/officeart/2009/3/layout/HorizontalOrganizationChart"/>
    <dgm:cxn modelId="{F81FAA62-52AF-BE4A-A9CB-5648405BA25B}" type="presParOf" srcId="{C6D8AA90-FA48-644D-BA9C-07401D21FCFC}" destId="{E3EBCBBB-4C5B-8943-A346-8061B400C622}" srcOrd="1" destOrd="0" presId="urn:microsoft.com/office/officeart/2009/3/layout/HorizontalOrganizationChart"/>
    <dgm:cxn modelId="{D7D4B95E-4EDA-294D-98A9-224B85A12A48}" type="presParOf" srcId="{C6D8AA90-FA48-644D-BA9C-07401D21FCFC}" destId="{59FBFED7-E49D-E54C-AE4E-19F85F066179}" srcOrd="2" destOrd="0" presId="urn:microsoft.com/office/officeart/2009/3/layout/HorizontalOrganizationChart"/>
    <dgm:cxn modelId="{DCD099C9-DEF5-0F49-B406-F1ED378E7035}" type="presParOf" srcId="{D449E25F-2163-574F-973E-D4D722269A61}" destId="{67961396-B5E1-9146-8A55-388A3EDB9485}" srcOrd="2" destOrd="0" presId="urn:microsoft.com/office/officeart/2009/3/layout/HorizontalOrganizationChart"/>
    <dgm:cxn modelId="{364B2317-B1DF-CE4D-AEA0-D820BBD8191C}" type="presParOf" srcId="{D449E25F-2163-574F-973E-D4D722269A61}" destId="{BEC53D86-9FDD-124B-846E-101C35C2DFD2}" srcOrd="3" destOrd="0" presId="urn:microsoft.com/office/officeart/2009/3/layout/HorizontalOrganizationChart"/>
    <dgm:cxn modelId="{C387F835-DDD8-A64E-9D6D-FB6A7D92944F}" type="presParOf" srcId="{BEC53D86-9FDD-124B-846E-101C35C2DFD2}" destId="{1C54F470-34FF-4B42-A12D-3C83EFAB731E}" srcOrd="0" destOrd="0" presId="urn:microsoft.com/office/officeart/2009/3/layout/HorizontalOrganizationChart"/>
    <dgm:cxn modelId="{F45A909C-39D4-2048-893A-4C14BDFBF719}" type="presParOf" srcId="{1C54F470-34FF-4B42-A12D-3C83EFAB731E}" destId="{E16BB184-C426-C845-8FDF-76056D20FCA2}" srcOrd="0" destOrd="0" presId="urn:microsoft.com/office/officeart/2009/3/layout/HorizontalOrganizationChart"/>
    <dgm:cxn modelId="{F634B802-F719-7148-9898-9ED6F3447C4F}" type="presParOf" srcId="{1C54F470-34FF-4B42-A12D-3C83EFAB731E}" destId="{6EDB8231-1F61-3744-9B9B-B00133723DC0}" srcOrd="1" destOrd="0" presId="urn:microsoft.com/office/officeart/2009/3/layout/HorizontalOrganizationChart"/>
    <dgm:cxn modelId="{9F03D7D8-CD6E-9D4D-B9CB-0ACD10075791}" type="presParOf" srcId="{BEC53D86-9FDD-124B-846E-101C35C2DFD2}" destId="{28CA0AED-E23E-CB4F-A2B7-1EBD372AD600}" srcOrd="1" destOrd="0" presId="urn:microsoft.com/office/officeart/2009/3/layout/HorizontalOrganizationChart"/>
    <dgm:cxn modelId="{B80B5E87-6BA4-4241-82B5-73BF9C5EFB57}" type="presParOf" srcId="{BEC53D86-9FDD-124B-846E-101C35C2DFD2}" destId="{C727DD94-17E7-0442-8C75-5086B8EF064F}" srcOrd="2" destOrd="0" presId="urn:microsoft.com/office/officeart/2009/3/layout/HorizontalOrganizationChart"/>
    <dgm:cxn modelId="{E8FC8E8F-695F-8444-828C-69ECDF1264B0}" type="presParOf" srcId="{D449E25F-2163-574F-973E-D4D722269A61}" destId="{59A7EA5F-D618-0B40-A358-7A97A2566982}" srcOrd="4" destOrd="0" presId="urn:microsoft.com/office/officeart/2009/3/layout/HorizontalOrganizationChart"/>
    <dgm:cxn modelId="{A933E49F-FF50-9543-9498-3149D0CD77E6}" type="presParOf" srcId="{D449E25F-2163-574F-973E-D4D722269A61}" destId="{8FA81E35-A3FE-6B42-920C-BD677F0800AE}" srcOrd="5" destOrd="0" presId="urn:microsoft.com/office/officeart/2009/3/layout/HorizontalOrganizationChart"/>
    <dgm:cxn modelId="{5482C4BF-898F-BF4C-8E6A-886F4AC50127}" type="presParOf" srcId="{8FA81E35-A3FE-6B42-920C-BD677F0800AE}" destId="{41D6CCC9-C647-A841-8677-8960515FE7FF}" srcOrd="0" destOrd="0" presId="urn:microsoft.com/office/officeart/2009/3/layout/HorizontalOrganizationChart"/>
    <dgm:cxn modelId="{56405973-940B-F945-9D75-17942436B31F}" type="presParOf" srcId="{41D6CCC9-C647-A841-8677-8960515FE7FF}" destId="{41F146E1-6CB6-8848-8EB7-7B0BF32AF0FE}" srcOrd="0" destOrd="0" presId="urn:microsoft.com/office/officeart/2009/3/layout/HorizontalOrganizationChart"/>
    <dgm:cxn modelId="{81A81453-D0CC-ED42-A84F-193D46430A9B}" type="presParOf" srcId="{41D6CCC9-C647-A841-8677-8960515FE7FF}" destId="{2D8F4DCC-3000-FB43-9853-A74E8803F6D7}" srcOrd="1" destOrd="0" presId="urn:microsoft.com/office/officeart/2009/3/layout/HorizontalOrganizationChart"/>
    <dgm:cxn modelId="{8AA0F00A-035D-E843-B25F-B060C231CB63}" type="presParOf" srcId="{8FA81E35-A3FE-6B42-920C-BD677F0800AE}" destId="{6F2F524B-A57A-E240-BCD6-B74E1EA82989}" srcOrd="1" destOrd="0" presId="urn:microsoft.com/office/officeart/2009/3/layout/HorizontalOrganizationChart"/>
    <dgm:cxn modelId="{ABD9EB98-A9FA-8F4F-A07A-361C601BDD8A}" type="presParOf" srcId="{8FA81E35-A3FE-6B42-920C-BD677F0800AE}" destId="{C58DBF5D-E7EE-3043-A73E-301DEF9D6848}" srcOrd="2" destOrd="0" presId="urn:microsoft.com/office/officeart/2009/3/layout/HorizontalOrganizationChart"/>
    <dgm:cxn modelId="{5227905B-DB10-BD44-9F2D-448F26FC077A}" type="presParOf" srcId="{65A64803-F875-8046-BA40-B56542511A12}" destId="{6781B6CB-288B-B146-AE84-8E06B0AEFD9B}" srcOrd="2" destOrd="0" presId="urn:microsoft.com/office/officeart/2009/3/layout/HorizontalOrganizationChart"/>
    <dgm:cxn modelId="{77788637-9680-DE44-AE10-858C6AF05208}" type="presParOf" srcId="{6C0A0864-217D-D54D-8240-CEAE92274FC9}" destId="{32B75B00-A181-CA4F-832F-A53DA2DE5E61}" srcOrd="2" destOrd="0" presId="urn:microsoft.com/office/officeart/2009/3/layout/HorizontalOrganizationChart"/>
    <dgm:cxn modelId="{9B5DD7D4-A95C-744F-9D3C-8E0B733483A8}" type="presParOf" srcId="{F75FDE52-1AF6-9749-A578-1B4F9FAC0070}" destId="{2AD00F11-FBA4-D74E-ADF2-341C37CCCEA8}" srcOrd="2" destOrd="0" presId="urn:microsoft.com/office/officeart/2009/3/layout/HorizontalOrganizationChart"/>
    <dgm:cxn modelId="{4D1867E3-E41D-4041-8047-51BCB478CD4D}" type="presParOf" srcId="{F75FDE52-1AF6-9749-A578-1B4F9FAC0070}" destId="{A48E25C5-97C0-2743-B658-273266DEA354}" srcOrd="3" destOrd="0" presId="urn:microsoft.com/office/officeart/2009/3/layout/HorizontalOrganizationChart"/>
    <dgm:cxn modelId="{1AAC26B0-A8DF-B14E-BC06-23F80C111EDF}" type="presParOf" srcId="{A48E25C5-97C0-2743-B658-273266DEA354}" destId="{80A8E5D0-390B-C743-8E3D-86A0F0AA3374}" srcOrd="0" destOrd="0" presId="urn:microsoft.com/office/officeart/2009/3/layout/HorizontalOrganizationChart"/>
    <dgm:cxn modelId="{7D03F609-3207-6149-9233-7B19C18982D6}" type="presParOf" srcId="{80A8E5D0-390B-C743-8E3D-86A0F0AA3374}" destId="{6EFCD85E-9E83-FF48-A7CA-80EBCC201CEF}" srcOrd="0" destOrd="0" presId="urn:microsoft.com/office/officeart/2009/3/layout/HorizontalOrganizationChart"/>
    <dgm:cxn modelId="{94E2C7BB-865E-4544-B555-A2B73A35ED6B}" type="presParOf" srcId="{80A8E5D0-390B-C743-8E3D-86A0F0AA3374}" destId="{A3F8DC1D-8C9A-9E4D-8D42-D876423F7C63}" srcOrd="1" destOrd="0" presId="urn:microsoft.com/office/officeart/2009/3/layout/HorizontalOrganizationChart"/>
    <dgm:cxn modelId="{0FBD6AE8-7B61-4549-B3F0-6BB73FEE1CB9}" type="presParOf" srcId="{A48E25C5-97C0-2743-B658-273266DEA354}" destId="{CE07D752-A25A-AB42-83E6-9E00DEDBDFD8}" srcOrd="1" destOrd="0" presId="urn:microsoft.com/office/officeart/2009/3/layout/HorizontalOrganizationChart"/>
    <dgm:cxn modelId="{1FEF9D76-9A81-A84D-8774-5C91F8DA52D8}" type="presParOf" srcId="{A48E25C5-97C0-2743-B658-273266DEA354}" destId="{C34791AF-2795-2141-8171-2A0AE08E283C}" srcOrd="2" destOrd="0" presId="urn:microsoft.com/office/officeart/2009/3/layout/HorizontalOrganizationChart"/>
    <dgm:cxn modelId="{AD4B761E-81AC-2943-911E-650D1AF6C37E}" type="presParOf" srcId="{F75FDE52-1AF6-9749-A578-1B4F9FAC0070}" destId="{580EED22-A538-734D-83C8-FF4D6B38E7B3}" srcOrd="4" destOrd="0" presId="urn:microsoft.com/office/officeart/2009/3/layout/HorizontalOrganizationChart"/>
    <dgm:cxn modelId="{7581BCB0-7B1A-BF41-87A5-FDBE82CD1577}" type="presParOf" srcId="{F75FDE52-1AF6-9749-A578-1B4F9FAC0070}" destId="{01FEE9DA-076E-BD40-A867-BCF91DA4773F}" srcOrd="5" destOrd="0" presId="urn:microsoft.com/office/officeart/2009/3/layout/HorizontalOrganizationChart"/>
    <dgm:cxn modelId="{E0AF139A-B45A-B247-ADAE-187FA9DC6E8D}" type="presParOf" srcId="{01FEE9DA-076E-BD40-A867-BCF91DA4773F}" destId="{5225CB29-6197-4840-9CF9-C718382FD33E}" srcOrd="0" destOrd="0" presId="urn:microsoft.com/office/officeart/2009/3/layout/HorizontalOrganizationChart"/>
    <dgm:cxn modelId="{FE5CB7B8-0E6E-B243-93F4-9A81D886F84E}" type="presParOf" srcId="{5225CB29-6197-4840-9CF9-C718382FD33E}" destId="{9D4F528F-60E5-B946-8844-1116A97C4469}" srcOrd="0" destOrd="0" presId="urn:microsoft.com/office/officeart/2009/3/layout/HorizontalOrganizationChart"/>
    <dgm:cxn modelId="{67F4AF85-7269-1748-B13E-C1B51676B2E5}" type="presParOf" srcId="{5225CB29-6197-4840-9CF9-C718382FD33E}" destId="{2A766F88-48DF-6E4F-87F0-13A54DF0923E}" srcOrd="1" destOrd="0" presId="urn:microsoft.com/office/officeart/2009/3/layout/HorizontalOrganizationChart"/>
    <dgm:cxn modelId="{7650A6DF-58C0-1C4A-AA4C-94621E5968D4}" type="presParOf" srcId="{01FEE9DA-076E-BD40-A867-BCF91DA4773F}" destId="{CBABB1E3-0D0D-C342-A265-33FB1A45A9A5}" srcOrd="1" destOrd="0" presId="urn:microsoft.com/office/officeart/2009/3/layout/HorizontalOrganizationChart"/>
    <dgm:cxn modelId="{A78828FD-732C-1E49-89D4-29876C05DBCE}" type="presParOf" srcId="{01FEE9DA-076E-BD40-A867-BCF91DA4773F}" destId="{55FF53F1-7A62-574C-897D-55870E4B9985}" srcOrd="2" destOrd="0" presId="urn:microsoft.com/office/officeart/2009/3/layout/HorizontalOrganizationChart"/>
    <dgm:cxn modelId="{F4DBE6CA-D21E-7A42-A82F-FB8E59029BFA}" type="presParOf" srcId="{6A4C5828-76B5-DC47-AD2C-8C1479A54ECD}" destId="{E5B5735E-4B6C-1740-83C6-B8FCAD305360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26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5E70F091-212A-9145-A33A-A097B7238558}" type="doc">
      <dgm:prSet loTypeId="urn:microsoft.com/office/officeart/2009/3/layout/HorizontalOrganizationChart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3E46037D-05B6-E84F-B4C6-2780496B177C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Treated with radiotherapy</a:t>
          </a:r>
        </a:p>
        <a:p>
          <a:r>
            <a:rPr lang="en-GB" sz="900">
              <a:latin typeface="Aptos" panose="020B0004020202020204" pitchFamily="34" charset="0"/>
            </a:rPr>
            <a:t>n = 36</a:t>
          </a:r>
        </a:p>
      </dgm:t>
    </dgm:pt>
    <dgm:pt modelId="{17EF4090-2A87-724B-96B3-A4C674CED1E4}" type="parTrans" cxnId="{A19CC4AA-9221-0346-842B-063AB270921E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7DD3C6ED-DCB1-5D4E-80A6-54AEE953E53F}" type="sibTrans" cxnId="{A19CC4AA-9221-0346-842B-063AB270921E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5E25B3BC-2026-1B42-BA4D-781B1E842535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Radiotherapy alone + cessation of first-line EGFR-TKI</a:t>
          </a:r>
        </a:p>
        <a:p>
          <a:r>
            <a:rPr lang="en-GB" sz="900">
              <a:latin typeface="Aptos" panose="020B0004020202020204" pitchFamily="34" charset="0"/>
            </a:rPr>
            <a:t>n = 11</a:t>
          </a:r>
        </a:p>
      </dgm:t>
    </dgm:pt>
    <dgm:pt modelId="{8D9FEBC0-7B1F-CB4A-A21C-F2309021BA6A}" type="parTrans" cxnId="{9E854633-AA67-2E46-8DCC-F378F73CCA64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B1400F34-7047-D244-9452-2DDD50696479}" type="sibTrans" cxnId="{9E854633-AA67-2E46-8DCC-F378F73CCA64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51450D42-9ECF-0148-B23B-7ECC12A45CFC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CPP </a:t>
          </a:r>
        </a:p>
        <a:p>
          <a:r>
            <a:rPr lang="en-GB" sz="900">
              <a:latin typeface="Aptos" panose="020B0004020202020204" pitchFamily="34" charset="0"/>
            </a:rPr>
            <a:t>n = 1</a:t>
          </a:r>
        </a:p>
      </dgm:t>
    </dgm:pt>
    <dgm:pt modelId="{45E72B9D-F668-3B4F-AF54-C472E22D94C0}" type="parTrans" cxnId="{BE48671D-DAFF-1743-9592-0695C1AE36FE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39BA5487-219C-DF4B-AFA1-9356F6B3197C}" type="sibTrans" cxnId="{BE48671D-DAFF-1743-9592-0695C1AE36FE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5BAB8279-C6D1-ED4D-9BA1-44C3D34B5965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Radiotherapy + change in second-line systemic therapy</a:t>
          </a:r>
        </a:p>
        <a:p>
          <a:r>
            <a:rPr lang="en-GB" sz="900">
              <a:latin typeface="Aptos" panose="020B0004020202020204" pitchFamily="34" charset="0"/>
            </a:rPr>
            <a:t>n = 13</a:t>
          </a:r>
        </a:p>
      </dgm:t>
    </dgm:pt>
    <dgm:pt modelId="{E5BBA0A1-D78A-B943-92A3-66539D1A2F36}" type="sibTrans" cxnId="{F6DCA928-53CE-5C45-9FDC-24D02858E39C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646E38A3-59D1-2C40-A3C2-D21188EB23C3}" type="parTrans" cxnId="{F6DCA928-53CE-5C45-9FDC-24D02858E39C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12A0F901-E1D6-5A48-BD30-FB4FA243B7A7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ABCP </a:t>
          </a:r>
        </a:p>
        <a:p>
          <a:r>
            <a:rPr lang="en-GB" sz="900">
              <a:latin typeface="Aptos" panose="020B0004020202020204" pitchFamily="34" charset="0"/>
            </a:rPr>
            <a:t>n = 2</a:t>
          </a:r>
        </a:p>
      </dgm:t>
    </dgm:pt>
    <dgm:pt modelId="{A897CF76-5BED-8D44-A70A-71C4F6A6C045}" type="sibTrans" cxnId="{E1059A39-DDBD-034C-8482-014068F7C161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5C0D90C6-58DF-B44A-B5FC-44A66D97F1E8}" type="parTrans" cxnId="{E1059A39-DDBD-034C-8482-014068F7C161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BF30122F-3F1C-8444-832F-3999D7B4BF34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Osimertinib</a:t>
          </a:r>
        </a:p>
        <a:p>
          <a:r>
            <a:rPr lang="en-GB" sz="900">
              <a:latin typeface="Aptos" panose="020B0004020202020204" pitchFamily="34" charset="0"/>
            </a:rPr>
            <a:t>n = 10</a:t>
          </a:r>
        </a:p>
      </dgm:t>
    </dgm:pt>
    <dgm:pt modelId="{C9483FAF-2926-2F4A-9A2A-5F81682B51DB}" type="sibTrans" cxnId="{FFB0233B-AE6A-C64D-AA3B-05B8828283A3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9137F532-8C7E-3241-B2CA-D46B6A7C8B1D}" type="parTrans" cxnId="{FFB0233B-AE6A-C64D-AA3B-05B8828283A3}">
      <dgm:prSet/>
      <dgm:spPr/>
      <dgm:t>
        <a:bodyPr/>
        <a:lstStyle/>
        <a:p>
          <a:endParaRPr lang="en-GB" sz="900">
            <a:latin typeface="Aptos" panose="020B0004020202020204" pitchFamily="34" charset="0"/>
          </a:endParaRPr>
        </a:p>
      </dgm:t>
    </dgm:pt>
    <dgm:pt modelId="{4BAE6BCF-5133-6F46-A51F-14C231D6821B}">
      <dgm:prSet phldrT="[Text]" custT="1"/>
      <dgm:spPr/>
      <dgm:t>
        <a:bodyPr/>
        <a:lstStyle/>
        <a:p>
          <a:r>
            <a:rPr lang="en-GB" sz="900">
              <a:latin typeface="Aptos" panose="020B0004020202020204" pitchFamily="34" charset="0"/>
            </a:rPr>
            <a:t>Radiotherapy + continuation of first-line EGFR-TKI</a:t>
          </a:r>
        </a:p>
        <a:p>
          <a:r>
            <a:rPr lang="en-GB" sz="900">
              <a:latin typeface="Aptos" panose="020B0004020202020204" pitchFamily="34" charset="0"/>
            </a:rPr>
            <a:t>n = 12</a:t>
          </a:r>
        </a:p>
      </dgm:t>
    </dgm:pt>
    <dgm:pt modelId="{E2503007-9DE5-1247-9290-7F30669B8AE7}" type="parTrans" cxnId="{BB486FE5-4CF5-6449-872A-AA1E04386B0C}">
      <dgm:prSet/>
      <dgm:spPr/>
      <dgm:t>
        <a:bodyPr/>
        <a:lstStyle/>
        <a:p>
          <a:endParaRPr lang="en-GB"/>
        </a:p>
      </dgm:t>
    </dgm:pt>
    <dgm:pt modelId="{AA61EC51-D66C-4443-8D44-22FE3122FD1B}" type="sibTrans" cxnId="{BB486FE5-4CF5-6449-872A-AA1E04386B0C}">
      <dgm:prSet/>
      <dgm:spPr/>
      <dgm:t>
        <a:bodyPr/>
        <a:lstStyle/>
        <a:p>
          <a:endParaRPr lang="en-GB"/>
        </a:p>
      </dgm:t>
    </dgm:pt>
    <dgm:pt modelId="{5B51D353-6E95-AC4B-B1F7-5A8D361D222C}" type="pres">
      <dgm:prSet presAssocID="{5E70F091-212A-9145-A33A-A097B723855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AA93280-1C75-3749-94D3-75B9B041D7D6}" type="pres">
      <dgm:prSet presAssocID="{3E46037D-05B6-E84F-B4C6-2780496B177C}" presName="hierRoot1" presStyleCnt="0">
        <dgm:presLayoutVars>
          <dgm:hierBranch val="init"/>
        </dgm:presLayoutVars>
      </dgm:prSet>
      <dgm:spPr/>
    </dgm:pt>
    <dgm:pt modelId="{355DB129-B28D-8B47-9997-0445E0D4BDC5}" type="pres">
      <dgm:prSet presAssocID="{3E46037D-05B6-E84F-B4C6-2780496B177C}" presName="rootComposite1" presStyleCnt="0"/>
      <dgm:spPr/>
    </dgm:pt>
    <dgm:pt modelId="{F7C87914-0491-9045-83AB-A3F94E8F7685}" type="pres">
      <dgm:prSet presAssocID="{3E46037D-05B6-E84F-B4C6-2780496B177C}" presName="rootText1" presStyleLbl="node0" presStyleIdx="0" presStyleCnt="1">
        <dgm:presLayoutVars>
          <dgm:chPref val="3"/>
        </dgm:presLayoutVars>
      </dgm:prSet>
      <dgm:spPr/>
    </dgm:pt>
    <dgm:pt modelId="{512A664E-A528-7442-8EE9-8D2ED7290BA6}" type="pres">
      <dgm:prSet presAssocID="{3E46037D-05B6-E84F-B4C6-2780496B177C}" presName="rootConnector1" presStyleLbl="node1" presStyleIdx="0" presStyleCnt="0"/>
      <dgm:spPr/>
    </dgm:pt>
    <dgm:pt modelId="{C3C7CCC4-36E9-3D4B-9F25-1081099B250B}" type="pres">
      <dgm:prSet presAssocID="{3E46037D-05B6-E84F-B4C6-2780496B177C}" presName="hierChild2" presStyleCnt="0"/>
      <dgm:spPr/>
    </dgm:pt>
    <dgm:pt modelId="{CD57E806-7FCF-EF44-95B9-9655A1536E26}" type="pres">
      <dgm:prSet presAssocID="{8D9FEBC0-7B1F-CB4A-A21C-F2309021BA6A}" presName="Name64" presStyleLbl="parChTrans1D2" presStyleIdx="0" presStyleCnt="3"/>
      <dgm:spPr/>
    </dgm:pt>
    <dgm:pt modelId="{A2F44689-3D67-794A-8C77-4DFDC5C5E053}" type="pres">
      <dgm:prSet presAssocID="{5E25B3BC-2026-1B42-BA4D-781B1E842535}" presName="hierRoot2" presStyleCnt="0">
        <dgm:presLayoutVars>
          <dgm:hierBranch val="init"/>
        </dgm:presLayoutVars>
      </dgm:prSet>
      <dgm:spPr/>
    </dgm:pt>
    <dgm:pt modelId="{56B6C431-7C5E-8346-845A-D9806DE1D84B}" type="pres">
      <dgm:prSet presAssocID="{5E25B3BC-2026-1B42-BA4D-781B1E842535}" presName="rootComposite" presStyleCnt="0"/>
      <dgm:spPr/>
    </dgm:pt>
    <dgm:pt modelId="{E23B6C44-3A36-D248-8EC9-B20177675E63}" type="pres">
      <dgm:prSet presAssocID="{5E25B3BC-2026-1B42-BA4D-781B1E842535}" presName="rootText" presStyleLbl="node2" presStyleIdx="0" presStyleCnt="3">
        <dgm:presLayoutVars>
          <dgm:chPref val="3"/>
        </dgm:presLayoutVars>
      </dgm:prSet>
      <dgm:spPr/>
    </dgm:pt>
    <dgm:pt modelId="{063D67B2-9551-2B42-B35B-8FF54220AB1A}" type="pres">
      <dgm:prSet presAssocID="{5E25B3BC-2026-1B42-BA4D-781B1E842535}" presName="rootConnector" presStyleLbl="node2" presStyleIdx="0" presStyleCnt="3"/>
      <dgm:spPr/>
    </dgm:pt>
    <dgm:pt modelId="{B3D77EEE-3844-574A-83C6-11A0AD2E9871}" type="pres">
      <dgm:prSet presAssocID="{5E25B3BC-2026-1B42-BA4D-781B1E842535}" presName="hierChild4" presStyleCnt="0"/>
      <dgm:spPr/>
    </dgm:pt>
    <dgm:pt modelId="{BEE1E521-C775-2C41-B3C9-A7E1BDAE9AC0}" type="pres">
      <dgm:prSet presAssocID="{5E25B3BC-2026-1B42-BA4D-781B1E842535}" presName="hierChild5" presStyleCnt="0"/>
      <dgm:spPr/>
    </dgm:pt>
    <dgm:pt modelId="{B4DC75F3-796F-4545-865E-7526118C7C03}" type="pres">
      <dgm:prSet presAssocID="{E2503007-9DE5-1247-9290-7F30669B8AE7}" presName="Name64" presStyleLbl="parChTrans1D2" presStyleIdx="1" presStyleCnt="3"/>
      <dgm:spPr/>
    </dgm:pt>
    <dgm:pt modelId="{9D03DFB5-4A1E-A944-A499-A518DD352D17}" type="pres">
      <dgm:prSet presAssocID="{4BAE6BCF-5133-6F46-A51F-14C231D6821B}" presName="hierRoot2" presStyleCnt="0">
        <dgm:presLayoutVars>
          <dgm:hierBranch val="init"/>
        </dgm:presLayoutVars>
      </dgm:prSet>
      <dgm:spPr/>
    </dgm:pt>
    <dgm:pt modelId="{91EA7802-9A2F-AA4C-A5D8-0E9169B1BD12}" type="pres">
      <dgm:prSet presAssocID="{4BAE6BCF-5133-6F46-A51F-14C231D6821B}" presName="rootComposite" presStyleCnt="0"/>
      <dgm:spPr/>
    </dgm:pt>
    <dgm:pt modelId="{140D5FC6-2D5C-E24B-865D-31018B206C4C}" type="pres">
      <dgm:prSet presAssocID="{4BAE6BCF-5133-6F46-A51F-14C231D6821B}" presName="rootText" presStyleLbl="node2" presStyleIdx="1" presStyleCnt="3">
        <dgm:presLayoutVars>
          <dgm:chPref val="3"/>
        </dgm:presLayoutVars>
      </dgm:prSet>
      <dgm:spPr/>
    </dgm:pt>
    <dgm:pt modelId="{B00A74A9-A798-8843-A2E0-F52C45629A5E}" type="pres">
      <dgm:prSet presAssocID="{4BAE6BCF-5133-6F46-A51F-14C231D6821B}" presName="rootConnector" presStyleLbl="node2" presStyleIdx="1" presStyleCnt="3"/>
      <dgm:spPr/>
    </dgm:pt>
    <dgm:pt modelId="{B6A2E973-767D-AA42-83BB-07C5D82C8F49}" type="pres">
      <dgm:prSet presAssocID="{4BAE6BCF-5133-6F46-A51F-14C231D6821B}" presName="hierChild4" presStyleCnt="0"/>
      <dgm:spPr/>
    </dgm:pt>
    <dgm:pt modelId="{8A78546E-68C4-C64F-A054-C433B3C7A20F}" type="pres">
      <dgm:prSet presAssocID="{4BAE6BCF-5133-6F46-A51F-14C231D6821B}" presName="hierChild5" presStyleCnt="0"/>
      <dgm:spPr/>
    </dgm:pt>
    <dgm:pt modelId="{3DAD484D-2781-A84C-BF16-F0EAA55A191E}" type="pres">
      <dgm:prSet presAssocID="{646E38A3-59D1-2C40-A3C2-D21188EB23C3}" presName="Name64" presStyleLbl="parChTrans1D2" presStyleIdx="2" presStyleCnt="3"/>
      <dgm:spPr/>
    </dgm:pt>
    <dgm:pt modelId="{701C204E-2F96-0441-AAA7-94E718AFC893}" type="pres">
      <dgm:prSet presAssocID="{5BAB8279-C6D1-ED4D-9BA1-44C3D34B5965}" presName="hierRoot2" presStyleCnt="0">
        <dgm:presLayoutVars>
          <dgm:hierBranch val="init"/>
        </dgm:presLayoutVars>
      </dgm:prSet>
      <dgm:spPr/>
    </dgm:pt>
    <dgm:pt modelId="{F04B98B6-FA13-A74B-BE33-D226C6AEBEE8}" type="pres">
      <dgm:prSet presAssocID="{5BAB8279-C6D1-ED4D-9BA1-44C3D34B5965}" presName="rootComposite" presStyleCnt="0"/>
      <dgm:spPr/>
    </dgm:pt>
    <dgm:pt modelId="{61192E5A-F385-4143-8476-D5F6FB816635}" type="pres">
      <dgm:prSet presAssocID="{5BAB8279-C6D1-ED4D-9BA1-44C3D34B5965}" presName="rootText" presStyleLbl="node2" presStyleIdx="2" presStyleCnt="3">
        <dgm:presLayoutVars>
          <dgm:chPref val="3"/>
        </dgm:presLayoutVars>
      </dgm:prSet>
      <dgm:spPr/>
    </dgm:pt>
    <dgm:pt modelId="{CF4A2606-E5C2-214D-9F0B-FBBCAA9A0FE9}" type="pres">
      <dgm:prSet presAssocID="{5BAB8279-C6D1-ED4D-9BA1-44C3D34B5965}" presName="rootConnector" presStyleLbl="node2" presStyleIdx="2" presStyleCnt="3"/>
      <dgm:spPr/>
    </dgm:pt>
    <dgm:pt modelId="{3BAAE8CC-B139-2045-847E-698A92496971}" type="pres">
      <dgm:prSet presAssocID="{5BAB8279-C6D1-ED4D-9BA1-44C3D34B5965}" presName="hierChild4" presStyleCnt="0"/>
      <dgm:spPr/>
    </dgm:pt>
    <dgm:pt modelId="{765651BD-228D-C44E-8B76-143679A373D5}" type="pres">
      <dgm:prSet presAssocID="{9137F532-8C7E-3241-B2CA-D46B6A7C8B1D}" presName="Name64" presStyleLbl="parChTrans1D3" presStyleIdx="0" presStyleCnt="3"/>
      <dgm:spPr/>
    </dgm:pt>
    <dgm:pt modelId="{E8EE01C1-1CFD-B54A-8A5B-12D25EAE9848}" type="pres">
      <dgm:prSet presAssocID="{BF30122F-3F1C-8444-832F-3999D7B4BF34}" presName="hierRoot2" presStyleCnt="0">
        <dgm:presLayoutVars>
          <dgm:hierBranch val="init"/>
        </dgm:presLayoutVars>
      </dgm:prSet>
      <dgm:spPr/>
    </dgm:pt>
    <dgm:pt modelId="{00A3BF5E-BDA6-D743-8AF2-0196CD7D6387}" type="pres">
      <dgm:prSet presAssocID="{BF30122F-3F1C-8444-832F-3999D7B4BF34}" presName="rootComposite" presStyleCnt="0"/>
      <dgm:spPr/>
    </dgm:pt>
    <dgm:pt modelId="{11E27A4B-D7EE-8941-B442-15E35692F864}" type="pres">
      <dgm:prSet presAssocID="{BF30122F-3F1C-8444-832F-3999D7B4BF34}" presName="rootText" presStyleLbl="node3" presStyleIdx="0" presStyleCnt="3">
        <dgm:presLayoutVars>
          <dgm:chPref val="3"/>
        </dgm:presLayoutVars>
      </dgm:prSet>
      <dgm:spPr/>
    </dgm:pt>
    <dgm:pt modelId="{3775E6A2-5BCF-A54F-8D55-B491AEBD2C51}" type="pres">
      <dgm:prSet presAssocID="{BF30122F-3F1C-8444-832F-3999D7B4BF34}" presName="rootConnector" presStyleLbl="node3" presStyleIdx="0" presStyleCnt="3"/>
      <dgm:spPr/>
    </dgm:pt>
    <dgm:pt modelId="{D42D6B65-AE32-B941-A83D-D707CF7A92A3}" type="pres">
      <dgm:prSet presAssocID="{BF30122F-3F1C-8444-832F-3999D7B4BF34}" presName="hierChild4" presStyleCnt="0"/>
      <dgm:spPr/>
    </dgm:pt>
    <dgm:pt modelId="{6920AEF6-F04B-EB4F-A1BA-E984DD387C68}" type="pres">
      <dgm:prSet presAssocID="{BF30122F-3F1C-8444-832F-3999D7B4BF34}" presName="hierChild5" presStyleCnt="0"/>
      <dgm:spPr/>
    </dgm:pt>
    <dgm:pt modelId="{5A4160D3-DB5A-D449-BBF6-1BA222116ACE}" type="pres">
      <dgm:prSet presAssocID="{5C0D90C6-58DF-B44A-B5FC-44A66D97F1E8}" presName="Name64" presStyleLbl="parChTrans1D3" presStyleIdx="1" presStyleCnt="3"/>
      <dgm:spPr/>
    </dgm:pt>
    <dgm:pt modelId="{E28FB9D7-77C0-AD4A-B84B-0F4BDC220FA6}" type="pres">
      <dgm:prSet presAssocID="{12A0F901-E1D6-5A48-BD30-FB4FA243B7A7}" presName="hierRoot2" presStyleCnt="0">
        <dgm:presLayoutVars>
          <dgm:hierBranch val="init"/>
        </dgm:presLayoutVars>
      </dgm:prSet>
      <dgm:spPr/>
    </dgm:pt>
    <dgm:pt modelId="{E82D377C-3A3E-8B43-8DB0-C1F378121726}" type="pres">
      <dgm:prSet presAssocID="{12A0F901-E1D6-5A48-BD30-FB4FA243B7A7}" presName="rootComposite" presStyleCnt="0"/>
      <dgm:spPr/>
    </dgm:pt>
    <dgm:pt modelId="{BD47BC75-483D-BB47-A0F7-6C051EF86C4E}" type="pres">
      <dgm:prSet presAssocID="{12A0F901-E1D6-5A48-BD30-FB4FA243B7A7}" presName="rootText" presStyleLbl="node3" presStyleIdx="1" presStyleCnt="3">
        <dgm:presLayoutVars>
          <dgm:chPref val="3"/>
        </dgm:presLayoutVars>
      </dgm:prSet>
      <dgm:spPr/>
    </dgm:pt>
    <dgm:pt modelId="{64F87A01-9475-1746-B567-27286F196347}" type="pres">
      <dgm:prSet presAssocID="{12A0F901-E1D6-5A48-BD30-FB4FA243B7A7}" presName="rootConnector" presStyleLbl="node3" presStyleIdx="1" presStyleCnt="3"/>
      <dgm:spPr/>
    </dgm:pt>
    <dgm:pt modelId="{B1959653-D593-6C49-86A7-4D8348FFF44C}" type="pres">
      <dgm:prSet presAssocID="{12A0F901-E1D6-5A48-BD30-FB4FA243B7A7}" presName="hierChild4" presStyleCnt="0"/>
      <dgm:spPr/>
    </dgm:pt>
    <dgm:pt modelId="{95D46297-D8DD-C042-B755-8E031D8207CE}" type="pres">
      <dgm:prSet presAssocID="{12A0F901-E1D6-5A48-BD30-FB4FA243B7A7}" presName="hierChild5" presStyleCnt="0"/>
      <dgm:spPr/>
    </dgm:pt>
    <dgm:pt modelId="{443663F1-4AA5-F540-BFC0-CF21945472E1}" type="pres">
      <dgm:prSet presAssocID="{45E72B9D-F668-3B4F-AF54-C472E22D94C0}" presName="Name64" presStyleLbl="parChTrans1D3" presStyleIdx="2" presStyleCnt="3"/>
      <dgm:spPr/>
    </dgm:pt>
    <dgm:pt modelId="{D6254F71-8227-EB49-82AF-AD2473244A8E}" type="pres">
      <dgm:prSet presAssocID="{51450D42-9ECF-0148-B23B-7ECC12A45CFC}" presName="hierRoot2" presStyleCnt="0">
        <dgm:presLayoutVars>
          <dgm:hierBranch val="init"/>
        </dgm:presLayoutVars>
      </dgm:prSet>
      <dgm:spPr/>
    </dgm:pt>
    <dgm:pt modelId="{9E21F6C0-386C-7147-819E-16FAA89EDBF4}" type="pres">
      <dgm:prSet presAssocID="{51450D42-9ECF-0148-B23B-7ECC12A45CFC}" presName="rootComposite" presStyleCnt="0"/>
      <dgm:spPr/>
    </dgm:pt>
    <dgm:pt modelId="{51F0323F-DAEE-0046-ABCE-4E8C1A26DEEB}" type="pres">
      <dgm:prSet presAssocID="{51450D42-9ECF-0148-B23B-7ECC12A45CFC}" presName="rootText" presStyleLbl="node3" presStyleIdx="2" presStyleCnt="3">
        <dgm:presLayoutVars>
          <dgm:chPref val="3"/>
        </dgm:presLayoutVars>
      </dgm:prSet>
      <dgm:spPr/>
    </dgm:pt>
    <dgm:pt modelId="{49757F93-AD56-2948-9C65-FF87BBA3FD84}" type="pres">
      <dgm:prSet presAssocID="{51450D42-9ECF-0148-B23B-7ECC12A45CFC}" presName="rootConnector" presStyleLbl="node3" presStyleIdx="2" presStyleCnt="3"/>
      <dgm:spPr/>
    </dgm:pt>
    <dgm:pt modelId="{74372C5D-0A3B-314C-BDE8-4FED6F4DBE58}" type="pres">
      <dgm:prSet presAssocID="{51450D42-9ECF-0148-B23B-7ECC12A45CFC}" presName="hierChild4" presStyleCnt="0"/>
      <dgm:spPr/>
    </dgm:pt>
    <dgm:pt modelId="{80F9278B-811C-9749-A988-C8C3A1C06F59}" type="pres">
      <dgm:prSet presAssocID="{51450D42-9ECF-0148-B23B-7ECC12A45CFC}" presName="hierChild5" presStyleCnt="0"/>
      <dgm:spPr/>
    </dgm:pt>
    <dgm:pt modelId="{2642316C-AE97-014F-9B71-DA3883BCEEF9}" type="pres">
      <dgm:prSet presAssocID="{5BAB8279-C6D1-ED4D-9BA1-44C3D34B5965}" presName="hierChild5" presStyleCnt="0"/>
      <dgm:spPr/>
    </dgm:pt>
    <dgm:pt modelId="{D4F15F5B-C97D-E94D-BA2F-F7DFFD07B14E}" type="pres">
      <dgm:prSet presAssocID="{3E46037D-05B6-E84F-B4C6-2780496B177C}" presName="hierChild3" presStyleCnt="0"/>
      <dgm:spPr/>
    </dgm:pt>
  </dgm:ptLst>
  <dgm:cxnLst>
    <dgm:cxn modelId="{07673E0D-52C1-764B-958B-FAD2BBCB22BD}" type="presOf" srcId="{3E46037D-05B6-E84F-B4C6-2780496B177C}" destId="{F7C87914-0491-9045-83AB-A3F94E8F7685}" srcOrd="0" destOrd="0" presId="urn:microsoft.com/office/officeart/2009/3/layout/HorizontalOrganizationChart"/>
    <dgm:cxn modelId="{34AB1D13-9755-D741-B333-3C40403968AF}" type="presOf" srcId="{51450D42-9ECF-0148-B23B-7ECC12A45CFC}" destId="{49757F93-AD56-2948-9C65-FF87BBA3FD84}" srcOrd="1" destOrd="0" presId="urn:microsoft.com/office/officeart/2009/3/layout/HorizontalOrganizationChart"/>
    <dgm:cxn modelId="{BE48671D-DAFF-1743-9592-0695C1AE36FE}" srcId="{5BAB8279-C6D1-ED4D-9BA1-44C3D34B5965}" destId="{51450D42-9ECF-0148-B23B-7ECC12A45CFC}" srcOrd="2" destOrd="0" parTransId="{45E72B9D-F668-3B4F-AF54-C472E22D94C0}" sibTransId="{39BA5487-219C-DF4B-AFA1-9356F6B3197C}"/>
    <dgm:cxn modelId="{76F64D22-4AFF-124E-BB1F-C8A63417BD8A}" type="presOf" srcId="{4BAE6BCF-5133-6F46-A51F-14C231D6821B}" destId="{B00A74A9-A798-8843-A2E0-F52C45629A5E}" srcOrd="1" destOrd="0" presId="urn:microsoft.com/office/officeart/2009/3/layout/HorizontalOrganizationChart"/>
    <dgm:cxn modelId="{1D1CE025-2D7C-5E40-B4DB-C32A70669B05}" type="presOf" srcId="{45E72B9D-F668-3B4F-AF54-C472E22D94C0}" destId="{443663F1-4AA5-F540-BFC0-CF21945472E1}" srcOrd="0" destOrd="0" presId="urn:microsoft.com/office/officeart/2009/3/layout/HorizontalOrganizationChart"/>
    <dgm:cxn modelId="{F5056527-A317-4641-B7BC-218D21697490}" type="presOf" srcId="{5C0D90C6-58DF-B44A-B5FC-44A66D97F1E8}" destId="{5A4160D3-DB5A-D449-BBF6-1BA222116ACE}" srcOrd="0" destOrd="0" presId="urn:microsoft.com/office/officeart/2009/3/layout/HorizontalOrganizationChart"/>
    <dgm:cxn modelId="{F6DCA928-53CE-5C45-9FDC-24D02858E39C}" srcId="{3E46037D-05B6-E84F-B4C6-2780496B177C}" destId="{5BAB8279-C6D1-ED4D-9BA1-44C3D34B5965}" srcOrd="2" destOrd="0" parTransId="{646E38A3-59D1-2C40-A3C2-D21188EB23C3}" sibTransId="{E5BBA0A1-D78A-B943-92A3-66539D1A2F36}"/>
    <dgm:cxn modelId="{9E854633-AA67-2E46-8DCC-F378F73CCA64}" srcId="{3E46037D-05B6-E84F-B4C6-2780496B177C}" destId="{5E25B3BC-2026-1B42-BA4D-781B1E842535}" srcOrd="0" destOrd="0" parTransId="{8D9FEBC0-7B1F-CB4A-A21C-F2309021BA6A}" sibTransId="{B1400F34-7047-D244-9452-2DDD50696479}"/>
    <dgm:cxn modelId="{9F2FB837-455A-7B4D-82E3-1C4A7DDB8AE0}" type="presOf" srcId="{9137F532-8C7E-3241-B2CA-D46B6A7C8B1D}" destId="{765651BD-228D-C44E-8B76-143679A373D5}" srcOrd="0" destOrd="0" presId="urn:microsoft.com/office/officeart/2009/3/layout/HorizontalOrganizationChart"/>
    <dgm:cxn modelId="{E1059A39-DDBD-034C-8482-014068F7C161}" srcId="{5BAB8279-C6D1-ED4D-9BA1-44C3D34B5965}" destId="{12A0F901-E1D6-5A48-BD30-FB4FA243B7A7}" srcOrd="1" destOrd="0" parTransId="{5C0D90C6-58DF-B44A-B5FC-44A66D97F1E8}" sibTransId="{A897CF76-5BED-8D44-A70A-71C4F6A6C045}"/>
    <dgm:cxn modelId="{FFB0233B-AE6A-C64D-AA3B-05B8828283A3}" srcId="{5BAB8279-C6D1-ED4D-9BA1-44C3D34B5965}" destId="{BF30122F-3F1C-8444-832F-3999D7B4BF34}" srcOrd="0" destOrd="0" parTransId="{9137F532-8C7E-3241-B2CA-D46B6A7C8B1D}" sibTransId="{C9483FAF-2926-2F4A-9A2A-5F81682B51DB}"/>
    <dgm:cxn modelId="{8DA25244-AB63-7A4E-AE42-ABFA8FB06DEC}" type="presOf" srcId="{8D9FEBC0-7B1F-CB4A-A21C-F2309021BA6A}" destId="{CD57E806-7FCF-EF44-95B9-9655A1536E26}" srcOrd="0" destOrd="0" presId="urn:microsoft.com/office/officeart/2009/3/layout/HorizontalOrganizationChart"/>
    <dgm:cxn modelId="{3112B344-C311-9449-BBBB-67E2CBE1111D}" type="presOf" srcId="{5E25B3BC-2026-1B42-BA4D-781B1E842535}" destId="{E23B6C44-3A36-D248-8EC9-B20177675E63}" srcOrd="0" destOrd="0" presId="urn:microsoft.com/office/officeart/2009/3/layout/HorizontalOrganizationChart"/>
    <dgm:cxn modelId="{EA9A1349-7AE1-1E4A-AE63-560F43A0F80B}" type="presOf" srcId="{51450D42-9ECF-0148-B23B-7ECC12A45CFC}" destId="{51F0323F-DAEE-0046-ABCE-4E8C1A26DEEB}" srcOrd="0" destOrd="0" presId="urn:microsoft.com/office/officeart/2009/3/layout/HorizontalOrganizationChart"/>
    <dgm:cxn modelId="{C8935D4A-FDB5-DE44-9317-0538273EE57C}" type="presOf" srcId="{BF30122F-3F1C-8444-832F-3999D7B4BF34}" destId="{11E27A4B-D7EE-8941-B442-15E35692F864}" srcOrd="0" destOrd="0" presId="urn:microsoft.com/office/officeart/2009/3/layout/HorizontalOrganizationChart"/>
    <dgm:cxn modelId="{D6235180-AD54-694F-9BB6-39B54B15760C}" type="presOf" srcId="{5BAB8279-C6D1-ED4D-9BA1-44C3D34B5965}" destId="{CF4A2606-E5C2-214D-9F0B-FBBCAA9A0FE9}" srcOrd="1" destOrd="0" presId="urn:microsoft.com/office/officeart/2009/3/layout/HorizontalOrganizationChart"/>
    <dgm:cxn modelId="{9A5D1C95-41EF-934A-B451-CC11B9B0C212}" type="presOf" srcId="{E2503007-9DE5-1247-9290-7F30669B8AE7}" destId="{B4DC75F3-796F-4545-865E-7526118C7C03}" srcOrd="0" destOrd="0" presId="urn:microsoft.com/office/officeart/2009/3/layout/HorizontalOrganizationChart"/>
    <dgm:cxn modelId="{8F5CF39A-110D-6F4A-BDE1-985471EC360F}" type="presOf" srcId="{5BAB8279-C6D1-ED4D-9BA1-44C3D34B5965}" destId="{61192E5A-F385-4143-8476-D5F6FB816635}" srcOrd="0" destOrd="0" presId="urn:microsoft.com/office/officeart/2009/3/layout/HorizontalOrganizationChart"/>
    <dgm:cxn modelId="{A19CC4AA-9221-0346-842B-063AB270921E}" srcId="{5E70F091-212A-9145-A33A-A097B7238558}" destId="{3E46037D-05B6-E84F-B4C6-2780496B177C}" srcOrd="0" destOrd="0" parTransId="{17EF4090-2A87-724B-96B3-A4C674CED1E4}" sibTransId="{7DD3C6ED-DCB1-5D4E-80A6-54AEE953E53F}"/>
    <dgm:cxn modelId="{0FBEECB2-1DC7-004B-BBC7-3301EAF2B77B}" type="presOf" srcId="{5E70F091-212A-9145-A33A-A097B7238558}" destId="{5B51D353-6E95-AC4B-B1F7-5A8D361D222C}" srcOrd="0" destOrd="0" presId="urn:microsoft.com/office/officeart/2009/3/layout/HorizontalOrganizationChart"/>
    <dgm:cxn modelId="{45EB07BF-2B3F-374A-9F3D-7B33808A5141}" type="presOf" srcId="{3E46037D-05B6-E84F-B4C6-2780496B177C}" destId="{512A664E-A528-7442-8EE9-8D2ED7290BA6}" srcOrd="1" destOrd="0" presId="urn:microsoft.com/office/officeart/2009/3/layout/HorizontalOrganizationChart"/>
    <dgm:cxn modelId="{8F8D29C1-44B6-5549-BD97-D5A549530486}" type="presOf" srcId="{4BAE6BCF-5133-6F46-A51F-14C231D6821B}" destId="{140D5FC6-2D5C-E24B-865D-31018B206C4C}" srcOrd="0" destOrd="0" presId="urn:microsoft.com/office/officeart/2009/3/layout/HorizontalOrganizationChart"/>
    <dgm:cxn modelId="{87DE29D6-10A9-F640-BA52-E90B3D9B9DE9}" type="presOf" srcId="{12A0F901-E1D6-5A48-BD30-FB4FA243B7A7}" destId="{64F87A01-9475-1746-B567-27286F196347}" srcOrd="1" destOrd="0" presId="urn:microsoft.com/office/officeart/2009/3/layout/HorizontalOrganizationChart"/>
    <dgm:cxn modelId="{D7E52FD8-639A-6A47-B07C-009FB3677718}" type="presOf" srcId="{12A0F901-E1D6-5A48-BD30-FB4FA243B7A7}" destId="{BD47BC75-483D-BB47-A0F7-6C051EF86C4E}" srcOrd="0" destOrd="0" presId="urn:microsoft.com/office/officeart/2009/3/layout/HorizontalOrganizationChart"/>
    <dgm:cxn modelId="{139622E4-FE6E-8446-B012-CA038231820A}" type="presOf" srcId="{646E38A3-59D1-2C40-A3C2-D21188EB23C3}" destId="{3DAD484D-2781-A84C-BF16-F0EAA55A191E}" srcOrd="0" destOrd="0" presId="urn:microsoft.com/office/officeart/2009/3/layout/HorizontalOrganizationChart"/>
    <dgm:cxn modelId="{BB486FE5-4CF5-6449-872A-AA1E04386B0C}" srcId="{3E46037D-05B6-E84F-B4C6-2780496B177C}" destId="{4BAE6BCF-5133-6F46-A51F-14C231D6821B}" srcOrd="1" destOrd="0" parTransId="{E2503007-9DE5-1247-9290-7F30669B8AE7}" sibTransId="{AA61EC51-D66C-4443-8D44-22FE3122FD1B}"/>
    <dgm:cxn modelId="{E27CC9E7-A68C-E94E-9723-3C5AC2A2864C}" type="presOf" srcId="{BF30122F-3F1C-8444-832F-3999D7B4BF34}" destId="{3775E6A2-5BCF-A54F-8D55-B491AEBD2C51}" srcOrd="1" destOrd="0" presId="urn:microsoft.com/office/officeart/2009/3/layout/HorizontalOrganizationChart"/>
    <dgm:cxn modelId="{AFF44AF2-938F-4640-A9B2-A689DCAB685B}" type="presOf" srcId="{5E25B3BC-2026-1B42-BA4D-781B1E842535}" destId="{063D67B2-9551-2B42-B35B-8FF54220AB1A}" srcOrd="1" destOrd="0" presId="urn:microsoft.com/office/officeart/2009/3/layout/HorizontalOrganizationChart"/>
    <dgm:cxn modelId="{293C37C5-0B1E-2442-82C6-1C6CCFB6519B}" type="presParOf" srcId="{5B51D353-6E95-AC4B-B1F7-5A8D361D222C}" destId="{8AA93280-1C75-3749-94D3-75B9B041D7D6}" srcOrd="0" destOrd="0" presId="urn:microsoft.com/office/officeart/2009/3/layout/HorizontalOrganizationChart"/>
    <dgm:cxn modelId="{E56B7B0B-9E61-6A48-9DB7-88FF5FB5B358}" type="presParOf" srcId="{8AA93280-1C75-3749-94D3-75B9B041D7D6}" destId="{355DB129-B28D-8B47-9997-0445E0D4BDC5}" srcOrd="0" destOrd="0" presId="urn:microsoft.com/office/officeart/2009/3/layout/HorizontalOrganizationChart"/>
    <dgm:cxn modelId="{FFDD826F-9D68-CB4F-B734-9A15C086E486}" type="presParOf" srcId="{355DB129-B28D-8B47-9997-0445E0D4BDC5}" destId="{F7C87914-0491-9045-83AB-A3F94E8F7685}" srcOrd="0" destOrd="0" presId="urn:microsoft.com/office/officeart/2009/3/layout/HorizontalOrganizationChart"/>
    <dgm:cxn modelId="{55EDBAA8-B322-144F-B44B-AAEC96C3A932}" type="presParOf" srcId="{355DB129-B28D-8B47-9997-0445E0D4BDC5}" destId="{512A664E-A528-7442-8EE9-8D2ED7290BA6}" srcOrd="1" destOrd="0" presId="urn:microsoft.com/office/officeart/2009/3/layout/HorizontalOrganizationChart"/>
    <dgm:cxn modelId="{E7D62BAD-32AC-7746-8DDA-23CE18DE7318}" type="presParOf" srcId="{8AA93280-1C75-3749-94D3-75B9B041D7D6}" destId="{C3C7CCC4-36E9-3D4B-9F25-1081099B250B}" srcOrd="1" destOrd="0" presId="urn:microsoft.com/office/officeart/2009/3/layout/HorizontalOrganizationChart"/>
    <dgm:cxn modelId="{3BF153B5-3719-B548-8A41-C749F19E12A4}" type="presParOf" srcId="{C3C7CCC4-36E9-3D4B-9F25-1081099B250B}" destId="{CD57E806-7FCF-EF44-95B9-9655A1536E26}" srcOrd="0" destOrd="0" presId="urn:microsoft.com/office/officeart/2009/3/layout/HorizontalOrganizationChart"/>
    <dgm:cxn modelId="{F17B9F40-85DD-3D48-B692-FE51BC85D55D}" type="presParOf" srcId="{C3C7CCC4-36E9-3D4B-9F25-1081099B250B}" destId="{A2F44689-3D67-794A-8C77-4DFDC5C5E053}" srcOrd="1" destOrd="0" presId="urn:microsoft.com/office/officeart/2009/3/layout/HorizontalOrganizationChart"/>
    <dgm:cxn modelId="{31B8AD9C-2188-D64C-9D21-9FC01FE27E48}" type="presParOf" srcId="{A2F44689-3D67-794A-8C77-4DFDC5C5E053}" destId="{56B6C431-7C5E-8346-845A-D9806DE1D84B}" srcOrd="0" destOrd="0" presId="urn:microsoft.com/office/officeart/2009/3/layout/HorizontalOrganizationChart"/>
    <dgm:cxn modelId="{AE71410F-AF68-7142-B56C-D2C4B03A6232}" type="presParOf" srcId="{56B6C431-7C5E-8346-845A-D9806DE1D84B}" destId="{E23B6C44-3A36-D248-8EC9-B20177675E63}" srcOrd="0" destOrd="0" presId="urn:microsoft.com/office/officeart/2009/3/layout/HorizontalOrganizationChart"/>
    <dgm:cxn modelId="{A658F2A3-A0D9-EC4E-9BE5-AFC366CF7AEE}" type="presParOf" srcId="{56B6C431-7C5E-8346-845A-D9806DE1D84B}" destId="{063D67B2-9551-2B42-B35B-8FF54220AB1A}" srcOrd="1" destOrd="0" presId="urn:microsoft.com/office/officeart/2009/3/layout/HorizontalOrganizationChart"/>
    <dgm:cxn modelId="{E065B831-6E0A-0E46-A74D-58BA9A60F5B4}" type="presParOf" srcId="{A2F44689-3D67-794A-8C77-4DFDC5C5E053}" destId="{B3D77EEE-3844-574A-83C6-11A0AD2E9871}" srcOrd="1" destOrd="0" presId="urn:microsoft.com/office/officeart/2009/3/layout/HorizontalOrganizationChart"/>
    <dgm:cxn modelId="{EE321458-D677-764F-B84F-D73D8851A189}" type="presParOf" srcId="{A2F44689-3D67-794A-8C77-4DFDC5C5E053}" destId="{BEE1E521-C775-2C41-B3C9-A7E1BDAE9AC0}" srcOrd="2" destOrd="0" presId="urn:microsoft.com/office/officeart/2009/3/layout/HorizontalOrganizationChart"/>
    <dgm:cxn modelId="{E515DA5D-297A-A840-BB67-DAD987FDDD16}" type="presParOf" srcId="{C3C7CCC4-36E9-3D4B-9F25-1081099B250B}" destId="{B4DC75F3-796F-4545-865E-7526118C7C03}" srcOrd="2" destOrd="0" presId="urn:microsoft.com/office/officeart/2009/3/layout/HorizontalOrganizationChart"/>
    <dgm:cxn modelId="{3B0700FA-D3BB-4A46-A552-6C04EB6385EA}" type="presParOf" srcId="{C3C7CCC4-36E9-3D4B-9F25-1081099B250B}" destId="{9D03DFB5-4A1E-A944-A499-A518DD352D17}" srcOrd="3" destOrd="0" presId="urn:microsoft.com/office/officeart/2009/3/layout/HorizontalOrganizationChart"/>
    <dgm:cxn modelId="{E24F64EE-817D-1D40-B39C-16D42AB73C63}" type="presParOf" srcId="{9D03DFB5-4A1E-A944-A499-A518DD352D17}" destId="{91EA7802-9A2F-AA4C-A5D8-0E9169B1BD12}" srcOrd="0" destOrd="0" presId="urn:microsoft.com/office/officeart/2009/3/layout/HorizontalOrganizationChart"/>
    <dgm:cxn modelId="{88A0103D-5E5B-DE44-83E6-BDB50204E2EB}" type="presParOf" srcId="{91EA7802-9A2F-AA4C-A5D8-0E9169B1BD12}" destId="{140D5FC6-2D5C-E24B-865D-31018B206C4C}" srcOrd="0" destOrd="0" presId="urn:microsoft.com/office/officeart/2009/3/layout/HorizontalOrganizationChart"/>
    <dgm:cxn modelId="{21CD817D-B2F4-AD4F-84FA-C373412CD9B0}" type="presParOf" srcId="{91EA7802-9A2F-AA4C-A5D8-0E9169B1BD12}" destId="{B00A74A9-A798-8843-A2E0-F52C45629A5E}" srcOrd="1" destOrd="0" presId="urn:microsoft.com/office/officeart/2009/3/layout/HorizontalOrganizationChart"/>
    <dgm:cxn modelId="{28903DB1-5D47-4A44-8D5E-6C15735E926C}" type="presParOf" srcId="{9D03DFB5-4A1E-A944-A499-A518DD352D17}" destId="{B6A2E973-767D-AA42-83BB-07C5D82C8F49}" srcOrd="1" destOrd="0" presId="urn:microsoft.com/office/officeart/2009/3/layout/HorizontalOrganizationChart"/>
    <dgm:cxn modelId="{AEDCBBDF-C9AD-1A40-B43C-3F349719B3B5}" type="presParOf" srcId="{9D03DFB5-4A1E-A944-A499-A518DD352D17}" destId="{8A78546E-68C4-C64F-A054-C433B3C7A20F}" srcOrd="2" destOrd="0" presId="urn:microsoft.com/office/officeart/2009/3/layout/HorizontalOrganizationChart"/>
    <dgm:cxn modelId="{231260AC-9D72-3641-8E27-1244D8F4961D}" type="presParOf" srcId="{C3C7CCC4-36E9-3D4B-9F25-1081099B250B}" destId="{3DAD484D-2781-A84C-BF16-F0EAA55A191E}" srcOrd="4" destOrd="0" presId="urn:microsoft.com/office/officeart/2009/3/layout/HorizontalOrganizationChart"/>
    <dgm:cxn modelId="{C34F240F-B7EC-9B41-8FA2-F677A67B970F}" type="presParOf" srcId="{C3C7CCC4-36E9-3D4B-9F25-1081099B250B}" destId="{701C204E-2F96-0441-AAA7-94E718AFC893}" srcOrd="5" destOrd="0" presId="urn:microsoft.com/office/officeart/2009/3/layout/HorizontalOrganizationChart"/>
    <dgm:cxn modelId="{56EAC341-2252-0D41-9D41-289EAF19C43E}" type="presParOf" srcId="{701C204E-2F96-0441-AAA7-94E718AFC893}" destId="{F04B98B6-FA13-A74B-BE33-D226C6AEBEE8}" srcOrd="0" destOrd="0" presId="urn:microsoft.com/office/officeart/2009/3/layout/HorizontalOrganizationChart"/>
    <dgm:cxn modelId="{52540985-79DE-CB41-B154-56CCE36F5DA7}" type="presParOf" srcId="{F04B98B6-FA13-A74B-BE33-D226C6AEBEE8}" destId="{61192E5A-F385-4143-8476-D5F6FB816635}" srcOrd="0" destOrd="0" presId="urn:microsoft.com/office/officeart/2009/3/layout/HorizontalOrganizationChart"/>
    <dgm:cxn modelId="{B0D8FCDF-EE91-E946-A593-D65A0F75B1B6}" type="presParOf" srcId="{F04B98B6-FA13-A74B-BE33-D226C6AEBEE8}" destId="{CF4A2606-E5C2-214D-9F0B-FBBCAA9A0FE9}" srcOrd="1" destOrd="0" presId="urn:microsoft.com/office/officeart/2009/3/layout/HorizontalOrganizationChart"/>
    <dgm:cxn modelId="{D57AEC9E-AA05-6D47-BC13-6623D7998710}" type="presParOf" srcId="{701C204E-2F96-0441-AAA7-94E718AFC893}" destId="{3BAAE8CC-B139-2045-847E-698A92496971}" srcOrd="1" destOrd="0" presId="urn:microsoft.com/office/officeart/2009/3/layout/HorizontalOrganizationChart"/>
    <dgm:cxn modelId="{479A4640-4CDB-E746-9C2E-FDBB88ABDC99}" type="presParOf" srcId="{3BAAE8CC-B139-2045-847E-698A92496971}" destId="{765651BD-228D-C44E-8B76-143679A373D5}" srcOrd="0" destOrd="0" presId="urn:microsoft.com/office/officeart/2009/3/layout/HorizontalOrganizationChart"/>
    <dgm:cxn modelId="{5405B8B7-8573-7E4A-AE50-F3253FDD7F29}" type="presParOf" srcId="{3BAAE8CC-B139-2045-847E-698A92496971}" destId="{E8EE01C1-1CFD-B54A-8A5B-12D25EAE9848}" srcOrd="1" destOrd="0" presId="urn:microsoft.com/office/officeart/2009/3/layout/HorizontalOrganizationChart"/>
    <dgm:cxn modelId="{6D7D5221-E2DB-904A-8E1F-6BFF6ABF5F7C}" type="presParOf" srcId="{E8EE01C1-1CFD-B54A-8A5B-12D25EAE9848}" destId="{00A3BF5E-BDA6-D743-8AF2-0196CD7D6387}" srcOrd="0" destOrd="0" presId="urn:microsoft.com/office/officeart/2009/3/layout/HorizontalOrganizationChart"/>
    <dgm:cxn modelId="{A75939ED-404B-4C48-B7A7-0EB5BE69FEB0}" type="presParOf" srcId="{00A3BF5E-BDA6-D743-8AF2-0196CD7D6387}" destId="{11E27A4B-D7EE-8941-B442-15E35692F864}" srcOrd="0" destOrd="0" presId="urn:microsoft.com/office/officeart/2009/3/layout/HorizontalOrganizationChart"/>
    <dgm:cxn modelId="{0CD13EE9-0B67-354C-BF84-066E5B6E3B99}" type="presParOf" srcId="{00A3BF5E-BDA6-D743-8AF2-0196CD7D6387}" destId="{3775E6A2-5BCF-A54F-8D55-B491AEBD2C51}" srcOrd="1" destOrd="0" presId="urn:microsoft.com/office/officeart/2009/3/layout/HorizontalOrganizationChart"/>
    <dgm:cxn modelId="{3000E1C5-5113-404A-B915-E18FE974EB73}" type="presParOf" srcId="{E8EE01C1-1CFD-B54A-8A5B-12D25EAE9848}" destId="{D42D6B65-AE32-B941-A83D-D707CF7A92A3}" srcOrd="1" destOrd="0" presId="urn:microsoft.com/office/officeart/2009/3/layout/HorizontalOrganizationChart"/>
    <dgm:cxn modelId="{24BA617C-B762-8240-9A51-12A4C585DA19}" type="presParOf" srcId="{E8EE01C1-1CFD-B54A-8A5B-12D25EAE9848}" destId="{6920AEF6-F04B-EB4F-A1BA-E984DD387C68}" srcOrd="2" destOrd="0" presId="urn:microsoft.com/office/officeart/2009/3/layout/HorizontalOrganizationChart"/>
    <dgm:cxn modelId="{0DE78D77-0B03-9E49-875A-44DA71CB106A}" type="presParOf" srcId="{3BAAE8CC-B139-2045-847E-698A92496971}" destId="{5A4160D3-DB5A-D449-BBF6-1BA222116ACE}" srcOrd="2" destOrd="0" presId="urn:microsoft.com/office/officeart/2009/3/layout/HorizontalOrganizationChart"/>
    <dgm:cxn modelId="{D6DA1E35-AAD4-874E-A293-F040F22A8B22}" type="presParOf" srcId="{3BAAE8CC-B139-2045-847E-698A92496971}" destId="{E28FB9D7-77C0-AD4A-B84B-0F4BDC220FA6}" srcOrd="3" destOrd="0" presId="urn:microsoft.com/office/officeart/2009/3/layout/HorizontalOrganizationChart"/>
    <dgm:cxn modelId="{4CDED9A6-0E73-E940-A0D0-0885C7B04933}" type="presParOf" srcId="{E28FB9D7-77C0-AD4A-B84B-0F4BDC220FA6}" destId="{E82D377C-3A3E-8B43-8DB0-C1F378121726}" srcOrd="0" destOrd="0" presId="urn:microsoft.com/office/officeart/2009/3/layout/HorizontalOrganizationChart"/>
    <dgm:cxn modelId="{9CA3B4D1-C379-854C-B9F4-B2E4F0205464}" type="presParOf" srcId="{E82D377C-3A3E-8B43-8DB0-C1F378121726}" destId="{BD47BC75-483D-BB47-A0F7-6C051EF86C4E}" srcOrd="0" destOrd="0" presId="urn:microsoft.com/office/officeart/2009/3/layout/HorizontalOrganizationChart"/>
    <dgm:cxn modelId="{05AB9D25-D3CE-1E43-857E-3928A67C3F3F}" type="presParOf" srcId="{E82D377C-3A3E-8B43-8DB0-C1F378121726}" destId="{64F87A01-9475-1746-B567-27286F196347}" srcOrd="1" destOrd="0" presId="urn:microsoft.com/office/officeart/2009/3/layout/HorizontalOrganizationChart"/>
    <dgm:cxn modelId="{509F6C6F-548D-BD4C-BB6B-596A7594EC15}" type="presParOf" srcId="{E28FB9D7-77C0-AD4A-B84B-0F4BDC220FA6}" destId="{B1959653-D593-6C49-86A7-4D8348FFF44C}" srcOrd="1" destOrd="0" presId="urn:microsoft.com/office/officeart/2009/3/layout/HorizontalOrganizationChart"/>
    <dgm:cxn modelId="{A972796E-313E-2D49-899D-46CCD9B5BF23}" type="presParOf" srcId="{E28FB9D7-77C0-AD4A-B84B-0F4BDC220FA6}" destId="{95D46297-D8DD-C042-B755-8E031D8207CE}" srcOrd="2" destOrd="0" presId="urn:microsoft.com/office/officeart/2009/3/layout/HorizontalOrganizationChart"/>
    <dgm:cxn modelId="{394B50A6-0FFD-7D4B-B759-A2F29C87048D}" type="presParOf" srcId="{3BAAE8CC-B139-2045-847E-698A92496971}" destId="{443663F1-4AA5-F540-BFC0-CF21945472E1}" srcOrd="4" destOrd="0" presId="urn:microsoft.com/office/officeart/2009/3/layout/HorizontalOrganizationChart"/>
    <dgm:cxn modelId="{DA462D15-E740-BF43-9681-F21C569A607C}" type="presParOf" srcId="{3BAAE8CC-B139-2045-847E-698A92496971}" destId="{D6254F71-8227-EB49-82AF-AD2473244A8E}" srcOrd="5" destOrd="0" presId="urn:microsoft.com/office/officeart/2009/3/layout/HorizontalOrganizationChart"/>
    <dgm:cxn modelId="{78387B29-2FE0-6444-83EF-B27CBB7BCE66}" type="presParOf" srcId="{D6254F71-8227-EB49-82AF-AD2473244A8E}" destId="{9E21F6C0-386C-7147-819E-16FAA89EDBF4}" srcOrd="0" destOrd="0" presId="urn:microsoft.com/office/officeart/2009/3/layout/HorizontalOrganizationChart"/>
    <dgm:cxn modelId="{158FB30B-38F0-B248-AFD8-3F5B9DB98A4D}" type="presParOf" srcId="{9E21F6C0-386C-7147-819E-16FAA89EDBF4}" destId="{51F0323F-DAEE-0046-ABCE-4E8C1A26DEEB}" srcOrd="0" destOrd="0" presId="urn:microsoft.com/office/officeart/2009/3/layout/HorizontalOrganizationChart"/>
    <dgm:cxn modelId="{249DA323-2B4C-7E47-AA3A-2764B52EDFA2}" type="presParOf" srcId="{9E21F6C0-386C-7147-819E-16FAA89EDBF4}" destId="{49757F93-AD56-2948-9C65-FF87BBA3FD84}" srcOrd="1" destOrd="0" presId="urn:microsoft.com/office/officeart/2009/3/layout/HorizontalOrganizationChart"/>
    <dgm:cxn modelId="{874AA743-E84A-EB48-9579-BBF8071E7997}" type="presParOf" srcId="{D6254F71-8227-EB49-82AF-AD2473244A8E}" destId="{74372C5D-0A3B-314C-BDE8-4FED6F4DBE58}" srcOrd="1" destOrd="0" presId="urn:microsoft.com/office/officeart/2009/3/layout/HorizontalOrganizationChart"/>
    <dgm:cxn modelId="{B2B33E7E-1552-3743-BC5F-1FEA5794B306}" type="presParOf" srcId="{D6254F71-8227-EB49-82AF-AD2473244A8E}" destId="{80F9278B-811C-9749-A988-C8C3A1C06F59}" srcOrd="2" destOrd="0" presId="urn:microsoft.com/office/officeart/2009/3/layout/HorizontalOrganizationChart"/>
    <dgm:cxn modelId="{3D9AF79F-A386-DD45-8C6C-A077AD9E1AA8}" type="presParOf" srcId="{701C204E-2F96-0441-AAA7-94E718AFC893}" destId="{2642316C-AE97-014F-9B71-DA3883BCEEF9}" srcOrd="2" destOrd="0" presId="urn:microsoft.com/office/officeart/2009/3/layout/HorizontalOrganizationChart"/>
    <dgm:cxn modelId="{40FD657B-E9A2-5645-8F7F-C869DF644470}" type="presParOf" srcId="{8AA93280-1C75-3749-94D3-75B9B041D7D6}" destId="{D4F15F5B-C97D-E94D-BA2F-F7DFFD07B14E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3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71BEB41-E41C-40AA-BF76-33EA34022BFE}">
      <dsp:nvSpPr>
        <dsp:cNvPr id="0" name=""/>
        <dsp:cNvSpPr/>
      </dsp:nvSpPr>
      <dsp:spPr>
        <a:xfrm>
          <a:off x="132534" y="4629"/>
          <a:ext cx="3030580" cy="7576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newly diagnosed lung cancer between September 2016 - October 2021 and enrolled in the </a:t>
          </a:r>
          <a:r>
            <a:rPr lang="en-AU" sz="1200" kern="1200" dirty="0" err="1">
              <a:latin typeface="Aptos" panose="020B0004020202020204" pitchFamily="34" charset="0"/>
              <a:cs typeface="Times New Roman" panose="02020603050405020304" pitchFamily="18" charset="0"/>
            </a:rPr>
            <a:t>EnRICH</a:t>
          </a:r>
          <a:r>
            <a:rPr lang="en-AU" sz="1200" kern="1200" dirty="0">
              <a:latin typeface="Aptos" panose="020B0004020202020204" pitchFamily="34" charset="0"/>
              <a:cs typeface="Times New Roman" panose="02020603050405020304" pitchFamily="18" charset="0"/>
            </a:rPr>
            <a:t> program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b="1" kern="1200" dirty="0">
              <a:latin typeface="Aptos" panose="020B0004020202020204" pitchFamily="34" charset="0"/>
              <a:cs typeface="Times New Roman" panose="02020603050405020304" pitchFamily="18" charset="0"/>
            </a:rPr>
            <a:t>n = 2000</a:t>
          </a:r>
        </a:p>
      </dsp:txBody>
      <dsp:txXfrm>
        <a:off x="154725" y="26820"/>
        <a:ext cx="2986198" cy="713263"/>
      </dsp:txXfrm>
    </dsp:sp>
    <dsp:sp modelId="{830ACDE8-1D37-4464-BBF2-10CE8FD5F7FE}">
      <dsp:nvSpPr>
        <dsp:cNvPr id="0" name=""/>
        <dsp:cNvSpPr/>
      </dsp:nvSpPr>
      <dsp:spPr>
        <a:xfrm rot="5400000">
          <a:off x="1505766" y="781215"/>
          <a:ext cx="284116" cy="340940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>
            <a:solidFill>
              <a:schemeClr val="bg2">
                <a:lumMod val="90000"/>
              </a:schemeClr>
            </a:solidFill>
            <a:latin typeface="Aptos" panose="020B0004020202020204" pitchFamily="34" charset="0"/>
          </a:endParaRPr>
        </a:p>
      </dsp:txBody>
      <dsp:txXfrm rot="-5400000">
        <a:off x="1545543" y="809627"/>
        <a:ext cx="204564" cy="198881"/>
      </dsp:txXfrm>
    </dsp:sp>
    <dsp:sp modelId="{92F59765-6573-4EA8-B85D-6F20F100D12B}">
      <dsp:nvSpPr>
        <dsp:cNvPr id="0" name=""/>
        <dsp:cNvSpPr/>
      </dsp:nvSpPr>
      <dsp:spPr>
        <a:xfrm>
          <a:off x="132534" y="1141096"/>
          <a:ext cx="3030580" cy="7576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NSCL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Aptos" panose="020B0004020202020204" pitchFamily="34" charset="0"/>
              <a:cs typeface="Times New Roman" panose="02020603050405020304" pitchFamily="18" charset="0"/>
            </a:rPr>
            <a:t>n = 1720</a:t>
          </a:r>
          <a:endParaRPr lang="en-AU" sz="1200" b="1" kern="1200" dirty="0">
            <a:latin typeface="Aptos" panose="020B0004020202020204" pitchFamily="34" charset="0"/>
          </a:endParaRPr>
        </a:p>
      </dsp:txBody>
      <dsp:txXfrm>
        <a:off x="154725" y="1163287"/>
        <a:ext cx="2986198" cy="713263"/>
      </dsp:txXfrm>
    </dsp:sp>
    <dsp:sp modelId="{87B7432C-B2C4-4941-9F40-1C27474293A4}">
      <dsp:nvSpPr>
        <dsp:cNvPr id="0" name=""/>
        <dsp:cNvSpPr/>
      </dsp:nvSpPr>
      <dsp:spPr>
        <a:xfrm rot="5400000">
          <a:off x="1505766" y="1917683"/>
          <a:ext cx="284116" cy="340940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>
            <a:latin typeface="Aptos" panose="020B0004020202020204" pitchFamily="34" charset="0"/>
          </a:endParaRPr>
        </a:p>
      </dsp:txBody>
      <dsp:txXfrm rot="-5400000">
        <a:off x="1545543" y="1946095"/>
        <a:ext cx="204564" cy="198881"/>
      </dsp:txXfrm>
    </dsp:sp>
    <dsp:sp modelId="{353E1DB8-4B1F-46AD-9042-E542EAE68D9B}">
      <dsp:nvSpPr>
        <dsp:cNvPr id="0" name=""/>
        <dsp:cNvSpPr/>
      </dsp:nvSpPr>
      <dsp:spPr>
        <a:xfrm>
          <a:off x="132534" y="2277564"/>
          <a:ext cx="3030580" cy="7576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stage 4 NSCLC lung cancer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Aptos" panose="020B0004020202020204" pitchFamily="34" charset="0"/>
              <a:cs typeface="Times New Roman" panose="02020603050405020304" pitchFamily="18" charset="0"/>
            </a:rPr>
            <a:t>n = 679</a:t>
          </a:r>
          <a:endParaRPr lang="en-AU" sz="1200" b="1" kern="1200" dirty="0">
            <a:latin typeface="Aptos" panose="020B0004020202020204" pitchFamily="34" charset="0"/>
          </a:endParaRPr>
        </a:p>
      </dsp:txBody>
      <dsp:txXfrm>
        <a:off x="154725" y="2299755"/>
        <a:ext cx="2986198" cy="713263"/>
      </dsp:txXfrm>
    </dsp:sp>
    <dsp:sp modelId="{C10FB8E4-571B-4833-B992-7FA3713FFA94}">
      <dsp:nvSpPr>
        <dsp:cNvPr id="0" name=""/>
        <dsp:cNvSpPr/>
      </dsp:nvSpPr>
      <dsp:spPr>
        <a:xfrm rot="5400000">
          <a:off x="1505766" y="3054150"/>
          <a:ext cx="284116" cy="340940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>
            <a:latin typeface="Aptos" panose="020B0004020202020204" pitchFamily="34" charset="0"/>
          </a:endParaRPr>
        </a:p>
      </dsp:txBody>
      <dsp:txXfrm rot="-5400000">
        <a:off x="1545543" y="3082562"/>
        <a:ext cx="204564" cy="198881"/>
      </dsp:txXfrm>
    </dsp:sp>
    <dsp:sp modelId="{61C907E9-E752-4B13-ACF7-E60A3817AB34}">
      <dsp:nvSpPr>
        <dsp:cNvPr id="0" name=""/>
        <dsp:cNvSpPr/>
      </dsp:nvSpPr>
      <dsp:spPr>
        <a:xfrm>
          <a:off x="132534" y="3414032"/>
          <a:ext cx="3030580" cy="7576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stage 4 NSCLC with molecular testing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Aptos" panose="020B0004020202020204" pitchFamily="34" charset="0"/>
              <a:cs typeface="Times New Roman" panose="02020603050405020304" pitchFamily="18" charset="0"/>
            </a:rPr>
            <a:t>n = 647</a:t>
          </a:r>
        </a:p>
      </dsp:txBody>
      <dsp:txXfrm>
        <a:off x="154725" y="3436223"/>
        <a:ext cx="2986198" cy="713263"/>
      </dsp:txXfrm>
    </dsp:sp>
    <dsp:sp modelId="{F694203B-6F60-424A-AEC8-A3D547C053FA}">
      <dsp:nvSpPr>
        <dsp:cNvPr id="0" name=""/>
        <dsp:cNvSpPr/>
      </dsp:nvSpPr>
      <dsp:spPr>
        <a:xfrm rot="5400000">
          <a:off x="1505766" y="4190618"/>
          <a:ext cx="284116" cy="340940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>
            <a:latin typeface="Aptos" panose="020B0004020202020204" pitchFamily="34" charset="0"/>
          </a:endParaRPr>
        </a:p>
      </dsp:txBody>
      <dsp:txXfrm rot="-5400000">
        <a:off x="1545543" y="4219030"/>
        <a:ext cx="204564" cy="198881"/>
      </dsp:txXfrm>
    </dsp:sp>
    <dsp:sp modelId="{EF15AB6E-E254-4E06-867B-4EBD58C23FF8}">
      <dsp:nvSpPr>
        <dsp:cNvPr id="0" name=""/>
        <dsp:cNvSpPr/>
      </dsp:nvSpPr>
      <dsp:spPr>
        <a:xfrm>
          <a:off x="132534" y="4550500"/>
          <a:ext cx="3030580" cy="7576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Aptos" panose="020B0004020202020204" pitchFamily="34" charset="0"/>
              <a:cs typeface="Times New Roman" panose="02020603050405020304" pitchFamily="18" charset="0"/>
            </a:rPr>
            <a:t>Patients with stage 4 EGFR-mut NSCL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Aptos" panose="020B0004020202020204" pitchFamily="34" charset="0"/>
              <a:cs typeface="Times New Roman" panose="02020603050405020304" pitchFamily="18" charset="0"/>
            </a:rPr>
            <a:t>n = 133</a:t>
          </a:r>
        </a:p>
      </dsp:txBody>
      <dsp:txXfrm>
        <a:off x="154725" y="4572691"/>
        <a:ext cx="2986198" cy="713263"/>
      </dsp:txXfrm>
    </dsp:sp>
    <dsp:sp modelId="{AA37E8F3-47E2-46ED-A168-A0BC4D01E69E}">
      <dsp:nvSpPr>
        <dsp:cNvPr id="0" name=""/>
        <dsp:cNvSpPr/>
      </dsp:nvSpPr>
      <dsp:spPr>
        <a:xfrm rot="5400000">
          <a:off x="1505766" y="5327086"/>
          <a:ext cx="284116" cy="340940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>
            <a:latin typeface="Aptos" panose="020B0004020202020204" pitchFamily="34" charset="0"/>
          </a:endParaRPr>
        </a:p>
      </dsp:txBody>
      <dsp:txXfrm rot="-5400000">
        <a:off x="1545543" y="5355498"/>
        <a:ext cx="204564" cy="198881"/>
      </dsp:txXfrm>
    </dsp:sp>
    <dsp:sp modelId="{991C93AA-0A19-4ACB-AB65-B8DF05F6E127}">
      <dsp:nvSpPr>
        <dsp:cNvPr id="0" name=""/>
        <dsp:cNvSpPr/>
      </dsp:nvSpPr>
      <dsp:spPr>
        <a:xfrm>
          <a:off x="132534" y="5686967"/>
          <a:ext cx="3030580" cy="7576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Aptos" panose="020B0004020202020204" pitchFamily="34" charset="0"/>
              <a:cs typeface="Times New Roman" panose="02020603050405020304" pitchFamily="18" charset="0"/>
            </a:rPr>
            <a:t>Stage 4 EGFR-mut NSCLC patients who received FIRST-LINE TKI therap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Aptos" panose="020B0004020202020204" pitchFamily="34" charset="0"/>
              <a:cs typeface="Times New Roman" panose="02020603050405020304" pitchFamily="18" charset="0"/>
            </a:rPr>
            <a:t>n = 80</a:t>
          </a:r>
        </a:p>
      </dsp:txBody>
      <dsp:txXfrm>
        <a:off x="154725" y="5709158"/>
        <a:ext cx="2986198" cy="713263"/>
      </dsp:txXfrm>
    </dsp:sp>
    <dsp:sp modelId="{BD57F0D3-0111-4C5B-B58B-AE56406C8B38}">
      <dsp:nvSpPr>
        <dsp:cNvPr id="0" name=""/>
        <dsp:cNvSpPr/>
      </dsp:nvSpPr>
      <dsp:spPr>
        <a:xfrm rot="5400000">
          <a:off x="1505766" y="6463554"/>
          <a:ext cx="284116" cy="340940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200" kern="1200">
            <a:latin typeface="Aptos" panose="020B0004020202020204" pitchFamily="34" charset="0"/>
          </a:endParaRPr>
        </a:p>
      </dsp:txBody>
      <dsp:txXfrm rot="-5400000">
        <a:off x="1545543" y="6491966"/>
        <a:ext cx="204564" cy="198881"/>
      </dsp:txXfrm>
    </dsp:sp>
    <dsp:sp modelId="{CBDAEE6A-3109-404C-B6C9-975E6964EF22}">
      <dsp:nvSpPr>
        <dsp:cNvPr id="0" name=""/>
        <dsp:cNvSpPr/>
      </dsp:nvSpPr>
      <dsp:spPr>
        <a:xfrm>
          <a:off x="132534" y="6823435"/>
          <a:ext cx="3030580" cy="7576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Aptos" panose="020B0004020202020204" pitchFamily="34" charset="0"/>
              <a:cs typeface="Times New Roman" panose="02020603050405020304" pitchFamily="18" charset="0"/>
            </a:rPr>
            <a:t>Stage 4 EGFR-mut NSCLC patients who received SECOND LINE therapy due to progressive disease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Aptos" panose="020B0004020202020204" pitchFamily="34" charset="0"/>
              <a:cs typeface="Times New Roman" panose="02020603050405020304" pitchFamily="18" charset="0"/>
            </a:rPr>
            <a:t>n = 68</a:t>
          </a:r>
        </a:p>
      </dsp:txBody>
      <dsp:txXfrm>
        <a:off x="154725" y="6845626"/>
        <a:ext cx="2986198" cy="71326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60A2285-0485-3646-9617-9C7BA0CF32B9}">
      <dsp:nvSpPr>
        <dsp:cNvPr id="0" name=""/>
        <dsp:cNvSpPr/>
      </dsp:nvSpPr>
      <dsp:spPr>
        <a:xfrm>
          <a:off x="4497038" y="3271733"/>
          <a:ext cx="392190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92190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B35135-8495-8D40-8642-C9F3A1F6CF9F}">
      <dsp:nvSpPr>
        <dsp:cNvPr id="0" name=""/>
        <dsp:cNvSpPr/>
      </dsp:nvSpPr>
      <dsp:spPr>
        <a:xfrm>
          <a:off x="2143892" y="2263440"/>
          <a:ext cx="392190" cy="10540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6095" y="0"/>
              </a:lnTo>
              <a:lnTo>
                <a:pt x="196095" y="1054013"/>
              </a:lnTo>
              <a:lnTo>
                <a:pt x="392190" y="105401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85855A-FED5-5242-8413-5C3467A2B057}">
      <dsp:nvSpPr>
        <dsp:cNvPr id="0" name=""/>
        <dsp:cNvSpPr/>
      </dsp:nvSpPr>
      <dsp:spPr>
        <a:xfrm>
          <a:off x="4497038" y="2428522"/>
          <a:ext cx="392190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92190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557B0E-136F-7D4E-9309-1028F0187953}">
      <dsp:nvSpPr>
        <dsp:cNvPr id="0" name=""/>
        <dsp:cNvSpPr/>
      </dsp:nvSpPr>
      <dsp:spPr>
        <a:xfrm>
          <a:off x="2143892" y="2263440"/>
          <a:ext cx="392190" cy="2108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6095" y="0"/>
              </a:lnTo>
              <a:lnTo>
                <a:pt x="196095" y="210802"/>
              </a:lnTo>
              <a:lnTo>
                <a:pt x="392190" y="21080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746EFB-0713-D74C-B206-D3A67C45E45D}">
      <dsp:nvSpPr>
        <dsp:cNvPr id="0" name=""/>
        <dsp:cNvSpPr/>
      </dsp:nvSpPr>
      <dsp:spPr>
        <a:xfrm>
          <a:off x="4497038" y="1209426"/>
          <a:ext cx="392190" cy="4216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6095" y="0"/>
              </a:lnTo>
              <a:lnTo>
                <a:pt x="196095" y="421605"/>
              </a:lnTo>
              <a:lnTo>
                <a:pt x="392190" y="42160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6EDAB4-559A-5347-BABF-A49345F45088}">
      <dsp:nvSpPr>
        <dsp:cNvPr id="0" name=""/>
        <dsp:cNvSpPr/>
      </dsp:nvSpPr>
      <dsp:spPr>
        <a:xfrm>
          <a:off x="4497038" y="787821"/>
          <a:ext cx="392190" cy="421605"/>
        </a:xfrm>
        <a:custGeom>
          <a:avLst/>
          <a:gdLst/>
          <a:ahLst/>
          <a:cxnLst/>
          <a:rect l="0" t="0" r="0" b="0"/>
          <a:pathLst>
            <a:path>
              <a:moveTo>
                <a:pt x="0" y="421605"/>
              </a:moveTo>
              <a:lnTo>
                <a:pt x="196095" y="421605"/>
              </a:lnTo>
              <a:lnTo>
                <a:pt x="196095" y="0"/>
              </a:lnTo>
              <a:lnTo>
                <a:pt x="392190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08D281-3B7F-8B43-81C4-F88331E0811E}">
      <dsp:nvSpPr>
        <dsp:cNvPr id="0" name=""/>
        <dsp:cNvSpPr/>
      </dsp:nvSpPr>
      <dsp:spPr>
        <a:xfrm>
          <a:off x="2143892" y="1209426"/>
          <a:ext cx="392190" cy="1054013"/>
        </a:xfrm>
        <a:custGeom>
          <a:avLst/>
          <a:gdLst/>
          <a:ahLst/>
          <a:cxnLst/>
          <a:rect l="0" t="0" r="0" b="0"/>
          <a:pathLst>
            <a:path>
              <a:moveTo>
                <a:pt x="0" y="1054013"/>
              </a:moveTo>
              <a:lnTo>
                <a:pt x="196095" y="1054013"/>
              </a:lnTo>
              <a:lnTo>
                <a:pt x="196095" y="0"/>
              </a:lnTo>
              <a:lnTo>
                <a:pt x="392190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8E68A8-1899-AA48-A8A4-05A842270134}">
      <dsp:nvSpPr>
        <dsp:cNvPr id="0" name=""/>
        <dsp:cNvSpPr/>
      </dsp:nvSpPr>
      <dsp:spPr>
        <a:xfrm>
          <a:off x="196" y="1816956"/>
          <a:ext cx="2143696" cy="89296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Treated with EGFR-TKI in first-line setting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68</a:t>
          </a:r>
        </a:p>
      </dsp:txBody>
      <dsp:txXfrm>
        <a:off x="196" y="1816956"/>
        <a:ext cx="2143696" cy="892968"/>
      </dsp:txXfrm>
    </dsp:sp>
    <dsp:sp modelId="{9F1B39EB-2C0C-BC4D-8C86-29321BFC067F}">
      <dsp:nvSpPr>
        <dsp:cNvPr id="0" name=""/>
        <dsp:cNvSpPr/>
      </dsp:nvSpPr>
      <dsp:spPr>
        <a:xfrm>
          <a:off x="2536083" y="910381"/>
          <a:ext cx="1960954" cy="5980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Treated with first-generation EGFR-TKI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46</a:t>
          </a:r>
        </a:p>
      </dsp:txBody>
      <dsp:txXfrm>
        <a:off x="2536083" y="910381"/>
        <a:ext cx="1960954" cy="598091"/>
      </dsp:txXfrm>
    </dsp:sp>
    <dsp:sp modelId="{851DA320-F8A5-FC4A-B8AB-0B20033012A1}">
      <dsp:nvSpPr>
        <dsp:cNvPr id="0" name=""/>
        <dsp:cNvSpPr/>
      </dsp:nvSpPr>
      <dsp:spPr>
        <a:xfrm>
          <a:off x="4889228" y="488776"/>
          <a:ext cx="1960954" cy="5980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Erlotinib n = 39</a:t>
          </a:r>
        </a:p>
      </dsp:txBody>
      <dsp:txXfrm>
        <a:off x="4889228" y="488776"/>
        <a:ext cx="1960954" cy="598091"/>
      </dsp:txXfrm>
    </dsp:sp>
    <dsp:sp modelId="{860DAA4C-073A-BD40-9F2A-BD80CA7ABB79}">
      <dsp:nvSpPr>
        <dsp:cNvPr id="0" name=""/>
        <dsp:cNvSpPr/>
      </dsp:nvSpPr>
      <dsp:spPr>
        <a:xfrm>
          <a:off x="4889228" y="1331986"/>
          <a:ext cx="1960954" cy="5980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Gefitinib n = 7</a:t>
          </a:r>
        </a:p>
      </dsp:txBody>
      <dsp:txXfrm>
        <a:off x="4889228" y="1331986"/>
        <a:ext cx="1960954" cy="598091"/>
      </dsp:txXfrm>
    </dsp:sp>
    <dsp:sp modelId="{825FB922-7FFA-4841-AF0A-3BE7AB8A1994}">
      <dsp:nvSpPr>
        <dsp:cNvPr id="0" name=""/>
        <dsp:cNvSpPr/>
      </dsp:nvSpPr>
      <dsp:spPr>
        <a:xfrm>
          <a:off x="2536083" y="2175197"/>
          <a:ext cx="1960954" cy="5980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Treated with second-generation EGFR- TKI n = 6</a:t>
          </a:r>
        </a:p>
      </dsp:txBody>
      <dsp:txXfrm>
        <a:off x="2536083" y="2175197"/>
        <a:ext cx="1960954" cy="598091"/>
      </dsp:txXfrm>
    </dsp:sp>
    <dsp:sp modelId="{2F8FF61D-3764-5C48-9899-96A311ECEF6C}">
      <dsp:nvSpPr>
        <dsp:cNvPr id="0" name=""/>
        <dsp:cNvSpPr/>
      </dsp:nvSpPr>
      <dsp:spPr>
        <a:xfrm>
          <a:off x="4889228" y="2175197"/>
          <a:ext cx="1960954" cy="5980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Afatinib n = 6</a:t>
          </a:r>
        </a:p>
      </dsp:txBody>
      <dsp:txXfrm>
        <a:off x="4889228" y="2175197"/>
        <a:ext cx="1960954" cy="598091"/>
      </dsp:txXfrm>
    </dsp:sp>
    <dsp:sp modelId="{B330DBBB-70E5-414C-BB35-ECDCF40E2562}">
      <dsp:nvSpPr>
        <dsp:cNvPr id="0" name=""/>
        <dsp:cNvSpPr/>
      </dsp:nvSpPr>
      <dsp:spPr>
        <a:xfrm>
          <a:off x="2536083" y="3018407"/>
          <a:ext cx="1960954" cy="5980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Treated with third-generation EGFR-TKI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16</a:t>
          </a:r>
        </a:p>
      </dsp:txBody>
      <dsp:txXfrm>
        <a:off x="2536083" y="3018407"/>
        <a:ext cx="1960954" cy="598091"/>
      </dsp:txXfrm>
    </dsp:sp>
    <dsp:sp modelId="{B471BD86-A909-F144-9F45-3504DB19005A}">
      <dsp:nvSpPr>
        <dsp:cNvPr id="0" name=""/>
        <dsp:cNvSpPr/>
      </dsp:nvSpPr>
      <dsp:spPr>
        <a:xfrm>
          <a:off x="4889228" y="3018407"/>
          <a:ext cx="1960954" cy="5980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Osimertinib n = 16</a:t>
          </a:r>
        </a:p>
      </dsp:txBody>
      <dsp:txXfrm>
        <a:off x="4889228" y="3018407"/>
        <a:ext cx="1960954" cy="598091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80EED22-A538-734D-83C8-FF4D6B38E7B3}">
      <dsp:nvSpPr>
        <dsp:cNvPr id="0" name=""/>
        <dsp:cNvSpPr/>
      </dsp:nvSpPr>
      <dsp:spPr>
        <a:xfrm>
          <a:off x="1143963" y="6152784"/>
          <a:ext cx="228339" cy="8236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4169" y="0"/>
              </a:lnTo>
              <a:lnTo>
                <a:pt x="114169" y="823612"/>
              </a:lnTo>
              <a:lnTo>
                <a:pt x="228339" y="82361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D00F11-FBA4-D74E-ADF2-341C37CCCEA8}">
      <dsp:nvSpPr>
        <dsp:cNvPr id="0" name=""/>
        <dsp:cNvSpPr/>
      </dsp:nvSpPr>
      <dsp:spPr>
        <a:xfrm>
          <a:off x="1143963" y="5958615"/>
          <a:ext cx="228339" cy="194169"/>
        </a:xfrm>
        <a:custGeom>
          <a:avLst/>
          <a:gdLst/>
          <a:ahLst/>
          <a:cxnLst/>
          <a:rect l="0" t="0" r="0" b="0"/>
          <a:pathLst>
            <a:path>
              <a:moveTo>
                <a:pt x="0" y="194169"/>
              </a:moveTo>
              <a:lnTo>
                <a:pt x="114169" y="194169"/>
              </a:lnTo>
              <a:lnTo>
                <a:pt x="114169" y="0"/>
              </a:lnTo>
              <a:lnTo>
                <a:pt x="228339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A7EA5F-D618-0B40-A358-7A97A2566982}">
      <dsp:nvSpPr>
        <dsp:cNvPr id="0" name=""/>
        <dsp:cNvSpPr/>
      </dsp:nvSpPr>
      <dsp:spPr>
        <a:xfrm>
          <a:off x="4195139" y="6432869"/>
          <a:ext cx="228339" cy="6285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4169" y="0"/>
              </a:lnTo>
              <a:lnTo>
                <a:pt x="114169" y="628502"/>
              </a:lnTo>
              <a:lnTo>
                <a:pt x="228339" y="62850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961396-B5E1-9146-8A55-388A3EDB9485}">
      <dsp:nvSpPr>
        <dsp:cNvPr id="0" name=""/>
        <dsp:cNvSpPr/>
      </dsp:nvSpPr>
      <dsp:spPr>
        <a:xfrm>
          <a:off x="4195139" y="6387149"/>
          <a:ext cx="228339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14169" y="45720"/>
              </a:lnTo>
              <a:lnTo>
                <a:pt x="114169" y="76718"/>
              </a:lnTo>
              <a:lnTo>
                <a:pt x="228339" y="767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DCAB07-57BE-EE4D-8D23-98DF1C1250BE}">
      <dsp:nvSpPr>
        <dsp:cNvPr id="0" name=""/>
        <dsp:cNvSpPr/>
      </dsp:nvSpPr>
      <dsp:spPr>
        <a:xfrm>
          <a:off x="4195139" y="5835365"/>
          <a:ext cx="228339" cy="597503"/>
        </a:xfrm>
        <a:custGeom>
          <a:avLst/>
          <a:gdLst/>
          <a:ahLst/>
          <a:cxnLst/>
          <a:rect l="0" t="0" r="0" b="0"/>
          <a:pathLst>
            <a:path>
              <a:moveTo>
                <a:pt x="0" y="597503"/>
              </a:moveTo>
              <a:lnTo>
                <a:pt x="114169" y="597503"/>
              </a:lnTo>
              <a:lnTo>
                <a:pt x="114169" y="0"/>
              </a:lnTo>
              <a:lnTo>
                <a:pt x="228339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220F5D-55CD-D04D-893C-03CF539891D7}">
      <dsp:nvSpPr>
        <dsp:cNvPr id="0" name=""/>
        <dsp:cNvSpPr/>
      </dsp:nvSpPr>
      <dsp:spPr>
        <a:xfrm>
          <a:off x="2630442" y="5135003"/>
          <a:ext cx="228339" cy="12978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4169" y="0"/>
              </a:lnTo>
              <a:lnTo>
                <a:pt x="114169" y="1297866"/>
              </a:lnTo>
              <a:lnTo>
                <a:pt x="228339" y="129786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A37D4A-366B-A74F-B60F-CF1552567A05}">
      <dsp:nvSpPr>
        <dsp:cNvPr id="0" name=""/>
        <dsp:cNvSpPr/>
      </dsp:nvSpPr>
      <dsp:spPr>
        <a:xfrm>
          <a:off x="5504746" y="5145089"/>
          <a:ext cx="228339" cy="9409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4169" y="0"/>
              </a:lnTo>
              <a:lnTo>
                <a:pt x="114169" y="940952"/>
              </a:lnTo>
              <a:lnTo>
                <a:pt x="228339" y="94095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CBF36E-870E-C240-A80D-6CC5C1E01F4F}">
      <dsp:nvSpPr>
        <dsp:cNvPr id="0" name=""/>
        <dsp:cNvSpPr/>
      </dsp:nvSpPr>
      <dsp:spPr>
        <a:xfrm>
          <a:off x="5504746" y="5145089"/>
          <a:ext cx="228339" cy="3170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4169" y="0"/>
              </a:lnTo>
              <a:lnTo>
                <a:pt x="114169" y="317070"/>
              </a:lnTo>
              <a:lnTo>
                <a:pt x="228339" y="3170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383A97-A0C5-294B-B3B0-12D8B9FCFDB1}">
      <dsp:nvSpPr>
        <dsp:cNvPr id="0" name=""/>
        <dsp:cNvSpPr/>
      </dsp:nvSpPr>
      <dsp:spPr>
        <a:xfrm>
          <a:off x="5504746" y="4832074"/>
          <a:ext cx="228339" cy="313015"/>
        </a:xfrm>
        <a:custGeom>
          <a:avLst/>
          <a:gdLst/>
          <a:ahLst/>
          <a:cxnLst/>
          <a:rect l="0" t="0" r="0" b="0"/>
          <a:pathLst>
            <a:path>
              <a:moveTo>
                <a:pt x="0" y="313015"/>
              </a:moveTo>
              <a:lnTo>
                <a:pt x="114169" y="313015"/>
              </a:lnTo>
              <a:lnTo>
                <a:pt x="114169" y="0"/>
              </a:lnTo>
              <a:lnTo>
                <a:pt x="228339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0AF4F0-E2B6-1F43-B362-F33B18AE5FF9}">
      <dsp:nvSpPr>
        <dsp:cNvPr id="0" name=""/>
        <dsp:cNvSpPr/>
      </dsp:nvSpPr>
      <dsp:spPr>
        <a:xfrm>
          <a:off x="5504746" y="4186472"/>
          <a:ext cx="228339" cy="958617"/>
        </a:xfrm>
        <a:custGeom>
          <a:avLst/>
          <a:gdLst/>
          <a:ahLst/>
          <a:cxnLst/>
          <a:rect l="0" t="0" r="0" b="0"/>
          <a:pathLst>
            <a:path>
              <a:moveTo>
                <a:pt x="0" y="958617"/>
              </a:moveTo>
              <a:lnTo>
                <a:pt x="114169" y="958617"/>
              </a:lnTo>
              <a:lnTo>
                <a:pt x="114169" y="0"/>
              </a:lnTo>
              <a:lnTo>
                <a:pt x="228339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0DC6CC-B11B-B64B-82CE-36A9DE6C302F}">
      <dsp:nvSpPr>
        <dsp:cNvPr id="0" name=""/>
        <dsp:cNvSpPr/>
      </dsp:nvSpPr>
      <dsp:spPr>
        <a:xfrm>
          <a:off x="4134709" y="3627450"/>
          <a:ext cx="228339" cy="15176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4169" y="0"/>
              </a:lnTo>
              <a:lnTo>
                <a:pt x="114169" y="1517639"/>
              </a:lnTo>
              <a:lnTo>
                <a:pt x="228339" y="15176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71985C-4EC3-FD4D-A77F-A885248890F7}">
      <dsp:nvSpPr>
        <dsp:cNvPr id="0" name=""/>
        <dsp:cNvSpPr/>
      </dsp:nvSpPr>
      <dsp:spPr>
        <a:xfrm>
          <a:off x="5504746" y="2110217"/>
          <a:ext cx="228339" cy="13343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4169" y="0"/>
              </a:lnTo>
              <a:lnTo>
                <a:pt x="114169" y="1334339"/>
              </a:lnTo>
              <a:lnTo>
                <a:pt x="228339" y="13343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E9F4A7-CA77-5549-9595-80EB370AE07F}">
      <dsp:nvSpPr>
        <dsp:cNvPr id="0" name=""/>
        <dsp:cNvSpPr/>
      </dsp:nvSpPr>
      <dsp:spPr>
        <a:xfrm>
          <a:off x="5504746" y="2110217"/>
          <a:ext cx="228339" cy="2289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4169" y="0"/>
              </a:lnTo>
              <a:lnTo>
                <a:pt x="114169" y="228956"/>
              </a:lnTo>
              <a:lnTo>
                <a:pt x="228339" y="2289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DBFAD8-8295-1041-8810-143D88A82240}">
      <dsp:nvSpPr>
        <dsp:cNvPr id="0" name=""/>
        <dsp:cNvSpPr/>
      </dsp:nvSpPr>
      <dsp:spPr>
        <a:xfrm>
          <a:off x="5504746" y="1004834"/>
          <a:ext cx="228339" cy="1105383"/>
        </a:xfrm>
        <a:custGeom>
          <a:avLst/>
          <a:gdLst/>
          <a:ahLst/>
          <a:cxnLst/>
          <a:rect l="0" t="0" r="0" b="0"/>
          <a:pathLst>
            <a:path>
              <a:moveTo>
                <a:pt x="0" y="1105383"/>
              </a:moveTo>
              <a:lnTo>
                <a:pt x="114169" y="1105383"/>
              </a:lnTo>
              <a:lnTo>
                <a:pt x="114169" y="0"/>
              </a:lnTo>
              <a:lnTo>
                <a:pt x="228339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A3D640-E236-5144-BE7D-6B4C51A2D0A2}">
      <dsp:nvSpPr>
        <dsp:cNvPr id="0" name=""/>
        <dsp:cNvSpPr/>
      </dsp:nvSpPr>
      <dsp:spPr>
        <a:xfrm>
          <a:off x="4134709" y="2110217"/>
          <a:ext cx="228339" cy="1517232"/>
        </a:xfrm>
        <a:custGeom>
          <a:avLst/>
          <a:gdLst/>
          <a:ahLst/>
          <a:cxnLst/>
          <a:rect l="0" t="0" r="0" b="0"/>
          <a:pathLst>
            <a:path>
              <a:moveTo>
                <a:pt x="0" y="1517232"/>
              </a:moveTo>
              <a:lnTo>
                <a:pt x="114169" y="1517232"/>
              </a:lnTo>
              <a:lnTo>
                <a:pt x="114169" y="0"/>
              </a:lnTo>
              <a:lnTo>
                <a:pt x="228339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1DA916-B49C-5942-9015-EB747A842748}">
      <dsp:nvSpPr>
        <dsp:cNvPr id="0" name=""/>
        <dsp:cNvSpPr/>
      </dsp:nvSpPr>
      <dsp:spPr>
        <a:xfrm>
          <a:off x="2630442" y="3627450"/>
          <a:ext cx="228339" cy="1507552"/>
        </a:xfrm>
        <a:custGeom>
          <a:avLst/>
          <a:gdLst/>
          <a:ahLst/>
          <a:cxnLst/>
          <a:rect l="0" t="0" r="0" b="0"/>
          <a:pathLst>
            <a:path>
              <a:moveTo>
                <a:pt x="0" y="1507552"/>
              </a:moveTo>
              <a:lnTo>
                <a:pt x="114169" y="1507552"/>
              </a:lnTo>
              <a:lnTo>
                <a:pt x="114169" y="0"/>
              </a:lnTo>
              <a:lnTo>
                <a:pt x="228339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9047F4-E308-5540-91E1-E79ABB23D55B}">
      <dsp:nvSpPr>
        <dsp:cNvPr id="0" name=""/>
        <dsp:cNvSpPr/>
      </dsp:nvSpPr>
      <dsp:spPr>
        <a:xfrm>
          <a:off x="1143963" y="5135003"/>
          <a:ext cx="228339" cy="1017781"/>
        </a:xfrm>
        <a:custGeom>
          <a:avLst/>
          <a:gdLst/>
          <a:ahLst/>
          <a:cxnLst/>
          <a:rect l="0" t="0" r="0" b="0"/>
          <a:pathLst>
            <a:path>
              <a:moveTo>
                <a:pt x="0" y="1017781"/>
              </a:moveTo>
              <a:lnTo>
                <a:pt x="114169" y="1017781"/>
              </a:lnTo>
              <a:lnTo>
                <a:pt x="114169" y="0"/>
              </a:lnTo>
              <a:lnTo>
                <a:pt x="228339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02AFA2-827D-6F4F-BBD1-6D93C48DADB2}">
      <dsp:nvSpPr>
        <dsp:cNvPr id="0" name=""/>
        <dsp:cNvSpPr/>
      </dsp:nvSpPr>
      <dsp:spPr>
        <a:xfrm>
          <a:off x="2265" y="5857915"/>
          <a:ext cx="1141697" cy="58973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Total cohort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68</a:t>
          </a:r>
        </a:p>
      </dsp:txBody>
      <dsp:txXfrm>
        <a:off x="2265" y="5857915"/>
        <a:ext cx="1141697" cy="589738"/>
      </dsp:txXfrm>
    </dsp:sp>
    <dsp:sp modelId="{A5EC70D6-7303-B147-BFF9-C9058BC99AC3}">
      <dsp:nvSpPr>
        <dsp:cNvPr id="0" name=""/>
        <dsp:cNvSpPr/>
      </dsp:nvSpPr>
      <dsp:spPr>
        <a:xfrm>
          <a:off x="1372303" y="4812194"/>
          <a:ext cx="1258139" cy="64561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Change in second-line systemic therap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45</a:t>
          </a:r>
        </a:p>
      </dsp:txBody>
      <dsp:txXfrm>
        <a:off x="1372303" y="4812194"/>
        <a:ext cx="1258139" cy="645616"/>
      </dsp:txXfrm>
    </dsp:sp>
    <dsp:sp modelId="{E209E288-6090-4540-BD00-9CE2DBA845F5}">
      <dsp:nvSpPr>
        <dsp:cNvPr id="0" name=""/>
        <dsp:cNvSpPr/>
      </dsp:nvSpPr>
      <dsp:spPr>
        <a:xfrm>
          <a:off x="2858782" y="3313200"/>
          <a:ext cx="1275927" cy="62849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Systemic therapy alone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32</a:t>
          </a:r>
        </a:p>
      </dsp:txBody>
      <dsp:txXfrm>
        <a:off x="2858782" y="3313200"/>
        <a:ext cx="1275927" cy="628498"/>
      </dsp:txXfrm>
    </dsp:sp>
    <dsp:sp modelId="{B99FB3A1-FA6E-494F-840C-D10A22D0FFEF}">
      <dsp:nvSpPr>
        <dsp:cNvPr id="0" name=""/>
        <dsp:cNvSpPr/>
      </dsp:nvSpPr>
      <dsp:spPr>
        <a:xfrm>
          <a:off x="4363049" y="1841092"/>
          <a:ext cx="1141697" cy="53825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Change in EGFR-TKI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 n = 23</a:t>
          </a:r>
        </a:p>
      </dsp:txBody>
      <dsp:txXfrm>
        <a:off x="4363049" y="1841092"/>
        <a:ext cx="1141697" cy="538250"/>
      </dsp:txXfrm>
    </dsp:sp>
    <dsp:sp modelId="{FF365B2A-B0AD-3C4C-B69A-055B156F57BC}">
      <dsp:nvSpPr>
        <dsp:cNvPr id="0" name=""/>
        <dsp:cNvSpPr/>
      </dsp:nvSpPr>
      <dsp:spPr>
        <a:xfrm>
          <a:off x="5733086" y="416184"/>
          <a:ext cx="1141697" cy="117730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Osimertinib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7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Gefitinib ---&gt; Osimertinib due to toxicit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</a:t>
          </a:r>
        </a:p>
      </dsp:txBody>
      <dsp:txXfrm>
        <a:off x="5733086" y="416184"/>
        <a:ext cx="1141697" cy="1177300"/>
      </dsp:txXfrm>
    </dsp:sp>
    <dsp:sp modelId="{66FFBBCF-02B1-474D-8CEA-AF5A014E4245}">
      <dsp:nvSpPr>
        <dsp:cNvPr id="0" name=""/>
        <dsp:cNvSpPr/>
      </dsp:nvSpPr>
      <dsp:spPr>
        <a:xfrm>
          <a:off x="5733086" y="1736197"/>
          <a:ext cx="1141697" cy="120595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Erlotinib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2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Getitinib --&gt; Erlotinib due to toxicit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</a:t>
          </a:r>
        </a:p>
      </dsp:txBody>
      <dsp:txXfrm>
        <a:off x="5733086" y="1736197"/>
        <a:ext cx="1141697" cy="1205954"/>
      </dsp:txXfrm>
    </dsp:sp>
    <dsp:sp modelId="{78D67512-F43C-9740-9A5D-05CE3B09FBB0}">
      <dsp:nvSpPr>
        <dsp:cNvPr id="0" name=""/>
        <dsp:cNvSpPr/>
      </dsp:nvSpPr>
      <dsp:spPr>
        <a:xfrm>
          <a:off x="5733086" y="3084864"/>
          <a:ext cx="1141697" cy="71938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Gefitinib + Osimertinib*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2</a:t>
          </a:r>
        </a:p>
      </dsp:txBody>
      <dsp:txXfrm>
        <a:off x="5733086" y="3084864"/>
        <a:ext cx="1141697" cy="719386"/>
      </dsp:txXfrm>
    </dsp:sp>
    <dsp:sp modelId="{273CA12B-44CB-7347-A3B0-CBCBF752D288}">
      <dsp:nvSpPr>
        <dsp:cNvPr id="0" name=""/>
        <dsp:cNvSpPr/>
      </dsp:nvSpPr>
      <dsp:spPr>
        <a:xfrm>
          <a:off x="4363049" y="4876371"/>
          <a:ext cx="1141697" cy="53743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Other systemic therap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9</a:t>
          </a:r>
        </a:p>
      </dsp:txBody>
      <dsp:txXfrm>
        <a:off x="4363049" y="4876371"/>
        <a:ext cx="1141697" cy="537435"/>
      </dsp:txXfrm>
    </dsp:sp>
    <dsp:sp modelId="{750679B8-D82B-7A4C-9B90-F245A675E670}">
      <dsp:nvSpPr>
        <dsp:cNvPr id="0" name=""/>
        <dsp:cNvSpPr/>
      </dsp:nvSpPr>
      <dsp:spPr>
        <a:xfrm>
          <a:off x="5733086" y="3946963"/>
          <a:ext cx="1141697" cy="47901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ABCP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5</a:t>
          </a:r>
        </a:p>
      </dsp:txBody>
      <dsp:txXfrm>
        <a:off x="5733086" y="3946963"/>
        <a:ext cx="1141697" cy="479018"/>
      </dsp:txXfrm>
    </dsp:sp>
    <dsp:sp modelId="{791FC334-AFBD-1845-8D38-8D17734D2C1D}">
      <dsp:nvSpPr>
        <dsp:cNvPr id="0" name=""/>
        <dsp:cNvSpPr/>
      </dsp:nvSpPr>
      <dsp:spPr>
        <a:xfrm>
          <a:off x="5733086" y="4568694"/>
          <a:ext cx="1141697" cy="52675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CP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2</a:t>
          </a:r>
        </a:p>
      </dsp:txBody>
      <dsp:txXfrm>
        <a:off x="5733086" y="4568694"/>
        <a:ext cx="1141697" cy="526759"/>
      </dsp:txXfrm>
    </dsp:sp>
    <dsp:sp modelId="{65D9981A-2715-714C-9ACA-54091CB067C6}">
      <dsp:nvSpPr>
        <dsp:cNvPr id="0" name=""/>
        <dsp:cNvSpPr/>
      </dsp:nvSpPr>
      <dsp:spPr>
        <a:xfrm>
          <a:off x="5733086" y="5238166"/>
          <a:ext cx="1141697" cy="44798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CEA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</a:t>
          </a:r>
        </a:p>
      </dsp:txBody>
      <dsp:txXfrm>
        <a:off x="5733086" y="5238166"/>
        <a:ext cx="1141697" cy="447989"/>
      </dsp:txXfrm>
    </dsp:sp>
    <dsp:sp modelId="{1A477E93-7119-D641-95AC-AA6A483A62B4}">
      <dsp:nvSpPr>
        <dsp:cNvPr id="0" name=""/>
        <dsp:cNvSpPr/>
      </dsp:nvSpPr>
      <dsp:spPr>
        <a:xfrm>
          <a:off x="5733086" y="5828867"/>
          <a:ext cx="1141697" cy="51434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CPTD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</a:t>
          </a:r>
        </a:p>
      </dsp:txBody>
      <dsp:txXfrm>
        <a:off x="5733086" y="5828867"/>
        <a:ext cx="1141697" cy="514349"/>
      </dsp:txXfrm>
    </dsp:sp>
    <dsp:sp modelId="{2DA8FB4A-A850-6F47-880E-A8C0A9CCDF46}">
      <dsp:nvSpPr>
        <dsp:cNvPr id="0" name=""/>
        <dsp:cNvSpPr/>
      </dsp:nvSpPr>
      <dsp:spPr>
        <a:xfrm>
          <a:off x="2858782" y="5908934"/>
          <a:ext cx="1336357" cy="104787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Radiotherapy + change in second-line systemic therap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3</a:t>
          </a:r>
        </a:p>
      </dsp:txBody>
      <dsp:txXfrm>
        <a:off x="2858782" y="5908934"/>
        <a:ext cx="1336357" cy="1047870"/>
      </dsp:txXfrm>
    </dsp:sp>
    <dsp:sp modelId="{FA380722-173E-744E-BB27-F7A8CA55C29B}">
      <dsp:nvSpPr>
        <dsp:cNvPr id="0" name=""/>
        <dsp:cNvSpPr/>
      </dsp:nvSpPr>
      <dsp:spPr>
        <a:xfrm>
          <a:off x="4423479" y="5556519"/>
          <a:ext cx="1141697" cy="5576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Osimertinib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0</a:t>
          </a:r>
        </a:p>
      </dsp:txBody>
      <dsp:txXfrm>
        <a:off x="4423479" y="5556519"/>
        <a:ext cx="1141697" cy="557691"/>
      </dsp:txXfrm>
    </dsp:sp>
    <dsp:sp modelId="{E16BB184-C426-C845-8FDF-76056D20FCA2}">
      <dsp:nvSpPr>
        <dsp:cNvPr id="0" name=""/>
        <dsp:cNvSpPr/>
      </dsp:nvSpPr>
      <dsp:spPr>
        <a:xfrm>
          <a:off x="4423479" y="6256923"/>
          <a:ext cx="1141697" cy="41388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ABPC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2</a:t>
          </a:r>
        </a:p>
      </dsp:txBody>
      <dsp:txXfrm>
        <a:off x="4423479" y="6256923"/>
        <a:ext cx="1141697" cy="413888"/>
      </dsp:txXfrm>
    </dsp:sp>
    <dsp:sp modelId="{41F146E1-6CB6-8848-8EB7-7B0BF32AF0FE}">
      <dsp:nvSpPr>
        <dsp:cNvPr id="0" name=""/>
        <dsp:cNvSpPr/>
      </dsp:nvSpPr>
      <dsp:spPr>
        <a:xfrm>
          <a:off x="4423479" y="6813524"/>
          <a:ext cx="1141697" cy="49569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CPP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</a:t>
          </a:r>
        </a:p>
      </dsp:txBody>
      <dsp:txXfrm>
        <a:off x="4423479" y="6813524"/>
        <a:ext cx="1141697" cy="495695"/>
      </dsp:txXfrm>
    </dsp:sp>
    <dsp:sp modelId="{6EFCD85E-9E83-FF48-A7CA-80EBCC201CEF}">
      <dsp:nvSpPr>
        <dsp:cNvPr id="0" name=""/>
        <dsp:cNvSpPr/>
      </dsp:nvSpPr>
      <dsp:spPr>
        <a:xfrm>
          <a:off x="1372303" y="5600523"/>
          <a:ext cx="1285186" cy="716183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Radiotherapy + continuation of first-line EGFR-TKI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2</a:t>
          </a:r>
        </a:p>
      </dsp:txBody>
      <dsp:txXfrm>
        <a:off x="1372303" y="5600523"/>
        <a:ext cx="1285186" cy="716183"/>
      </dsp:txXfrm>
    </dsp:sp>
    <dsp:sp modelId="{9D4F528F-60E5-B946-8844-1116A97C4469}">
      <dsp:nvSpPr>
        <dsp:cNvPr id="0" name=""/>
        <dsp:cNvSpPr/>
      </dsp:nvSpPr>
      <dsp:spPr>
        <a:xfrm>
          <a:off x="1372303" y="6459418"/>
          <a:ext cx="1267010" cy="1033956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Radiotherapy + cessation of first-line EGFR-TKI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(aka. Radiotherapy alone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ptos" panose="020B0004020202020204" pitchFamily="34" charset="0"/>
            </a:rPr>
            <a:t>n = 11</a:t>
          </a:r>
        </a:p>
      </dsp:txBody>
      <dsp:txXfrm>
        <a:off x="1372303" y="6459418"/>
        <a:ext cx="1267010" cy="1033956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43663F1-4AA5-F540-BFC0-CF21945472E1}">
      <dsp:nvSpPr>
        <dsp:cNvPr id="0" name=""/>
        <dsp:cNvSpPr/>
      </dsp:nvSpPr>
      <dsp:spPr>
        <a:xfrm>
          <a:off x="4443302" y="2634558"/>
          <a:ext cx="403688" cy="8679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1844" y="0"/>
              </a:lnTo>
              <a:lnTo>
                <a:pt x="201844" y="867931"/>
              </a:lnTo>
              <a:lnTo>
                <a:pt x="403688" y="8679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4160D3-DB5A-D449-BBF6-1BA222116ACE}">
      <dsp:nvSpPr>
        <dsp:cNvPr id="0" name=""/>
        <dsp:cNvSpPr/>
      </dsp:nvSpPr>
      <dsp:spPr>
        <a:xfrm>
          <a:off x="4443302" y="2588838"/>
          <a:ext cx="40368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03688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5651BD-228D-C44E-8B76-143679A373D5}">
      <dsp:nvSpPr>
        <dsp:cNvPr id="0" name=""/>
        <dsp:cNvSpPr/>
      </dsp:nvSpPr>
      <dsp:spPr>
        <a:xfrm>
          <a:off x="4443302" y="1766626"/>
          <a:ext cx="403688" cy="867931"/>
        </a:xfrm>
        <a:custGeom>
          <a:avLst/>
          <a:gdLst/>
          <a:ahLst/>
          <a:cxnLst/>
          <a:rect l="0" t="0" r="0" b="0"/>
          <a:pathLst>
            <a:path>
              <a:moveTo>
                <a:pt x="0" y="867931"/>
              </a:moveTo>
              <a:lnTo>
                <a:pt x="201844" y="867931"/>
              </a:lnTo>
              <a:lnTo>
                <a:pt x="201844" y="0"/>
              </a:lnTo>
              <a:lnTo>
                <a:pt x="403688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AD484D-2781-A84C-BF16-F0EAA55A191E}">
      <dsp:nvSpPr>
        <dsp:cNvPr id="0" name=""/>
        <dsp:cNvSpPr/>
      </dsp:nvSpPr>
      <dsp:spPr>
        <a:xfrm>
          <a:off x="2021169" y="1766626"/>
          <a:ext cx="403688" cy="8679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1844" y="0"/>
              </a:lnTo>
              <a:lnTo>
                <a:pt x="201844" y="867931"/>
              </a:lnTo>
              <a:lnTo>
                <a:pt x="403688" y="86793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DC75F3-796F-4545-865E-7526118C7C03}">
      <dsp:nvSpPr>
        <dsp:cNvPr id="0" name=""/>
        <dsp:cNvSpPr/>
      </dsp:nvSpPr>
      <dsp:spPr>
        <a:xfrm>
          <a:off x="2021169" y="1720906"/>
          <a:ext cx="40368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03688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57E806-7FCF-EF44-95B9-9655A1536E26}">
      <dsp:nvSpPr>
        <dsp:cNvPr id="0" name=""/>
        <dsp:cNvSpPr/>
      </dsp:nvSpPr>
      <dsp:spPr>
        <a:xfrm>
          <a:off x="2021169" y="898695"/>
          <a:ext cx="403688" cy="867931"/>
        </a:xfrm>
        <a:custGeom>
          <a:avLst/>
          <a:gdLst/>
          <a:ahLst/>
          <a:cxnLst/>
          <a:rect l="0" t="0" r="0" b="0"/>
          <a:pathLst>
            <a:path>
              <a:moveTo>
                <a:pt x="0" y="867931"/>
              </a:moveTo>
              <a:lnTo>
                <a:pt x="201844" y="867931"/>
              </a:lnTo>
              <a:lnTo>
                <a:pt x="201844" y="0"/>
              </a:lnTo>
              <a:lnTo>
                <a:pt x="403688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C87914-0491-9045-83AB-A3F94E8F7685}">
      <dsp:nvSpPr>
        <dsp:cNvPr id="0" name=""/>
        <dsp:cNvSpPr/>
      </dsp:nvSpPr>
      <dsp:spPr>
        <a:xfrm>
          <a:off x="2724" y="1458814"/>
          <a:ext cx="2018444" cy="6156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Treated with radiotherap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36</a:t>
          </a:r>
        </a:p>
      </dsp:txBody>
      <dsp:txXfrm>
        <a:off x="2724" y="1458814"/>
        <a:ext cx="2018444" cy="615625"/>
      </dsp:txXfrm>
    </dsp:sp>
    <dsp:sp modelId="{E23B6C44-3A36-D248-8EC9-B20177675E63}">
      <dsp:nvSpPr>
        <dsp:cNvPr id="0" name=""/>
        <dsp:cNvSpPr/>
      </dsp:nvSpPr>
      <dsp:spPr>
        <a:xfrm>
          <a:off x="2424857" y="590883"/>
          <a:ext cx="2018444" cy="6156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Radiotherapy alone + cessation of first-line EGFR-TKI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11</a:t>
          </a:r>
        </a:p>
      </dsp:txBody>
      <dsp:txXfrm>
        <a:off x="2424857" y="590883"/>
        <a:ext cx="2018444" cy="615625"/>
      </dsp:txXfrm>
    </dsp:sp>
    <dsp:sp modelId="{140D5FC6-2D5C-E24B-865D-31018B206C4C}">
      <dsp:nvSpPr>
        <dsp:cNvPr id="0" name=""/>
        <dsp:cNvSpPr/>
      </dsp:nvSpPr>
      <dsp:spPr>
        <a:xfrm>
          <a:off x="2424857" y="1458814"/>
          <a:ext cx="2018444" cy="6156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Radiotherapy + continuation of first-line EGFR-TKI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12</a:t>
          </a:r>
        </a:p>
      </dsp:txBody>
      <dsp:txXfrm>
        <a:off x="2424857" y="1458814"/>
        <a:ext cx="2018444" cy="615625"/>
      </dsp:txXfrm>
    </dsp:sp>
    <dsp:sp modelId="{61192E5A-F385-4143-8476-D5F6FB816635}">
      <dsp:nvSpPr>
        <dsp:cNvPr id="0" name=""/>
        <dsp:cNvSpPr/>
      </dsp:nvSpPr>
      <dsp:spPr>
        <a:xfrm>
          <a:off x="2424857" y="2326745"/>
          <a:ext cx="2018444" cy="6156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Radiotherapy + change in second-line systemic therap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13</a:t>
          </a:r>
        </a:p>
      </dsp:txBody>
      <dsp:txXfrm>
        <a:off x="2424857" y="2326745"/>
        <a:ext cx="2018444" cy="615625"/>
      </dsp:txXfrm>
    </dsp:sp>
    <dsp:sp modelId="{11E27A4B-D7EE-8941-B442-15E35692F864}">
      <dsp:nvSpPr>
        <dsp:cNvPr id="0" name=""/>
        <dsp:cNvSpPr/>
      </dsp:nvSpPr>
      <dsp:spPr>
        <a:xfrm>
          <a:off x="4846990" y="1458814"/>
          <a:ext cx="2018444" cy="6156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Osimertinib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10</a:t>
          </a:r>
        </a:p>
      </dsp:txBody>
      <dsp:txXfrm>
        <a:off x="4846990" y="1458814"/>
        <a:ext cx="2018444" cy="615625"/>
      </dsp:txXfrm>
    </dsp:sp>
    <dsp:sp modelId="{BD47BC75-483D-BB47-A0F7-6C051EF86C4E}">
      <dsp:nvSpPr>
        <dsp:cNvPr id="0" name=""/>
        <dsp:cNvSpPr/>
      </dsp:nvSpPr>
      <dsp:spPr>
        <a:xfrm>
          <a:off x="4846990" y="2326745"/>
          <a:ext cx="2018444" cy="6156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ABCP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2</a:t>
          </a:r>
        </a:p>
      </dsp:txBody>
      <dsp:txXfrm>
        <a:off x="4846990" y="2326745"/>
        <a:ext cx="2018444" cy="615625"/>
      </dsp:txXfrm>
    </dsp:sp>
    <dsp:sp modelId="{51F0323F-DAEE-0046-ABCE-4E8C1A26DEEB}">
      <dsp:nvSpPr>
        <dsp:cNvPr id="0" name=""/>
        <dsp:cNvSpPr/>
      </dsp:nvSpPr>
      <dsp:spPr>
        <a:xfrm>
          <a:off x="4846990" y="3194676"/>
          <a:ext cx="2018444" cy="61562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CPP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ptos" panose="020B0004020202020204" pitchFamily="34" charset="0"/>
            </a:rPr>
            <a:t>n = 1</a:t>
          </a:r>
        </a:p>
      </dsp:txBody>
      <dsp:txXfrm>
        <a:off x="4846990" y="3194676"/>
        <a:ext cx="2018444" cy="61562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a Maddula</dc:creator>
  <cp:keywords/>
  <dc:description/>
  <cp:lastModifiedBy>Meghana Maddula</cp:lastModifiedBy>
  <cp:revision>1</cp:revision>
  <dcterms:created xsi:type="dcterms:W3CDTF">2025-12-06T18:17:00Z</dcterms:created>
  <dcterms:modified xsi:type="dcterms:W3CDTF">2025-12-06T18:19:00Z</dcterms:modified>
</cp:coreProperties>
</file>